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E1C9F19" w14:textId="3B53976F" w:rsidR="00FE3BCE" w:rsidRPr="003463F4" w:rsidRDefault="00654E8F" w:rsidP="002F3F28">
      <w:pPr>
        <w:pStyle w:val="Heading1"/>
        <w:spacing w:before="0" w:after="0"/>
      </w:pPr>
      <w:r w:rsidRPr="00994A3D">
        <w:t xml:space="preserve">Supplementary </w:t>
      </w:r>
      <w:r w:rsidR="000D4BBA">
        <w:t>Tables</w:t>
      </w:r>
    </w:p>
    <w:p w14:paraId="2109F8A8" w14:textId="5AEE7889" w:rsidR="002F3F28" w:rsidRDefault="002F3F28" w:rsidP="002F3F28">
      <w:pPr>
        <w:spacing w:after="0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TABLE 1. </w:t>
      </w:r>
      <w:r w:rsidRPr="002F3F28">
        <w:rPr>
          <w:rFonts w:cs="Times New Roman"/>
          <w:bCs/>
          <w:szCs w:val="24"/>
        </w:rPr>
        <w:t xml:space="preserve">Temperatures </w:t>
      </w:r>
      <w:r>
        <w:rPr>
          <w:rFonts w:cs="Times New Roman"/>
          <w:bCs/>
          <w:szCs w:val="24"/>
        </w:rPr>
        <w:t xml:space="preserve">(°C) </w:t>
      </w:r>
      <w:r w:rsidRPr="002F3F28">
        <w:rPr>
          <w:rFonts w:cs="Times New Roman"/>
          <w:bCs/>
          <w:szCs w:val="24"/>
        </w:rPr>
        <w:t>regist</w:t>
      </w:r>
      <w:r>
        <w:rPr>
          <w:rFonts w:cs="Times New Roman"/>
          <w:bCs/>
          <w:szCs w:val="24"/>
        </w:rPr>
        <w:t>e</w:t>
      </w:r>
      <w:r w:rsidRPr="002F3F28">
        <w:rPr>
          <w:rFonts w:cs="Times New Roman"/>
          <w:bCs/>
          <w:szCs w:val="24"/>
        </w:rPr>
        <w:t>red over the</w:t>
      </w:r>
      <w:r>
        <w:rPr>
          <w:rFonts w:cs="Times New Roman"/>
          <w:b/>
          <w:szCs w:val="24"/>
        </w:rPr>
        <w:t xml:space="preserve"> </w:t>
      </w:r>
      <w:r w:rsidRPr="002F3F28">
        <w:rPr>
          <w:rFonts w:cs="Times New Roman"/>
          <w:bCs/>
          <w:szCs w:val="24"/>
        </w:rPr>
        <w:t>3</w:t>
      </w:r>
      <w:r>
        <w:rPr>
          <w:rFonts w:cs="Times New Roman"/>
          <w:bCs/>
          <w:szCs w:val="24"/>
        </w:rPr>
        <w:t>-</w:t>
      </w:r>
      <w:r w:rsidRPr="002F3F28">
        <w:rPr>
          <w:rFonts w:cs="Times New Roman"/>
          <w:bCs/>
          <w:szCs w:val="24"/>
        </w:rPr>
        <w:t xml:space="preserve">month period of </w:t>
      </w:r>
      <w:r>
        <w:rPr>
          <w:rFonts w:cs="Times New Roman"/>
          <w:bCs/>
          <w:szCs w:val="24"/>
        </w:rPr>
        <w:t xml:space="preserve">the </w:t>
      </w:r>
      <w:r w:rsidRPr="002F3F28">
        <w:rPr>
          <w:rFonts w:cs="Times New Roman"/>
          <w:bCs/>
          <w:szCs w:val="24"/>
        </w:rPr>
        <w:t>experiment</w:t>
      </w:r>
      <w:r>
        <w:rPr>
          <w:rFonts w:cs="Times New Roman"/>
          <w:bCs/>
          <w:szCs w:val="24"/>
        </w:rPr>
        <w:t xml:space="preserve"> </w:t>
      </w:r>
      <w:r w:rsidRPr="002F3F28">
        <w:rPr>
          <w:rFonts w:cs="Times New Roman"/>
          <w:bCs/>
          <w:szCs w:val="24"/>
        </w:rPr>
        <w:t>logged every day on an outside meteorological station next to the greenhouse</w:t>
      </w:r>
      <w:r>
        <w:rPr>
          <w:rFonts w:cs="Times New Roman"/>
          <w:bCs/>
          <w:szCs w:val="24"/>
        </w:rPr>
        <w:t xml:space="preserve"> (Source: </w:t>
      </w:r>
      <w:hyperlink r:id="rId12" w:history="1">
        <w:r w:rsidRPr="00E37E0A">
          <w:rPr>
            <w:rStyle w:val="Hyperlink"/>
            <w:rFonts w:cs="Times New Roman"/>
            <w:bCs/>
            <w:color w:val="auto"/>
            <w:szCs w:val="24"/>
          </w:rPr>
          <w:t>https://rhmzrs.com/</w:t>
        </w:r>
      </w:hyperlink>
      <w:r w:rsidRPr="00E37E0A">
        <w:rPr>
          <w:rFonts w:cs="Times New Roman"/>
          <w:bCs/>
          <w:szCs w:val="24"/>
        </w:rPr>
        <w:t xml:space="preserve">). </w:t>
      </w:r>
    </w:p>
    <w:tbl>
      <w:tblPr>
        <w:tblStyle w:val="PlainTab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097"/>
        <w:gridCol w:w="736"/>
        <w:gridCol w:w="840"/>
        <w:gridCol w:w="1264"/>
        <w:gridCol w:w="736"/>
        <w:gridCol w:w="776"/>
        <w:gridCol w:w="1336"/>
        <w:gridCol w:w="736"/>
        <w:gridCol w:w="776"/>
        <w:gridCol w:w="1336"/>
      </w:tblGrid>
      <w:tr w:rsidR="002F3F28" w:rsidRPr="00684F7B" w14:paraId="344CBF4C" w14:textId="77777777" w:rsidTr="002F3F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F225AAB" w14:textId="4EAD2FDB" w:rsidR="002F3F28" w:rsidRPr="00684F7B" w:rsidRDefault="002F3F28" w:rsidP="002F3F28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kern w:val="2"/>
                <w:szCs w:val="24"/>
                <w14:ligatures w14:val="standardContextual"/>
              </w:rPr>
            </w:pPr>
            <w:r w:rsidRPr="00684F7B"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  <w:t>Date</w:t>
            </w:r>
          </w:p>
        </w:tc>
        <w:tc>
          <w:tcPr>
            <w:tcW w:w="28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3FD28F7" w14:textId="77777777" w:rsidR="002F3F28" w:rsidRPr="00684F7B" w:rsidRDefault="002F3F28" w:rsidP="002F3F28">
            <w:pPr>
              <w:spacing w:before="0" w:after="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  <w:t>May-22</w:t>
            </w:r>
          </w:p>
        </w:tc>
        <w:tc>
          <w:tcPr>
            <w:tcW w:w="28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2195336" w14:textId="77777777" w:rsidR="002F3F28" w:rsidRPr="00684F7B" w:rsidRDefault="002F3F28" w:rsidP="002F3F28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  <w:t>Jun-22</w:t>
            </w:r>
          </w:p>
        </w:tc>
        <w:tc>
          <w:tcPr>
            <w:tcW w:w="28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09A2366" w14:textId="77777777" w:rsidR="002F3F28" w:rsidRPr="00684F7B" w:rsidRDefault="002F3F28" w:rsidP="002F3F28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  <w:t>Jul-22</w:t>
            </w:r>
          </w:p>
        </w:tc>
      </w:tr>
      <w:tr w:rsidR="002F3F28" w:rsidRPr="00684F7B" w14:paraId="2E1B38F1" w14:textId="77777777" w:rsidTr="002F3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F5385C6" w14:textId="02854B7A" w:rsidR="002F3F28" w:rsidRPr="00684F7B" w:rsidRDefault="002F3F28" w:rsidP="002F3F28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23FE6FE" w14:textId="77777777" w:rsidR="002F3F28" w:rsidRPr="00684F7B" w:rsidRDefault="002F3F28" w:rsidP="002F3F28">
            <w:pPr>
              <w:spacing w:before="0" w:after="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proofErr w:type="spellStart"/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Tmin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88D6947" w14:textId="77777777" w:rsidR="002F3F28" w:rsidRPr="00684F7B" w:rsidRDefault="002F3F28" w:rsidP="002F3F28">
            <w:pPr>
              <w:spacing w:before="0" w:after="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proofErr w:type="spellStart"/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Tmax</w:t>
            </w:r>
            <w:proofErr w:type="spellEnd"/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40C9BD0" w14:textId="51B553A4" w:rsidR="002F3F28" w:rsidRPr="00684F7B" w:rsidRDefault="002F3F28" w:rsidP="002F3F28">
            <w:pPr>
              <w:spacing w:before="0" w:after="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T mean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2C25E4C" w14:textId="77777777" w:rsidR="002F3F28" w:rsidRPr="00684F7B" w:rsidRDefault="002F3F28" w:rsidP="002F3F28">
            <w:pPr>
              <w:spacing w:before="0" w:after="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proofErr w:type="spellStart"/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Tmin</w:t>
            </w:r>
            <w:proofErr w:type="spellEnd"/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5A83404" w14:textId="77777777" w:rsidR="002F3F28" w:rsidRPr="00684F7B" w:rsidRDefault="002F3F28" w:rsidP="002F3F28">
            <w:pPr>
              <w:spacing w:before="0" w:after="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proofErr w:type="spellStart"/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Tmax</w:t>
            </w:r>
            <w:proofErr w:type="spellEnd"/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0E07650" w14:textId="7C52FD9C" w:rsidR="002F3F28" w:rsidRPr="00684F7B" w:rsidRDefault="002F3F28" w:rsidP="002F3F28">
            <w:pPr>
              <w:spacing w:before="0" w:after="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T mean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E27CB61" w14:textId="77777777" w:rsidR="002F3F28" w:rsidRPr="00684F7B" w:rsidRDefault="002F3F28" w:rsidP="002F3F28">
            <w:pPr>
              <w:spacing w:before="0" w:after="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proofErr w:type="spellStart"/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Tmin</w:t>
            </w:r>
            <w:proofErr w:type="spellEnd"/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7B22CCA" w14:textId="77777777" w:rsidR="002F3F28" w:rsidRPr="00684F7B" w:rsidRDefault="002F3F28" w:rsidP="002F3F28">
            <w:pPr>
              <w:spacing w:before="0" w:after="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proofErr w:type="spellStart"/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Tmax</w:t>
            </w:r>
            <w:proofErr w:type="spellEnd"/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96D3872" w14:textId="25D37E42" w:rsidR="002F3F28" w:rsidRPr="00684F7B" w:rsidRDefault="002F3F28" w:rsidP="002F3F28">
            <w:pPr>
              <w:spacing w:before="0" w:after="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T mean</w:t>
            </w:r>
          </w:p>
        </w:tc>
      </w:tr>
      <w:tr w:rsidR="002F3F28" w:rsidRPr="00684F7B" w14:paraId="722B916B" w14:textId="77777777" w:rsidTr="002F3F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56452FC" w14:textId="77777777" w:rsidR="002F3F28" w:rsidRPr="00684F7B" w:rsidRDefault="002F3F28" w:rsidP="002F3F28">
            <w:pPr>
              <w:spacing w:before="0" w:after="0" w:line="259" w:lineRule="auto"/>
              <w:jc w:val="both"/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  <w:t>1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4D07ACB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8.3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D039124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2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CE3F249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5.5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FD2BD0C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2.1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2AB702B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8.7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5FAF060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2.4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6E442AE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0.8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DDEE2B5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8.2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AABF6E5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0.3</w:t>
            </w:r>
          </w:p>
        </w:tc>
      </w:tr>
      <w:tr w:rsidR="002F3F28" w:rsidRPr="00684F7B" w14:paraId="557A2C46" w14:textId="77777777" w:rsidTr="002F3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shd w:val="clear" w:color="auto" w:fill="FFFFFF" w:themeFill="background1"/>
            <w:noWrap/>
            <w:hideMark/>
          </w:tcPr>
          <w:p w14:paraId="0C76BB19" w14:textId="77777777" w:rsidR="002F3F28" w:rsidRPr="00684F7B" w:rsidRDefault="002F3F28" w:rsidP="002F3F28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  <w:t>2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41F4600F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3.5</w:t>
            </w:r>
          </w:p>
        </w:tc>
        <w:tc>
          <w:tcPr>
            <w:tcW w:w="840" w:type="dxa"/>
            <w:shd w:val="clear" w:color="auto" w:fill="FFFFFF" w:themeFill="background1"/>
            <w:noWrap/>
            <w:hideMark/>
          </w:tcPr>
          <w:p w14:paraId="5715FF35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9.4</w:t>
            </w:r>
          </w:p>
        </w:tc>
        <w:tc>
          <w:tcPr>
            <w:tcW w:w="1264" w:type="dxa"/>
            <w:shd w:val="clear" w:color="auto" w:fill="FFFFFF" w:themeFill="background1"/>
            <w:noWrap/>
            <w:hideMark/>
          </w:tcPr>
          <w:p w14:paraId="01EC7358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4.0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67119756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5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28E7AA11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0.6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5A742744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4.2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3513346B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0.7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3CCEC91C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1.8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640601A6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6.2</w:t>
            </w:r>
          </w:p>
        </w:tc>
      </w:tr>
      <w:tr w:rsidR="002F3F28" w:rsidRPr="00684F7B" w14:paraId="6A31AE3E" w14:textId="77777777" w:rsidTr="002F3F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shd w:val="clear" w:color="auto" w:fill="FFFFFF" w:themeFill="background1"/>
            <w:noWrap/>
            <w:hideMark/>
          </w:tcPr>
          <w:p w14:paraId="4B0153A5" w14:textId="77777777" w:rsidR="002F3F28" w:rsidRPr="00684F7B" w:rsidRDefault="002F3F28" w:rsidP="002F3F28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  <w:t>3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0CF2AF18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5.7</w:t>
            </w:r>
          </w:p>
        </w:tc>
        <w:tc>
          <w:tcPr>
            <w:tcW w:w="840" w:type="dxa"/>
            <w:shd w:val="clear" w:color="auto" w:fill="FFFFFF" w:themeFill="background1"/>
            <w:noWrap/>
            <w:hideMark/>
          </w:tcPr>
          <w:p w14:paraId="5533F081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1.3</w:t>
            </w:r>
          </w:p>
        </w:tc>
        <w:tc>
          <w:tcPr>
            <w:tcW w:w="1264" w:type="dxa"/>
            <w:shd w:val="clear" w:color="auto" w:fill="FFFFFF" w:themeFill="background1"/>
            <w:noWrap/>
            <w:hideMark/>
          </w:tcPr>
          <w:p w14:paraId="449E54F6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3.3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092E41E1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6.9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4EA2066A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0.4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38DCFAC2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5.5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108CADAF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9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7FEFD7CE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4.2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2F36F3BF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7.5</w:t>
            </w:r>
          </w:p>
        </w:tc>
      </w:tr>
      <w:tr w:rsidR="002F3F28" w:rsidRPr="00684F7B" w14:paraId="10CE777C" w14:textId="77777777" w:rsidTr="002F3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shd w:val="clear" w:color="auto" w:fill="FFFFFF" w:themeFill="background1"/>
            <w:noWrap/>
            <w:hideMark/>
          </w:tcPr>
          <w:p w14:paraId="0EF661C9" w14:textId="77777777" w:rsidR="002F3F28" w:rsidRPr="00684F7B" w:rsidRDefault="002F3F28" w:rsidP="002F3F28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  <w:t>4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1D1206A8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5.1</w:t>
            </w:r>
          </w:p>
        </w:tc>
        <w:tc>
          <w:tcPr>
            <w:tcW w:w="840" w:type="dxa"/>
            <w:shd w:val="clear" w:color="auto" w:fill="FFFFFF" w:themeFill="background1"/>
            <w:noWrap/>
            <w:hideMark/>
          </w:tcPr>
          <w:p w14:paraId="57961C11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4.8</w:t>
            </w:r>
          </w:p>
        </w:tc>
        <w:tc>
          <w:tcPr>
            <w:tcW w:w="1264" w:type="dxa"/>
            <w:shd w:val="clear" w:color="auto" w:fill="FFFFFF" w:themeFill="background1"/>
            <w:noWrap/>
            <w:hideMark/>
          </w:tcPr>
          <w:p w14:paraId="34BFAB7E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6.4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3822C928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0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298BC8D7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3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72A4BA9E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6.0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3498296C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0.8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4C79EEF9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6.1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7CD19F05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6.4</w:t>
            </w:r>
          </w:p>
        </w:tc>
      </w:tr>
      <w:tr w:rsidR="002F3F28" w:rsidRPr="00684F7B" w14:paraId="54232FB6" w14:textId="77777777" w:rsidTr="002F3F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shd w:val="clear" w:color="auto" w:fill="FFFFFF" w:themeFill="background1"/>
            <w:noWrap/>
            <w:hideMark/>
          </w:tcPr>
          <w:p w14:paraId="5BCA7C7A" w14:textId="77777777" w:rsidR="002F3F28" w:rsidRPr="00684F7B" w:rsidRDefault="002F3F28" w:rsidP="002F3F28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  <w:t>5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02164983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7.7</w:t>
            </w:r>
          </w:p>
        </w:tc>
        <w:tc>
          <w:tcPr>
            <w:tcW w:w="840" w:type="dxa"/>
            <w:shd w:val="clear" w:color="auto" w:fill="FFFFFF" w:themeFill="background1"/>
            <w:noWrap/>
            <w:hideMark/>
          </w:tcPr>
          <w:p w14:paraId="2C0EDD5D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4.8</w:t>
            </w:r>
          </w:p>
        </w:tc>
        <w:tc>
          <w:tcPr>
            <w:tcW w:w="1264" w:type="dxa"/>
            <w:shd w:val="clear" w:color="auto" w:fill="FFFFFF" w:themeFill="background1"/>
            <w:noWrap/>
            <w:hideMark/>
          </w:tcPr>
          <w:p w14:paraId="514F0A29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7.6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60459B69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8.6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69680726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3.5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56E72E3F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6.9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7DE600DF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2.1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7BBC70FB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1.8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074744B3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5.1</w:t>
            </w:r>
          </w:p>
        </w:tc>
      </w:tr>
      <w:tr w:rsidR="002F3F28" w:rsidRPr="00684F7B" w14:paraId="040BBAB2" w14:textId="77777777" w:rsidTr="002F3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shd w:val="clear" w:color="auto" w:fill="FFFFFF" w:themeFill="background1"/>
            <w:noWrap/>
            <w:hideMark/>
          </w:tcPr>
          <w:p w14:paraId="64EA4B28" w14:textId="77777777" w:rsidR="002F3F28" w:rsidRPr="00684F7B" w:rsidRDefault="002F3F28" w:rsidP="002F3F28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  <w:t>6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0B5228E8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0.7</w:t>
            </w:r>
          </w:p>
        </w:tc>
        <w:tc>
          <w:tcPr>
            <w:tcW w:w="840" w:type="dxa"/>
            <w:shd w:val="clear" w:color="auto" w:fill="FFFFFF" w:themeFill="background1"/>
            <w:noWrap/>
            <w:hideMark/>
          </w:tcPr>
          <w:p w14:paraId="69F80AEB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0</w:t>
            </w:r>
          </w:p>
        </w:tc>
        <w:tc>
          <w:tcPr>
            <w:tcW w:w="1264" w:type="dxa"/>
            <w:shd w:val="clear" w:color="auto" w:fill="FFFFFF" w:themeFill="background1"/>
            <w:noWrap/>
            <w:hideMark/>
          </w:tcPr>
          <w:p w14:paraId="6BC7D3E0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5.2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6C1837E7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8.6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782578C0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5.2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509643E0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1.5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2FB6D865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7.1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14986360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1.4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352914B2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3.9</w:t>
            </w:r>
          </w:p>
        </w:tc>
      </w:tr>
      <w:tr w:rsidR="002F3F28" w:rsidRPr="00684F7B" w14:paraId="33525958" w14:textId="77777777" w:rsidTr="002F3F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shd w:val="clear" w:color="auto" w:fill="FFFFFF" w:themeFill="background1"/>
            <w:noWrap/>
            <w:hideMark/>
          </w:tcPr>
          <w:p w14:paraId="510603D2" w14:textId="77777777" w:rsidR="002F3F28" w:rsidRPr="00684F7B" w:rsidRDefault="002F3F28" w:rsidP="002F3F28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  <w:t>7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6ECD823A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2.2</w:t>
            </w:r>
          </w:p>
        </w:tc>
        <w:tc>
          <w:tcPr>
            <w:tcW w:w="840" w:type="dxa"/>
            <w:shd w:val="clear" w:color="auto" w:fill="FFFFFF" w:themeFill="background1"/>
            <w:noWrap/>
            <w:hideMark/>
          </w:tcPr>
          <w:p w14:paraId="5D09DD56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8.2</w:t>
            </w:r>
          </w:p>
        </w:tc>
        <w:tc>
          <w:tcPr>
            <w:tcW w:w="1264" w:type="dxa"/>
            <w:shd w:val="clear" w:color="auto" w:fill="FFFFFF" w:themeFill="background1"/>
            <w:noWrap/>
            <w:hideMark/>
          </w:tcPr>
          <w:p w14:paraId="5E7D063B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4.4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7D64E50A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4.8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22B3A825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9.1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6146627D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3.3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643D4773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4.9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1DEAF227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0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595880CF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2.9</w:t>
            </w:r>
          </w:p>
        </w:tc>
      </w:tr>
      <w:tr w:rsidR="002F3F28" w:rsidRPr="00684F7B" w14:paraId="0997856E" w14:textId="77777777" w:rsidTr="002F3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shd w:val="clear" w:color="auto" w:fill="FFFFFF" w:themeFill="background1"/>
            <w:noWrap/>
            <w:hideMark/>
          </w:tcPr>
          <w:p w14:paraId="793A5E21" w14:textId="77777777" w:rsidR="002F3F28" w:rsidRPr="00684F7B" w:rsidRDefault="002F3F28" w:rsidP="002F3F28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  <w:t>8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4F3A1E09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1.5</w:t>
            </w:r>
          </w:p>
        </w:tc>
        <w:tc>
          <w:tcPr>
            <w:tcW w:w="840" w:type="dxa"/>
            <w:shd w:val="clear" w:color="auto" w:fill="FFFFFF" w:themeFill="background1"/>
            <w:noWrap/>
            <w:hideMark/>
          </w:tcPr>
          <w:p w14:paraId="039F1777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3.1</w:t>
            </w:r>
          </w:p>
        </w:tc>
        <w:tc>
          <w:tcPr>
            <w:tcW w:w="1264" w:type="dxa"/>
            <w:shd w:val="clear" w:color="auto" w:fill="FFFFFF" w:themeFill="background1"/>
            <w:noWrap/>
            <w:hideMark/>
          </w:tcPr>
          <w:p w14:paraId="0953DBB1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6.8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711FD643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6.6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6D6BB4AF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4.8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57FF9097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9.5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025AC3CE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6.6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6F166C3B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2.2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4A430EB1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8.9</w:t>
            </w:r>
          </w:p>
        </w:tc>
      </w:tr>
      <w:tr w:rsidR="002F3F28" w:rsidRPr="00684F7B" w14:paraId="26591F47" w14:textId="77777777" w:rsidTr="002F3F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shd w:val="clear" w:color="auto" w:fill="FFFFFF" w:themeFill="background1"/>
            <w:noWrap/>
            <w:hideMark/>
          </w:tcPr>
          <w:p w14:paraId="14E67A5F" w14:textId="77777777" w:rsidR="002F3F28" w:rsidRPr="00684F7B" w:rsidRDefault="002F3F28" w:rsidP="002F3F28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  <w:t>9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68F144D5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2</w:t>
            </w:r>
          </w:p>
        </w:tc>
        <w:tc>
          <w:tcPr>
            <w:tcW w:w="840" w:type="dxa"/>
            <w:shd w:val="clear" w:color="auto" w:fill="FFFFFF" w:themeFill="background1"/>
            <w:noWrap/>
            <w:hideMark/>
          </w:tcPr>
          <w:p w14:paraId="0AEA93AC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5</w:t>
            </w:r>
          </w:p>
        </w:tc>
        <w:tc>
          <w:tcPr>
            <w:tcW w:w="1264" w:type="dxa"/>
            <w:shd w:val="clear" w:color="auto" w:fill="FFFFFF" w:themeFill="background1"/>
            <w:noWrap/>
            <w:hideMark/>
          </w:tcPr>
          <w:p w14:paraId="642FDD5D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8.4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1B4C1540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6.5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50D7F145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4.1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074FC6AD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8.5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1A858FD3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7.3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10EB553E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6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2F31D8DB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0.0</w:t>
            </w:r>
          </w:p>
        </w:tc>
      </w:tr>
      <w:tr w:rsidR="002F3F28" w:rsidRPr="00684F7B" w14:paraId="5E0CC2BA" w14:textId="77777777" w:rsidTr="002F3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shd w:val="clear" w:color="auto" w:fill="FFFFFF" w:themeFill="background1"/>
            <w:noWrap/>
            <w:hideMark/>
          </w:tcPr>
          <w:p w14:paraId="4411B8D7" w14:textId="77777777" w:rsidR="002F3F28" w:rsidRPr="00684F7B" w:rsidRDefault="002F3F28" w:rsidP="002F3F28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  <w:t>10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76ECE5F8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0.3</w:t>
            </w:r>
          </w:p>
        </w:tc>
        <w:tc>
          <w:tcPr>
            <w:tcW w:w="840" w:type="dxa"/>
            <w:shd w:val="clear" w:color="auto" w:fill="FFFFFF" w:themeFill="background1"/>
            <w:noWrap/>
            <w:hideMark/>
          </w:tcPr>
          <w:p w14:paraId="793F6170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6</w:t>
            </w:r>
          </w:p>
        </w:tc>
        <w:tc>
          <w:tcPr>
            <w:tcW w:w="1264" w:type="dxa"/>
            <w:shd w:val="clear" w:color="auto" w:fill="FFFFFF" w:themeFill="background1"/>
            <w:noWrap/>
            <w:hideMark/>
          </w:tcPr>
          <w:p w14:paraId="0F89F9C1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7.3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3B3F2287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6.7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001C5E7A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3.1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5B612218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9.5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3865E044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3.9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375967FF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6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7BF76C90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0.2</w:t>
            </w:r>
          </w:p>
        </w:tc>
      </w:tr>
      <w:tr w:rsidR="002F3F28" w:rsidRPr="00684F7B" w14:paraId="1AAA193C" w14:textId="77777777" w:rsidTr="002F3F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shd w:val="clear" w:color="auto" w:fill="FFFFFF" w:themeFill="background1"/>
            <w:noWrap/>
            <w:hideMark/>
          </w:tcPr>
          <w:p w14:paraId="2A97417F" w14:textId="77777777" w:rsidR="002F3F28" w:rsidRPr="00684F7B" w:rsidRDefault="002F3F28" w:rsidP="002F3F28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  <w:t>11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07B87C82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9.8</w:t>
            </w:r>
          </w:p>
        </w:tc>
        <w:tc>
          <w:tcPr>
            <w:tcW w:w="840" w:type="dxa"/>
            <w:shd w:val="clear" w:color="auto" w:fill="FFFFFF" w:themeFill="background1"/>
            <w:noWrap/>
            <w:hideMark/>
          </w:tcPr>
          <w:p w14:paraId="4B8D32C2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8.2</w:t>
            </w:r>
          </w:p>
        </w:tc>
        <w:tc>
          <w:tcPr>
            <w:tcW w:w="1264" w:type="dxa"/>
            <w:shd w:val="clear" w:color="auto" w:fill="FFFFFF" w:themeFill="background1"/>
            <w:noWrap/>
            <w:hideMark/>
          </w:tcPr>
          <w:p w14:paraId="02E12AC6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9.2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1332AFCB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8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1A8ECBA1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5.2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7326918A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0.1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29AA41DC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4.2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03AD6FF7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5.5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2FACFE72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9.6</w:t>
            </w:r>
          </w:p>
        </w:tc>
      </w:tr>
      <w:tr w:rsidR="002F3F28" w:rsidRPr="00684F7B" w14:paraId="1548BC3F" w14:textId="77777777" w:rsidTr="002F3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shd w:val="clear" w:color="auto" w:fill="FFFFFF" w:themeFill="background1"/>
            <w:noWrap/>
            <w:hideMark/>
          </w:tcPr>
          <w:p w14:paraId="0A96C0A8" w14:textId="77777777" w:rsidR="002F3F28" w:rsidRPr="00684F7B" w:rsidRDefault="002F3F28" w:rsidP="002F3F28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  <w:t>12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5469A6CD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0.2</w:t>
            </w:r>
          </w:p>
        </w:tc>
        <w:tc>
          <w:tcPr>
            <w:tcW w:w="840" w:type="dxa"/>
            <w:shd w:val="clear" w:color="auto" w:fill="FFFFFF" w:themeFill="background1"/>
            <w:noWrap/>
            <w:hideMark/>
          </w:tcPr>
          <w:p w14:paraId="7430E208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1.1</w:t>
            </w:r>
          </w:p>
        </w:tc>
        <w:tc>
          <w:tcPr>
            <w:tcW w:w="1264" w:type="dxa"/>
            <w:shd w:val="clear" w:color="auto" w:fill="FFFFFF" w:themeFill="background1"/>
            <w:noWrap/>
            <w:hideMark/>
          </w:tcPr>
          <w:p w14:paraId="125C4BC3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2.7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79D33F3E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4.2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382E31B3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7.9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5F356363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1.7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1E32B21F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1.3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19E80AFB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8.2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75FA101A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1.4</w:t>
            </w:r>
          </w:p>
        </w:tc>
      </w:tr>
      <w:tr w:rsidR="002F3F28" w:rsidRPr="00684F7B" w14:paraId="7F290201" w14:textId="77777777" w:rsidTr="002F3F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shd w:val="clear" w:color="auto" w:fill="FFFFFF" w:themeFill="background1"/>
            <w:noWrap/>
            <w:hideMark/>
          </w:tcPr>
          <w:p w14:paraId="226A67AC" w14:textId="77777777" w:rsidR="002F3F28" w:rsidRPr="00684F7B" w:rsidRDefault="002F3F28" w:rsidP="002F3F28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  <w:t>13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67180075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3</w:t>
            </w:r>
          </w:p>
        </w:tc>
        <w:tc>
          <w:tcPr>
            <w:tcW w:w="840" w:type="dxa"/>
            <w:shd w:val="clear" w:color="auto" w:fill="FFFFFF" w:themeFill="background1"/>
            <w:noWrap/>
            <w:hideMark/>
          </w:tcPr>
          <w:p w14:paraId="1ED67394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0.4</w:t>
            </w:r>
          </w:p>
        </w:tc>
        <w:tc>
          <w:tcPr>
            <w:tcW w:w="1264" w:type="dxa"/>
            <w:shd w:val="clear" w:color="auto" w:fill="FFFFFF" w:themeFill="background1"/>
            <w:noWrap/>
            <w:hideMark/>
          </w:tcPr>
          <w:p w14:paraId="241CBDE6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3.0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7DADDED1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3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1249F5F5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0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3A6D7F90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3.2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15C37CB3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3.4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07939A26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9.8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448D6358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2.5</w:t>
            </w:r>
          </w:p>
        </w:tc>
      </w:tr>
      <w:tr w:rsidR="002F3F28" w:rsidRPr="00684F7B" w14:paraId="0C1D264D" w14:textId="77777777" w:rsidTr="002F3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shd w:val="clear" w:color="auto" w:fill="FFFFFF" w:themeFill="background1"/>
            <w:noWrap/>
            <w:hideMark/>
          </w:tcPr>
          <w:p w14:paraId="633ED4CD" w14:textId="77777777" w:rsidR="002F3F28" w:rsidRPr="00684F7B" w:rsidRDefault="002F3F28" w:rsidP="002F3F28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  <w:t>14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7C76A0CC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7.2</w:t>
            </w:r>
          </w:p>
        </w:tc>
        <w:tc>
          <w:tcPr>
            <w:tcW w:w="840" w:type="dxa"/>
            <w:shd w:val="clear" w:color="auto" w:fill="FFFFFF" w:themeFill="background1"/>
            <w:noWrap/>
            <w:hideMark/>
          </w:tcPr>
          <w:p w14:paraId="6E03BAA0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7</w:t>
            </w:r>
          </w:p>
        </w:tc>
        <w:tc>
          <w:tcPr>
            <w:tcW w:w="1264" w:type="dxa"/>
            <w:shd w:val="clear" w:color="auto" w:fill="FFFFFF" w:themeFill="background1"/>
            <w:noWrap/>
            <w:hideMark/>
          </w:tcPr>
          <w:p w14:paraId="201B8A88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0.1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5B9E475D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7.9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6224B152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6.3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34B37E44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0.5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64FFCA9F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4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440D2062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5.6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46A03BA6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6.1</w:t>
            </w:r>
          </w:p>
        </w:tc>
      </w:tr>
      <w:tr w:rsidR="002F3F28" w:rsidRPr="00684F7B" w14:paraId="592B7BBF" w14:textId="77777777" w:rsidTr="002F3F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shd w:val="clear" w:color="auto" w:fill="FFFFFF" w:themeFill="background1"/>
            <w:noWrap/>
            <w:hideMark/>
          </w:tcPr>
          <w:p w14:paraId="55530707" w14:textId="77777777" w:rsidR="002F3F28" w:rsidRPr="00684F7B" w:rsidRDefault="002F3F28" w:rsidP="002F3F28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  <w:t>15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6D417414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9.8</w:t>
            </w:r>
          </w:p>
        </w:tc>
        <w:tc>
          <w:tcPr>
            <w:tcW w:w="840" w:type="dxa"/>
            <w:shd w:val="clear" w:color="auto" w:fill="FFFFFF" w:themeFill="background1"/>
            <w:noWrap/>
            <w:hideMark/>
          </w:tcPr>
          <w:p w14:paraId="030F099F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8.3</w:t>
            </w:r>
          </w:p>
        </w:tc>
        <w:tc>
          <w:tcPr>
            <w:tcW w:w="1264" w:type="dxa"/>
            <w:shd w:val="clear" w:color="auto" w:fill="FFFFFF" w:themeFill="background1"/>
            <w:noWrap/>
            <w:hideMark/>
          </w:tcPr>
          <w:p w14:paraId="72F0D108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0.2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1B90098F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1.8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7FCB81D8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9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3D4145F0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1.7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0C24D571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5.2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7C1D0DF0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4.1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01ACB1BE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6.4</w:t>
            </w:r>
          </w:p>
        </w:tc>
      </w:tr>
      <w:tr w:rsidR="002F3F28" w:rsidRPr="00684F7B" w14:paraId="753477DE" w14:textId="77777777" w:rsidTr="002F3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shd w:val="clear" w:color="auto" w:fill="FFFFFF" w:themeFill="background1"/>
            <w:noWrap/>
            <w:hideMark/>
          </w:tcPr>
          <w:p w14:paraId="7437314B" w14:textId="77777777" w:rsidR="002F3F28" w:rsidRPr="00684F7B" w:rsidRDefault="002F3F28" w:rsidP="002F3F28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  <w:t>16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046AF21A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0.5</w:t>
            </w:r>
          </w:p>
        </w:tc>
        <w:tc>
          <w:tcPr>
            <w:tcW w:w="840" w:type="dxa"/>
            <w:shd w:val="clear" w:color="auto" w:fill="FFFFFF" w:themeFill="background1"/>
            <w:noWrap/>
            <w:hideMark/>
          </w:tcPr>
          <w:p w14:paraId="15D679A2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1.2</w:t>
            </w:r>
          </w:p>
        </w:tc>
        <w:tc>
          <w:tcPr>
            <w:tcW w:w="1264" w:type="dxa"/>
            <w:shd w:val="clear" w:color="auto" w:fill="FFFFFF" w:themeFill="background1"/>
            <w:noWrap/>
            <w:hideMark/>
          </w:tcPr>
          <w:p w14:paraId="6004F971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3.4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39E249BB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2.9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39335111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1.8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00B9D39E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4.0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73F81116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6.4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0EB47E25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2.1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3D5807EA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5.2</w:t>
            </w:r>
          </w:p>
        </w:tc>
      </w:tr>
      <w:tr w:rsidR="002F3F28" w:rsidRPr="00684F7B" w14:paraId="7BED4C6C" w14:textId="77777777" w:rsidTr="002F3F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shd w:val="clear" w:color="auto" w:fill="FFFFFF" w:themeFill="background1"/>
            <w:noWrap/>
            <w:hideMark/>
          </w:tcPr>
          <w:p w14:paraId="78E77402" w14:textId="77777777" w:rsidR="002F3F28" w:rsidRPr="00684F7B" w:rsidRDefault="002F3F28" w:rsidP="002F3F28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  <w:t>17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625A7460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5</w:t>
            </w:r>
          </w:p>
        </w:tc>
        <w:tc>
          <w:tcPr>
            <w:tcW w:w="840" w:type="dxa"/>
            <w:shd w:val="clear" w:color="auto" w:fill="FFFFFF" w:themeFill="background1"/>
            <w:noWrap/>
            <w:hideMark/>
          </w:tcPr>
          <w:p w14:paraId="432F6642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7</w:t>
            </w:r>
          </w:p>
        </w:tc>
        <w:tc>
          <w:tcPr>
            <w:tcW w:w="1264" w:type="dxa"/>
            <w:shd w:val="clear" w:color="auto" w:fill="FFFFFF" w:themeFill="background1"/>
            <w:noWrap/>
            <w:hideMark/>
          </w:tcPr>
          <w:p w14:paraId="0C72D496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8.8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2C523378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8.2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688D462D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9.7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0ECA2669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3.6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7C30397F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8.6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611AB58B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9.7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58B391CD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3.3</w:t>
            </w:r>
          </w:p>
        </w:tc>
      </w:tr>
      <w:tr w:rsidR="002F3F28" w:rsidRPr="00684F7B" w14:paraId="35750CE9" w14:textId="77777777" w:rsidTr="002F3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shd w:val="clear" w:color="auto" w:fill="FFFFFF" w:themeFill="background1"/>
            <w:noWrap/>
            <w:hideMark/>
          </w:tcPr>
          <w:p w14:paraId="5999BB1A" w14:textId="77777777" w:rsidR="002F3F28" w:rsidRPr="00684F7B" w:rsidRDefault="002F3F28" w:rsidP="002F3F28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  <w:t>18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79ABB5A0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3.8</w:t>
            </w:r>
          </w:p>
        </w:tc>
        <w:tc>
          <w:tcPr>
            <w:tcW w:w="840" w:type="dxa"/>
            <w:shd w:val="clear" w:color="auto" w:fill="FFFFFF" w:themeFill="background1"/>
            <w:noWrap/>
            <w:hideMark/>
          </w:tcPr>
          <w:p w14:paraId="4B63AB84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3</w:t>
            </w:r>
          </w:p>
        </w:tc>
        <w:tc>
          <w:tcPr>
            <w:tcW w:w="1264" w:type="dxa"/>
            <w:shd w:val="clear" w:color="auto" w:fill="FFFFFF" w:themeFill="background1"/>
            <w:noWrap/>
            <w:hideMark/>
          </w:tcPr>
          <w:p w14:paraId="49B7D27A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6.2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2C125EE6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4.8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57CF6975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8.1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4B0D876B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1.4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6110EC82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3.8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614E32DB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0.8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1001F086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2.4</w:t>
            </w:r>
          </w:p>
        </w:tc>
      </w:tr>
      <w:tr w:rsidR="002F3F28" w:rsidRPr="00684F7B" w14:paraId="0FD96605" w14:textId="77777777" w:rsidTr="002F3F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shd w:val="clear" w:color="auto" w:fill="FFFFFF" w:themeFill="background1"/>
            <w:noWrap/>
            <w:hideMark/>
          </w:tcPr>
          <w:p w14:paraId="667D2461" w14:textId="77777777" w:rsidR="002F3F28" w:rsidRPr="00684F7B" w:rsidRDefault="002F3F28" w:rsidP="002F3F28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  <w:t>19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69E97FFE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5.7</w:t>
            </w:r>
          </w:p>
        </w:tc>
        <w:tc>
          <w:tcPr>
            <w:tcW w:w="840" w:type="dxa"/>
            <w:shd w:val="clear" w:color="auto" w:fill="FFFFFF" w:themeFill="background1"/>
            <w:noWrap/>
            <w:hideMark/>
          </w:tcPr>
          <w:p w14:paraId="3DE01C8C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6.8</w:t>
            </w:r>
          </w:p>
        </w:tc>
        <w:tc>
          <w:tcPr>
            <w:tcW w:w="1264" w:type="dxa"/>
            <w:shd w:val="clear" w:color="auto" w:fill="FFFFFF" w:themeFill="background1"/>
            <w:noWrap/>
            <w:hideMark/>
          </w:tcPr>
          <w:p w14:paraId="59B40891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7.0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6AB9771E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2.9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681BAEEF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1.1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0912FC64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3.1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38693B94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3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381F7FE6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2.3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2B7A59F2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3.6</w:t>
            </w:r>
          </w:p>
        </w:tc>
      </w:tr>
      <w:tr w:rsidR="002F3F28" w:rsidRPr="00684F7B" w14:paraId="3B88E95D" w14:textId="77777777" w:rsidTr="002F3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shd w:val="clear" w:color="auto" w:fill="FFFFFF" w:themeFill="background1"/>
            <w:noWrap/>
            <w:hideMark/>
          </w:tcPr>
          <w:p w14:paraId="222B7DC6" w14:textId="77777777" w:rsidR="002F3F28" w:rsidRPr="00684F7B" w:rsidRDefault="002F3F28" w:rsidP="002F3F28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  <w:t>20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7984D1FE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7.2</w:t>
            </w:r>
          </w:p>
        </w:tc>
        <w:tc>
          <w:tcPr>
            <w:tcW w:w="840" w:type="dxa"/>
            <w:shd w:val="clear" w:color="auto" w:fill="FFFFFF" w:themeFill="background1"/>
            <w:noWrap/>
            <w:hideMark/>
          </w:tcPr>
          <w:p w14:paraId="7778FEE5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1.9</w:t>
            </w:r>
          </w:p>
        </w:tc>
        <w:tc>
          <w:tcPr>
            <w:tcW w:w="1264" w:type="dxa"/>
            <w:shd w:val="clear" w:color="auto" w:fill="FFFFFF" w:themeFill="background1"/>
            <w:noWrap/>
            <w:hideMark/>
          </w:tcPr>
          <w:p w14:paraId="77D7A0AF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1.1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263C3F67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4.1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7059268F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5.3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27293B7B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6.2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73DB9727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4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4A429938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5.1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77FCE277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5.4</w:t>
            </w:r>
          </w:p>
        </w:tc>
      </w:tr>
      <w:tr w:rsidR="002F3F28" w:rsidRPr="00684F7B" w14:paraId="569052A7" w14:textId="77777777" w:rsidTr="002F3F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shd w:val="clear" w:color="auto" w:fill="FFFFFF" w:themeFill="background1"/>
            <w:noWrap/>
            <w:hideMark/>
          </w:tcPr>
          <w:p w14:paraId="0E6D71A0" w14:textId="77777777" w:rsidR="002F3F28" w:rsidRPr="00684F7B" w:rsidRDefault="002F3F28" w:rsidP="002F3F28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  <w:t>21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17ACBCA0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3.3</w:t>
            </w:r>
          </w:p>
        </w:tc>
        <w:tc>
          <w:tcPr>
            <w:tcW w:w="840" w:type="dxa"/>
            <w:shd w:val="clear" w:color="auto" w:fill="FFFFFF" w:themeFill="background1"/>
            <w:noWrap/>
            <w:hideMark/>
          </w:tcPr>
          <w:p w14:paraId="58CD1420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1.8</w:t>
            </w:r>
          </w:p>
        </w:tc>
        <w:tc>
          <w:tcPr>
            <w:tcW w:w="1264" w:type="dxa"/>
            <w:shd w:val="clear" w:color="auto" w:fill="FFFFFF" w:themeFill="background1"/>
            <w:noWrap/>
            <w:hideMark/>
          </w:tcPr>
          <w:p w14:paraId="4E89ECD6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3.7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1C4FA616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8.8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36A35363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4.9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32C2DC0D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8.0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7880A574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5.4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7A583EF6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7.2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26744BE5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6.9</w:t>
            </w:r>
          </w:p>
        </w:tc>
      </w:tr>
      <w:tr w:rsidR="002F3F28" w:rsidRPr="00684F7B" w14:paraId="0AC85986" w14:textId="77777777" w:rsidTr="002F3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shd w:val="clear" w:color="auto" w:fill="FFFFFF" w:themeFill="background1"/>
            <w:noWrap/>
            <w:hideMark/>
          </w:tcPr>
          <w:p w14:paraId="79BFAEED" w14:textId="77777777" w:rsidR="002F3F28" w:rsidRPr="00684F7B" w:rsidRDefault="002F3F28" w:rsidP="002F3F28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  <w:t>22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49A6A745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4.4</w:t>
            </w:r>
          </w:p>
        </w:tc>
        <w:tc>
          <w:tcPr>
            <w:tcW w:w="840" w:type="dxa"/>
            <w:shd w:val="clear" w:color="auto" w:fill="FFFFFF" w:themeFill="background1"/>
            <w:noWrap/>
            <w:hideMark/>
          </w:tcPr>
          <w:p w14:paraId="196BCE92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8.2</w:t>
            </w:r>
          </w:p>
        </w:tc>
        <w:tc>
          <w:tcPr>
            <w:tcW w:w="1264" w:type="dxa"/>
            <w:shd w:val="clear" w:color="auto" w:fill="FFFFFF" w:themeFill="background1"/>
            <w:noWrap/>
            <w:hideMark/>
          </w:tcPr>
          <w:p w14:paraId="57E07BF9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2.6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5A00DD7E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9.9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6E3E0309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0.3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5C076F6C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5.5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244A6584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7.2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55254647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8.9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1205FD05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9.4</w:t>
            </w:r>
          </w:p>
        </w:tc>
      </w:tr>
      <w:tr w:rsidR="002F3F28" w:rsidRPr="00684F7B" w14:paraId="0CF15AA8" w14:textId="77777777" w:rsidTr="002F3F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shd w:val="clear" w:color="auto" w:fill="FFFFFF" w:themeFill="background1"/>
            <w:noWrap/>
            <w:hideMark/>
          </w:tcPr>
          <w:p w14:paraId="431F1FB4" w14:textId="77777777" w:rsidR="002F3F28" w:rsidRPr="00684F7B" w:rsidRDefault="002F3F28" w:rsidP="002F3F28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  <w:t>23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1C1014CF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7.2</w:t>
            </w:r>
          </w:p>
        </w:tc>
        <w:tc>
          <w:tcPr>
            <w:tcW w:w="840" w:type="dxa"/>
            <w:shd w:val="clear" w:color="auto" w:fill="FFFFFF" w:themeFill="background1"/>
            <w:noWrap/>
            <w:hideMark/>
          </w:tcPr>
          <w:p w14:paraId="2FFB0990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7.9</w:t>
            </w:r>
          </w:p>
        </w:tc>
        <w:tc>
          <w:tcPr>
            <w:tcW w:w="1264" w:type="dxa"/>
            <w:shd w:val="clear" w:color="auto" w:fill="FFFFFF" w:themeFill="background1"/>
            <w:noWrap/>
            <w:hideMark/>
          </w:tcPr>
          <w:p w14:paraId="4CAAB446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1.9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4BD2CEE6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1.6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715835DA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9.8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6016E667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5.5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6991E125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8.9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1C773F94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40.8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25CEE343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1.0</w:t>
            </w:r>
          </w:p>
        </w:tc>
      </w:tr>
      <w:tr w:rsidR="002F3F28" w:rsidRPr="00684F7B" w14:paraId="2AC1D4B0" w14:textId="77777777" w:rsidTr="002F3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shd w:val="clear" w:color="auto" w:fill="FFFFFF" w:themeFill="background1"/>
            <w:noWrap/>
            <w:hideMark/>
          </w:tcPr>
          <w:p w14:paraId="222FA64A" w14:textId="77777777" w:rsidR="002F3F28" w:rsidRPr="00684F7B" w:rsidRDefault="002F3F28" w:rsidP="002F3F28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  <w:t>24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190B34C2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4</w:t>
            </w:r>
          </w:p>
        </w:tc>
        <w:tc>
          <w:tcPr>
            <w:tcW w:w="840" w:type="dxa"/>
            <w:shd w:val="clear" w:color="auto" w:fill="FFFFFF" w:themeFill="background1"/>
            <w:noWrap/>
            <w:hideMark/>
          </w:tcPr>
          <w:p w14:paraId="5DF3C214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2</w:t>
            </w:r>
          </w:p>
        </w:tc>
        <w:tc>
          <w:tcPr>
            <w:tcW w:w="1264" w:type="dxa"/>
            <w:shd w:val="clear" w:color="auto" w:fill="FFFFFF" w:themeFill="background1"/>
            <w:noWrap/>
            <w:hideMark/>
          </w:tcPr>
          <w:p w14:paraId="6B695DAB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4.6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443B523F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8.5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32CF0EBC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3.6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4C74FF96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6.4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3F7E0DA9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1.2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61DEE303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1.9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3EB7C308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5.7</w:t>
            </w:r>
          </w:p>
        </w:tc>
      </w:tr>
      <w:tr w:rsidR="002F3F28" w:rsidRPr="00684F7B" w14:paraId="7E02E22F" w14:textId="77777777" w:rsidTr="002F3F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shd w:val="clear" w:color="auto" w:fill="FFFFFF" w:themeFill="background1"/>
            <w:noWrap/>
            <w:hideMark/>
          </w:tcPr>
          <w:p w14:paraId="6909220D" w14:textId="77777777" w:rsidR="002F3F28" w:rsidRPr="00684F7B" w:rsidRDefault="002F3F28" w:rsidP="002F3F28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  <w:t>25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1E6C3CD1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4.1</w:t>
            </w:r>
          </w:p>
        </w:tc>
        <w:tc>
          <w:tcPr>
            <w:tcW w:w="840" w:type="dxa"/>
            <w:shd w:val="clear" w:color="auto" w:fill="FFFFFF" w:themeFill="background1"/>
            <w:noWrap/>
            <w:hideMark/>
          </w:tcPr>
          <w:p w14:paraId="3965ED93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1.8</w:t>
            </w:r>
          </w:p>
        </w:tc>
        <w:tc>
          <w:tcPr>
            <w:tcW w:w="1264" w:type="dxa"/>
            <w:shd w:val="clear" w:color="auto" w:fill="FFFFFF" w:themeFill="background1"/>
            <w:noWrap/>
            <w:hideMark/>
          </w:tcPr>
          <w:p w14:paraId="1657FD77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4.3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48A388A2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8.8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44BD96DA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1.5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38510788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4.1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179ABA2F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8.9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25E56562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6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6C6F1EF1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8.0</w:t>
            </w:r>
          </w:p>
        </w:tc>
      </w:tr>
      <w:tr w:rsidR="002F3F28" w:rsidRPr="00684F7B" w14:paraId="39E655E8" w14:textId="77777777" w:rsidTr="002F3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shd w:val="clear" w:color="auto" w:fill="FFFFFF" w:themeFill="background1"/>
            <w:noWrap/>
            <w:hideMark/>
          </w:tcPr>
          <w:p w14:paraId="4FAC0ECC" w14:textId="77777777" w:rsidR="002F3F28" w:rsidRPr="00684F7B" w:rsidRDefault="002F3F28" w:rsidP="002F3F28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  <w:t>26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16C08D57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7</w:t>
            </w:r>
          </w:p>
        </w:tc>
        <w:tc>
          <w:tcPr>
            <w:tcW w:w="840" w:type="dxa"/>
            <w:shd w:val="clear" w:color="auto" w:fill="FFFFFF" w:themeFill="background1"/>
            <w:noWrap/>
            <w:hideMark/>
          </w:tcPr>
          <w:p w14:paraId="73FB054A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7.3</w:t>
            </w:r>
          </w:p>
        </w:tc>
        <w:tc>
          <w:tcPr>
            <w:tcW w:w="1264" w:type="dxa"/>
            <w:shd w:val="clear" w:color="auto" w:fill="FFFFFF" w:themeFill="background1"/>
            <w:noWrap/>
            <w:hideMark/>
          </w:tcPr>
          <w:p w14:paraId="0006DB0D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1.7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220E3C3E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6.9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1729EB0C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3.9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3E2AE847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6.2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0F1DB91F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7.8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02539F20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6.3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5D0C3F54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4.7</w:t>
            </w:r>
          </w:p>
        </w:tc>
      </w:tr>
      <w:tr w:rsidR="002F3F28" w:rsidRPr="00684F7B" w14:paraId="7528F6C3" w14:textId="77777777" w:rsidTr="002F3F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shd w:val="clear" w:color="auto" w:fill="FFFFFF" w:themeFill="background1"/>
            <w:noWrap/>
            <w:hideMark/>
          </w:tcPr>
          <w:p w14:paraId="547A6E56" w14:textId="77777777" w:rsidR="002F3F28" w:rsidRPr="00684F7B" w:rsidRDefault="002F3F28" w:rsidP="002F3F28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  <w:t>27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77E7B6E6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5.9</w:t>
            </w:r>
          </w:p>
        </w:tc>
        <w:tc>
          <w:tcPr>
            <w:tcW w:w="840" w:type="dxa"/>
            <w:shd w:val="clear" w:color="auto" w:fill="FFFFFF" w:themeFill="background1"/>
            <w:noWrap/>
            <w:hideMark/>
          </w:tcPr>
          <w:p w14:paraId="0F6097B5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1.9</w:t>
            </w:r>
          </w:p>
        </w:tc>
        <w:tc>
          <w:tcPr>
            <w:tcW w:w="1264" w:type="dxa"/>
            <w:shd w:val="clear" w:color="auto" w:fill="FFFFFF" w:themeFill="background1"/>
            <w:noWrap/>
            <w:hideMark/>
          </w:tcPr>
          <w:p w14:paraId="07A8C1DD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4.6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7021FD38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7.2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62FC478D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6.2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0351CFF5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8.1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74A39469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8.6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42817902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1.8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7C0C0BAD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3.5</w:t>
            </w:r>
          </w:p>
        </w:tc>
      </w:tr>
      <w:tr w:rsidR="002F3F28" w:rsidRPr="00684F7B" w14:paraId="0FCCFAE7" w14:textId="77777777" w:rsidTr="002F3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shd w:val="clear" w:color="auto" w:fill="FFFFFF" w:themeFill="background1"/>
            <w:noWrap/>
            <w:hideMark/>
          </w:tcPr>
          <w:p w14:paraId="3F8F8E0D" w14:textId="77777777" w:rsidR="002F3F28" w:rsidRPr="00684F7B" w:rsidRDefault="002F3F28" w:rsidP="002F3F28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  <w:t>28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01496244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3.9</w:t>
            </w:r>
          </w:p>
        </w:tc>
        <w:tc>
          <w:tcPr>
            <w:tcW w:w="840" w:type="dxa"/>
            <w:shd w:val="clear" w:color="auto" w:fill="FFFFFF" w:themeFill="background1"/>
            <w:noWrap/>
            <w:hideMark/>
          </w:tcPr>
          <w:p w14:paraId="774B8080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3.2</w:t>
            </w:r>
          </w:p>
        </w:tc>
        <w:tc>
          <w:tcPr>
            <w:tcW w:w="1264" w:type="dxa"/>
            <w:shd w:val="clear" w:color="auto" w:fill="FFFFFF" w:themeFill="background1"/>
            <w:noWrap/>
            <w:hideMark/>
          </w:tcPr>
          <w:p w14:paraId="268D9860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5.3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211B7338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9.8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351FE4BD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6.3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239705BF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8.8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73C4371E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8.9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498365B8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1.5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50E22C5E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4.7</w:t>
            </w:r>
          </w:p>
        </w:tc>
      </w:tr>
      <w:tr w:rsidR="002F3F28" w:rsidRPr="00684F7B" w14:paraId="4302DC0E" w14:textId="77777777" w:rsidTr="002F3F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shd w:val="clear" w:color="auto" w:fill="FFFFFF" w:themeFill="background1"/>
            <w:noWrap/>
            <w:hideMark/>
          </w:tcPr>
          <w:p w14:paraId="45C220D9" w14:textId="77777777" w:rsidR="002F3F28" w:rsidRPr="00684F7B" w:rsidRDefault="002F3F28" w:rsidP="002F3F28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  <w:t>29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4372EFC3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2.8</w:t>
            </w:r>
          </w:p>
        </w:tc>
        <w:tc>
          <w:tcPr>
            <w:tcW w:w="840" w:type="dxa"/>
            <w:shd w:val="clear" w:color="auto" w:fill="FFFFFF" w:themeFill="background1"/>
            <w:noWrap/>
            <w:hideMark/>
          </w:tcPr>
          <w:p w14:paraId="2B64D7E5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8.9</w:t>
            </w:r>
          </w:p>
        </w:tc>
        <w:tc>
          <w:tcPr>
            <w:tcW w:w="1264" w:type="dxa"/>
            <w:shd w:val="clear" w:color="auto" w:fill="FFFFFF" w:themeFill="background1"/>
            <w:noWrap/>
            <w:hideMark/>
          </w:tcPr>
          <w:p w14:paraId="56BB2DAD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4.5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65D43C9B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9.8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1A2602B1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6.8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3F4207DC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8.3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6334484E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6.8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67C6B9D1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5.9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4DD36CD4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7.5</w:t>
            </w:r>
          </w:p>
        </w:tc>
      </w:tr>
      <w:tr w:rsidR="002F3F28" w:rsidRPr="00684F7B" w14:paraId="61DA84F8" w14:textId="77777777" w:rsidTr="002F3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shd w:val="clear" w:color="auto" w:fill="FFFFFF" w:themeFill="background1"/>
            <w:noWrap/>
            <w:hideMark/>
          </w:tcPr>
          <w:p w14:paraId="5FC0D329" w14:textId="77777777" w:rsidR="002F3F28" w:rsidRPr="00684F7B" w:rsidRDefault="002F3F28" w:rsidP="002F3F28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  <w:t>30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0371B014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1.9</w:t>
            </w:r>
          </w:p>
        </w:tc>
        <w:tc>
          <w:tcPr>
            <w:tcW w:w="840" w:type="dxa"/>
            <w:shd w:val="clear" w:color="auto" w:fill="FFFFFF" w:themeFill="background1"/>
            <w:noWrap/>
            <w:hideMark/>
          </w:tcPr>
          <w:p w14:paraId="3B7C9D1F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6.6</w:t>
            </w:r>
          </w:p>
        </w:tc>
        <w:tc>
          <w:tcPr>
            <w:tcW w:w="1264" w:type="dxa"/>
            <w:shd w:val="clear" w:color="auto" w:fill="FFFFFF" w:themeFill="background1"/>
            <w:noWrap/>
            <w:hideMark/>
          </w:tcPr>
          <w:p w14:paraId="36A48E65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4.4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61F79441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9.9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71FF5A1A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6.2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6C308523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9.4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1C708CEC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9.9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24DB014B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1.1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00CD5FA2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4.2</w:t>
            </w:r>
          </w:p>
        </w:tc>
      </w:tr>
      <w:tr w:rsidR="002F3F28" w:rsidRPr="00684F7B" w14:paraId="34BD880D" w14:textId="77777777" w:rsidTr="002F3F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72C0400" w14:textId="77777777" w:rsidR="002F3F28" w:rsidRPr="00684F7B" w:rsidRDefault="002F3F28" w:rsidP="002F3F28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  <w:t>31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EA23424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3.8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FB70F22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4.1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CCC8530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8.5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D1E4367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D0C8C67" w14:textId="77777777" w:rsidR="002F3F28" w:rsidRPr="00684F7B" w:rsidRDefault="002F3F28" w:rsidP="002F3F28">
            <w:pPr>
              <w:spacing w:before="0" w:after="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57317EB" w14:textId="77777777" w:rsidR="002F3F28" w:rsidRPr="00684F7B" w:rsidRDefault="002F3F28" w:rsidP="002F3F28">
            <w:pPr>
              <w:spacing w:before="0" w:after="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B697DAB" w14:textId="77777777" w:rsidR="002F3F28" w:rsidRPr="00684F7B" w:rsidRDefault="002F3F28" w:rsidP="002F3F28">
            <w:pPr>
              <w:spacing w:before="0" w:after="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5.6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906E727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0.7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8DEC1CD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3.3</w:t>
            </w:r>
          </w:p>
        </w:tc>
      </w:tr>
      <w:tr w:rsidR="002F3F28" w:rsidRPr="00684F7B" w14:paraId="7E313EFD" w14:textId="77777777" w:rsidTr="002F3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6192580" w14:textId="75BFD229" w:rsidR="002F3F28" w:rsidRPr="00684F7B" w:rsidRDefault="002F3F28" w:rsidP="002F3F28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  <w:t>Mean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DC083FA" w14:textId="77777777" w:rsidR="002F3F28" w:rsidRPr="00684F7B" w:rsidRDefault="002F3F28" w:rsidP="002F3F28">
            <w:pPr>
              <w:spacing w:before="0" w:after="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1.9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D93FDEB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5.9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180C9A9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8.9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4C50F18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6.8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6E0D61F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0.5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A8356BB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4.1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BA2F3E3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7.0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5732EE5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2.4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EDAE288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4.7</w:t>
            </w:r>
          </w:p>
        </w:tc>
      </w:tr>
      <w:tr w:rsidR="002F3F28" w:rsidRPr="00684F7B" w14:paraId="28049D98" w14:textId="77777777" w:rsidTr="002F3F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shd w:val="clear" w:color="auto" w:fill="FFFFFF" w:themeFill="background1"/>
            <w:noWrap/>
            <w:hideMark/>
          </w:tcPr>
          <w:p w14:paraId="424A69F8" w14:textId="77777777" w:rsidR="002F3F28" w:rsidRPr="00684F7B" w:rsidRDefault="002F3F28" w:rsidP="002F3F28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  <w:t>Min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3BD024E3" w14:textId="77777777" w:rsidR="002F3F28" w:rsidRPr="00684F7B" w:rsidRDefault="002F3F28" w:rsidP="002F3F28">
            <w:pPr>
              <w:spacing w:before="0" w:after="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5.1</w:t>
            </w:r>
          </w:p>
        </w:tc>
        <w:tc>
          <w:tcPr>
            <w:tcW w:w="840" w:type="dxa"/>
            <w:shd w:val="clear" w:color="auto" w:fill="FFFFFF" w:themeFill="background1"/>
            <w:noWrap/>
            <w:hideMark/>
          </w:tcPr>
          <w:p w14:paraId="3B23F17B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6.6</w:t>
            </w:r>
          </w:p>
        </w:tc>
        <w:tc>
          <w:tcPr>
            <w:tcW w:w="1264" w:type="dxa"/>
            <w:shd w:val="clear" w:color="auto" w:fill="FFFFFF" w:themeFill="background1"/>
            <w:noWrap/>
            <w:hideMark/>
          </w:tcPr>
          <w:p w14:paraId="6CF3CD6E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3.3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601CD551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1.8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4D30750B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3.1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5707010F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8.5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42C08307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1.3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6E6F7091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2.2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443E6063" w14:textId="77777777" w:rsidR="002F3F28" w:rsidRPr="00684F7B" w:rsidRDefault="002F3F28" w:rsidP="002F3F2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8.9</w:t>
            </w:r>
          </w:p>
        </w:tc>
      </w:tr>
      <w:tr w:rsidR="005E5B9E" w:rsidRPr="00684F7B" w14:paraId="264F7881" w14:textId="77777777" w:rsidTr="002F3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shd w:val="clear" w:color="auto" w:fill="FFFFFF" w:themeFill="background1"/>
            <w:noWrap/>
            <w:hideMark/>
          </w:tcPr>
          <w:p w14:paraId="541E8BB6" w14:textId="77777777" w:rsidR="002F3F28" w:rsidRPr="00684F7B" w:rsidRDefault="002F3F28" w:rsidP="002F3F28">
            <w:pPr>
              <w:spacing w:before="0" w:after="0"/>
              <w:jc w:val="both"/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b w:val="0"/>
                <w:bCs w:val="0"/>
                <w:kern w:val="2"/>
                <w:szCs w:val="24"/>
                <w:lang w:val="en-GB"/>
                <w14:ligatures w14:val="standardContextual"/>
              </w:rPr>
              <w:t>Max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32E2A780" w14:textId="77777777" w:rsidR="002F3F28" w:rsidRPr="00684F7B" w:rsidRDefault="002F3F28" w:rsidP="002F3F28">
            <w:pPr>
              <w:spacing w:before="0" w:after="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17.2</w:t>
            </w:r>
          </w:p>
        </w:tc>
        <w:tc>
          <w:tcPr>
            <w:tcW w:w="840" w:type="dxa"/>
            <w:shd w:val="clear" w:color="auto" w:fill="FFFFFF" w:themeFill="background1"/>
            <w:noWrap/>
            <w:hideMark/>
          </w:tcPr>
          <w:p w14:paraId="3C409FEF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2.0</w:t>
            </w:r>
          </w:p>
        </w:tc>
        <w:tc>
          <w:tcPr>
            <w:tcW w:w="1264" w:type="dxa"/>
            <w:shd w:val="clear" w:color="auto" w:fill="FFFFFF" w:themeFill="background1"/>
            <w:noWrap/>
            <w:hideMark/>
          </w:tcPr>
          <w:p w14:paraId="164463C7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4.6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58B47580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1.6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1E0C8FC9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6.8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62F4D527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9.4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65A22FC7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22.1</w:t>
            </w: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14:paraId="1A0FD3BD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40.8</w:t>
            </w:r>
          </w:p>
        </w:tc>
        <w:tc>
          <w:tcPr>
            <w:tcW w:w="1336" w:type="dxa"/>
            <w:shd w:val="clear" w:color="auto" w:fill="FFFFFF" w:themeFill="background1"/>
            <w:noWrap/>
            <w:hideMark/>
          </w:tcPr>
          <w:p w14:paraId="6C3AC975" w14:textId="77777777" w:rsidR="002F3F28" w:rsidRPr="00684F7B" w:rsidRDefault="002F3F28" w:rsidP="002F3F2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</w:pPr>
            <w:r w:rsidRPr="00684F7B">
              <w:rPr>
                <w:rFonts w:eastAsia="Calibri" w:cs="Times New Roman"/>
                <w:kern w:val="2"/>
                <w:szCs w:val="24"/>
                <w:lang w:val="en-GB"/>
                <w14:ligatures w14:val="standardContextual"/>
              </w:rPr>
              <w:t>31.0</w:t>
            </w:r>
          </w:p>
        </w:tc>
      </w:tr>
    </w:tbl>
    <w:p w14:paraId="34CC279F" w14:textId="5E8FD62C" w:rsidR="00AA4068" w:rsidRDefault="00AA4068" w:rsidP="00AA4068">
      <w:pPr>
        <w:spacing w:after="0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RY TABLE 2. </w:t>
      </w:r>
      <w:r>
        <w:rPr>
          <w:rFonts w:cs="Times New Roman"/>
          <w:bCs/>
          <w:szCs w:val="24"/>
        </w:rPr>
        <w:t>Photoperiod (hours of daylight)</w:t>
      </w:r>
      <w:r w:rsidRPr="002F3F28">
        <w:rPr>
          <w:rFonts w:cs="Times New Roman"/>
          <w:bCs/>
          <w:szCs w:val="24"/>
        </w:rPr>
        <w:t xml:space="preserve"> </w:t>
      </w:r>
      <w:r w:rsidR="006D5088">
        <w:rPr>
          <w:rFonts w:cs="Times New Roman"/>
          <w:bCs/>
          <w:szCs w:val="24"/>
        </w:rPr>
        <w:t xml:space="preserve">in Banja Luka </w:t>
      </w:r>
      <w:r w:rsidRPr="002F3F28">
        <w:rPr>
          <w:rFonts w:cs="Times New Roman"/>
          <w:bCs/>
          <w:szCs w:val="24"/>
        </w:rPr>
        <w:t>over the</w:t>
      </w:r>
      <w:r>
        <w:rPr>
          <w:rFonts w:cs="Times New Roman"/>
          <w:b/>
          <w:szCs w:val="24"/>
        </w:rPr>
        <w:t xml:space="preserve"> </w:t>
      </w:r>
      <w:r w:rsidRPr="002F3F28">
        <w:rPr>
          <w:rFonts w:cs="Times New Roman"/>
          <w:bCs/>
          <w:szCs w:val="24"/>
        </w:rPr>
        <w:t>3</w:t>
      </w:r>
      <w:r>
        <w:rPr>
          <w:rFonts w:cs="Times New Roman"/>
          <w:bCs/>
          <w:szCs w:val="24"/>
        </w:rPr>
        <w:t>-</w:t>
      </w:r>
      <w:r w:rsidRPr="002F3F28">
        <w:rPr>
          <w:rFonts w:cs="Times New Roman"/>
          <w:bCs/>
          <w:szCs w:val="24"/>
        </w:rPr>
        <w:t xml:space="preserve">month period of </w:t>
      </w:r>
      <w:r>
        <w:rPr>
          <w:rFonts w:cs="Times New Roman"/>
          <w:bCs/>
          <w:szCs w:val="24"/>
        </w:rPr>
        <w:t xml:space="preserve">the </w:t>
      </w:r>
      <w:r w:rsidRPr="002F3F28">
        <w:rPr>
          <w:rFonts w:cs="Times New Roman"/>
          <w:bCs/>
          <w:szCs w:val="24"/>
        </w:rPr>
        <w:t>experiment</w:t>
      </w:r>
      <w:r>
        <w:rPr>
          <w:rFonts w:cs="Times New Roman"/>
          <w:bCs/>
          <w:szCs w:val="24"/>
        </w:rPr>
        <w:t xml:space="preserve"> (Source: </w:t>
      </w:r>
      <w:r w:rsidRPr="00AA4068">
        <w:rPr>
          <w:rFonts w:cs="Times New Roman"/>
          <w:bCs/>
          <w:szCs w:val="24"/>
        </w:rPr>
        <w:t>https://en.tutiempo.net/</w:t>
      </w:r>
      <w:r>
        <w:rPr>
          <w:rFonts w:cs="Times New Roman"/>
          <w:bCs/>
          <w:szCs w:val="24"/>
        </w:rPr>
        <w:t xml:space="preserve">). </w:t>
      </w:r>
    </w:p>
    <w:tbl>
      <w:tblPr>
        <w:tblStyle w:val="PlainTable4"/>
        <w:tblW w:w="384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817"/>
        <w:gridCol w:w="1103"/>
        <w:gridCol w:w="960"/>
        <w:gridCol w:w="960"/>
      </w:tblGrid>
      <w:tr w:rsidR="00AA4068" w:rsidRPr="00684F7B" w14:paraId="256D6898" w14:textId="77777777" w:rsidTr="00AA40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BCCCD59" w14:textId="77777777" w:rsidR="00AA4068" w:rsidRPr="00684F7B" w:rsidRDefault="00AA4068" w:rsidP="00AA4068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684F7B">
              <w:rPr>
                <w:rFonts w:eastAsia="Times New Roman" w:cs="Times New Roman"/>
                <w:b w:val="0"/>
                <w:bCs w:val="0"/>
                <w:szCs w:val="24"/>
              </w:rPr>
              <w:t>Date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AEE971D" w14:textId="77777777" w:rsidR="00AA4068" w:rsidRPr="00684F7B" w:rsidRDefault="00AA4068" w:rsidP="00AA4068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May-2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E280DD3" w14:textId="77777777" w:rsidR="00AA4068" w:rsidRPr="00684F7B" w:rsidRDefault="00AA4068" w:rsidP="00AA4068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Jun-2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1A72CC6" w14:textId="77777777" w:rsidR="00AA4068" w:rsidRPr="00684F7B" w:rsidRDefault="00AA4068" w:rsidP="00AA4068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Jul-22</w:t>
            </w:r>
          </w:p>
        </w:tc>
      </w:tr>
      <w:tr w:rsidR="00AA4068" w:rsidRPr="00684F7B" w14:paraId="0FFE6C19" w14:textId="77777777" w:rsidTr="00AA4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71525FB0" w14:textId="77777777" w:rsidR="00AA4068" w:rsidRPr="00684F7B" w:rsidRDefault="00AA4068" w:rsidP="00AA406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1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002DE64B" w14:textId="77777777" w:rsidR="00AA4068" w:rsidRPr="00684F7B" w:rsidRDefault="00AA4068" w:rsidP="00AA406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4:0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7BE86864" w14:textId="77777777" w:rsidR="00AA4068" w:rsidRPr="00684F7B" w:rsidRDefault="00AA4068" w:rsidP="00AA406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1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1DF9B76C" w14:textId="77777777" w:rsidR="00AA4068" w:rsidRPr="00684F7B" w:rsidRDefault="00AA4068" w:rsidP="00AA406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33</w:t>
            </w:r>
          </w:p>
        </w:tc>
      </w:tr>
      <w:tr w:rsidR="00AA4068" w:rsidRPr="00684F7B" w14:paraId="2D108C89" w14:textId="77777777" w:rsidTr="000A74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hideMark/>
          </w:tcPr>
          <w:p w14:paraId="2E85C7F6" w14:textId="77777777" w:rsidR="00AA4068" w:rsidRPr="00684F7B" w:rsidRDefault="00AA4068" w:rsidP="00AA406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2</w:t>
            </w:r>
          </w:p>
        </w:tc>
        <w:tc>
          <w:tcPr>
            <w:tcW w:w="1103" w:type="dxa"/>
            <w:shd w:val="clear" w:color="auto" w:fill="FFFFFF" w:themeFill="background1"/>
            <w:hideMark/>
          </w:tcPr>
          <w:p w14:paraId="5D54E9C7" w14:textId="77777777" w:rsidR="00AA4068" w:rsidRPr="00684F7B" w:rsidRDefault="00AA4068" w:rsidP="00AA406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4:11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1D996717" w14:textId="77777777" w:rsidR="00AA4068" w:rsidRPr="00684F7B" w:rsidRDefault="00AA4068" w:rsidP="00AA406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20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21149122" w14:textId="77777777" w:rsidR="00AA4068" w:rsidRPr="00684F7B" w:rsidRDefault="00AA4068" w:rsidP="00AA406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33</w:t>
            </w:r>
          </w:p>
        </w:tc>
      </w:tr>
      <w:tr w:rsidR="00AA4068" w:rsidRPr="00684F7B" w14:paraId="03811D8A" w14:textId="77777777" w:rsidTr="000A7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hideMark/>
          </w:tcPr>
          <w:p w14:paraId="6EEC2CAC" w14:textId="77777777" w:rsidR="00AA4068" w:rsidRPr="00684F7B" w:rsidRDefault="00AA4068" w:rsidP="00AA406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3</w:t>
            </w:r>
          </w:p>
        </w:tc>
        <w:tc>
          <w:tcPr>
            <w:tcW w:w="1103" w:type="dxa"/>
            <w:shd w:val="clear" w:color="auto" w:fill="FFFFFF" w:themeFill="background1"/>
            <w:hideMark/>
          </w:tcPr>
          <w:p w14:paraId="757AB892" w14:textId="77777777" w:rsidR="00AA4068" w:rsidRPr="00684F7B" w:rsidRDefault="00AA4068" w:rsidP="00AA406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4:14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00079D13" w14:textId="77777777" w:rsidR="00AA4068" w:rsidRPr="00684F7B" w:rsidRDefault="00AA4068" w:rsidP="00AA406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21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3F2181E6" w14:textId="77777777" w:rsidR="00AA4068" w:rsidRPr="00684F7B" w:rsidRDefault="00AA4068" w:rsidP="00AA406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32</w:t>
            </w:r>
          </w:p>
        </w:tc>
      </w:tr>
      <w:tr w:rsidR="00AA4068" w:rsidRPr="00684F7B" w14:paraId="3C2463B8" w14:textId="77777777" w:rsidTr="000A74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hideMark/>
          </w:tcPr>
          <w:p w14:paraId="0B56F51A" w14:textId="77777777" w:rsidR="00AA4068" w:rsidRPr="00684F7B" w:rsidRDefault="00AA4068" w:rsidP="00AA406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4</w:t>
            </w:r>
          </w:p>
        </w:tc>
        <w:tc>
          <w:tcPr>
            <w:tcW w:w="1103" w:type="dxa"/>
            <w:shd w:val="clear" w:color="auto" w:fill="FFFFFF" w:themeFill="background1"/>
            <w:hideMark/>
          </w:tcPr>
          <w:p w14:paraId="2205A23E" w14:textId="77777777" w:rsidR="00AA4068" w:rsidRPr="00684F7B" w:rsidRDefault="00AA4068" w:rsidP="00AA406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4:17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4D2DD60D" w14:textId="77777777" w:rsidR="00AA4068" w:rsidRPr="00684F7B" w:rsidRDefault="00AA4068" w:rsidP="00AA406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22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72798D08" w14:textId="77777777" w:rsidR="00AA4068" w:rsidRPr="00684F7B" w:rsidRDefault="00AA4068" w:rsidP="00AA406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31</w:t>
            </w:r>
          </w:p>
        </w:tc>
      </w:tr>
      <w:tr w:rsidR="00AA4068" w:rsidRPr="00684F7B" w14:paraId="3B642CC6" w14:textId="77777777" w:rsidTr="000A7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hideMark/>
          </w:tcPr>
          <w:p w14:paraId="5B124E67" w14:textId="77777777" w:rsidR="00AA4068" w:rsidRPr="00684F7B" w:rsidRDefault="00AA4068" w:rsidP="00AA406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5</w:t>
            </w:r>
          </w:p>
        </w:tc>
        <w:tc>
          <w:tcPr>
            <w:tcW w:w="1103" w:type="dxa"/>
            <w:shd w:val="clear" w:color="auto" w:fill="FFFFFF" w:themeFill="background1"/>
            <w:hideMark/>
          </w:tcPr>
          <w:p w14:paraId="6856A6F9" w14:textId="77777777" w:rsidR="00AA4068" w:rsidRPr="00684F7B" w:rsidRDefault="00AA4068" w:rsidP="00AA406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4:19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5F508B54" w14:textId="77777777" w:rsidR="00AA4068" w:rsidRPr="00684F7B" w:rsidRDefault="00AA4068" w:rsidP="00AA406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23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2FFDEC6F" w14:textId="77777777" w:rsidR="00AA4068" w:rsidRPr="00684F7B" w:rsidRDefault="00AA4068" w:rsidP="00AA406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30</w:t>
            </w:r>
          </w:p>
        </w:tc>
      </w:tr>
      <w:tr w:rsidR="00AA4068" w:rsidRPr="00684F7B" w14:paraId="4C37121C" w14:textId="77777777" w:rsidTr="000A74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hideMark/>
          </w:tcPr>
          <w:p w14:paraId="0D168897" w14:textId="77777777" w:rsidR="00AA4068" w:rsidRPr="00684F7B" w:rsidRDefault="00AA4068" w:rsidP="00AA406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6</w:t>
            </w:r>
          </w:p>
        </w:tc>
        <w:tc>
          <w:tcPr>
            <w:tcW w:w="1103" w:type="dxa"/>
            <w:shd w:val="clear" w:color="auto" w:fill="FFFFFF" w:themeFill="background1"/>
            <w:hideMark/>
          </w:tcPr>
          <w:p w14:paraId="3482C878" w14:textId="77777777" w:rsidR="00AA4068" w:rsidRPr="00684F7B" w:rsidRDefault="00AA4068" w:rsidP="00AA406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4:22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1851859A" w14:textId="77777777" w:rsidR="00AA4068" w:rsidRPr="00684F7B" w:rsidRDefault="00AA4068" w:rsidP="00AA406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25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0A7F2EE7" w14:textId="77777777" w:rsidR="00AA4068" w:rsidRPr="00684F7B" w:rsidRDefault="00AA4068" w:rsidP="00AA406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29</w:t>
            </w:r>
          </w:p>
        </w:tc>
      </w:tr>
      <w:tr w:rsidR="00AA4068" w:rsidRPr="00684F7B" w14:paraId="72815947" w14:textId="77777777" w:rsidTr="000A7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hideMark/>
          </w:tcPr>
          <w:p w14:paraId="77BE8CDE" w14:textId="77777777" w:rsidR="00AA4068" w:rsidRPr="00684F7B" w:rsidRDefault="00AA4068" w:rsidP="00AA406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7</w:t>
            </w:r>
          </w:p>
        </w:tc>
        <w:tc>
          <w:tcPr>
            <w:tcW w:w="1103" w:type="dxa"/>
            <w:shd w:val="clear" w:color="auto" w:fill="FFFFFF" w:themeFill="background1"/>
            <w:hideMark/>
          </w:tcPr>
          <w:p w14:paraId="642F128A" w14:textId="77777777" w:rsidR="00AA4068" w:rsidRPr="00684F7B" w:rsidRDefault="00AA4068" w:rsidP="00AA406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4:25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7CE71591" w14:textId="77777777" w:rsidR="00AA4068" w:rsidRPr="00684F7B" w:rsidRDefault="00AA4068" w:rsidP="00AA406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26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483348EC" w14:textId="77777777" w:rsidR="00AA4068" w:rsidRPr="00684F7B" w:rsidRDefault="00AA4068" w:rsidP="00AA406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29</w:t>
            </w:r>
          </w:p>
        </w:tc>
      </w:tr>
      <w:tr w:rsidR="00AA4068" w:rsidRPr="00684F7B" w14:paraId="6F46105B" w14:textId="77777777" w:rsidTr="000A74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hideMark/>
          </w:tcPr>
          <w:p w14:paraId="674AE6EF" w14:textId="77777777" w:rsidR="00AA4068" w:rsidRPr="00684F7B" w:rsidRDefault="00AA4068" w:rsidP="00AA406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8</w:t>
            </w:r>
          </w:p>
        </w:tc>
        <w:tc>
          <w:tcPr>
            <w:tcW w:w="1103" w:type="dxa"/>
            <w:shd w:val="clear" w:color="auto" w:fill="FFFFFF" w:themeFill="background1"/>
            <w:hideMark/>
          </w:tcPr>
          <w:p w14:paraId="3F8A5FA0" w14:textId="77777777" w:rsidR="00AA4068" w:rsidRPr="00684F7B" w:rsidRDefault="00AA4068" w:rsidP="00AA406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4:27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3A83602E" w14:textId="77777777" w:rsidR="00AA4068" w:rsidRPr="00684F7B" w:rsidRDefault="00AA4068" w:rsidP="00AA406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26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5D0DA37E" w14:textId="77777777" w:rsidR="00AA4068" w:rsidRPr="00684F7B" w:rsidRDefault="00AA4068" w:rsidP="00AA406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28</w:t>
            </w:r>
          </w:p>
        </w:tc>
      </w:tr>
      <w:tr w:rsidR="00AA4068" w:rsidRPr="00684F7B" w14:paraId="3B2A382D" w14:textId="77777777" w:rsidTr="000A7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hideMark/>
          </w:tcPr>
          <w:p w14:paraId="6DEE6F5D" w14:textId="77777777" w:rsidR="00AA4068" w:rsidRPr="00684F7B" w:rsidRDefault="00AA4068" w:rsidP="00AA406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9</w:t>
            </w:r>
          </w:p>
        </w:tc>
        <w:tc>
          <w:tcPr>
            <w:tcW w:w="1103" w:type="dxa"/>
            <w:shd w:val="clear" w:color="auto" w:fill="FFFFFF" w:themeFill="background1"/>
            <w:hideMark/>
          </w:tcPr>
          <w:p w14:paraId="6F3329CF" w14:textId="77777777" w:rsidR="00AA4068" w:rsidRPr="00684F7B" w:rsidRDefault="00AA4068" w:rsidP="00AA406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4:30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18D7E11D" w14:textId="77777777" w:rsidR="00AA4068" w:rsidRPr="00684F7B" w:rsidRDefault="00AA4068" w:rsidP="00AA406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28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2CE3D334" w14:textId="77777777" w:rsidR="00AA4068" w:rsidRPr="00684F7B" w:rsidRDefault="00AA4068" w:rsidP="00AA406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26</w:t>
            </w:r>
          </w:p>
        </w:tc>
      </w:tr>
      <w:tr w:rsidR="00AA4068" w:rsidRPr="00684F7B" w14:paraId="56F92E8B" w14:textId="77777777" w:rsidTr="000A74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hideMark/>
          </w:tcPr>
          <w:p w14:paraId="5DB9D85C" w14:textId="77777777" w:rsidR="00AA4068" w:rsidRPr="00684F7B" w:rsidRDefault="00AA4068" w:rsidP="00AA406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10</w:t>
            </w:r>
          </w:p>
        </w:tc>
        <w:tc>
          <w:tcPr>
            <w:tcW w:w="1103" w:type="dxa"/>
            <w:shd w:val="clear" w:color="auto" w:fill="FFFFFF" w:themeFill="background1"/>
            <w:hideMark/>
          </w:tcPr>
          <w:p w14:paraId="3DAE1C3C" w14:textId="77777777" w:rsidR="00AA4068" w:rsidRPr="00684F7B" w:rsidRDefault="00AA4068" w:rsidP="00AA406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4:32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5B7E0954" w14:textId="77777777" w:rsidR="00AA4068" w:rsidRPr="00684F7B" w:rsidRDefault="00AA4068" w:rsidP="00AA406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29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0D38CC10" w14:textId="77777777" w:rsidR="00AA4068" w:rsidRPr="00684F7B" w:rsidRDefault="00AA4068" w:rsidP="00AA406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26</w:t>
            </w:r>
          </w:p>
        </w:tc>
      </w:tr>
      <w:tr w:rsidR="00AA4068" w:rsidRPr="00684F7B" w14:paraId="738D1D01" w14:textId="77777777" w:rsidTr="000A7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hideMark/>
          </w:tcPr>
          <w:p w14:paraId="307B7532" w14:textId="77777777" w:rsidR="00AA4068" w:rsidRPr="00684F7B" w:rsidRDefault="00AA4068" w:rsidP="00AA406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11</w:t>
            </w:r>
          </w:p>
        </w:tc>
        <w:tc>
          <w:tcPr>
            <w:tcW w:w="1103" w:type="dxa"/>
            <w:shd w:val="clear" w:color="auto" w:fill="FFFFFF" w:themeFill="background1"/>
            <w:hideMark/>
          </w:tcPr>
          <w:p w14:paraId="0B4BCBD2" w14:textId="77777777" w:rsidR="00AA4068" w:rsidRPr="00684F7B" w:rsidRDefault="00AA4068" w:rsidP="00AA406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4:34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75D6E3CB" w14:textId="77777777" w:rsidR="00AA4068" w:rsidRPr="00684F7B" w:rsidRDefault="00AA4068" w:rsidP="00AA406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29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4FEDDEE7" w14:textId="77777777" w:rsidR="00AA4068" w:rsidRPr="00684F7B" w:rsidRDefault="00AA4068" w:rsidP="00AA406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24</w:t>
            </w:r>
          </w:p>
        </w:tc>
      </w:tr>
      <w:tr w:rsidR="00AA4068" w:rsidRPr="00684F7B" w14:paraId="20BE1C49" w14:textId="77777777" w:rsidTr="000A74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hideMark/>
          </w:tcPr>
          <w:p w14:paraId="079EAE72" w14:textId="77777777" w:rsidR="00AA4068" w:rsidRPr="00684F7B" w:rsidRDefault="00AA4068" w:rsidP="00AA406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12</w:t>
            </w:r>
          </w:p>
        </w:tc>
        <w:tc>
          <w:tcPr>
            <w:tcW w:w="1103" w:type="dxa"/>
            <w:shd w:val="clear" w:color="auto" w:fill="FFFFFF" w:themeFill="background1"/>
            <w:hideMark/>
          </w:tcPr>
          <w:p w14:paraId="6D970149" w14:textId="77777777" w:rsidR="00AA4068" w:rsidRPr="00684F7B" w:rsidRDefault="00AA4068" w:rsidP="00AA406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4:38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55193E5C" w14:textId="77777777" w:rsidR="00AA4068" w:rsidRPr="00684F7B" w:rsidRDefault="00AA4068" w:rsidP="00AA406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31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447A3E8A" w14:textId="77777777" w:rsidR="00AA4068" w:rsidRPr="00684F7B" w:rsidRDefault="00AA4068" w:rsidP="00AA406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23</w:t>
            </w:r>
          </w:p>
        </w:tc>
      </w:tr>
      <w:tr w:rsidR="00AA4068" w:rsidRPr="00684F7B" w14:paraId="7C1E8B86" w14:textId="77777777" w:rsidTr="000A7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hideMark/>
          </w:tcPr>
          <w:p w14:paraId="384FE26E" w14:textId="77777777" w:rsidR="00AA4068" w:rsidRPr="00684F7B" w:rsidRDefault="00AA4068" w:rsidP="00AA406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13</w:t>
            </w:r>
          </w:p>
        </w:tc>
        <w:tc>
          <w:tcPr>
            <w:tcW w:w="1103" w:type="dxa"/>
            <w:shd w:val="clear" w:color="auto" w:fill="FFFFFF" w:themeFill="background1"/>
            <w:hideMark/>
          </w:tcPr>
          <w:p w14:paraId="6BAE5B7E" w14:textId="77777777" w:rsidR="00AA4068" w:rsidRPr="00684F7B" w:rsidRDefault="00AA4068" w:rsidP="00AA406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4:40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1AF8E032" w14:textId="77777777" w:rsidR="00AA4068" w:rsidRPr="00684F7B" w:rsidRDefault="00AA4068" w:rsidP="00AA406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32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58BD9589" w14:textId="77777777" w:rsidR="00AA4068" w:rsidRPr="00684F7B" w:rsidRDefault="00AA4068" w:rsidP="00AA406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21</w:t>
            </w:r>
          </w:p>
        </w:tc>
      </w:tr>
      <w:tr w:rsidR="00AA4068" w:rsidRPr="00684F7B" w14:paraId="3A62D97F" w14:textId="77777777" w:rsidTr="000A74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hideMark/>
          </w:tcPr>
          <w:p w14:paraId="3ADB7CF4" w14:textId="77777777" w:rsidR="00AA4068" w:rsidRPr="00684F7B" w:rsidRDefault="00AA4068" w:rsidP="00AA406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14</w:t>
            </w:r>
          </w:p>
        </w:tc>
        <w:tc>
          <w:tcPr>
            <w:tcW w:w="1103" w:type="dxa"/>
            <w:shd w:val="clear" w:color="auto" w:fill="FFFFFF" w:themeFill="background1"/>
            <w:hideMark/>
          </w:tcPr>
          <w:p w14:paraId="11557E6D" w14:textId="77777777" w:rsidR="00AA4068" w:rsidRPr="00684F7B" w:rsidRDefault="00AA4068" w:rsidP="00AA406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4:42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17DFD0A6" w14:textId="77777777" w:rsidR="00AA4068" w:rsidRPr="00684F7B" w:rsidRDefault="00AA4068" w:rsidP="00AA406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32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00543ADD" w14:textId="77777777" w:rsidR="00AA4068" w:rsidRPr="00684F7B" w:rsidRDefault="00AA4068" w:rsidP="00AA406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20</w:t>
            </w:r>
          </w:p>
        </w:tc>
      </w:tr>
      <w:tr w:rsidR="00AA4068" w:rsidRPr="00684F7B" w14:paraId="16385D49" w14:textId="77777777" w:rsidTr="000A7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hideMark/>
          </w:tcPr>
          <w:p w14:paraId="7D3EB33A" w14:textId="77777777" w:rsidR="00AA4068" w:rsidRPr="00684F7B" w:rsidRDefault="00AA4068" w:rsidP="00AA406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15</w:t>
            </w:r>
          </w:p>
        </w:tc>
        <w:tc>
          <w:tcPr>
            <w:tcW w:w="1103" w:type="dxa"/>
            <w:shd w:val="clear" w:color="auto" w:fill="FFFFFF" w:themeFill="background1"/>
            <w:hideMark/>
          </w:tcPr>
          <w:p w14:paraId="696EBB58" w14:textId="77777777" w:rsidR="00AA4068" w:rsidRPr="00684F7B" w:rsidRDefault="00AA4068" w:rsidP="00AA406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4:44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581601CC" w14:textId="77777777" w:rsidR="00AA4068" w:rsidRPr="00684F7B" w:rsidRDefault="00AA4068" w:rsidP="00AA406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33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5F4FDF5A" w14:textId="77777777" w:rsidR="00AA4068" w:rsidRPr="00684F7B" w:rsidRDefault="00AA4068" w:rsidP="00AA406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19</w:t>
            </w:r>
          </w:p>
        </w:tc>
      </w:tr>
      <w:tr w:rsidR="00AA4068" w:rsidRPr="00684F7B" w14:paraId="195E8629" w14:textId="77777777" w:rsidTr="000A74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hideMark/>
          </w:tcPr>
          <w:p w14:paraId="0B5F67FB" w14:textId="77777777" w:rsidR="00AA4068" w:rsidRPr="00684F7B" w:rsidRDefault="00AA4068" w:rsidP="00AA406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16</w:t>
            </w:r>
          </w:p>
        </w:tc>
        <w:tc>
          <w:tcPr>
            <w:tcW w:w="1103" w:type="dxa"/>
            <w:shd w:val="clear" w:color="auto" w:fill="FFFFFF" w:themeFill="background1"/>
            <w:hideMark/>
          </w:tcPr>
          <w:p w14:paraId="6624ACF9" w14:textId="77777777" w:rsidR="00AA4068" w:rsidRPr="00684F7B" w:rsidRDefault="00AA4068" w:rsidP="00AA406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4:46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280CAD6B" w14:textId="77777777" w:rsidR="00AA4068" w:rsidRPr="00684F7B" w:rsidRDefault="00AA4068" w:rsidP="00AA406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33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09659700" w14:textId="77777777" w:rsidR="00AA4068" w:rsidRPr="00684F7B" w:rsidRDefault="00AA4068" w:rsidP="00AA406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17</w:t>
            </w:r>
          </w:p>
        </w:tc>
      </w:tr>
      <w:tr w:rsidR="00AA4068" w:rsidRPr="00684F7B" w14:paraId="371F5148" w14:textId="77777777" w:rsidTr="000A7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hideMark/>
          </w:tcPr>
          <w:p w14:paraId="5A4D9E59" w14:textId="77777777" w:rsidR="00AA4068" w:rsidRPr="00684F7B" w:rsidRDefault="00AA4068" w:rsidP="00AA406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17</w:t>
            </w:r>
          </w:p>
        </w:tc>
        <w:tc>
          <w:tcPr>
            <w:tcW w:w="1103" w:type="dxa"/>
            <w:shd w:val="clear" w:color="auto" w:fill="FFFFFF" w:themeFill="background1"/>
            <w:hideMark/>
          </w:tcPr>
          <w:p w14:paraId="6EC092CC" w14:textId="77777777" w:rsidR="00AA4068" w:rsidRPr="00684F7B" w:rsidRDefault="00AA4068" w:rsidP="00AA406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4:49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6CCC8D79" w14:textId="77777777" w:rsidR="00AA4068" w:rsidRPr="00684F7B" w:rsidRDefault="00AA4068" w:rsidP="00AA406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34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7E5C546A" w14:textId="77777777" w:rsidR="00AA4068" w:rsidRPr="00684F7B" w:rsidRDefault="00AA4068" w:rsidP="00AA406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16</w:t>
            </w:r>
          </w:p>
        </w:tc>
      </w:tr>
      <w:tr w:rsidR="00AA4068" w:rsidRPr="00684F7B" w14:paraId="1EF1CBA0" w14:textId="77777777" w:rsidTr="000A74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hideMark/>
          </w:tcPr>
          <w:p w14:paraId="477E0ADA" w14:textId="77777777" w:rsidR="00AA4068" w:rsidRPr="00684F7B" w:rsidRDefault="00AA4068" w:rsidP="00AA406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18</w:t>
            </w:r>
          </w:p>
        </w:tc>
        <w:tc>
          <w:tcPr>
            <w:tcW w:w="1103" w:type="dxa"/>
            <w:shd w:val="clear" w:color="auto" w:fill="FFFFFF" w:themeFill="background1"/>
            <w:hideMark/>
          </w:tcPr>
          <w:p w14:paraId="497322EA" w14:textId="77777777" w:rsidR="00AA4068" w:rsidRPr="00684F7B" w:rsidRDefault="00AA4068" w:rsidP="00AA406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4:51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610F3D0D" w14:textId="77777777" w:rsidR="00AA4068" w:rsidRPr="00684F7B" w:rsidRDefault="00AA4068" w:rsidP="00AA406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34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20A617F5" w14:textId="77777777" w:rsidR="00AA4068" w:rsidRPr="00684F7B" w:rsidRDefault="00AA4068" w:rsidP="00AA406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14</w:t>
            </w:r>
          </w:p>
        </w:tc>
      </w:tr>
      <w:tr w:rsidR="00AA4068" w:rsidRPr="00684F7B" w14:paraId="35918A34" w14:textId="77777777" w:rsidTr="000A7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hideMark/>
          </w:tcPr>
          <w:p w14:paraId="3D1D86C0" w14:textId="77777777" w:rsidR="00AA4068" w:rsidRPr="00684F7B" w:rsidRDefault="00AA4068" w:rsidP="00AA406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19</w:t>
            </w:r>
          </w:p>
        </w:tc>
        <w:tc>
          <w:tcPr>
            <w:tcW w:w="1103" w:type="dxa"/>
            <w:shd w:val="clear" w:color="auto" w:fill="FFFFFF" w:themeFill="background1"/>
            <w:hideMark/>
          </w:tcPr>
          <w:p w14:paraId="30C7547C" w14:textId="77777777" w:rsidR="00AA4068" w:rsidRPr="00684F7B" w:rsidRDefault="00AA4068" w:rsidP="00AA406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4:54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6A00DFA1" w14:textId="77777777" w:rsidR="00AA4068" w:rsidRPr="00684F7B" w:rsidRDefault="00AA4068" w:rsidP="00AA406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34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3E900160" w14:textId="77777777" w:rsidR="00AA4068" w:rsidRPr="00684F7B" w:rsidRDefault="00AA4068" w:rsidP="00AA406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12</w:t>
            </w:r>
          </w:p>
        </w:tc>
      </w:tr>
      <w:tr w:rsidR="00AA4068" w:rsidRPr="00684F7B" w14:paraId="48BE6DA9" w14:textId="77777777" w:rsidTr="000A74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hideMark/>
          </w:tcPr>
          <w:p w14:paraId="2B6FCDED" w14:textId="77777777" w:rsidR="00AA4068" w:rsidRPr="00684F7B" w:rsidRDefault="00AA4068" w:rsidP="00AA406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20</w:t>
            </w:r>
          </w:p>
        </w:tc>
        <w:tc>
          <w:tcPr>
            <w:tcW w:w="1103" w:type="dxa"/>
            <w:shd w:val="clear" w:color="auto" w:fill="FFFFFF" w:themeFill="background1"/>
            <w:hideMark/>
          </w:tcPr>
          <w:p w14:paraId="7B3BB930" w14:textId="77777777" w:rsidR="00AA4068" w:rsidRPr="00684F7B" w:rsidRDefault="00AA4068" w:rsidP="00AA406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4:56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3D3C5A34" w14:textId="77777777" w:rsidR="00AA4068" w:rsidRPr="00684F7B" w:rsidRDefault="00AA4068" w:rsidP="00AA406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35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4F5D48CB" w14:textId="77777777" w:rsidR="00AA4068" w:rsidRPr="00684F7B" w:rsidRDefault="00AA4068" w:rsidP="00AA406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10</w:t>
            </w:r>
          </w:p>
        </w:tc>
      </w:tr>
      <w:tr w:rsidR="00AA4068" w:rsidRPr="00684F7B" w14:paraId="687BD3C7" w14:textId="77777777" w:rsidTr="000A7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hideMark/>
          </w:tcPr>
          <w:p w14:paraId="4C81C509" w14:textId="77777777" w:rsidR="00AA4068" w:rsidRPr="00684F7B" w:rsidRDefault="00AA4068" w:rsidP="00AA406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21</w:t>
            </w:r>
          </w:p>
        </w:tc>
        <w:tc>
          <w:tcPr>
            <w:tcW w:w="1103" w:type="dxa"/>
            <w:shd w:val="clear" w:color="auto" w:fill="FFFFFF" w:themeFill="background1"/>
            <w:hideMark/>
          </w:tcPr>
          <w:p w14:paraId="2970BF8A" w14:textId="77777777" w:rsidR="00AA4068" w:rsidRPr="00684F7B" w:rsidRDefault="00AA4068" w:rsidP="00AA406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4:58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6570DFBB" w14:textId="77777777" w:rsidR="00AA4068" w:rsidRPr="00684F7B" w:rsidRDefault="00AA4068" w:rsidP="00AA406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35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3643F787" w14:textId="77777777" w:rsidR="00AA4068" w:rsidRPr="00684F7B" w:rsidRDefault="00AA4068" w:rsidP="00AA406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09</w:t>
            </w:r>
          </w:p>
        </w:tc>
      </w:tr>
      <w:tr w:rsidR="00AA4068" w:rsidRPr="00684F7B" w14:paraId="554D6241" w14:textId="77777777" w:rsidTr="000A74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hideMark/>
          </w:tcPr>
          <w:p w14:paraId="71785C0C" w14:textId="77777777" w:rsidR="00AA4068" w:rsidRPr="00684F7B" w:rsidRDefault="00AA4068" w:rsidP="00AA406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22</w:t>
            </w:r>
          </w:p>
        </w:tc>
        <w:tc>
          <w:tcPr>
            <w:tcW w:w="1103" w:type="dxa"/>
            <w:shd w:val="clear" w:color="auto" w:fill="FFFFFF" w:themeFill="background1"/>
            <w:hideMark/>
          </w:tcPr>
          <w:p w14:paraId="317021A3" w14:textId="77777777" w:rsidR="00AA4068" w:rsidRPr="00684F7B" w:rsidRDefault="00AA4068" w:rsidP="00AA406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00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35C725A2" w14:textId="77777777" w:rsidR="00AA4068" w:rsidRPr="00684F7B" w:rsidRDefault="00AA4068" w:rsidP="00AA406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35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33FB9344" w14:textId="77777777" w:rsidR="00AA4068" w:rsidRPr="00684F7B" w:rsidRDefault="00AA4068" w:rsidP="00AA406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07</w:t>
            </w:r>
          </w:p>
        </w:tc>
      </w:tr>
      <w:tr w:rsidR="00AA4068" w:rsidRPr="00684F7B" w14:paraId="7B6CD5D9" w14:textId="77777777" w:rsidTr="000A7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hideMark/>
          </w:tcPr>
          <w:p w14:paraId="14BF4D8E" w14:textId="77777777" w:rsidR="00AA4068" w:rsidRPr="00684F7B" w:rsidRDefault="00AA4068" w:rsidP="00AA406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23</w:t>
            </w:r>
          </w:p>
        </w:tc>
        <w:tc>
          <w:tcPr>
            <w:tcW w:w="1103" w:type="dxa"/>
            <w:shd w:val="clear" w:color="auto" w:fill="FFFFFF" w:themeFill="background1"/>
            <w:hideMark/>
          </w:tcPr>
          <w:p w14:paraId="0A0EF052" w14:textId="77777777" w:rsidR="00AA4068" w:rsidRPr="00684F7B" w:rsidRDefault="00AA4068" w:rsidP="00AA406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02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7A2621F3" w14:textId="77777777" w:rsidR="00AA4068" w:rsidRPr="00684F7B" w:rsidRDefault="00AA4068" w:rsidP="00AA406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36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23F14EE8" w14:textId="77777777" w:rsidR="00AA4068" w:rsidRPr="00684F7B" w:rsidRDefault="00AA4068" w:rsidP="00AA406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05</w:t>
            </w:r>
          </w:p>
        </w:tc>
      </w:tr>
      <w:tr w:rsidR="00AA4068" w:rsidRPr="00684F7B" w14:paraId="35C9C3E9" w14:textId="77777777" w:rsidTr="000A74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hideMark/>
          </w:tcPr>
          <w:p w14:paraId="1954CF2F" w14:textId="77777777" w:rsidR="00AA4068" w:rsidRPr="00684F7B" w:rsidRDefault="00AA4068" w:rsidP="00AA406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24</w:t>
            </w:r>
          </w:p>
        </w:tc>
        <w:tc>
          <w:tcPr>
            <w:tcW w:w="1103" w:type="dxa"/>
            <w:shd w:val="clear" w:color="auto" w:fill="FFFFFF" w:themeFill="background1"/>
            <w:hideMark/>
          </w:tcPr>
          <w:p w14:paraId="659D0089" w14:textId="77777777" w:rsidR="00AA4068" w:rsidRPr="00684F7B" w:rsidRDefault="00AA4068" w:rsidP="00AA406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04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532A6607" w14:textId="77777777" w:rsidR="00AA4068" w:rsidRPr="00684F7B" w:rsidRDefault="00AA4068" w:rsidP="00AA406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36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1C9907B7" w14:textId="77777777" w:rsidR="00AA4068" w:rsidRPr="00684F7B" w:rsidRDefault="00AA4068" w:rsidP="00AA406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03</w:t>
            </w:r>
          </w:p>
        </w:tc>
      </w:tr>
      <w:tr w:rsidR="00AA4068" w:rsidRPr="00684F7B" w14:paraId="57262DAA" w14:textId="77777777" w:rsidTr="000A7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hideMark/>
          </w:tcPr>
          <w:p w14:paraId="186D7F9D" w14:textId="77777777" w:rsidR="00AA4068" w:rsidRPr="00684F7B" w:rsidRDefault="00AA4068" w:rsidP="00AA406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25</w:t>
            </w:r>
          </w:p>
        </w:tc>
        <w:tc>
          <w:tcPr>
            <w:tcW w:w="1103" w:type="dxa"/>
            <w:shd w:val="clear" w:color="auto" w:fill="FFFFFF" w:themeFill="background1"/>
            <w:hideMark/>
          </w:tcPr>
          <w:p w14:paraId="3BC565D4" w14:textId="77777777" w:rsidR="00AA4068" w:rsidRPr="00684F7B" w:rsidRDefault="00AA4068" w:rsidP="00AA406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06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1EE04DE9" w14:textId="77777777" w:rsidR="00AA4068" w:rsidRPr="00684F7B" w:rsidRDefault="00AA4068" w:rsidP="00AA406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35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1E199998" w14:textId="77777777" w:rsidR="00AA4068" w:rsidRPr="00684F7B" w:rsidRDefault="00AA4068" w:rsidP="00AA406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01</w:t>
            </w:r>
          </w:p>
        </w:tc>
      </w:tr>
      <w:tr w:rsidR="00AA4068" w:rsidRPr="00684F7B" w14:paraId="6A2A2942" w14:textId="77777777" w:rsidTr="000A74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hideMark/>
          </w:tcPr>
          <w:p w14:paraId="6EB2BD9A" w14:textId="77777777" w:rsidR="00AA4068" w:rsidRPr="00684F7B" w:rsidRDefault="00AA4068" w:rsidP="00AA406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26</w:t>
            </w:r>
          </w:p>
        </w:tc>
        <w:tc>
          <w:tcPr>
            <w:tcW w:w="1103" w:type="dxa"/>
            <w:shd w:val="clear" w:color="auto" w:fill="FFFFFF" w:themeFill="background1"/>
            <w:hideMark/>
          </w:tcPr>
          <w:p w14:paraId="5A20BDE5" w14:textId="77777777" w:rsidR="00AA4068" w:rsidRPr="00684F7B" w:rsidRDefault="00AA4068" w:rsidP="00AA406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08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3521EB42" w14:textId="77777777" w:rsidR="00AA4068" w:rsidRPr="00684F7B" w:rsidRDefault="00AA4068" w:rsidP="00AA406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35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714B207C" w14:textId="77777777" w:rsidR="00AA4068" w:rsidRPr="00684F7B" w:rsidRDefault="00AA4068" w:rsidP="00AA406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4:59</w:t>
            </w:r>
          </w:p>
        </w:tc>
      </w:tr>
      <w:tr w:rsidR="00AA4068" w:rsidRPr="00684F7B" w14:paraId="3A4E1B60" w14:textId="77777777" w:rsidTr="000A7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hideMark/>
          </w:tcPr>
          <w:p w14:paraId="6E7DBEB0" w14:textId="77777777" w:rsidR="00AA4068" w:rsidRPr="00684F7B" w:rsidRDefault="00AA4068" w:rsidP="00AA406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27</w:t>
            </w:r>
          </w:p>
        </w:tc>
        <w:tc>
          <w:tcPr>
            <w:tcW w:w="1103" w:type="dxa"/>
            <w:shd w:val="clear" w:color="auto" w:fill="FFFFFF" w:themeFill="background1"/>
            <w:hideMark/>
          </w:tcPr>
          <w:p w14:paraId="69094D7C" w14:textId="77777777" w:rsidR="00AA4068" w:rsidRPr="00684F7B" w:rsidRDefault="00AA4068" w:rsidP="00AA406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09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24EE8F73" w14:textId="77777777" w:rsidR="00AA4068" w:rsidRPr="00684F7B" w:rsidRDefault="00AA4068" w:rsidP="00AA406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35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6F01FCDA" w14:textId="77777777" w:rsidR="00AA4068" w:rsidRPr="00684F7B" w:rsidRDefault="00AA4068" w:rsidP="00AA406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4:57</w:t>
            </w:r>
          </w:p>
        </w:tc>
      </w:tr>
      <w:tr w:rsidR="00AA4068" w:rsidRPr="00684F7B" w14:paraId="17033ECC" w14:textId="77777777" w:rsidTr="000A74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hideMark/>
          </w:tcPr>
          <w:p w14:paraId="617D062B" w14:textId="77777777" w:rsidR="00AA4068" w:rsidRPr="00684F7B" w:rsidRDefault="00AA4068" w:rsidP="00AA406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28</w:t>
            </w:r>
          </w:p>
        </w:tc>
        <w:tc>
          <w:tcPr>
            <w:tcW w:w="1103" w:type="dxa"/>
            <w:shd w:val="clear" w:color="auto" w:fill="FFFFFF" w:themeFill="background1"/>
            <w:hideMark/>
          </w:tcPr>
          <w:p w14:paraId="146286BA" w14:textId="77777777" w:rsidR="00AA4068" w:rsidRPr="00684F7B" w:rsidRDefault="00AA4068" w:rsidP="00AA406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11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22D73EA7" w14:textId="77777777" w:rsidR="00AA4068" w:rsidRPr="00684F7B" w:rsidRDefault="00AA4068" w:rsidP="00AA406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34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368B3F2C" w14:textId="77777777" w:rsidR="00AA4068" w:rsidRPr="00684F7B" w:rsidRDefault="00AA4068" w:rsidP="00AA406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4:55</w:t>
            </w:r>
          </w:p>
        </w:tc>
      </w:tr>
      <w:tr w:rsidR="00AA4068" w:rsidRPr="00684F7B" w14:paraId="20FC03BE" w14:textId="77777777" w:rsidTr="000A7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hideMark/>
          </w:tcPr>
          <w:p w14:paraId="728CDA58" w14:textId="77777777" w:rsidR="00AA4068" w:rsidRPr="00684F7B" w:rsidRDefault="00AA4068" w:rsidP="00AA406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29</w:t>
            </w:r>
          </w:p>
        </w:tc>
        <w:tc>
          <w:tcPr>
            <w:tcW w:w="1103" w:type="dxa"/>
            <w:shd w:val="clear" w:color="auto" w:fill="FFFFFF" w:themeFill="background1"/>
            <w:hideMark/>
          </w:tcPr>
          <w:p w14:paraId="20A151B0" w14:textId="77777777" w:rsidR="00AA4068" w:rsidRPr="00684F7B" w:rsidRDefault="00AA4068" w:rsidP="00AA406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13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67C7A02E" w14:textId="77777777" w:rsidR="00AA4068" w:rsidRPr="00684F7B" w:rsidRDefault="00AA4068" w:rsidP="00AA406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34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7058FD58" w14:textId="77777777" w:rsidR="00AA4068" w:rsidRPr="00684F7B" w:rsidRDefault="00AA4068" w:rsidP="00AA406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4:53</w:t>
            </w:r>
          </w:p>
        </w:tc>
      </w:tr>
      <w:tr w:rsidR="00AA4068" w:rsidRPr="00684F7B" w14:paraId="7585AB03" w14:textId="77777777" w:rsidTr="000A74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hideMark/>
          </w:tcPr>
          <w:p w14:paraId="7F2863B7" w14:textId="77777777" w:rsidR="00AA4068" w:rsidRPr="00684F7B" w:rsidRDefault="00AA4068" w:rsidP="00AA406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30</w:t>
            </w:r>
          </w:p>
        </w:tc>
        <w:tc>
          <w:tcPr>
            <w:tcW w:w="1103" w:type="dxa"/>
            <w:shd w:val="clear" w:color="auto" w:fill="FFFFFF" w:themeFill="background1"/>
            <w:hideMark/>
          </w:tcPr>
          <w:p w14:paraId="4B865F90" w14:textId="77777777" w:rsidR="00AA4068" w:rsidRPr="00684F7B" w:rsidRDefault="00AA4068" w:rsidP="00AA406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15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7D0CE95B" w14:textId="77777777" w:rsidR="00AA4068" w:rsidRPr="00684F7B" w:rsidRDefault="00AA4068" w:rsidP="00AA406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34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73614449" w14:textId="77777777" w:rsidR="00AA4068" w:rsidRPr="00684F7B" w:rsidRDefault="00AA4068" w:rsidP="00AA406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4:51</w:t>
            </w:r>
          </w:p>
        </w:tc>
      </w:tr>
      <w:tr w:rsidR="00AA4068" w:rsidRPr="00684F7B" w14:paraId="094C2BCF" w14:textId="77777777" w:rsidTr="000A7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hideMark/>
          </w:tcPr>
          <w:p w14:paraId="23FE9418" w14:textId="77777777" w:rsidR="00AA4068" w:rsidRPr="00684F7B" w:rsidRDefault="00AA4068" w:rsidP="00AA4068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31</w:t>
            </w:r>
          </w:p>
        </w:tc>
        <w:tc>
          <w:tcPr>
            <w:tcW w:w="1103" w:type="dxa"/>
            <w:shd w:val="clear" w:color="auto" w:fill="FFFFFF" w:themeFill="background1"/>
            <w:hideMark/>
          </w:tcPr>
          <w:p w14:paraId="788415E3" w14:textId="77777777" w:rsidR="00AA4068" w:rsidRPr="00684F7B" w:rsidRDefault="00AA4068" w:rsidP="00AA406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5:16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7E489601" w14:textId="77777777" w:rsidR="00AA4068" w:rsidRPr="00684F7B" w:rsidRDefault="00AA4068" w:rsidP="00AA406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shd w:val="clear" w:color="auto" w:fill="FFFFFF" w:themeFill="background1"/>
            <w:hideMark/>
          </w:tcPr>
          <w:p w14:paraId="41AF9DF9" w14:textId="77777777" w:rsidR="00AA4068" w:rsidRPr="00684F7B" w:rsidRDefault="00AA4068" w:rsidP="00AA406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84F7B">
              <w:rPr>
                <w:rFonts w:eastAsia="Times New Roman" w:cs="Times New Roman"/>
                <w:color w:val="000000"/>
                <w:szCs w:val="24"/>
              </w:rPr>
              <w:t>14:49</w:t>
            </w:r>
          </w:p>
        </w:tc>
      </w:tr>
    </w:tbl>
    <w:p w14:paraId="3C2E04C4" w14:textId="77777777" w:rsidR="00AA4068" w:rsidRDefault="00AA4068" w:rsidP="00661B01">
      <w:pPr>
        <w:spacing w:after="0"/>
        <w:rPr>
          <w:rFonts w:cs="Times New Roman"/>
          <w:b/>
          <w:szCs w:val="24"/>
        </w:rPr>
      </w:pPr>
    </w:p>
    <w:p w14:paraId="20EAD8C2" w14:textId="77777777" w:rsidR="00AA4068" w:rsidRDefault="00AA4068" w:rsidP="00661B01">
      <w:pPr>
        <w:spacing w:after="0"/>
        <w:rPr>
          <w:rFonts w:cs="Times New Roman"/>
          <w:b/>
          <w:szCs w:val="24"/>
        </w:rPr>
      </w:pPr>
    </w:p>
    <w:p w14:paraId="1368526A" w14:textId="77777777" w:rsidR="00AA4068" w:rsidRDefault="00AA4068" w:rsidP="00661B01">
      <w:pPr>
        <w:spacing w:after="0"/>
        <w:rPr>
          <w:rFonts w:cs="Times New Roman"/>
          <w:b/>
          <w:szCs w:val="24"/>
        </w:rPr>
      </w:pPr>
    </w:p>
    <w:p w14:paraId="2092AA54" w14:textId="77777777" w:rsidR="00AA4068" w:rsidRDefault="00AA4068" w:rsidP="00661B01">
      <w:pPr>
        <w:spacing w:after="0"/>
        <w:rPr>
          <w:rFonts w:cs="Times New Roman"/>
          <w:b/>
          <w:szCs w:val="24"/>
        </w:rPr>
      </w:pPr>
    </w:p>
    <w:p w14:paraId="650A1F22" w14:textId="77777777" w:rsidR="00AA4068" w:rsidRDefault="00AA4068" w:rsidP="00661B01">
      <w:pPr>
        <w:spacing w:after="0"/>
        <w:rPr>
          <w:rFonts w:cs="Times New Roman"/>
          <w:b/>
          <w:szCs w:val="24"/>
        </w:rPr>
      </w:pPr>
    </w:p>
    <w:p w14:paraId="0C234A67" w14:textId="77777777" w:rsidR="00AA4068" w:rsidRDefault="00AA4068" w:rsidP="00661B01">
      <w:pPr>
        <w:spacing w:after="0"/>
        <w:rPr>
          <w:rFonts w:cs="Times New Roman"/>
          <w:b/>
          <w:szCs w:val="24"/>
        </w:rPr>
      </w:pPr>
    </w:p>
    <w:p w14:paraId="1ACD3648" w14:textId="7E995AA9" w:rsidR="00FE3BCE" w:rsidRDefault="000D4BBA" w:rsidP="00661B01">
      <w:pPr>
        <w:spacing w:after="0"/>
      </w:pPr>
      <w:r>
        <w:rPr>
          <w:rFonts w:cs="Times New Roman"/>
          <w:b/>
          <w:szCs w:val="24"/>
        </w:rPr>
        <w:lastRenderedPageBreak/>
        <w:t xml:space="preserve">SUPPLEMENTARY TABLE </w:t>
      </w:r>
      <w:r w:rsidR="008B05A1">
        <w:rPr>
          <w:rFonts w:cs="Times New Roman"/>
          <w:b/>
          <w:szCs w:val="24"/>
        </w:rPr>
        <w:t>3</w:t>
      </w:r>
      <w:r>
        <w:rPr>
          <w:rFonts w:cs="Times New Roman"/>
          <w:b/>
          <w:szCs w:val="24"/>
        </w:rPr>
        <w:t xml:space="preserve">. </w:t>
      </w:r>
      <w:r w:rsidR="00661B01" w:rsidRPr="00661B01">
        <w:rPr>
          <w:rFonts w:cs="Times New Roman"/>
          <w:bCs/>
          <w:szCs w:val="24"/>
        </w:rPr>
        <w:t>The content of major phenolic compounds in leaves of tomato varieties GB1126, GB1</w:t>
      </w:r>
      <w:r w:rsidR="00661B01">
        <w:rPr>
          <w:rFonts w:cs="Times New Roman"/>
          <w:bCs/>
          <w:szCs w:val="24"/>
        </w:rPr>
        <w:t>1</w:t>
      </w:r>
      <w:r w:rsidR="00661B01" w:rsidRPr="00661B01">
        <w:rPr>
          <w:rFonts w:cs="Times New Roman"/>
          <w:bCs/>
          <w:szCs w:val="24"/>
        </w:rPr>
        <w:t>29 and NJ at seedling stage (57-60 day</w:t>
      </w:r>
      <w:r w:rsidR="00E37E0A">
        <w:rPr>
          <w:rFonts w:cs="Times New Roman"/>
          <w:bCs/>
          <w:szCs w:val="24"/>
        </w:rPr>
        <w:t xml:space="preserve"> of growing</w:t>
      </w:r>
      <w:r w:rsidR="00661B01" w:rsidRPr="00661B01">
        <w:rPr>
          <w:rFonts w:cs="Times New Roman"/>
          <w:bCs/>
          <w:szCs w:val="24"/>
        </w:rPr>
        <w:t>) and at full flowering stage (75-78 day</w:t>
      </w:r>
      <w:r w:rsidR="00E37E0A">
        <w:rPr>
          <w:rFonts w:cs="Times New Roman"/>
          <w:bCs/>
          <w:szCs w:val="24"/>
        </w:rPr>
        <w:t xml:space="preserve"> of growing</w:t>
      </w:r>
      <w:r w:rsidR="00661B01" w:rsidRPr="00661B01">
        <w:rPr>
          <w:rFonts w:cs="Times New Roman"/>
          <w:bCs/>
          <w:szCs w:val="24"/>
        </w:rPr>
        <w:t xml:space="preserve">). Data </w:t>
      </w:r>
      <w:proofErr w:type="gramStart"/>
      <w:r w:rsidR="00661B01" w:rsidRPr="00661B01">
        <w:rPr>
          <w:rFonts w:cs="Times New Roman"/>
          <w:bCs/>
          <w:szCs w:val="24"/>
        </w:rPr>
        <w:t>represent</w:t>
      </w:r>
      <w:proofErr w:type="gramEnd"/>
      <w:r w:rsidR="00661B01" w:rsidRPr="00661B01">
        <w:rPr>
          <w:rFonts w:cs="Times New Roman"/>
          <w:bCs/>
          <w:szCs w:val="24"/>
        </w:rPr>
        <w:t xml:space="preserve"> mean ± SEM and was analyzed by ANOVA followed by post hoc Tukey’s test</w:t>
      </w:r>
      <w:r w:rsidR="00661B01">
        <w:rPr>
          <w:rFonts w:cs="Times New Roman"/>
          <w:bCs/>
          <w:szCs w:val="24"/>
        </w:rPr>
        <w:t>.</w:t>
      </w:r>
    </w:p>
    <w:tbl>
      <w:tblPr>
        <w:tblStyle w:val="PlainTable2"/>
        <w:tblW w:w="9777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851"/>
        <w:gridCol w:w="850"/>
        <w:gridCol w:w="1276"/>
        <w:gridCol w:w="1276"/>
        <w:gridCol w:w="1276"/>
        <w:gridCol w:w="1417"/>
        <w:gridCol w:w="1418"/>
        <w:gridCol w:w="1413"/>
      </w:tblGrid>
      <w:tr w:rsidR="00FE3BCE" w:rsidRPr="000D4BBA" w14:paraId="1AEAD936" w14:textId="77777777" w:rsidTr="004237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gridSpan w:val="2"/>
            <w:noWrap/>
            <w:hideMark/>
          </w:tcPr>
          <w:p w14:paraId="675EDF1E" w14:textId="1EFAE919" w:rsidR="00FE3BCE" w:rsidRPr="000D4BBA" w:rsidRDefault="00FE3BCE" w:rsidP="00FE3BC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76" w:type="dxa"/>
            <w:gridSpan w:val="6"/>
            <w:noWrap/>
            <w:hideMark/>
          </w:tcPr>
          <w:p w14:paraId="3DA26AE0" w14:textId="0A35C525" w:rsidR="00FE3BCE" w:rsidRPr="00661B01" w:rsidRDefault="00FE3BCE" w:rsidP="00FE3BC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61B01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Day</w:t>
            </w:r>
            <w:r w:rsidR="00E37E0A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of growing</w:t>
            </w:r>
          </w:p>
        </w:tc>
      </w:tr>
      <w:tr w:rsidR="004237F7" w:rsidRPr="000D4BBA" w14:paraId="79B83A64" w14:textId="77777777" w:rsidTr="00E3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3E9BAB2F" w14:textId="77777777" w:rsidR="00FE3BCE" w:rsidRPr="00FD595D" w:rsidRDefault="00FE3BCE" w:rsidP="00FE3BCE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D595D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Phenol</w:t>
            </w:r>
          </w:p>
        </w:tc>
        <w:tc>
          <w:tcPr>
            <w:tcW w:w="850" w:type="dxa"/>
            <w:noWrap/>
            <w:hideMark/>
          </w:tcPr>
          <w:p w14:paraId="7502F73F" w14:textId="52FC39C4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Genot</w:t>
            </w:r>
            <w:r w:rsidR="00FD595D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 w:rsidR="00FD595D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276" w:type="dxa"/>
            <w:noWrap/>
            <w:hideMark/>
          </w:tcPr>
          <w:p w14:paraId="0DD42F8A" w14:textId="77777777" w:rsidR="00FE3BCE" w:rsidRPr="000D4BBA" w:rsidRDefault="00FE3BCE" w:rsidP="00FE3BC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57 </w:t>
            </w:r>
            <w:proofErr w:type="gramStart"/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day</w:t>
            </w:r>
            <w:proofErr w:type="gramEnd"/>
          </w:p>
        </w:tc>
        <w:tc>
          <w:tcPr>
            <w:tcW w:w="1276" w:type="dxa"/>
            <w:noWrap/>
            <w:hideMark/>
          </w:tcPr>
          <w:p w14:paraId="20307A28" w14:textId="77777777" w:rsidR="00FE3BCE" w:rsidRPr="000D4BBA" w:rsidRDefault="00FE3BCE" w:rsidP="00FE3BC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58 </w:t>
            </w:r>
            <w:proofErr w:type="gramStart"/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day</w:t>
            </w:r>
            <w:proofErr w:type="gramEnd"/>
          </w:p>
        </w:tc>
        <w:tc>
          <w:tcPr>
            <w:tcW w:w="1276" w:type="dxa"/>
            <w:noWrap/>
            <w:hideMark/>
          </w:tcPr>
          <w:p w14:paraId="7ECB0CC5" w14:textId="77777777" w:rsidR="00FE3BCE" w:rsidRPr="000D4BBA" w:rsidRDefault="00FE3BCE" w:rsidP="00FE3BC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60 </w:t>
            </w:r>
            <w:proofErr w:type="gramStart"/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day</w:t>
            </w:r>
            <w:proofErr w:type="gramEnd"/>
          </w:p>
        </w:tc>
        <w:tc>
          <w:tcPr>
            <w:tcW w:w="1417" w:type="dxa"/>
            <w:noWrap/>
            <w:hideMark/>
          </w:tcPr>
          <w:p w14:paraId="4EB5E344" w14:textId="77777777" w:rsidR="00FE3BCE" w:rsidRPr="000D4BBA" w:rsidRDefault="00FE3BCE" w:rsidP="00FE3BC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75 </w:t>
            </w:r>
            <w:proofErr w:type="gramStart"/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day</w:t>
            </w:r>
            <w:proofErr w:type="gramEnd"/>
          </w:p>
        </w:tc>
        <w:tc>
          <w:tcPr>
            <w:tcW w:w="1418" w:type="dxa"/>
            <w:noWrap/>
            <w:hideMark/>
          </w:tcPr>
          <w:p w14:paraId="32DC91BA" w14:textId="77777777" w:rsidR="00FE3BCE" w:rsidRPr="000D4BBA" w:rsidRDefault="00FE3BCE" w:rsidP="00FE3BC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76 </w:t>
            </w:r>
            <w:proofErr w:type="gramStart"/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day</w:t>
            </w:r>
            <w:proofErr w:type="gramEnd"/>
          </w:p>
        </w:tc>
        <w:tc>
          <w:tcPr>
            <w:tcW w:w="1413" w:type="dxa"/>
            <w:noWrap/>
            <w:hideMark/>
          </w:tcPr>
          <w:p w14:paraId="52CF673C" w14:textId="77777777" w:rsidR="00FE3BCE" w:rsidRPr="000D4BBA" w:rsidRDefault="00FE3BCE" w:rsidP="00FE3BC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78 </w:t>
            </w:r>
            <w:proofErr w:type="gramStart"/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day</w:t>
            </w:r>
            <w:proofErr w:type="gramEnd"/>
          </w:p>
        </w:tc>
      </w:tr>
      <w:tr w:rsidR="004237F7" w:rsidRPr="000D4BBA" w14:paraId="3D89B9AD" w14:textId="77777777" w:rsidTr="00E37E0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noWrap/>
            <w:hideMark/>
          </w:tcPr>
          <w:p w14:paraId="2BA5071D" w14:textId="77777777" w:rsidR="00FE3BCE" w:rsidRPr="00FD595D" w:rsidRDefault="00FE3BCE" w:rsidP="00FE3BCE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D595D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Caffeic acid</w:t>
            </w:r>
          </w:p>
        </w:tc>
        <w:tc>
          <w:tcPr>
            <w:tcW w:w="850" w:type="dxa"/>
            <w:noWrap/>
            <w:hideMark/>
          </w:tcPr>
          <w:p w14:paraId="750EB5E1" w14:textId="23566A36" w:rsidR="00FE3BCE" w:rsidRPr="000D4BBA" w:rsidRDefault="00E37E0A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B</w:t>
            </w:r>
            <w:r w:rsidR="00FE3BCE"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1126</w:t>
            </w:r>
          </w:p>
        </w:tc>
        <w:tc>
          <w:tcPr>
            <w:tcW w:w="1276" w:type="dxa"/>
            <w:noWrap/>
            <w:hideMark/>
          </w:tcPr>
          <w:p w14:paraId="50646A7B" w14:textId="77777777" w:rsidR="00FE3BCE" w:rsidRPr="000D4BBA" w:rsidRDefault="00FE3BCE" w:rsidP="00FE3BC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76" w:type="dxa"/>
            <w:noWrap/>
            <w:hideMark/>
          </w:tcPr>
          <w:p w14:paraId="3755C055" w14:textId="77777777" w:rsidR="00FE3BCE" w:rsidRPr="000D4BBA" w:rsidRDefault="00FE3BCE" w:rsidP="00FE3BC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76" w:type="dxa"/>
            <w:noWrap/>
            <w:hideMark/>
          </w:tcPr>
          <w:p w14:paraId="6FC059F0" w14:textId="77777777" w:rsidR="00FE3BCE" w:rsidRPr="000D4BBA" w:rsidRDefault="00FE3BCE" w:rsidP="00FE3BC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7" w:type="dxa"/>
            <w:noWrap/>
            <w:hideMark/>
          </w:tcPr>
          <w:p w14:paraId="41473CF4" w14:textId="072DFCB3" w:rsidR="00FE3BCE" w:rsidRPr="000D4BBA" w:rsidRDefault="00FE3BCE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53 ± 0,10</w:t>
            </w:r>
            <w:r w:rsidRPr="00FD595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418" w:type="dxa"/>
            <w:noWrap/>
            <w:hideMark/>
          </w:tcPr>
          <w:p w14:paraId="64FA44B7" w14:textId="77777777" w:rsidR="00FE3BCE" w:rsidRPr="000D4BBA" w:rsidRDefault="00FE3BCE" w:rsidP="00FE3BC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3" w:type="dxa"/>
            <w:noWrap/>
            <w:hideMark/>
          </w:tcPr>
          <w:p w14:paraId="702B05C8" w14:textId="77777777" w:rsidR="00FE3BCE" w:rsidRPr="000D4BBA" w:rsidRDefault="00FE3BCE" w:rsidP="00FE3BC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4237F7" w:rsidRPr="000D4BBA" w14:paraId="1F43FF74" w14:textId="77777777" w:rsidTr="00E3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67A4EA9A" w14:textId="77777777" w:rsidR="00FE3BCE" w:rsidRPr="00FD595D" w:rsidRDefault="00FE3BCE" w:rsidP="00FE3BCE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3CC8FE19" w14:textId="2BACE2EE" w:rsidR="00FE3BCE" w:rsidRPr="000D4BBA" w:rsidRDefault="00E37E0A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B</w:t>
            </w:r>
            <w:r w:rsidR="00FE3BCE"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1129</w:t>
            </w:r>
          </w:p>
        </w:tc>
        <w:tc>
          <w:tcPr>
            <w:tcW w:w="1276" w:type="dxa"/>
            <w:noWrap/>
            <w:hideMark/>
          </w:tcPr>
          <w:p w14:paraId="05C8CAFE" w14:textId="77777777" w:rsidR="00FE3BCE" w:rsidRPr="000D4BBA" w:rsidRDefault="00FE3BCE" w:rsidP="00FE3BC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76" w:type="dxa"/>
            <w:noWrap/>
            <w:hideMark/>
          </w:tcPr>
          <w:p w14:paraId="032037D0" w14:textId="77777777" w:rsidR="00FE3BCE" w:rsidRPr="000D4BBA" w:rsidRDefault="00FE3BCE" w:rsidP="00FE3BC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76" w:type="dxa"/>
            <w:noWrap/>
            <w:hideMark/>
          </w:tcPr>
          <w:p w14:paraId="0609C942" w14:textId="77777777" w:rsidR="00FE3BCE" w:rsidRPr="000D4BBA" w:rsidRDefault="00FE3BCE" w:rsidP="00FE3BC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7" w:type="dxa"/>
            <w:noWrap/>
            <w:hideMark/>
          </w:tcPr>
          <w:p w14:paraId="407AA047" w14:textId="77777777" w:rsidR="00FE3BCE" w:rsidRPr="000D4BBA" w:rsidRDefault="00FE3BCE" w:rsidP="00FE3BC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  <w:hideMark/>
          </w:tcPr>
          <w:p w14:paraId="3B639036" w14:textId="0A4410DC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25 ± 0,15</w:t>
            </w:r>
            <w:r w:rsidRPr="00FD595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413" w:type="dxa"/>
            <w:noWrap/>
            <w:hideMark/>
          </w:tcPr>
          <w:p w14:paraId="75A03CA8" w14:textId="77777777" w:rsidR="00FE3BCE" w:rsidRPr="000D4BBA" w:rsidRDefault="00FE3BCE" w:rsidP="00FE3BC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4237F7" w:rsidRPr="000D4BBA" w14:paraId="66420102" w14:textId="77777777" w:rsidTr="00E37E0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0EABD9E3" w14:textId="77777777" w:rsidR="00FE3BCE" w:rsidRPr="00FD595D" w:rsidRDefault="00FE3BCE" w:rsidP="00FE3BCE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71D29DA6" w14:textId="77777777" w:rsidR="00FE3BCE" w:rsidRPr="000D4BBA" w:rsidRDefault="00FE3BCE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NJ</w:t>
            </w:r>
          </w:p>
        </w:tc>
        <w:tc>
          <w:tcPr>
            <w:tcW w:w="1276" w:type="dxa"/>
            <w:noWrap/>
            <w:hideMark/>
          </w:tcPr>
          <w:p w14:paraId="37F6CE62" w14:textId="77777777" w:rsidR="00FE3BCE" w:rsidRPr="000D4BBA" w:rsidRDefault="00FE3BCE" w:rsidP="00FE3BC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76" w:type="dxa"/>
            <w:noWrap/>
            <w:hideMark/>
          </w:tcPr>
          <w:p w14:paraId="125860CB" w14:textId="77777777" w:rsidR="00FE3BCE" w:rsidRPr="000D4BBA" w:rsidRDefault="00FE3BCE" w:rsidP="00FE3BC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76" w:type="dxa"/>
            <w:noWrap/>
            <w:hideMark/>
          </w:tcPr>
          <w:p w14:paraId="63860165" w14:textId="77777777" w:rsidR="00FE3BCE" w:rsidRPr="000D4BBA" w:rsidRDefault="00FE3BCE" w:rsidP="00FE3BC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7" w:type="dxa"/>
            <w:noWrap/>
            <w:hideMark/>
          </w:tcPr>
          <w:p w14:paraId="26F05BA1" w14:textId="77777777" w:rsidR="00FE3BCE" w:rsidRPr="000D4BBA" w:rsidRDefault="00FE3BCE" w:rsidP="00FE3BC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  <w:hideMark/>
          </w:tcPr>
          <w:p w14:paraId="6DF80474" w14:textId="77777777" w:rsidR="00FE3BCE" w:rsidRPr="000D4BBA" w:rsidRDefault="00FE3BCE" w:rsidP="00FE3BC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3" w:type="dxa"/>
            <w:noWrap/>
            <w:hideMark/>
          </w:tcPr>
          <w:p w14:paraId="5ECFD598" w14:textId="77777777" w:rsidR="00FE3BCE" w:rsidRPr="000D4BBA" w:rsidRDefault="00FE3BCE" w:rsidP="00FE3BC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4237F7" w:rsidRPr="000D4BBA" w14:paraId="50720F6B" w14:textId="77777777" w:rsidTr="00E3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noWrap/>
            <w:hideMark/>
          </w:tcPr>
          <w:p w14:paraId="0D2D8CEF" w14:textId="77777777" w:rsidR="00FE3BCE" w:rsidRPr="00FD595D" w:rsidRDefault="00FE3BCE" w:rsidP="00FE3BCE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D595D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3-0-Caffeoylquinic acid</w:t>
            </w:r>
          </w:p>
        </w:tc>
        <w:tc>
          <w:tcPr>
            <w:tcW w:w="850" w:type="dxa"/>
            <w:noWrap/>
            <w:hideMark/>
          </w:tcPr>
          <w:p w14:paraId="2784732F" w14:textId="07C30BED" w:rsidR="00FE3BCE" w:rsidRPr="000D4BBA" w:rsidRDefault="00E37E0A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B</w:t>
            </w:r>
            <w:r w:rsidR="00FE3BCE"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1126</w:t>
            </w:r>
          </w:p>
        </w:tc>
        <w:tc>
          <w:tcPr>
            <w:tcW w:w="1276" w:type="dxa"/>
            <w:noWrap/>
            <w:hideMark/>
          </w:tcPr>
          <w:p w14:paraId="1F439B0F" w14:textId="70477361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03 ± 0,00</w:t>
            </w:r>
            <w:r w:rsidRPr="00FD595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276" w:type="dxa"/>
            <w:noWrap/>
            <w:hideMark/>
          </w:tcPr>
          <w:p w14:paraId="7FA03EC6" w14:textId="77777777" w:rsidR="00FE3BCE" w:rsidRPr="000D4BBA" w:rsidRDefault="00FE3BCE" w:rsidP="00FE3BC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76" w:type="dxa"/>
            <w:noWrap/>
            <w:hideMark/>
          </w:tcPr>
          <w:p w14:paraId="41953834" w14:textId="783D53BA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05 ± 0,00</w:t>
            </w:r>
            <w:r w:rsidRPr="00FD595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14:paraId="1499E98D" w14:textId="609BD079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1,43 ± 0,05</w:t>
            </w:r>
            <w:r w:rsidRPr="003259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418" w:type="dxa"/>
            <w:noWrap/>
            <w:hideMark/>
          </w:tcPr>
          <w:p w14:paraId="6FA184B6" w14:textId="6D438A30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64 ± 0,02</w:t>
            </w:r>
            <w:r w:rsidRPr="004237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413" w:type="dxa"/>
            <w:noWrap/>
            <w:hideMark/>
          </w:tcPr>
          <w:p w14:paraId="226D26B1" w14:textId="2B19CF8D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30 ± 0,02</w:t>
            </w:r>
            <w:r w:rsidRPr="004237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</w:tr>
      <w:tr w:rsidR="004237F7" w:rsidRPr="000D4BBA" w14:paraId="6DCAC155" w14:textId="77777777" w:rsidTr="00E37E0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42C661C6" w14:textId="77777777" w:rsidR="00FE3BCE" w:rsidRPr="00FD595D" w:rsidRDefault="00FE3BCE" w:rsidP="00FE3BCE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4FA1C3F8" w14:textId="6F897D47" w:rsidR="00FE3BCE" w:rsidRPr="000D4BBA" w:rsidRDefault="00E37E0A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B</w:t>
            </w:r>
            <w:r w:rsidR="00FE3BCE"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1129</w:t>
            </w:r>
          </w:p>
        </w:tc>
        <w:tc>
          <w:tcPr>
            <w:tcW w:w="1276" w:type="dxa"/>
            <w:noWrap/>
            <w:hideMark/>
          </w:tcPr>
          <w:p w14:paraId="0BE7CF2C" w14:textId="00223792" w:rsidR="00FE3BCE" w:rsidRPr="000D4BBA" w:rsidRDefault="00FE3BCE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04 ± 0,01</w:t>
            </w:r>
            <w:r w:rsidRPr="00FD595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276" w:type="dxa"/>
            <w:noWrap/>
            <w:hideMark/>
          </w:tcPr>
          <w:p w14:paraId="570388CD" w14:textId="722CF431" w:rsidR="00FE3BCE" w:rsidRPr="000D4BBA" w:rsidRDefault="00FE3BCE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02 ± 0,00</w:t>
            </w:r>
            <w:r w:rsidRPr="000C541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276" w:type="dxa"/>
            <w:noWrap/>
            <w:hideMark/>
          </w:tcPr>
          <w:p w14:paraId="3DA3F4B1" w14:textId="63C1FA68" w:rsidR="00FE3BCE" w:rsidRPr="000D4BBA" w:rsidRDefault="00FE3BCE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05 ± 0,01</w:t>
            </w:r>
            <w:r w:rsidRPr="00FD595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14:paraId="55EF0A6F" w14:textId="5499A3FF" w:rsidR="00FE3BCE" w:rsidRPr="000D4BBA" w:rsidRDefault="00FE3BCE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67 ± 0,02</w:t>
            </w:r>
            <w:r w:rsidRPr="003259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418" w:type="dxa"/>
            <w:noWrap/>
            <w:hideMark/>
          </w:tcPr>
          <w:p w14:paraId="4E701FE3" w14:textId="53193D4F" w:rsidR="00FE3BCE" w:rsidRPr="000D4BBA" w:rsidRDefault="00FE3BCE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98 ± 0,01</w:t>
            </w:r>
            <w:r w:rsidRPr="004237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413" w:type="dxa"/>
            <w:noWrap/>
            <w:hideMark/>
          </w:tcPr>
          <w:p w14:paraId="3E841FF5" w14:textId="183C2273" w:rsidR="00FE3BCE" w:rsidRPr="000D4BBA" w:rsidRDefault="00FE3BCE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22 ± 0,03</w:t>
            </w:r>
            <w:r w:rsidRPr="004237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</w:tr>
      <w:tr w:rsidR="004237F7" w:rsidRPr="000D4BBA" w14:paraId="04D64004" w14:textId="77777777" w:rsidTr="00E3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1667D716" w14:textId="77777777" w:rsidR="00FE3BCE" w:rsidRPr="00FD595D" w:rsidRDefault="00FE3BCE" w:rsidP="00FE3BCE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28B32E8D" w14:textId="77777777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NJ</w:t>
            </w:r>
          </w:p>
        </w:tc>
        <w:tc>
          <w:tcPr>
            <w:tcW w:w="1276" w:type="dxa"/>
            <w:noWrap/>
            <w:hideMark/>
          </w:tcPr>
          <w:p w14:paraId="7D0D9C9A" w14:textId="169110C5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02 ± 0,00</w:t>
            </w:r>
            <w:r w:rsidRPr="00FD595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276" w:type="dxa"/>
            <w:noWrap/>
            <w:hideMark/>
          </w:tcPr>
          <w:p w14:paraId="0E3DC7CB" w14:textId="64D5C6ED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05 ± 0,00</w:t>
            </w:r>
            <w:r w:rsidRPr="00FD595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276" w:type="dxa"/>
            <w:noWrap/>
            <w:hideMark/>
          </w:tcPr>
          <w:p w14:paraId="7326765B" w14:textId="23B06118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05 ± 0,01</w:t>
            </w:r>
            <w:r w:rsidRPr="00FD595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14:paraId="2597896E" w14:textId="41BCA552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1,43 ± 0,03</w:t>
            </w:r>
            <w:r w:rsidRPr="004237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418" w:type="dxa"/>
            <w:noWrap/>
            <w:hideMark/>
          </w:tcPr>
          <w:p w14:paraId="41800AEA" w14:textId="0A51F2DE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69 ± 0,02</w:t>
            </w:r>
            <w:r w:rsidRPr="004237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413" w:type="dxa"/>
            <w:noWrap/>
            <w:hideMark/>
          </w:tcPr>
          <w:p w14:paraId="682F978F" w14:textId="56026187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73 ± 0,05</w:t>
            </w:r>
            <w:r w:rsidRPr="004237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</w:tr>
      <w:tr w:rsidR="004237F7" w:rsidRPr="000D4BBA" w14:paraId="1ECDBF28" w14:textId="77777777" w:rsidTr="00E37E0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noWrap/>
            <w:hideMark/>
          </w:tcPr>
          <w:p w14:paraId="2A627E9F" w14:textId="77777777" w:rsidR="00FE3BCE" w:rsidRPr="00FD595D" w:rsidRDefault="00FE3BCE" w:rsidP="00FE3BCE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D595D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5-0-Caffeoylquinic acid</w:t>
            </w:r>
          </w:p>
        </w:tc>
        <w:tc>
          <w:tcPr>
            <w:tcW w:w="850" w:type="dxa"/>
            <w:noWrap/>
            <w:hideMark/>
          </w:tcPr>
          <w:p w14:paraId="1FA050D6" w14:textId="4D0C1AD0" w:rsidR="00FE3BCE" w:rsidRPr="000D4BBA" w:rsidRDefault="00E37E0A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B</w:t>
            </w:r>
            <w:r w:rsidR="00FE3BCE"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1126</w:t>
            </w:r>
          </w:p>
        </w:tc>
        <w:tc>
          <w:tcPr>
            <w:tcW w:w="1276" w:type="dxa"/>
            <w:noWrap/>
            <w:hideMark/>
          </w:tcPr>
          <w:p w14:paraId="6449E89F" w14:textId="563D0D3D" w:rsidR="00FE3BCE" w:rsidRPr="000D4BBA" w:rsidRDefault="00FE3BCE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3,88 ± 0,14</w:t>
            </w:r>
            <w:r w:rsidRPr="00FD595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026E1586" w14:textId="56325AE4" w:rsidR="00FE3BCE" w:rsidRPr="000D4BBA" w:rsidRDefault="00FE3BCE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1,23 ± 0,05</w:t>
            </w:r>
            <w:r w:rsidRPr="00FD595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6" w:type="dxa"/>
            <w:noWrap/>
            <w:hideMark/>
          </w:tcPr>
          <w:p w14:paraId="543C6F86" w14:textId="40898C1E" w:rsidR="00FE3BCE" w:rsidRPr="000D4BBA" w:rsidRDefault="00FE3BCE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2,49 ± 0,05</w:t>
            </w:r>
            <w:r w:rsidRPr="00FD595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417" w:type="dxa"/>
            <w:noWrap/>
            <w:hideMark/>
          </w:tcPr>
          <w:p w14:paraId="2D8F4A37" w14:textId="2F2350DE" w:rsidR="00FE3BCE" w:rsidRPr="000D4BBA" w:rsidRDefault="00FE3BCE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205,72 ± 7,67</w:t>
            </w:r>
            <w:r w:rsidRPr="00FD595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418" w:type="dxa"/>
            <w:noWrap/>
            <w:hideMark/>
          </w:tcPr>
          <w:p w14:paraId="6D1EE4FD" w14:textId="7D1E82E9" w:rsidR="00FE3BCE" w:rsidRPr="000D4BBA" w:rsidRDefault="00FE3BCE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70,14 ± 8,66</w:t>
            </w:r>
            <w:r w:rsidRPr="00FD595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413" w:type="dxa"/>
            <w:noWrap/>
            <w:hideMark/>
          </w:tcPr>
          <w:p w14:paraId="5543A2EA" w14:textId="34646A62" w:rsidR="00FE3BCE" w:rsidRPr="000D4BBA" w:rsidRDefault="00FE3BCE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40,30 ± 5,21</w:t>
            </w:r>
            <w:r w:rsidRPr="004237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</w:tr>
      <w:tr w:rsidR="004237F7" w:rsidRPr="000D4BBA" w14:paraId="2FE336E9" w14:textId="77777777" w:rsidTr="00E3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562B1455" w14:textId="77777777" w:rsidR="00FE3BCE" w:rsidRPr="00FD595D" w:rsidRDefault="00FE3BCE" w:rsidP="00FE3BCE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4DB7E090" w14:textId="57CF4D7A" w:rsidR="00FE3BCE" w:rsidRPr="000D4BBA" w:rsidRDefault="00E37E0A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B</w:t>
            </w:r>
            <w:r w:rsidR="00FE3BCE"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1129</w:t>
            </w:r>
          </w:p>
        </w:tc>
        <w:tc>
          <w:tcPr>
            <w:tcW w:w="1276" w:type="dxa"/>
            <w:noWrap/>
            <w:hideMark/>
          </w:tcPr>
          <w:p w14:paraId="222ECC6E" w14:textId="7F31B56C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4,16 ± 0,41</w:t>
            </w:r>
            <w:r w:rsidRPr="00FD595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786562D0" w14:textId="66228AC3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1,80 ± 0,16</w:t>
            </w:r>
            <w:r w:rsidRPr="00FD595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6" w:type="dxa"/>
            <w:noWrap/>
            <w:hideMark/>
          </w:tcPr>
          <w:p w14:paraId="648CB102" w14:textId="77D12FCA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2,05 ± 0,11</w:t>
            </w:r>
            <w:r w:rsidRPr="00FD595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417" w:type="dxa"/>
            <w:noWrap/>
            <w:hideMark/>
          </w:tcPr>
          <w:p w14:paraId="046F85DA" w14:textId="7D1F04AA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140,48 ± 1,67</w:t>
            </w:r>
            <w:r w:rsidRPr="004237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418" w:type="dxa"/>
            <w:noWrap/>
            <w:hideMark/>
          </w:tcPr>
          <w:p w14:paraId="456EB3CB" w14:textId="04DEE919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101,57 ± 3,02</w:t>
            </w:r>
            <w:r w:rsidRPr="004237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413" w:type="dxa"/>
            <w:noWrap/>
            <w:hideMark/>
          </w:tcPr>
          <w:p w14:paraId="42F4440B" w14:textId="5DE1AA75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21,69 ± 2,86</w:t>
            </w:r>
            <w:r w:rsidRPr="004237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</w:tr>
      <w:tr w:rsidR="004237F7" w:rsidRPr="000D4BBA" w14:paraId="75BB73A8" w14:textId="77777777" w:rsidTr="00E37E0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3ABE451D" w14:textId="77777777" w:rsidR="00FE3BCE" w:rsidRPr="00FD595D" w:rsidRDefault="00FE3BCE" w:rsidP="00FE3BCE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306E336A" w14:textId="77777777" w:rsidR="00FE3BCE" w:rsidRPr="000D4BBA" w:rsidRDefault="00FE3BCE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NJ</w:t>
            </w:r>
          </w:p>
        </w:tc>
        <w:tc>
          <w:tcPr>
            <w:tcW w:w="1276" w:type="dxa"/>
            <w:noWrap/>
            <w:hideMark/>
          </w:tcPr>
          <w:p w14:paraId="0EB74719" w14:textId="3BBA7BBC" w:rsidR="00FE3BCE" w:rsidRPr="000D4BBA" w:rsidRDefault="00FE3BCE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1,60 ± 0,17</w:t>
            </w:r>
            <w:r w:rsidRPr="00FD595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6" w:type="dxa"/>
            <w:noWrap/>
            <w:hideMark/>
          </w:tcPr>
          <w:p w14:paraId="282F388A" w14:textId="7C29AEC4" w:rsidR="00FE3BCE" w:rsidRPr="000D4BBA" w:rsidRDefault="00FE3BCE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1,73 ± 0,05</w:t>
            </w:r>
            <w:r w:rsidRPr="00FD595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6" w:type="dxa"/>
            <w:noWrap/>
            <w:hideMark/>
          </w:tcPr>
          <w:p w14:paraId="3698D149" w14:textId="08E15C17" w:rsidR="00FE3BCE" w:rsidRPr="000D4BBA" w:rsidRDefault="00FE3BCE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1,59 ± 0,02</w:t>
            </w:r>
            <w:r w:rsidRPr="000C541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417" w:type="dxa"/>
            <w:noWrap/>
            <w:hideMark/>
          </w:tcPr>
          <w:p w14:paraId="1FA1BE7B" w14:textId="2A02F1B5" w:rsidR="00FE3BCE" w:rsidRPr="000D4BBA" w:rsidRDefault="00FE3BCE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140,26 ± 1,85</w:t>
            </w:r>
            <w:r w:rsidRPr="004237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418" w:type="dxa"/>
            <w:noWrap/>
            <w:hideMark/>
          </w:tcPr>
          <w:p w14:paraId="1B1529CF" w14:textId="510788F8" w:rsidR="00FE3BCE" w:rsidRPr="000D4BBA" w:rsidRDefault="00FE3BCE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71,29 ± 5,49</w:t>
            </w:r>
            <w:r w:rsidRPr="004237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413" w:type="dxa"/>
            <w:noWrap/>
            <w:hideMark/>
          </w:tcPr>
          <w:p w14:paraId="15F1BBB9" w14:textId="35553D98" w:rsidR="00FE3BCE" w:rsidRPr="000D4BBA" w:rsidRDefault="00FE3BCE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54,68 ± 4,61</w:t>
            </w:r>
            <w:r w:rsidRPr="004237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</w:tr>
      <w:tr w:rsidR="004237F7" w:rsidRPr="000D4BBA" w14:paraId="7CADF319" w14:textId="77777777" w:rsidTr="00E3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noWrap/>
            <w:hideMark/>
          </w:tcPr>
          <w:p w14:paraId="3350F0DD" w14:textId="77777777" w:rsidR="00FE3BCE" w:rsidRPr="00FD595D" w:rsidRDefault="00FE3BCE" w:rsidP="00FE3BCE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D595D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Quercetin 3-0-glucoside</w:t>
            </w:r>
          </w:p>
        </w:tc>
        <w:tc>
          <w:tcPr>
            <w:tcW w:w="850" w:type="dxa"/>
            <w:noWrap/>
            <w:hideMark/>
          </w:tcPr>
          <w:p w14:paraId="43351970" w14:textId="042D6F87" w:rsidR="00FE3BCE" w:rsidRPr="000D4BBA" w:rsidRDefault="00E37E0A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B</w:t>
            </w:r>
            <w:r w:rsidR="00FE3BCE"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1126</w:t>
            </w:r>
          </w:p>
        </w:tc>
        <w:tc>
          <w:tcPr>
            <w:tcW w:w="1276" w:type="dxa"/>
            <w:noWrap/>
            <w:hideMark/>
          </w:tcPr>
          <w:p w14:paraId="671DBEA5" w14:textId="3109EF64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21 ± 0,03</w:t>
            </w:r>
            <w:r w:rsidRPr="00FD595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276" w:type="dxa"/>
            <w:noWrap/>
            <w:hideMark/>
          </w:tcPr>
          <w:p w14:paraId="7B279B6D" w14:textId="41A0FC87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22 ± 0,02</w:t>
            </w:r>
            <w:r w:rsidRPr="000C541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276" w:type="dxa"/>
            <w:noWrap/>
            <w:hideMark/>
          </w:tcPr>
          <w:p w14:paraId="39829C7C" w14:textId="4896A23E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15 ± 0,02</w:t>
            </w:r>
            <w:r w:rsidRPr="000C541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14:paraId="62BA0C7F" w14:textId="4DFF81A6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1,10 ± 0,04</w:t>
            </w:r>
            <w:r w:rsidRPr="004237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418" w:type="dxa"/>
            <w:noWrap/>
            <w:hideMark/>
          </w:tcPr>
          <w:p w14:paraId="167E60F8" w14:textId="291E7F44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61 ± 0,06</w:t>
            </w:r>
            <w:r w:rsidRPr="004237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413" w:type="dxa"/>
            <w:noWrap/>
            <w:hideMark/>
          </w:tcPr>
          <w:p w14:paraId="095AD51A" w14:textId="513945A7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89 ± 0,04</w:t>
            </w:r>
            <w:r w:rsidRPr="004237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</w:tr>
      <w:tr w:rsidR="004237F7" w:rsidRPr="000D4BBA" w14:paraId="21877A93" w14:textId="77777777" w:rsidTr="00E37E0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3854102D" w14:textId="77777777" w:rsidR="00FE3BCE" w:rsidRPr="00FD595D" w:rsidRDefault="00FE3BCE" w:rsidP="00FE3BCE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0BFD5F33" w14:textId="7E88ABC9" w:rsidR="00FE3BCE" w:rsidRPr="000D4BBA" w:rsidRDefault="00E37E0A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B</w:t>
            </w:r>
            <w:r w:rsidR="00FE3BCE"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1129</w:t>
            </w:r>
          </w:p>
        </w:tc>
        <w:tc>
          <w:tcPr>
            <w:tcW w:w="1276" w:type="dxa"/>
            <w:noWrap/>
            <w:hideMark/>
          </w:tcPr>
          <w:p w14:paraId="1239DAA2" w14:textId="65318C3E" w:rsidR="00FE3BCE" w:rsidRPr="000D4BBA" w:rsidRDefault="00FE3BCE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18 ± 0,03</w:t>
            </w:r>
            <w:r w:rsidRPr="00FD595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276" w:type="dxa"/>
            <w:noWrap/>
            <w:hideMark/>
          </w:tcPr>
          <w:p w14:paraId="508527AE" w14:textId="5804A347" w:rsidR="00FE3BCE" w:rsidRPr="000D4BBA" w:rsidRDefault="00FE3BCE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21 ± 0,04</w:t>
            </w:r>
            <w:r w:rsidRPr="000C541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276" w:type="dxa"/>
            <w:noWrap/>
            <w:hideMark/>
          </w:tcPr>
          <w:p w14:paraId="1F502C35" w14:textId="55DAEDBA" w:rsidR="00FE3BCE" w:rsidRPr="000D4BBA" w:rsidRDefault="00FE3BCE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14 ± 0,04</w:t>
            </w:r>
            <w:r w:rsidRPr="000C541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14:paraId="61BCB99B" w14:textId="5E1D8F6D" w:rsidR="00FE3BCE" w:rsidRPr="000D4BBA" w:rsidRDefault="00FE3BCE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1,18 ± 0,02</w:t>
            </w:r>
            <w:r w:rsidRPr="004237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418" w:type="dxa"/>
            <w:noWrap/>
            <w:hideMark/>
          </w:tcPr>
          <w:p w14:paraId="20294CAC" w14:textId="12052022" w:rsidR="00FE3BCE" w:rsidRPr="000D4BBA" w:rsidRDefault="00FE3BCE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1,31 ± 0,01</w:t>
            </w:r>
            <w:r w:rsidRPr="004237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413" w:type="dxa"/>
            <w:noWrap/>
            <w:hideMark/>
          </w:tcPr>
          <w:p w14:paraId="6B6F2265" w14:textId="1D31E5E5" w:rsidR="00FE3BCE" w:rsidRPr="000D4BBA" w:rsidRDefault="00FE3BCE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1,37 ± 0,09</w:t>
            </w:r>
            <w:r w:rsidRPr="004237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</w:tr>
      <w:tr w:rsidR="004237F7" w:rsidRPr="000D4BBA" w14:paraId="76D38879" w14:textId="77777777" w:rsidTr="00E3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657612DF" w14:textId="77777777" w:rsidR="00FE3BCE" w:rsidRPr="00FD595D" w:rsidRDefault="00FE3BCE" w:rsidP="00FE3BCE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7DBEDB10" w14:textId="77777777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NJ</w:t>
            </w:r>
          </w:p>
        </w:tc>
        <w:tc>
          <w:tcPr>
            <w:tcW w:w="1276" w:type="dxa"/>
            <w:noWrap/>
            <w:hideMark/>
          </w:tcPr>
          <w:p w14:paraId="1DE6DDCA" w14:textId="7DC5C9C0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19 ± 0,02</w:t>
            </w:r>
            <w:r w:rsidRPr="000C541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276" w:type="dxa"/>
            <w:noWrap/>
            <w:hideMark/>
          </w:tcPr>
          <w:p w14:paraId="3CD7544B" w14:textId="44F8CBA3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15 ± 0,02</w:t>
            </w:r>
            <w:r w:rsidRPr="000C541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276" w:type="dxa"/>
            <w:noWrap/>
            <w:hideMark/>
          </w:tcPr>
          <w:p w14:paraId="2BC986C8" w14:textId="4ADEE42B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21 ± 0,05</w:t>
            </w:r>
            <w:r w:rsidRPr="000C541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14:paraId="6D446FB5" w14:textId="2F14256F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1,20 ± 0,02</w:t>
            </w:r>
            <w:r w:rsidRPr="004237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418" w:type="dxa"/>
            <w:noWrap/>
            <w:hideMark/>
          </w:tcPr>
          <w:p w14:paraId="757E76C6" w14:textId="69AE7651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81 ± 0,02</w:t>
            </w:r>
            <w:r w:rsidRPr="004237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413" w:type="dxa"/>
            <w:noWrap/>
            <w:hideMark/>
          </w:tcPr>
          <w:p w14:paraId="0F9F8C3C" w14:textId="1E4D4DF2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72 ± 0,06</w:t>
            </w:r>
            <w:r w:rsidRPr="004237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</w:tr>
      <w:tr w:rsidR="004237F7" w:rsidRPr="000D4BBA" w14:paraId="7940852A" w14:textId="77777777" w:rsidTr="00E37E0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noWrap/>
            <w:hideMark/>
          </w:tcPr>
          <w:p w14:paraId="2C279061" w14:textId="77777777" w:rsidR="00FE3BCE" w:rsidRPr="00FD595D" w:rsidRDefault="00FE3BCE" w:rsidP="00FE3BCE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D595D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Kaempferol 3-0-glucoside</w:t>
            </w:r>
          </w:p>
        </w:tc>
        <w:tc>
          <w:tcPr>
            <w:tcW w:w="850" w:type="dxa"/>
            <w:noWrap/>
            <w:hideMark/>
          </w:tcPr>
          <w:p w14:paraId="04DAADFC" w14:textId="332F1651" w:rsidR="00FE3BCE" w:rsidRPr="000D4BBA" w:rsidRDefault="00E37E0A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B</w:t>
            </w:r>
            <w:r w:rsidR="00FE3BCE"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1126</w:t>
            </w:r>
          </w:p>
        </w:tc>
        <w:tc>
          <w:tcPr>
            <w:tcW w:w="1276" w:type="dxa"/>
            <w:noWrap/>
            <w:hideMark/>
          </w:tcPr>
          <w:p w14:paraId="545160BB" w14:textId="27D9D4C5" w:rsidR="00FE3BCE" w:rsidRPr="000D4BBA" w:rsidRDefault="00FE3BCE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10 ± 0,04</w:t>
            </w:r>
            <w:r w:rsidRPr="000C541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276" w:type="dxa"/>
            <w:noWrap/>
            <w:hideMark/>
          </w:tcPr>
          <w:p w14:paraId="50F8CB03" w14:textId="17A8F4D3" w:rsidR="00FE3BCE" w:rsidRPr="000D4BBA" w:rsidRDefault="00FE3BCE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13 ± 0,02</w:t>
            </w:r>
            <w:r w:rsidRPr="000C541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276" w:type="dxa"/>
            <w:noWrap/>
            <w:hideMark/>
          </w:tcPr>
          <w:p w14:paraId="73910D33" w14:textId="63E4192A" w:rsidR="00FE3BCE" w:rsidRPr="000D4BBA" w:rsidRDefault="00FE3BCE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10 ± 0,03</w:t>
            </w:r>
            <w:r w:rsidRPr="000C541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14:paraId="1EB458F0" w14:textId="32ECEF30" w:rsidR="00FE3BCE" w:rsidRPr="000D4BBA" w:rsidRDefault="00FE3BCE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31 ± 0,04</w:t>
            </w:r>
            <w:r w:rsidRPr="004237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418" w:type="dxa"/>
            <w:noWrap/>
            <w:hideMark/>
          </w:tcPr>
          <w:p w14:paraId="07C4A8F6" w14:textId="64FDE394" w:rsidR="00FE3BCE" w:rsidRPr="000D4BBA" w:rsidRDefault="00FE3BCE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31 ± 0,02</w:t>
            </w:r>
            <w:r w:rsidRPr="004237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413" w:type="dxa"/>
            <w:noWrap/>
            <w:hideMark/>
          </w:tcPr>
          <w:p w14:paraId="1E929A92" w14:textId="16B408E5" w:rsidR="00FE3BCE" w:rsidRPr="000D4BBA" w:rsidRDefault="00FE3BCE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45 ± 0,03</w:t>
            </w:r>
            <w:r w:rsidRPr="004237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</w:tr>
      <w:tr w:rsidR="004237F7" w:rsidRPr="000D4BBA" w14:paraId="4256D9F1" w14:textId="77777777" w:rsidTr="00E3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3B4189F4" w14:textId="77777777" w:rsidR="00FE3BCE" w:rsidRPr="00FD595D" w:rsidRDefault="00FE3BCE" w:rsidP="00FE3BCE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5C562C7B" w14:textId="04B5DF7A" w:rsidR="00FE3BCE" w:rsidRPr="000D4BBA" w:rsidRDefault="00E37E0A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B</w:t>
            </w:r>
            <w:r w:rsidR="00FE3BCE"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1129</w:t>
            </w:r>
          </w:p>
        </w:tc>
        <w:tc>
          <w:tcPr>
            <w:tcW w:w="1276" w:type="dxa"/>
            <w:noWrap/>
            <w:hideMark/>
          </w:tcPr>
          <w:p w14:paraId="70F55887" w14:textId="6AC45385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07 ± 0,05</w:t>
            </w:r>
            <w:r w:rsidRPr="000C541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276" w:type="dxa"/>
            <w:noWrap/>
            <w:hideMark/>
          </w:tcPr>
          <w:p w14:paraId="0F5217D3" w14:textId="47C4F681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09 ± 0,02</w:t>
            </w:r>
            <w:r w:rsidRPr="000C541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276" w:type="dxa"/>
            <w:noWrap/>
            <w:hideMark/>
          </w:tcPr>
          <w:p w14:paraId="5B68B8F7" w14:textId="40A64E67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11 ± 0,05</w:t>
            </w:r>
            <w:r w:rsidRPr="000C541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14:paraId="5B8CC83A" w14:textId="46A0D270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51 ± 0,09</w:t>
            </w:r>
            <w:r w:rsidRPr="004237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418" w:type="dxa"/>
            <w:noWrap/>
            <w:hideMark/>
          </w:tcPr>
          <w:p w14:paraId="42EA3382" w14:textId="7B10A304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46 ± 0,04</w:t>
            </w:r>
            <w:r w:rsidRPr="004237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413" w:type="dxa"/>
            <w:noWrap/>
            <w:hideMark/>
          </w:tcPr>
          <w:p w14:paraId="2DC6E548" w14:textId="13C5F3B7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72 ± 0,09</w:t>
            </w:r>
            <w:r w:rsidRPr="004237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</w:tr>
      <w:tr w:rsidR="004237F7" w:rsidRPr="000D4BBA" w14:paraId="0CDB7491" w14:textId="77777777" w:rsidTr="00E37E0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18F3C3C7" w14:textId="77777777" w:rsidR="00FE3BCE" w:rsidRPr="00FD595D" w:rsidRDefault="00FE3BCE" w:rsidP="00FE3BCE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5AAA58DF" w14:textId="77777777" w:rsidR="00FE3BCE" w:rsidRPr="000D4BBA" w:rsidRDefault="00FE3BCE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NJ</w:t>
            </w:r>
          </w:p>
        </w:tc>
        <w:tc>
          <w:tcPr>
            <w:tcW w:w="1276" w:type="dxa"/>
            <w:noWrap/>
            <w:hideMark/>
          </w:tcPr>
          <w:p w14:paraId="542049F6" w14:textId="08C4F9E0" w:rsidR="00FE3BCE" w:rsidRPr="000D4BBA" w:rsidRDefault="00FE3BCE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10 ± 0,02</w:t>
            </w:r>
            <w:r w:rsidRPr="000C541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276" w:type="dxa"/>
            <w:noWrap/>
            <w:hideMark/>
          </w:tcPr>
          <w:p w14:paraId="75C2523B" w14:textId="6A318103" w:rsidR="00FE3BCE" w:rsidRPr="000D4BBA" w:rsidRDefault="00FE3BCE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10 ± 0,03</w:t>
            </w:r>
            <w:r w:rsidRPr="000C541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276" w:type="dxa"/>
            <w:noWrap/>
            <w:hideMark/>
          </w:tcPr>
          <w:p w14:paraId="3AD9A8E8" w14:textId="471A9FB5" w:rsidR="00FE3BCE" w:rsidRPr="000D4BBA" w:rsidRDefault="00FE3BCE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08 ± 0,02</w:t>
            </w:r>
            <w:r w:rsidRPr="000C541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14:paraId="4B318F57" w14:textId="22B5EFE7" w:rsidR="00FE3BCE" w:rsidRPr="000D4BBA" w:rsidRDefault="00FE3BCE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33 ± 0,01</w:t>
            </w:r>
            <w:r w:rsidRPr="004237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418" w:type="dxa"/>
            <w:noWrap/>
            <w:hideMark/>
          </w:tcPr>
          <w:p w14:paraId="4754EC40" w14:textId="484AD321" w:rsidR="00FE3BCE" w:rsidRPr="000D4BBA" w:rsidRDefault="00FE3BCE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29 ± 0,03</w:t>
            </w:r>
            <w:r w:rsidRPr="004237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413" w:type="dxa"/>
            <w:noWrap/>
            <w:hideMark/>
          </w:tcPr>
          <w:p w14:paraId="1FF81F74" w14:textId="2C2361A3" w:rsidR="00FE3BCE" w:rsidRPr="000D4BBA" w:rsidRDefault="00FE3BCE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22 ± 0,03</w:t>
            </w:r>
            <w:r w:rsidRPr="004237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</w:tr>
      <w:tr w:rsidR="004237F7" w:rsidRPr="000D4BBA" w14:paraId="64643705" w14:textId="77777777" w:rsidTr="00E3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noWrap/>
            <w:hideMark/>
          </w:tcPr>
          <w:p w14:paraId="5A13A6D5" w14:textId="77777777" w:rsidR="00FE3BCE" w:rsidRPr="00FD595D" w:rsidRDefault="00FE3BCE" w:rsidP="00FE3BCE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D595D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Rutin</w:t>
            </w:r>
          </w:p>
        </w:tc>
        <w:tc>
          <w:tcPr>
            <w:tcW w:w="850" w:type="dxa"/>
            <w:noWrap/>
            <w:hideMark/>
          </w:tcPr>
          <w:p w14:paraId="3EF41025" w14:textId="66601DD3" w:rsidR="00FE3BCE" w:rsidRPr="000D4BBA" w:rsidRDefault="00E37E0A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B</w:t>
            </w:r>
            <w:r w:rsidR="00FE3BCE"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1126</w:t>
            </w:r>
          </w:p>
        </w:tc>
        <w:tc>
          <w:tcPr>
            <w:tcW w:w="1276" w:type="dxa"/>
            <w:noWrap/>
            <w:hideMark/>
          </w:tcPr>
          <w:p w14:paraId="341C4252" w14:textId="07B2B0B7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9,77 ± 0,82</w:t>
            </w:r>
            <w:r w:rsidRPr="000C541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3B290653" w14:textId="082F3B3E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8,86 ± 0,50</w:t>
            </w:r>
            <w:r w:rsidRPr="000C541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2FE48362" w14:textId="636DB7DF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7,13 ± 0,51</w:t>
            </w:r>
            <w:r w:rsidRPr="000C541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417" w:type="dxa"/>
            <w:noWrap/>
            <w:hideMark/>
          </w:tcPr>
          <w:p w14:paraId="6C910949" w14:textId="38C122E5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78,68 ± 2,67</w:t>
            </w:r>
            <w:r w:rsidRPr="004237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8" w:type="dxa"/>
            <w:noWrap/>
            <w:hideMark/>
          </w:tcPr>
          <w:p w14:paraId="131E28B0" w14:textId="79926A6F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34,72 ± 1,21</w:t>
            </w:r>
            <w:r w:rsidRPr="004237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413" w:type="dxa"/>
            <w:noWrap/>
            <w:hideMark/>
          </w:tcPr>
          <w:p w14:paraId="070BA276" w14:textId="64657FDB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59,80 ± 2,74</w:t>
            </w:r>
            <w:r w:rsidRPr="004237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</w:tr>
      <w:tr w:rsidR="004237F7" w:rsidRPr="000D4BBA" w14:paraId="2CDFD633" w14:textId="77777777" w:rsidTr="00E37E0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739FB6D2" w14:textId="77777777" w:rsidR="00FE3BCE" w:rsidRPr="00FD595D" w:rsidRDefault="00FE3BCE" w:rsidP="00FE3BCE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513587BB" w14:textId="11A30629" w:rsidR="00FE3BCE" w:rsidRPr="000D4BBA" w:rsidRDefault="00E37E0A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B</w:t>
            </w:r>
            <w:r w:rsidR="00FE3BCE"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1129</w:t>
            </w:r>
          </w:p>
        </w:tc>
        <w:tc>
          <w:tcPr>
            <w:tcW w:w="1276" w:type="dxa"/>
            <w:noWrap/>
            <w:hideMark/>
          </w:tcPr>
          <w:p w14:paraId="0DA4EB13" w14:textId="6D3201A4" w:rsidR="00FE3BCE" w:rsidRPr="000D4BBA" w:rsidRDefault="00FE3BCE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9,27 ± 0,72</w:t>
            </w:r>
            <w:r w:rsidRPr="000C541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0ADAFF16" w14:textId="17006343" w:rsidR="00FE3BCE" w:rsidRPr="000D4BBA" w:rsidRDefault="00FE3BCE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7,85 ± 0,45</w:t>
            </w:r>
            <w:r w:rsidRPr="000C541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6" w:type="dxa"/>
            <w:noWrap/>
            <w:hideMark/>
          </w:tcPr>
          <w:p w14:paraId="0E78B7E7" w14:textId="0333CD0B" w:rsidR="00FE3BCE" w:rsidRPr="000D4BBA" w:rsidRDefault="00FE3BCE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5,44 ± 0,09</w:t>
            </w:r>
            <w:r w:rsidRPr="000C541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noWrap/>
            <w:hideMark/>
          </w:tcPr>
          <w:p w14:paraId="4833C247" w14:textId="64648AF3" w:rsidR="00FE3BCE" w:rsidRPr="000D4BBA" w:rsidRDefault="00FE3BCE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65,51 ± 2,72</w:t>
            </w:r>
            <w:r w:rsidRPr="004237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418" w:type="dxa"/>
            <w:noWrap/>
            <w:hideMark/>
          </w:tcPr>
          <w:p w14:paraId="04B101D4" w14:textId="010A0F2D" w:rsidR="00FE3BCE" w:rsidRPr="000D4BBA" w:rsidRDefault="00FE3BCE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62,00 ± 2,09</w:t>
            </w:r>
            <w:r w:rsidRPr="004237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3" w:type="dxa"/>
            <w:noWrap/>
            <w:hideMark/>
          </w:tcPr>
          <w:p w14:paraId="159FC1F0" w14:textId="24E6E601" w:rsidR="00FE3BCE" w:rsidRPr="000D4BBA" w:rsidRDefault="00FE3BCE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76,14 ± 5,29</w:t>
            </w:r>
            <w:r w:rsidRPr="004237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</w:tr>
      <w:tr w:rsidR="004237F7" w:rsidRPr="000D4BBA" w14:paraId="3E9520CE" w14:textId="77777777" w:rsidTr="00E3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22293D58" w14:textId="77777777" w:rsidR="00FE3BCE" w:rsidRPr="00FD595D" w:rsidRDefault="00FE3BCE" w:rsidP="00FE3BCE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23231224" w14:textId="77777777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NJ</w:t>
            </w:r>
          </w:p>
        </w:tc>
        <w:tc>
          <w:tcPr>
            <w:tcW w:w="1276" w:type="dxa"/>
            <w:noWrap/>
            <w:hideMark/>
          </w:tcPr>
          <w:p w14:paraId="137BB943" w14:textId="3275F461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6,14 ± 0,67</w:t>
            </w:r>
            <w:r w:rsidRPr="000C541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6" w:type="dxa"/>
            <w:noWrap/>
            <w:hideMark/>
          </w:tcPr>
          <w:p w14:paraId="0C7EEC13" w14:textId="04ECBB7D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5,50 ± 0,38</w:t>
            </w:r>
            <w:r w:rsidRPr="000C541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7C33593C" w14:textId="754DC91A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9,92 ± 0,21</w:t>
            </w:r>
            <w:r w:rsidRPr="000C541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58F345D0" w14:textId="00336B5E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75,49 ± 2,28</w:t>
            </w:r>
            <w:r w:rsidRPr="004237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8" w:type="dxa"/>
            <w:noWrap/>
            <w:hideMark/>
          </w:tcPr>
          <w:p w14:paraId="07CA0F83" w14:textId="79F4E5B8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48,40 ± 1,18</w:t>
            </w:r>
            <w:r w:rsidRPr="004237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413" w:type="dxa"/>
            <w:noWrap/>
            <w:hideMark/>
          </w:tcPr>
          <w:p w14:paraId="6DC1CAFC" w14:textId="491267FD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52,36 ± 3,57</w:t>
            </w:r>
            <w:r w:rsidRPr="004237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</w:tr>
      <w:tr w:rsidR="004237F7" w:rsidRPr="000D4BBA" w14:paraId="544DF1D8" w14:textId="77777777" w:rsidTr="00E37E0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noWrap/>
            <w:hideMark/>
          </w:tcPr>
          <w:p w14:paraId="7A185107" w14:textId="77777777" w:rsidR="00FE3BCE" w:rsidRPr="00FD595D" w:rsidRDefault="00FE3BCE" w:rsidP="00FE3BCE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D595D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Naringin</w:t>
            </w:r>
          </w:p>
        </w:tc>
        <w:tc>
          <w:tcPr>
            <w:tcW w:w="850" w:type="dxa"/>
            <w:noWrap/>
            <w:hideMark/>
          </w:tcPr>
          <w:p w14:paraId="11E983B7" w14:textId="6AA5255D" w:rsidR="00FE3BCE" w:rsidRPr="000D4BBA" w:rsidRDefault="00E37E0A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B</w:t>
            </w:r>
            <w:r w:rsidR="00FE3BCE"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1126</w:t>
            </w:r>
          </w:p>
        </w:tc>
        <w:tc>
          <w:tcPr>
            <w:tcW w:w="1276" w:type="dxa"/>
            <w:noWrap/>
            <w:hideMark/>
          </w:tcPr>
          <w:p w14:paraId="466EB4DC" w14:textId="77777777" w:rsidR="00FE3BCE" w:rsidRPr="000D4BBA" w:rsidRDefault="00FE3BCE" w:rsidP="00FE3BC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76" w:type="dxa"/>
            <w:noWrap/>
            <w:hideMark/>
          </w:tcPr>
          <w:p w14:paraId="201D2A4D" w14:textId="77777777" w:rsidR="00FE3BCE" w:rsidRPr="000D4BBA" w:rsidRDefault="00FE3BCE" w:rsidP="00FE3BC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76" w:type="dxa"/>
            <w:noWrap/>
            <w:hideMark/>
          </w:tcPr>
          <w:p w14:paraId="19EC7F4D" w14:textId="77777777" w:rsidR="00FE3BCE" w:rsidRPr="000D4BBA" w:rsidRDefault="00FE3BCE" w:rsidP="00FE3BC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7" w:type="dxa"/>
            <w:noWrap/>
            <w:hideMark/>
          </w:tcPr>
          <w:p w14:paraId="20DC70B6" w14:textId="4FAA9584" w:rsidR="00FE3BCE" w:rsidRPr="000D4BBA" w:rsidRDefault="00FE3BCE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58 ± 0,06</w:t>
            </w:r>
            <w:r w:rsidRPr="004237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418" w:type="dxa"/>
            <w:noWrap/>
            <w:hideMark/>
          </w:tcPr>
          <w:p w14:paraId="43DCB163" w14:textId="431DC2C6" w:rsidR="00FE3BCE" w:rsidRPr="000D4BBA" w:rsidRDefault="00FE3BCE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46 ± 0,11</w:t>
            </w:r>
            <w:r w:rsidRPr="004237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413" w:type="dxa"/>
            <w:noWrap/>
            <w:hideMark/>
          </w:tcPr>
          <w:p w14:paraId="048DF072" w14:textId="622C3484" w:rsidR="00FE3BCE" w:rsidRPr="000D4BBA" w:rsidRDefault="00FE3BCE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44 ± 0,10</w:t>
            </w:r>
            <w:r w:rsidRPr="004237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</w:tr>
      <w:tr w:rsidR="004237F7" w:rsidRPr="000D4BBA" w14:paraId="1A0F2751" w14:textId="77777777" w:rsidTr="00E3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4D43E0A8" w14:textId="77777777" w:rsidR="00FE3BCE" w:rsidRPr="000D4BBA" w:rsidRDefault="00FE3BCE" w:rsidP="00FE3BC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400E6A2B" w14:textId="2BB51099" w:rsidR="00FE3BCE" w:rsidRPr="000D4BBA" w:rsidRDefault="00E37E0A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B</w:t>
            </w:r>
            <w:r w:rsidR="00FE3BCE"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1129</w:t>
            </w:r>
          </w:p>
        </w:tc>
        <w:tc>
          <w:tcPr>
            <w:tcW w:w="1276" w:type="dxa"/>
            <w:noWrap/>
            <w:hideMark/>
          </w:tcPr>
          <w:p w14:paraId="040BC4FF" w14:textId="77777777" w:rsidR="00FE3BCE" w:rsidRPr="000D4BBA" w:rsidRDefault="00FE3BCE" w:rsidP="00FE3BC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76" w:type="dxa"/>
            <w:noWrap/>
            <w:hideMark/>
          </w:tcPr>
          <w:p w14:paraId="52912827" w14:textId="77777777" w:rsidR="00FE3BCE" w:rsidRPr="000D4BBA" w:rsidRDefault="00FE3BCE" w:rsidP="00FE3BC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76" w:type="dxa"/>
            <w:noWrap/>
            <w:hideMark/>
          </w:tcPr>
          <w:p w14:paraId="25BE3EE1" w14:textId="77777777" w:rsidR="00FE3BCE" w:rsidRPr="000D4BBA" w:rsidRDefault="00FE3BCE" w:rsidP="00FE3BC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7" w:type="dxa"/>
            <w:noWrap/>
            <w:hideMark/>
          </w:tcPr>
          <w:p w14:paraId="0E7F07FF" w14:textId="5E36D4C6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30 ± 0,05</w:t>
            </w:r>
            <w:r w:rsidRPr="004237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418" w:type="dxa"/>
            <w:noWrap/>
            <w:hideMark/>
          </w:tcPr>
          <w:p w14:paraId="3A627557" w14:textId="67C5FFC4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19 ± 0,05</w:t>
            </w:r>
            <w:r w:rsidRPr="004237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413" w:type="dxa"/>
            <w:noWrap/>
            <w:hideMark/>
          </w:tcPr>
          <w:p w14:paraId="6E3C4AD1" w14:textId="54E7A376" w:rsidR="00FE3BCE" w:rsidRPr="000D4BBA" w:rsidRDefault="00FE3BCE" w:rsidP="00FE3BC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20 ± 0,04</w:t>
            </w:r>
            <w:r w:rsidRPr="004237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</w:tr>
      <w:tr w:rsidR="004237F7" w:rsidRPr="000D4BBA" w14:paraId="29D7CB7F" w14:textId="77777777" w:rsidTr="00E37E0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14:paraId="52641DC6" w14:textId="77777777" w:rsidR="00FE3BCE" w:rsidRPr="000D4BBA" w:rsidRDefault="00FE3BCE" w:rsidP="00FE3BC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5D71C7B" w14:textId="77777777" w:rsidR="00FE3BCE" w:rsidRPr="000D4BBA" w:rsidRDefault="00FE3BCE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NJ</w:t>
            </w:r>
          </w:p>
        </w:tc>
        <w:tc>
          <w:tcPr>
            <w:tcW w:w="1276" w:type="dxa"/>
            <w:noWrap/>
            <w:hideMark/>
          </w:tcPr>
          <w:p w14:paraId="086C7593" w14:textId="77777777" w:rsidR="00FE3BCE" w:rsidRPr="000D4BBA" w:rsidRDefault="00FE3BCE" w:rsidP="00FE3BC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76" w:type="dxa"/>
            <w:noWrap/>
            <w:hideMark/>
          </w:tcPr>
          <w:p w14:paraId="43E7488B" w14:textId="77777777" w:rsidR="00FE3BCE" w:rsidRPr="000D4BBA" w:rsidRDefault="00FE3BCE" w:rsidP="00FE3BC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76" w:type="dxa"/>
            <w:noWrap/>
            <w:hideMark/>
          </w:tcPr>
          <w:p w14:paraId="1AD6C28F" w14:textId="77777777" w:rsidR="00FE3BCE" w:rsidRPr="000D4BBA" w:rsidRDefault="00FE3BCE" w:rsidP="00FE3BC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7" w:type="dxa"/>
            <w:noWrap/>
            <w:hideMark/>
          </w:tcPr>
          <w:p w14:paraId="3BF2950E" w14:textId="788DA6C3" w:rsidR="00FE3BCE" w:rsidRPr="000D4BBA" w:rsidRDefault="00FE3BCE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27 ± 0,02</w:t>
            </w:r>
            <w:r w:rsidRPr="004237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418" w:type="dxa"/>
            <w:noWrap/>
            <w:hideMark/>
          </w:tcPr>
          <w:p w14:paraId="644D2143" w14:textId="31F1FA3D" w:rsidR="00FE3BCE" w:rsidRPr="000D4BBA" w:rsidRDefault="00FE3BCE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16 ± 0,07</w:t>
            </w:r>
            <w:r w:rsidRPr="004237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413" w:type="dxa"/>
            <w:noWrap/>
            <w:hideMark/>
          </w:tcPr>
          <w:p w14:paraId="7E01E5BF" w14:textId="5576DB34" w:rsidR="00FE3BCE" w:rsidRPr="000D4BBA" w:rsidRDefault="00FE3BCE" w:rsidP="00FE3BC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4BBA">
              <w:rPr>
                <w:rFonts w:eastAsia="Times New Roman" w:cs="Times New Roman"/>
                <w:color w:val="000000"/>
                <w:sz w:val="20"/>
                <w:szCs w:val="20"/>
              </w:rPr>
              <w:t>0,38 ± 0,05</w:t>
            </w:r>
            <w:r w:rsidRPr="004237F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</w:tr>
    </w:tbl>
    <w:p w14:paraId="58F1AED1" w14:textId="676DB42D" w:rsidR="00DE23E8" w:rsidRDefault="00DE23E8" w:rsidP="00654E8F">
      <w:pPr>
        <w:spacing w:before="240"/>
      </w:pPr>
    </w:p>
    <w:p w14:paraId="17A92D0E" w14:textId="77777777" w:rsidR="006A3148" w:rsidRDefault="006A3148">
      <w:r>
        <w:br w:type="page"/>
      </w:r>
    </w:p>
    <w:p w14:paraId="7F8D3E1D" w14:textId="7B6B20BE" w:rsidR="00661B01" w:rsidRDefault="00661B01" w:rsidP="00002C96">
      <w:pPr>
        <w:spacing w:after="0"/>
      </w:pPr>
      <w:r w:rsidRPr="00002C96">
        <w:rPr>
          <w:b/>
          <w:bCs/>
        </w:rPr>
        <w:lastRenderedPageBreak/>
        <w:t xml:space="preserve">SUPPLEMENTARY TABLE </w:t>
      </w:r>
      <w:r w:rsidR="006D5088">
        <w:rPr>
          <w:b/>
          <w:bCs/>
        </w:rPr>
        <w:t>4</w:t>
      </w:r>
      <w:r w:rsidRPr="00002C96">
        <w:rPr>
          <w:b/>
          <w:bCs/>
        </w:rPr>
        <w:t>.</w:t>
      </w:r>
      <w:r>
        <w:t xml:space="preserve"> </w:t>
      </w:r>
      <w:r w:rsidRPr="00661B01">
        <w:t>The content of major phenolic compounds in leaves of GB1126, GB1129, and NJ</w:t>
      </w:r>
      <w:r w:rsidR="00002C96">
        <w:t xml:space="preserve"> </w:t>
      </w:r>
      <w:r w:rsidR="00002C96" w:rsidRPr="00002C96">
        <w:t>at the stage of fruit ripeness</w:t>
      </w:r>
      <w:r w:rsidRPr="00661B01">
        <w:t>; Data represent mean ± SEM and was analyzed by ANOVA followed by post hoc Tukey’s test</w:t>
      </w:r>
      <w:r w:rsidR="00002C96">
        <w:t>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900"/>
        <w:gridCol w:w="2180"/>
        <w:gridCol w:w="2341"/>
        <w:gridCol w:w="2356"/>
      </w:tblGrid>
      <w:tr w:rsidR="006A3148" w:rsidRPr="00661B01" w14:paraId="2C324748" w14:textId="77777777" w:rsidTr="00661B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  <w:noWrap/>
            <w:vAlign w:val="center"/>
            <w:hideMark/>
          </w:tcPr>
          <w:p w14:paraId="3027407D" w14:textId="77777777" w:rsidR="006A3148" w:rsidRPr="00661B01" w:rsidRDefault="006A3148" w:rsidP="00661B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3517" w:type="pct"/>
            <w:gridSpan w:val="3"/>
            <w:noWrap/>
            <w:vAlign w:val="center"/>
            <w:hideMark/>
          </w:tcPr>
          <w:p w14:paraId="6CE1C43D" w14:textId="77777777" w:rsidR="006A3148" w:rsidRPr="00661B01" w:rsidRDefault="006A3148" w:rsidP="00661B0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661B01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Genotype</w:t>
            </w:r>
          </w:p>
        </w:tc>
      </w:tr>
      <w:tr w:rsidR="006A3148" w:rsidRPr="00661B01" w14:paraId="12C55905" w14:textId="77777777" w:rsidTr="00661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  <w:noWrap/>
            <w:vAlign w:val="center"/>
            <w:hideMark/>
          </w:tcPr>
          <w:p w14:paraId="3C4827B2" w14:textId="77777777" w:rsidR="006A3148" w:rsidRPr="00661B01" w:rsidRDefault="006A3148" w:rsidP="00661B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1115" w:type="pct"/>
            <w:noWrap/>
            <w:vAlign w:val="center"/>
            <w:hideMark/>
          </w:tcPr>
          <w:p w14:paraId="37279914" w14:textId="67DCEB0D" w:rsidR="006A3148" w:rsidRPr="00661B01" w:rsidRDefault="00E37E0A" w:rsidP="00661B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B</w:t>
            </w:r>
            <w:r w:rsidR="006A3148" w:rsidRPr="00661B01">
              <w:rPr>
                <w:rFonts w:eastAsia="Times New Roman" w:cs="Times New Roman"/>
                <w:color w:val="000000"/>
                <w:szCs w:val="24"/>
              </w:rPr>
              <w:t>1126</w:t>
            </w:r>
          </w:p>
        </w:tc>
        <w:tc>
          <w:tcPr>
            <w:tcW w:w="1197" w:type="pct"/>
            <w:noWrap/>
            <w:vAlign w:val="center"/>
            <w:hideMark/>
          </w:tcPr>
          <w:p w14:paraId="05285DB3" w14:textId="5BB359A3" w:rsidR="006A3148" w:rsidRPr="00661B01" w:rsidRDefault="00E37E0A" w:rsidP="00661B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B</w:t>
            </w:r>
            <w:r w:rsidR="006A3148" w:rsidRPr="00661B01">
              <w:rPr>
                <w:rFonts w:eastAsia="Times New Roman" w:cs="Times New Roman"/>
                <w:color w:val="000000"/>
                <w:szCs w:val="24"/>
              </w:rPr>
              <w:t>1129</w:t>
            </w:r>
          </w:p>
        </w:tc>
        <w:tc>
          <w:tcPr>
            <w:tcW w:w="1205" w:type="pct"/>
            <w:noWrap/>
            <w:vAlign w:val="center"/>
            <w:hideMark/>
          </w:tcPr>
          <w:p w14:paraId="789F4FCD" w14:textId="77777777" w:rsidR="006A3148" w:rsidRPr="00661B01" w:rsidRDefault="006A3148" w:rsidP="00661B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61B01">
              <w:rPr>
                <w:rFonts w:eastAsia="Times New Roman" w:cs="Times New Roman"/>
                <w:color w:val="000000"/>
                <w:szCs w:val="24"/>
              </w:rPr>
              <w:t>NJ</w:t>
            </w:r>
          </w:p>
        </w:tc>
      </w:tr>
      <w:tr w:rsidR="006A3148" w:rsidRPr="00661B01" w14:paraId="0F15BB92" w14:textId="77777777" w:rsidTr="00661B01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  <w:vAlign w:val="center"/>
            <w:hideMark/>
          </w:tcPr>
          <w:p w14:paraId="47F091AC" w14:textId="77777777" w:rsidR="006A3148" w:rsidRPr="00661B01" w:rsidRDefault="006A3148" w:rsidP="00661B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661B01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3-O-Caffeoylquinic_acid</w:t>
            </w:r>
          </w:p>
        </w:tc>
        <w:tc>
          <w:tcPr>
            <w:tcW w:w="1115" w:type="pct"/>
            <w:noWrap/>
            <w:vAlign w:val="center"/>
            <w:hideMark/>
          </w:tcPr>
          <w:p w14:paraId="73114F45" w14:textId="77777777" w:rsidR="006A3148" w:rsidRPr="00661B01" w:rsidRDefault="006A3148" w:rsidP="00661B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61B01">
              <w:rPr>
                <w:rFonts w:eastAsia="Times New Roman" w:cs="Times New Roman"/>
                <w:color w:val="000000"/>
                <w:szCs w:val="24"/>
              </w:rPr>
              <w:t>35,93 ± 1,90</w:t>
            </w:r>
            <w:r w:rsidRPr="00661B0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d</w:t>
            </w:r>
          </w:p>
        </w:tc>
        <w:tc>
          <w:tcPr>
            <w:tcW w:w="1197" w:type="pct"/>
            <w:noWrap/>
            <w:vAlign w:val="center"/>
            <w:hideMark/>
          </w:tcPr>
          <w:p w14:paraId="7A1AF775" w14:textId="77777777" w:rsidR="006A3148" w:rsidRPr="00661B01" w:rsidRDefault="006A3148" w:rsidP="00661B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61B01">
              <w:rPr>
                <w:rFonts w:eastAsia="Times New Roman" w:cs="Times New Roman"/>
                <w:color w:val="000000"/>
                <w:szCs w:val="24"/>
              </w:rPr>
              <w:t xml:space="preserve">5,50 ± 0,10 </w:t>
            </w:r>
            <w:r w:rsidRPr="00661B01">
              <w:rPr>
                <w:rFonts w:eastAsia="Times New Roman" w:cs="Times New Roman"/>
                <w:b/>
                <w:bCs/>
                <w:color w:val="000000"/>
                <w:szCs w:val="24"/>
              </w:rPr>
              <w:t>c</w:t>
            </w:r>
          </w:p>
        </w:tc>
        <w:tc>
          <w:tcPr>
            <w:tcW w:w="1205" w:type="pct"/>
            <w:noWrap/>
            <w:vAlign w:val="center"/>
            <w:hideMark/>
          </w:tcPr>
          <w:p w14:paraId="77944B32" w14:textId="77777777" w:rsidR="006A3148" w:rsidRPr="00661B01" w:rsidRDefault="006A3148" w:rsidP="00661B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61B01">
              <w:rPr>
                <w:rFonts w:eastAsia="Times New Roman" w:cs="Times New Roman"/>
                <w:color w:val="000000"/>
                <w:szCs w:val="24"/>
              </w:rPr>
              <w:t xml:space="preserve">29,10 ± 0,49 </w:t>
            </w:r>
            <w:r w:rsidRPr="00661B01">
              <w:rPr>
                <w:rFonts w:eastAsia="Times New Roman" w:cs="Times New Roman"/>
                <w:b/>
                <w:bCs/>
                <w:color w:val="000000"/>
                <w:szCs w:val="24"/>
              </w:rPr>
              <w:t>c</w:t>
            </w:r>
          </w:p>
        </w:tc>
      </w:tr>
      <w:tr w:rsidR="006A3148" w:rsidRPr="00661B01" w14:paraId="5A8B9DEC" w14:textId="77777777" w:rsidTr="00661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  <w:vAlign w:val="center"/>
            <w:hideMark/>
          </w:tcPr>
          <w:p w14:paraId="033F942D" w14:textId="77777777" w:rsidR="006A3148" w:rsidRPr="00661B01" w:rsidRDefault="006A3148" w:rsidP="00661B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661B01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5-O-Caffeoylquinic_acid</w:t>
            </w:r>
          </w:p>
        </w:tc>
        <w:tc>
          <w:tcPr>
            <w:tcW w:w="1115" w:type="pct"/>
            <w:noWrap/>
            <w:vAlign w:val="center"/>
            <w:hideMark/>
          </w:tcPr>
          <w:p w14:paraId="39244376" w14:textId="77777777" w:rsidR="006A3148" w:rsidRPr="00661B01" w:rsidRDefault="006A3148" w:rsidP="00661B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61B01">
              <w:rPr>
                <w:rFonts w:eastAsia="Times New Roman" w:cs="Times New Roman"/>
                <w:color w:val="000000"/>
                <w:szCs w:val="24"/>
              </w:rPr>
              <w:t xml:space="preserve">852,04 ± 5,09 </w:t>
            </w:r>
            <w:r w:rsidRPr="00661B01">
              <w:rPr>
                <w:rFonts w:eastAsia="Times New Roman" w:cs="Times New Roman"/>
                <w:b/>
                <w:bCs/>
                <w:color w:val="000000"/>
                <w:szCs w:val="24"/>
              </w:rPr>
              <w:t>b</w:t>
            </w:r>
          </w:p>
        </w:tc>
        <w:tc>
          <w:tcPr>
            <w:tcW w:w="1197" w:type="pct"/>
            <w:noWrap/>
            <w:vAlign w:val="center"/>
            <w:hideMark/>
          </w:tcPr>
          <w:p w14:paraId="3F3CD9CA" w14:textId="77777777" w:rsidR="006A3148" w:rsidRPr="00661B01" w:rsidRDefault="006A3148" w:rsidP="00661B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61B01">
              <w:rPr>
                <w:rFonts w:eastAsia="Times New Roman" w:cs="Times New Roman"/>
                <w:color w:val="000000"/>
                <w:szCs w:val="24"/>
              </w:rPr>
              <w:t xml:space="preserve">647,60 ± 61,02 </w:t>
            </w:r>
            <w:r w:rsidRPr="00661B01">
              <w:rPr>
                <w:rFonts w:eastAsia="Times New Roman" w:cs="Times New Roman"/>
                <w:b/>
                <w:bCs/>
                <w:color w:val="000000"/>
                <w:szCs w:val="24"/>
              </w:rPr>
              <w:t>b</w:t>
            </w:r>
          </w:p>
        </w:tc>
        <w:tc>
          <w:tcPr>
            <w:tcW w:w="1205" w:type="pct"/>
            <w:noWrap/>
            <w:vAlign w:val="center"/>
            <w:hideMark/>
          </w:tcPr>
          <w:p w14:paraId="1C7BF5A6" w14:textId="77777777" w:rsidR="006A3148" w:rsidRPr="00661B01" w:rsidRDefault="006A3148" w:rsidP="00661B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61B01">
              <w:rPr>
                <w:rFonts w:eastAsia="Times New Roman" w:cs="Times New Roman"/>
                <w:color w:val="000000"/>
                <w:szCs w:val="24"/>
              </w:rPr>
              <w:t xml:space="preserve">1017,87 ± 40,36 </w:t>
            </w:r>
            <w:r w:rsidRPr="00661B01">
              <w:rPr>
                <w:rFonts w:eastAsia="Times New Roman" w:cs="Times New Roman"/>
                <w:b/>
                <w:bCs/>
                <w:color w:val="000000"/>
                <w:szCs w:val="24"/>
              </w:rPr>
              <w:t>b</w:t>
            </w:r>
          </w:p>
        </w:tc>
      </w:tr>
      <w:tr w:rsidR="006A3148" w:rsidRPr="00661B01" w14:paraId="1CAF7668" w14:textId="77777777" w:rsidTr="00661B0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  <w:vAlign w:val="center"/>
            <w:hideMark/>
          </w:tcPr>
          <w:p w14:paraId="710A7C90" w14:textId="77777777" w:rsidR="006A3148" w:rsidRPr="00661B01" w:rsidRDefault="006A3148" w:rsidP="00661B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661B01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Quercetin_3-O-glucoside</w:t>
            </w:r>
          </w:p>
        </w:tc>
        <w:tc>
          <w:tcPr>
            <w:tcW w:w="1115" w:type="pct"/>
            <w:noWrap/>
            <w:vAlign w:val="center"/>
            <w:hideMark/>
          </w:tcPr>
          <w:p w14:paraId="3A599C3F" w14:textId="77777777" w:rsidR="006A3148" w:rsidRPr="00661B01" w:rsidRDefault="006A3148" w:rsidP="00661B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61B01">
              <w:rPr>
                <w:rFonts w:eastAsia="Times New Roman" w:cs="Times New Roman"/>
                <w:color w:val="000000"/>
                <w:szCs w:val="24"/>
              </w:rPr>
              <w:t xml:space="preserve">58,70 ± 3,63 </w:t>
            </w:r>
            <w:r w:rsidRPr="00661B01">
              <w:rPr>
                <w:rFonts w:eastAsia="Times New Roman" w:cs="Times New Roman"/>
                <w:b/>
                <w:bCs/>
                <w:color w:val="000000"/>
                <w:szCs w:val="24"/>
              </w:rPr>
              <w:t>c</w:t>
            </w:r>
          </w:p>
        </w:tc>
        <w:tc>
          <w:tcPr>
            <w:tcW w:w="1197" w:type="pct"/>
            <w:noWrap/>
            <w:vAlign w:val="center"/>
            <w:hideMark/>
          </w:tcPr>
          <w:p w14:paraId="1ACBE126" w14:textId="77777777" w:rsidR="006A3148" w:rsidRPr="00661B01" w:rsidRDefault="006A3148" w:rsidP="00661B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61B01">
              <w:rPr>
                <w:rFonts w:eastAsia="Times New Roman" w:cs="Times New Roman"/>
                <w:color w:val="000000"/>
                <w:szCs w:val="24"/>
              </w:rPr>
              <w:t xml:space="preserve">68,14 ± 1,14 </w:t>
            </w:r>
            <w:r w:rsidRPr="00661B01">
              <w:rPr>
                <w:rFonts w:eastAsia="Times New Roman" w:cs="Times New Roman"/>
                <w:b/>
                <w:bCs/>
                <w:color w:val="000000"/>
                <w:szCs w:val="24"/>
              </w:rPr>
              <w:t>c</w:t>
            </w:r>
          </w:p>
        </w:tc>
        <w:tc>
          <w:tcPr>
            <w:tcW w:w="1205" w:type="pct"/>
            <w:noWrap/>
            <w:vAlign w:val="center"/>
            <w:hideMark/>
          </w:tcPr>
          <w:p w14:paraId="1A89347E" w14:textId="77777777" w:rsidR="006A3148" w:rsidRPr="00661B01" w:rsidRDefault="006A3148" w:rsidP="00661B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61B01">
              <w:rPr>
                <w:rFonts w:eastAsia="Times New Roman" w:cs="Times New Roman"/>
                <w:color w:val="000000"/>
                <w:szCs w:val="24"/>
              </w:rPr>
              <w:t xml:space="preserve">87,44 ± 4,68 </w:t>
            </w:r>
            <w:r w:rsidRPr="00661B01">
              <w:rPr>
                <w:rFonts w:eastAsia="Times New Roman" w:cs="Times New Roman"/>
                <w:b/>
                <w:bCs/>
                <w:color w:val="000000"/>
                <w:szCs w:val="24"/>
              </w:rPr>
              <w:t>c</w:t>
            </w:r>
          </w:p>
        </w:tc>
      </w:tr>
      <w:tr w:rsidR="006A3148" w:rsidRPr="00661B01" w14:paraId="44A83992" w14:textId="77777777" w:rsidTr="00661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  <w:vAlign w:val="center"/>
            <w:hideMark/>
          </w:tcPr>
          <w:p w14:paraId="406B4847" w14:textId="77777777" w:rsidR="006A3148" w:rsidRPr="00661B01" w:rsidRDefault="006A3148" w:rsidP="00661B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661B01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Kaempferol_3-O-glucoside</w:t>
            </w:r>
          </w:p>
        </w:tc>
        <w:tc>
          <w:tcPr>
            <w:tcW w:w="1115" w:type="pct"/>
            <w:noWrap/>
            <w:vAlign w:val="center"/>
            <w:hideMark/>
          </w:tcPr>
          <w:p w14:paraId="6EC0B224" w14:textId="77777777" w:rsidR="006A3148" w:rsidRPr="00661B01" w:rsidRDefault="006A3148" w:rsidP="00661B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61B01">
              <w:rPr>
                <w:rFonts w:eastAsia="Times New Roman" w:cs="Times New Roman"/>
                <w:color w:val="000000"/>
                <w:szCs w:val="24"/>
              </w:rPr>
              <w:t xml:space="preserve">6,21 ± 0,28 </w:t>
            </w:r>
            <w:r w:rsidRPr="00661B01">
              <w:rPr>
                <w:rFonts w:eastAsia="Times New Roman" w:cs="Times New Roman"/>
                <w:b/>
                <w:bCs/>
                <w:color w:val="000000"/>
                <w:szCs w:val="24"/>
              </w:rPr>
              <w:t>e</w:t>
            </w:r>
          </w:p>
        </w:tc>
        <w:tc>
          <w:tcPr>
            <w:tcW w:w="1197" w:type="pct"/>
            <w:noWrap/>
            <w:vAlign w:val="center"/>
            <w:hideMark/>
          </w:tcPr>
          <w:p w14:paraId="717F13EC" w14:textId="77777777" w:rsidR="006A3148" w:rsidRPr="00661B01" w:rsidRDefault="006A3148" w:rsidP="00661B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61B01">
              <w:rPr>
                <w:rFonts w:eastAsia="Times New Roman" w:cs="Times New Roman"/>
                <w:color w:val="000000"/>
                <w:szCs w:val="24"/>
              </w:rPr>
              <w:t xml:space="preserve">9,10 ± 0,35 </w:t>
            </w:r>
            <w:r w:rsidRPr="00661B01">
              <w:rPr>
                <w:rFonts w:eastAsia="Times New Roman" w:cs="Times New Roman"/>
                <w:b/>
                <w:bCs/>
                <w:color w:val="000000"/>
                <w:szCs w:val="24"/>
              </w:rPr>
              <w:t>c</w:t>
            </w:r>
          </w:p>
        </w:tc>
        <w:tc>
          <w:tcPr>
            <w:tcW w:w="1205" w:type="pct"/>
            <w:noWrap/>
            <w:vAlign w:val="center"/>
            <w:hideMark/>
          </w:tcPr>
          <w:p w14:paraId="332C46E3" w14:textId="77777777" w:rsidR="006A3148" w:rsidRPr="00661B01" w:rsidRDefault="006A3148" w:rsidP="00661B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61B01">
              <w:rPr>
                <w:rFonts w:eastAsia="Times New Roman" w:cs="Times New Roman"/>
                <w:color w:val="000000"/>
                <w:szCs w:val="24"/>
              </w:rPr>
              <w:t xml:space="preserve">7,18 ± 0,12 </w:t>
            </w:r>
            <w:r w:rsidRPr="00661B01">
              <w:rPr>
                <w:rFonts w:eastAsia="Times New Roman" w:cs="Times New Roman"/>
                <w:b/>
                <w:bCs/>
                <w:color w:val="000000"/>
                <w:szCs w:val="24"/>
              </w:rPr>
              <w:t>c</w:t>
            </w:r>
          </w:p>
        </w:tc>
      </w:tr>
      <w:tr w:rsidR="006A3148" w:rsidRPr="00661B01" w14:paraId="38871532" w14:textId="77777777" w:rsidTr="00661B0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  <w:vAlign w:val="center"/>
            <w:hideMark/>
          </w:tcPr>
          <w:p w14:paraId="41BCA373" w14:textId="77777777" w:rsidR="006A3148" w:rsidRPr="00661B01" w:rsidRDefault="006A3148" w:rsidP="00661B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661B01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Rutin</w:t>
            </w:r>
          </w:p>
        </w:tc>
        <w:tc>
          <w:tcPr>
            <w:tcW w:w="1115" w:type="pct"/>
            <w:noWrap/>
            <w:vAlign w:val="center"/>
            <w:hideMark/>
          </w:tcPr>
          <w:p w14:paraId="7CD7566E" w14:textId="77777777" w:rsidR="006A3148" w:rsidRPr="00661B01" w:rsidRDefault="006A3148" w:rsidP="00661B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61B01">
              <w:rPr>
                <w:rFonts w:eastAsia="Times New Roman" w:cs="Times New Roman"/>
                <w:color w:val="000000"/>
                <w:szCs w:val="24"/>
              </w:rPr>
              <w:t xml:space="preserve">1226,15 ± 9,74 </w:t>
            </w:r>
            <w:r w:rsidRPr="00661B01">
              <w:rPr>
                <w:rFonts w:eastAsia="Times New Roman" w:cs="Times New Roman"/>
                <w:b/>
                <w:bCs/>
                <w:color w:val="000000"/>
                <w:szCs w:val="24"/>
              </w:rPr>
              <w:t>a</w:t>
            </w:r>
          </w:p>
        </w:tc>
        <w:tc>
          <w:tcPr>
            <w:tcW w:w="1197" w:type="pct"/>
            <w:noWrap/>
            <w:vAlign w:val="center"/>
            <w:hideMark/>
          </w:tcPr>
          <w:p w14:paraId="6C1BAA20" w14:textId="77777777" w:rsidR="006A3148" w:rsidRPr="00661B01" w:rsidRDefault="006A3148" w:rsidP="00661B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61B01">
              <w:rPr>
                <w:rFonts w:eastAsia="Times New Roman" w:cs="Times New Roman"/>
                <w:color w:val="000000"/>
                <w:szCs w:val="24"/>
              </w:rPr>
              <w:t>1130,11 ± 14,65</w:t>
            </w:r>
            <w:r w:rsidRPr="00661B0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a</w:t>
            </w:r>
          </w:p>
        </w:tc>
        <w:tc>
          <w:tcPr>
            <w:tcW w:w="1205" w:type="pct"/>
            <w:noWrap/>
            <w:vAlign w:val="center"/>
            <w:hideMark/>
          </w:tcPr>
          <w:p w14:paraId="7C5A8AAD" w14:textId="77777777" w:rsidR="006A3148" w:rsidRPr="00661B01" w:rsidRDefault="006A3148" w:rsidP="00661B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61B01">
              <w:rPr>
                <w:rFonts w:eastAsia="Times New Roman" w:cs="Times New Roman"/>
                <w:color w:val="000000"/>
                <w:szCs w:val="24"/>
              </w:rPr>
              <w:t xml:space="preserve">1405,54 ± 52,12 </w:t>
            </w:r>
            <w:r w:rsidRPr="00661B01">
              <w:rPr>
                <w:rFonts w:eastAsia="Times New Roman" w:cs="Times New Roman"/>
                <w:b/>
                <w:bCs/>
                <w:color w:val="000000"/>
                <w:szCs w:val="24"/>
              </w:rPr>
              <w:t>a</w:t>
            </w:r>
          </w:p>
        </w:tc>
      </w:tr>
      <w:tr w:rsidR="006A3148" w:rsidRPr="00661B01" w14:paraId="50109FD4" w14:textId="77777777" w:rsidTr="00661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  <w:vAlign w:val="center"/>
            <w:hideMark/>
          </w:tcPr>
          <w:p w14:paraId="3C3FC1FD" w14:textId="77777777" w:rsidR="006A3148" w:rsidRPr="00661B01" w:rsidRDefault="006A3148" w:rsidP="00661B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661B01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Naringenin</w:t>
            </w:r>
          </w:p>
        </w:tc>
        <w:tc>
          <w:tcPr>
            <w:tcW w:w="1115" w:type="pct"/>
            <w:noWrap/>
            <w:vAlign w:val="center"/>
            <w:hideMark/>
          </w:tcPr>
          <w:p w14:paraId="7501C95E" w14:textId="77777777" w:rsidR="006A3148" w:rsidRPr="00661B01" w:rsidRDefault="006A3148" w:rsidP="00661B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61B01">
              <w:rPr>
                <w:rFonts w:eastAsia="Times New Roman" w:cs="Times New Roman"/>
                <w:color w:val="000000"/>
                <w:szCs w:val="24"/>
              </w:rPr>
              <w:t xml:space="preserve">0,32 ± 0,01 </w:t>
            </w:r>
            <w:r w:rsidRPr="00661B01">
              <w:rPr>
                <w:rFonts w:eastAsia="Times New Roman" w:cs="Times New Roman"/>
                <w:b/>
                <w:bCs/>
                <w:color w:val="000000"/>
                <w:szCs w:val="24"/>
              </w:rPr>
              <w:t>e</w:t>
            </w:r>
          </w:p>
        </w:tc>
        <w:tc>
          <w:tcPr>
            <w:tcW w:w="1197" w:type="pct"/>
            <w:noWrap/>
            <w:vAlign w:val="center"/>
            <w:hideMark/>
          </w:tcPr>
          <w:p w14:paraId="60971FC5" w14:textId="77777777" w:rsidR="006A3148" w:rsidRPr="00661B01" w:rsidRDefault="006A3148" w:rsidP="00661B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61B01">
              <w:rPr>
                <w:rFonts w:eastAsia="Times New Roman" w:cs="Times New Roman"/>
                <w:color w:val="000000"/>
                <w:szCs w:val="24"/>
              </w:rPr>
              <w:t>0,39 ± 0,04</w:t>
            </w:r>
            <w:r w:rsidRPr="00661B0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c</w:t>
            </w:r>
          </w:p>
        </w:tc>
        <w:tc>
          <w:tcPr>
            <w:tcW w:w="1205" w:type="pct"/>
            <w:noWrap/>
            <w:vAlign w:val="center"/>
            <w:hideMark/>
          </w:tcPr>
          <w:p w14:paraId="20AAB5E4" w14:textId="77777777" w:rsidR="006A3148" w:rsidRPr="00661B01" w:rsidRDefault="006A3148" w:rsidP="00661B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61B01">
              <w:rPr>
                <w:rFonts w:eastAsia="Times New Roman" w:cs="Times New Roman"/>
                <w:color w:val="000000"/>
                <w:szCs w:val="24"/>
              </w:rPr>
              <w:t xml:space="preserve">0,40 ± 0,01 </w:t>
            </w:r>
            <w:r w:rsidRPr="00661B01">
              <w:rPr>
                <w:rFonts w:eastAsia="Times New Roman" w:cs="Times New Roman"/>
                <w:b/>
                <w:bCs/>
                <w:color w:val="000000"/>
                <w:szCs w:val="24"/>
              </w:rPr>
              <w:t>c</w:t>
            </w:r>
          </w:p>
        </w:tc>
      </w:tr>
      <w:tr w:rsidR="006A3148" w:rsidRPr="00661B01" w14:paraId="47FEF7AF" w14:textId="77777777" w:rsidTr="00661B0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  <w:vAlign w:val="center"/>
            <w:hideMark/>
          </w:tcPr>
          <w:p w14:paraId="5D9D1C59" w14:textId="77777777" w:rsidR="006A3148" w:rsidRPr="00661B01" w:rsidRDefault="006A3148" w:rsidP="00661B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661B01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Naringin</w:t>
            </w:r>
          </w:p>
        </w:tc>
        <w:tc>
          <w:tcPr>
            <w:tcW w:w="1115" w:type="pct"/>
            <w:noWrap/>
            <w:vAlign w:val="center"/>
            <w:hideMark/>
          </w:tcPr>
          <w:p w14:paraId="6F55798A" w14:textId="77777777" w:rsidR="006A3148" w:rsidRPr="00661B01" w:rsidRDefault="006A3148" w:rsidP="00661B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61B01">
              <w:rPr>
                <w:rFonts w:eastAsia="Times New Roman" w:cs="Times New Roman"/>
                <w:color w:val="000000"/>
                <w:szCs w:val="24"/>
              </w:rPr>
              <w:t xml:space="preserve">7,00 ± 0,47 </w:t>
            </w:r>
            <w:r w:rsidRPr="00661B01">
              <w:rPr>
                <w:rFonts w:eastAsia="Times New Roman" w:cs="Times New Roman"/>
                <w:b/>
                <w:bCs/>
                <w:color w:val="000000"/>
                <w:szCs w:val="24"/>
              </w:rPr>
              <w:t>e</w:t>
            </w:r>
          </w:p>
        </w:tc>
        <w:tc>
          <w:tcPr>
            <w:tcW w:w="1197" w:type="pct"/>
            <w:noWrap/>
            <w:vAlign w:val="center"/>
            <w:hideMark/>
          </w:tcPr>
          <w:p w14:paraId="3D24A2F6" w14:textId="77777777" w:rsidR="006A3148" w:rsidRPr="00661B01" w:rsidRDefault="006A3148" w:rsidP="00661B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61B01">
              <w:rPr>
                <w:rFonts w:eastAsia="Times New Roman" w:cs="Times New Roman"/>
                <w:color w:val="000000"/>
                <w:szCs w:val="24"/>
              </w:rPr>
              <w:t xml:space="preserve">1,76 ± 0,17 </w:t>
            </w:r>
            <w:r w:rsidRPr="00661B01">
              <w:rPr>
                <w:rFonts w:eastAsia="Times New Roman" w:cs="Times New Roman"/>
                <w:b/>
                <w:bCs/>
                <w:color w:val="000000"/>
                <w:szCs w:val="24"/>
              </w:rPr>
              <w:t>c</w:t>
            </w:r>
          </w:p>
        </w:tc>
        <w:tc>
          <w:tcPr>
            <w:tcW w:w="1205" w:type="pct"/>
            <w:noWrap/>
            <w:vAlign w:val="center"/>
            <w:hideMark/>
          </w:tcPr>
          <w:p w14:paraId="418C8CB6" w14:textId="77777777" w:rsidR="006A3148" w:rsidRPr="00661B01" w:rsidRDefault="006A3148" w:rsidP="00661B0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61B01">
              <w:rPr>
                <w:rFonts w:eastAsia="Times New Roman" w:cs="Times New Roman"/>
                <w:color w:val="000000"/>
                <w:szCs w:val="24"/>
              </w:rPr>
              <w:t>6,28 ± 0,60</w:t>
            </w:r>
            <w:r w:rsidRPr="00661B0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c</w:t>
            </w:r>
          </w:p>
        </w:tc>
      </w:tr>
      <w:tr w:rsidR="006A3148" w:rsidRPr="00661B01" w14:paraId="1B1AEA72" w14:textId="77777777" w:rsidTr="00661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  <w:vAlign w:val="center"/>
            <w:hideMark/>
          </w:tcPr>
          <w:p w14:paraId="5429AD78" w14:textId="77777777" w:rsidR="006A3148" w:rsidRPr="00661B01" w:rsidRDefault="006A3148" w:rsidP="00661B0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proofErr w:type="spellStart"/>
            <w:r w:rsidRPr="00661B01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Eriodictyol</w:t>
            </w:r>
            <w:proofErr w:type="spellEnd"/>
          </w:p>
        </w:tc>
        <w:tc>
          <w:tcPr>
            <w:tcW w:w="1115" w:type="pct"/>
            <w:noWrap/>
            <w:vAlign w:val="center"/>
            <w:hideMark/>
          </w:tcPr>
          <w:p w14:paraId="5DF0B3D3" w14:textId="77777777" w:rsidR="006A3148" w:rsidRPr="00661B01" w:rsidRDefault="006A3148" w:rsidP="00661B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61B01">
              <w:rPr>
                <w:rFonts w:eastAsia="Times New Roman" w:cs="Times New Roman"/>
                <w:color w:val="000000"/>
                <w:szCs w:val="24"/>
              </w:rPr>
              <w:t xml:space="preserve">0,51 ± 0,04 </w:t>
            </w:r>
            <w:r w:rsidRPr="00661B01">
              <w:rPr>
                <w:rFonts w:eastAsia="Times New Roman" w:cs="Times New Roman"/>
                <w:b/>
                <w:bCs/>
                <w:color w:val="000000"/>
                <w:szCs w:val="24"/>
              </w:rPr>
              <w:t>e</w:t>
            </w:r>
          </w:p>
        </w:tc>
        <w:tc>
          <w:tcPr>
            <w:tcW w:w="1197" w:type="pct"/>
            <w:noWrap/>
            <w:vAlign w:val="center"/>
            <w:hideMark/>
          </w:tcPr>
          <w:p w14:paraId="762FA0AE" w14:textId="77777777" w:rsidR="006A3148" w:rsidRPr="00661B01" w:rsidRDefault="006A3148" w:rsidP="00661B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61B01">
              <w:rPr>
                <w:rFonts w:eastAsia="Times New Roman" w:cs="Times New Roman"/>
                <w:color w:val="000000"/>
                <w:szCs w:val="24"/>
              </w:rPr>
              <w:t xml:space="preserve">0,81 ± 0,05 </w:t>
            </w:r>
            <w:r w:rsidRPr="00661B01">
              <w:rPr>
                <w:rFonts w:eastAsia="Times New Roman" w:cs="Times New Roman"/>
                <w:b/>
                <w:bCs/>
                <w:color w:val="000000"/>
                <w:szCs w:val="24"/>
              </w:rPr>
              <w:t>c</w:t>
            </w:r>
          </w:p>
        </w:tc>
        <w:tc>
          <w:tcPr>
            <w:tcW w:w="1205" w:type="pct"/>
            <w:noWrap/>
            <w:vAlign w:val="center"/>
            <w:hideMark/>
          </w:tcPr>
          <w:p w14:paraId="1C343D28" w14:textId="77777777" w:rsidR="006A3148" w:rsidRPr="00661B01" w:rsidRDefault="006A3148" w:rsidP="00661B0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661B01">
              <w:rPr>
                <w:rFonts w:eastAsia="Times New Roman" w:cs="Times New Roman"/>
                <w:color w:val="000000"/>
                <w:szCs w:val="24"/>
              </w:rPr>
              <w:t xml:space="preserve">0,90 ± 0,05 </w:t>
            </w:r>
            <w:r w:rsidRPr="00661B01">
              <w:rPr>
                <w:rFonts w:eastAsia="Times New Roman" w:cs="Times New Roman"/>
                <w:b/>
                <w:bCs/>
                <w:color w:val="000000"/>
                <w:szCs w:val="24"/>
              </w:rPr>
              <w:t>c</w:t>
            </w:r>
          </w:p>
        </w:tc>
      </w:tr>
    </w:tbl>
    <w:p w14:paraId="7F2E5A61" w14:textId="0578695F" w:rsidR="006A3148" w:rsidRDefault="00002C96" w:rsidP="00002C96">
      <w:pPr>
        <w:spacing w:before="240" w:after="0"/>
      </w:pPr>
      <w:r w:rsidRPr="00002C96">
        <w:rPr>
          <w:b/>
          <w:bCs/>
        </w:rPr>
        <w:t xml:space="preserve">SUPPLEMENTARY TABLE </w:t>
      </w:r>
      <w:r w:rsidR="006D5088">
        <w:rPr>
          <w:b/>
          <w:bCs/>
        </w:rPr>
        <w:t>5</w:t>
      </w:r>
      <w:r w:rsidRPr="00002C96">
        <w:rPr>
          <w:b/>
          <w:bCs/>
        </w:rPr>
        <w:t>.</w:t>
      </w:r>
      <w:r w:rsidRPr="00002C96">
        <w:t xml:space="preserve"> The content of major phenolic compounds in </w:t>
      </w:r>
      <w:r>
        <w:t>fruits</w:t>
      </w:r>
      <w:r w:rsidRPr="00002C96">
        <w:t xml:space="preserve"> of GB1126, GB1129, and NJ at the stage of fruit ripeness; Data represent mean ± SEM and was analyzed by ANOVA followed by post hoc Tukey’s test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004"/>
        <w:gridCol w:w="2258"/>
        <w:gridCol w:w="2274"/>
        <w:gridCol w:w="2241"/>
      </w:tblGrid>
      <w:tr w:rsidR="006A3148" w:rsidRPr="00002C96" w14:paraId="756697D0" w14:textId="77777777" w:rsidTr="00002C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pct"/>
            <w:noWrap/>
            <w:vAlign w:val="center"/>
            <w:hideMark/>
          </w:tcPr>
          <w:p w14:paraId="3EA586EA" w14:textId="7C485D40" w:rsidR="006A3148" w:rsidRPr="00002C96" w:rsidRDefault="006A3148" w:rsidP="00002C96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3464" w:type="pct"/>
            <w:gridSpan w:val="3"/>
            <w:noWrap/>
            <w:vAlign w:val="center"/>
            <w:hideMark/>
          </w:tcPr>
          <w:p w14:paraId="6F359373" w14:textId="77777777" w:rsidR="006A3148" w:rsidRPr="00002C96" w:rsidRDefault="006A3148" w:rsidP="00002C9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002C96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Genotype</w:t>
            </w:r>
          </w:p>
        </w:tc>
      </w:tr>
      <w:tr w:rsidR="006A3148" w:rsidRPr="00002C96" w14:paraId="49FAA326" w14:textId="77777777" w:rsidTr="00002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pct"/>
            <w:noWrap/>
            <w:vAlign w:val="center"/>
            <w:hideMark/>
          </w:tcPr>
          <w:p w14:paraId="7BDAFC46" w14:textId="77777777" w:rsidR="006A3148" w:rsidRPr="00002C96" w:rsidRDefault="006A3148" w:rsidP="00002C96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1155" w:type="pct"/>
            <w:noWrap/>
            <w:vAlign w:val="center"/>
            <w:hideMark/>
          </w:tcPr>
          <w:p w14:paraId="1B0CF10F" w14:textId="698C8F29" w:rsidR="006A3148" w:rsidRPr="00002C96" w:rsidRDefault="00E37E0A" w:rsidP="00002C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B</w:t>
            </w:r>
            <w:r w:rsidR="006A3148" w:rsidRPr="00002C96">
              <w:rPr>
                <w:rFonts w:eastAsia="Times New Roman" w:cs="Times New Roman"/>
                <w:color w:val="000000"/>
                <w:szCs w:val="24"/>
              </w:rPr>
              <w:t>1126</w:t>
            </w:r>
          </w:p>
        </w:tc>
        <w:tc>
          <w:tcPr>
            <w:tcW w:w="1163" w:type="pct"/>
            <w:noWrap/>
            <w:vAlign w:val="center"/>
            <w:hideMark/>
          </w:tcPr>
          <w:p w14:paraId="5A888804" w14:textId="1C80FF21" w:rsidR="006A3148" w:rsidRPr="00002C96" w:rsidRDefault="00E37E0A" w:rsidP="00002C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B</w:t>
            </w:r>
            <w:r w:rsidR="006A3148" w:rsidRPr="00002C96">
              <w:rPr>
                <w:rFonts w:eastAsia="Times New Roman" w:cs="Times New Roman"/>
                <w:color w:val="000000"/>
                <w:szCs w:val="24"/>
              </w:rPr>
              <w:t>1129</w:t>
            </w:r>
          </w:p>
        </w:tc>
        <w:tc>
          <w:tcPr>
            <w:tcW w:w="1146" w:type="pct"/>
            <w:noWrap/>
            <w:vAlign w:val="center"/>
            <w:hideMark/>
          </w:tcPr>
          <w:p w14:paraId="42D6EACD" w14:textId="77777777" w:rsidR="006A3148" w:rsidRPr="00002C96" w:rsidRDefault="006A3148" w:rsidP="00002C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002C96">
              <w:rPr>
                <w:rFonts w:eastAsia="Times New Roman" w:cs="Times New Roman"/>
                <w:color w:val="000000"/>
                <w:szCs w:val="24"/>
              </w:rPr>
              <w:t>NJ</w:t>
            </w:r>
          </w:p>
        </w:tc>
      </w:tr>
      <w:tr w:rsidR="006A3148" w:rsidRPr="00002C96" w14:paraId="7CBF8248" w14:textId="77777777" w:rsidTr="00002C96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pct"/>
            <w:vAlign w:val="center"/>
            <w:hideMark/>
          </w:tcPr>
          <w:p w14:paraId="2F51B921" w14:textId="77777777" w:rsidR="006A3148" w:rsidRPr="00002C96" w:rsidRDefault="006A3148" w:rsidP="00002C96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proofErr w:type="spellStart"/>
            <w:r w:rsidRPr="00002C96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Caffeic_acid</w:t>
            </w:r>
            <w:proofErr w:type="spellEnd"/>
          </w:p>
        </w:tc>
        <w:tc>
          <w:tcPr>
            <w:tcW w:w="1155" w:type="pct"/>
            <w:noWrap/>
            <w:vAlign w:val="center"/>
            <w:hideMark/>
          </w:tcPr>
          <w:p w14:paraId="6D37F609" w14:textId="77777777" w:rsidR="006A3148" w:rsidRPr="00002C96" w:rsidRDefault="006A3148" w:rsidP="00002C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002C96">
              <w:rPr>
                <w:rFonts w:eastAsia="Times New Roman" w:cs="Times New Roman"/>
                <w:color w:val="000000"/>
                <w:szCs w:val="24"/>
              </w:rPr>
              <w:t>3,70 ± 0,29 e</w:t>
            </w:r>
          </w:p>
        </w:tc>
        <w:tc>
          <w:tcPr>
            <w:tcW w:w="1163" w:type="pct"/>
            <w:noWrap/>
            <w:vAlign w:val="center"/>
            <w:hideMark/>
          </w:tcPr>
          <w:p w14:paraId="16E6A950" w14:textId="77777777" w:rsidR="006A3148" w:rsidRPr="00002C96" w:rsidRDefault="006A3148" w:rsidP="00002C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002C96">
              <w:rPr>
                <w:rFonts w:eastAsia="Times New Roman" w:cs="Times New Roman"/>
                <w:color w:val="000000"/>
                <w:szCs w:val="24"/>
              </w:rPr>
              <w:t>5,14 ± 0,41 c</w:t>
            </w:r>
          </w:p>
        </w:tc>
        <w:tc>
          <w:tcPr>
            <w:tcW w:w="1146" w:type="pct"/>
            <w:noWrap/>
            <w:vAlign w:val="center"/>
            <w:hideMark/>
          </w:tcPr>
          <w:p w14:paraId="29FA2739" w14:textId="77777777" w:rsidR="006A3148" w:rsidRPr="00002C96" w:rsidRDefault="006A3148" w:rsidP="00002C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002C96">
              <w:rPr>
                <w:rFonts w:eastAsia="Times New Roman" w:cs="Times New Roman"/>
                <w:color w:val="000000"/>
                <w:szCs w:val="24"/>
              </w:rPr>
              <w:t>3,44 ± 0,06 d</w:t>
            </w:r>
          </w:p>
        </w:tc>
      </w:tr>
      <w:tr w:rsidR="006A3148" w:rsidRPr="00002C96" w14:paraId="19DEB761" w14:textId="77777777" w:rsidTr="00002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pct"/>
            <w:vAlign w:val="center"/>
            <w:hideMark/>
          </w:tcPr>
          <w:p w14:paraId="59F5F66C" w14:textId="77777777" w:rsidR="006A3148" w:rsidRPr="00002C96" w:rsidRDefault="006A3148" w:rsidP="00002C96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002C96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3-O-Caffeoylquinic_acid</w:t>
            </w:r>
          </w:p>
        </w:tc>
        <w:tc>
          <w:tcPr>
            <w:tcW w:w="1155" w:type="pct"/>
            <w:noWrap/>
            <w:vAlign w:val="center"/>
            <w:hideMark/>
          </w:tcPr>
          <w:p w14:paraId="4BFB6739" w14:textId="77777777" w:rsidR="006A3148" w:rsidRPr="00002C96" w:rsidRDefault="006A3148" w:rsidP="00002C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002C96">
              <w:rPr>
                <w:rFonts w:eastAsia="Times New Roman" w:cs="Times New Roman"/>
                <w:color w:val="000000"/>
                <w:szCs w:val="24"/>
              </w:rPr>
              <w:t>39,34 ± 1,27 d</w:t>
            </w:r>
          </w:p>
        </w:tc>
        <w:tc>
          <w:tcPr>
            <w:tcW w:w="1163" w:type="pct"/>
            <w:noWrap/>
            <w:vAlign w:val="center"/>
            <w:hideMark/>
          </w:tcPr>
          <w:p w14:paraId="06B3D552" w14:textId="77777777" w:rsidR="006A3148" w:rsidRPr="00002C96" w:rsidRDefault="006A3148" w:rsidP="00002C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002C96">
              <w:rPr>
                <w:rFonts w:eastAsia="Times New Roman" w:cs="Times New Roman"/>
                <w:color w:val="000000"/>
                <w:szCs w:val="24"/>
              </w:rPr>
              <w:t>46,31 ± 1,52 c</w:t>
            </w:r>
          </w:p>
        </w:tc>
        <w:tc>
          <w:tcPr>
            <w:tcW w:w="1146" w:type="pct"/>
            <w:noWrap/>
            <w:vAlign w:val="center"/>
            <w:hideMark/>
          </w:tcPr>
          <w:p w14:paraId="3C0B5593" w14:textId="77777777" w:rsidR="006A3148" w:rsidRPr="00002C96" w:rsidRDefault="006A3148" w:rsidP="00002C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002C96">
              <w:rPr>
                <w:rFonts w:eastAsia="Times New Roman" w:cs="Times New Roman"/>
                <w:color w:val="000000"/>
                <w:szCs w:val="24"/>
              </w:rPr>
              <w:t>16,80 ± 1,38 d</w:t>
            </w:r>
          </w:p>
        </w:tc>
      </w:tr>
      <w:tr w:rsidR="006A3148" w:rsidRPr="00002C96" w14:paraId="29736AF9" w14:textId="77777777" w:rsidTr="00002C96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pct"/>
            <w:vAlign w:val="center"/>
            <w:hideMark/>
          </w:tcPr>
          <w:p w14:paraId="102DC8F3" w14:textId="77777777" w:rsidR="006A3148" w:rsidRPr="00002C96" w:rsidRDefault="006A3148" w:rsidP="00002C96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002C96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5-O-Caffeoylquinic_acid</w:t>
            </w:r>
          </w:p>
        </w:tc>
        <w:tc>
          <w:tcPr>
            <w:tcW w:w="1155" w:type="pct"/>
            <w:noWrap/>
            <w:vAlign w:val="center"/>
            <w:hideMark/>
          </w:tcPr>
          <w:p w14:paraId="4782DB68" w14:textId="77777777" w:rsidR="006A3148" w:rsidRPr="00002C96" w:rsidRDefault="006A3148" w:rsidP="00002C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002C96">
              <w:rPr>
                <w:rFonts w:eastAsia="Times New Roman" w:cs="Times New Roman"/>
                <w:color w:val="000000"/>
                <w:szCs w:val="24"/>
              </w:rPr>
              <w:t>260,49 ± 26,72 a</w:t>
            </w:r>
          </w:p>
        </w:tc>
        <w:tc>
          <w:tcPr>
            <w:tcW w:w="1163" w:type="pct"/>
            <w:noWrap/>
            <w:vAlign w:val="center"/>
            <w:hideMark/>
          </w:tcPr>
          <w:p w14:paraId="0228096A" w14:textId="77777777" w:rsidR="006A3148" w:rsidRPr="00002C96" w:rsidRDefault="006A3148" w:rsidP="00002C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002C96">
              <w:rPr>
                <w:rFonts w:eastAsia="Times New Roman" w:cs="Times New Roman"/>
                <w:color w:val="000000"/>
                <w:szCs w:val="24"/>
              </w:rPr>
              <w:t>223,29 ± 9,57 a</w:t>
            </w:r>
          </w:p>
        </w:tc>
        <w:tc>
          <w:tcPr>
            <w:tcW w:w="1146" w:type="pct"/>
            <w:noWrap/>
            <w:vAlign w:val="center"/>
            <w:hideMark/>
          </w:tcPr>
          <w:p w14:paraId="54FDD8CF" w14:textId="77777777" w:rsidR="006A3148" w:rsidRPr="00002C96" w:rsidRDefault="006A3148" w:rsidP="00002C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002C96">
              <w:rPr>
                <w:rFonts w:eastAsia="Times New Roman" w:cs="Times New Roman"/>
                <w:color w:val="000000"/>
                <w:szCs w:val="24"/>
              </w:rPr>
              <w:t>212,48 ± 4,85 b</w:t>
            </w:r>
          </w:p>
        </w:tc>
      </w:tr>
      <w:tr w:rsidR="006A3148" w:rsidRPr="00002C96" w14:paraId="50FEACA8" w14:textId="77777777" w:rsidTr="00002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pct"/>
            <w:vAlign w:val="center"/>
            <w:hideMark/>
          </w:tcPr>
          <w:p w14:paraId="4BDBA0E8" w14:textId="77777777" w:rsidR="006A3148" w:rsidRPr="00002C96" w:rsidRDefault="006A3148" w:rsidP="00002C96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002C96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Luteolin</w:t>
            </w:r>
          </w:p>
        </w:tc>
        <w:tc>
          <w:tcPr>
            <w:tcW w:w="1155" w:type="pct"/>
            <w:noWrap/>
            <w:vAlign w:val="center"/>
            <w:hideMark/>
          </w:tcPr>
          <w:p w14:paraId="43B8C4F0" w14:textId="77777777" w:rsidR="006A3148" w:rsidRPr="00002C96" w:rsidRDefault="006A3148" w:rsidP="00002C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002C96">
              <w:rPr>
                <w:rFonts w:eastAsia="Times New Roman" w:cs="Times New Roman"/>
                <w:color w:val="000000"/>
                <w:szCs w:val="24"/>
              </w:rPr>
              <w:t>6,48 ± 0,11 e</w:t>
            </w:r>
          </w:p>
        </w:tc>
        <w:tc>
          <w:tcPr>
            <w:tcW w:w="1163" w:type="pct"/>
            <w:noWrap/>
            <w:vAlign w:val="center"/>
            <w:hideMark/>
          </w:tcPr>
          <w:p w14:paraId="2268112B" w14:textId="77777777" w:rsidR="006A3148" w:rsidRPr="00002C96" w:rsidRDefault="006A3148" w:rsidP="00002C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002C96">
              <w:rPr>
                <w:rFonts w:eastAsia="Times New Roman" w:cs="Times New Roman"/>
                <w:color w:val="000000"/>
                <w:szCs w:val="24"/>
              </w:rPr>
              <w:t>4,88 ± 1,20 c</w:t>
            </w:r>
          </w:p>
        </w:tc>
        <w:tc>
          <w:tcPr>
            <w:tcW w:w="1146" w:type="pct"/>
            <w:noWrap/>
            <w:vAlign w:val="center"/>
            <w:hideMark/>
          </w:tcPr>
          <w:p w14:paraId="0D675A44" w14:textId="77777777" w:rsidR="006A3148" w:rsidRPr="00002C96" w:rsidRDefault="006A3148" w:rsidP="00002C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002C96">
              <w:rPr>
                <w:rFonts w:eastAsia="Times New Roman" w:cs="Times New Roman"/>
                <w:color w:val="000000"/>
                <w:szCs w:val="24"/>
              </w:rPr>
              <w:t>6,45 ± 0,22 d</w:t>
            </w:r>
          </w:p>
        </w:tc>
      </w:tr>
      <w:tr w:rsidR="006A3148" w:rsidRPr="00002C96" w14:paraId="68712D85" w14:textId="77777777" w:rsidTr="00002C96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pct"/>
            <w:vAlign w:val="center"/>
            <w:hideMark/>
          </w:tcPr>
          <w:p w14:paraId="55328D96" w14:textId="77777777" w:rsidR="006A3148" w:rsidRPr="00002C96" w:rsidRDefault="006A3148" w:rsidP="00002C96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002C96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Apigenin</w:t>
            </w:r>
          </w:p>
        </w:tc>
        <w:tc>
          <w:tcPr>
            <w:tcW w:w="1155" w:type="pct"/>
            <w:noWrap/>
            <w:vAlign w:val="center"/>
            <w:hideMark/>
          </w:tcPr>
          <w:p w14:paraId="0F6E8431" w14:textId="77777777" w:rsidR="006A3148" w:rsidRPr="00002C96" w:rsidRDefault="006A3148" w:rsidP="00002C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002C96">
              <w:rPr>
                <w:rFonts w:eastAsia="Times New Roman" w:cs="Times New Roman"/>
                <w:color w:val="000000"/>
                <w:szCs w:val="24"/>
              </w:rPr>
              <w:t>184,88 ± 7,22 c</w:t>
            </w:r>
          </w:p>
        </w:tc>
        <w:tc>
          <w:tcPr>
            <w:tcW w:w="1163" w:type="pct"/>
            <w:noWrap/>
            <w:vAlign w:val="center"/>
            <w:hideMark/>
          </w:tcPr>
          <w:p w14:paraId="1DD21755" w14:textId="77777777" w:rsidR="006A3148" w:rsidRPr="00002C96" w:rsidRDefault="006A3148" w:rsidP="00002C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002C96">
              <w:rPr>
                <w:rFonts w:eastAsia="Times New Roman" w:cs="Times New Roman"/>
                <w:color w:val="000000"/>
                <w:szCs w:val="24"/>
              </w:rPr>
              <w:t>170,79 ± 28,53 b</w:t>
            </w:r>
          </w:p>
        </w:tc>
        <w:tc>
          <w:tcPr>
            <w:tcW w:w="1146" w:type="pct"/>
            <w:noWrap/>
            <w:vAlign w:val="center"/>
            <w:hideMark/>
          </w:tcPr>
          <w:p w14:paraId="1FD5CEF4" w14:textId="77777777" w:rsidR="006A3148" w:rsidRPr="00002C96" w:rsidRDefault="006A3148" w:rsidP="00002C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002C96">
              <w:rPr>
                <w:rFonts w:eastAsia="Times New Roman" w:cs="Times New Roman"/>
                <w:color w:val="000000"/>
                <w:szCs w:val="24"/>
              </w:rPr>
              <w:t>162,87 ± 14,10 c</w:t>
            </w:r>
          </w:p>
        </w:tc>
      </w:tr>
      <w:tr w:rsidR="006A3148" w:rsidRPr="00002C96" w14:paraId="3B1BBB6B" w14:textId="77777777" w:rsidTr="00002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pct"/>
            <w:vAlign w:val="center"/>
            <w:hideMark/>
          </w:tcPr>
          <w:p w14:paraId="58EC4113" w14:textId="77777777" w:rsidR="006A3148" w:rsidRPr="00002C96" w:rsidRDefault="006A3148" w:rsidP="00002C96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002C96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Quercetin_3-O-glucoside</w:t>
            </w:r>
          </w:p>
        </w:tc>
        <w:tc>
          <w:tcPr>
            <w:tcW w:w="1155" w:type="pct"/>
            <w:noWrap/>
            <w:vAlign w:val="center"/>
            <w:hideMark/>
          </w:tcPr>
          <w:p w14:paraId="7A89561B" w14:textId="77777777" w:rsidR="006A3148" w:rsidRPr="00002C96" w:rsidRDefault="006A3148" w:rsidP="00002C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002C96">
              <w:rPr>
                <w:rFonts w:eastAsia="Times New Roman" w:cs="Times New Roman"/>
                <w:color w:val="000000"/>
                <w:szCs w:val="24"/>
              </w:rPr>
              <w:t>1,48 ± 0,10 e</w:t>
            </w:r>
          </w:p>
        </w:tc>
        <w:tc>
          <w:tcPr>
            <w:tcW w:w="1163" w:type="pct"/>
            <w:noWrap/>
            <w:vAlign w:val="center"/>
            <w:hideMark/>
          </w:tcPr>
          <w:p w14:paraId="01B952B5" w14:textId="77777777" w:rsidR="006A3148" w:rsidRPr="00002C96" w:rsidRDefault="006A3148" w:rsidP="00002C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002C96">
              <w:rPr>
                <w:rFonts w:eastAsia="Times New Roman" w:cs="Times New Roman"/>
                <w:color w:val="000000"/>
                <w:szCs w:val="24"/>
              </w:rPr>
              <w:t>1,45 ± 0,13 c</w:t>
            </w:r>
          </w:p>
        </w:tc>
        <w:tc>
          <w:tcPr>
            <w:tcW w:w="1146" w:type="pct"/>
            <w:noWrap/>
            <w:vAlign w:val="center"/>
            <w:hideMark/>
          </w:tcPr>
          <w:p w14:paraId="3DA697D6" w14:textId="77777777" w:rsidR="006A3148" w:rsidRPr="00002C96" w:rsidRDefault="006A3148" w:rsidP="00002C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002C96">
              <w:rPr>
                <w:rFonts w:eastAsia="Times New Roman" w:cs="Times New Roman"/>
                <w:color w:val="000000"/>
                <w:szCs w:val="24"/>
              </w:rPr>
              <w:t>2,52 ± 0,61 d</w:t>
            </w:r>
          </w:p>
        </w:tc>
      </w:tr>
      <w:tr w:rsidR="006A3148" w:rsidRPr="00002C96" w14:paraId="198B8E2C" w14:textId="77777777" w:rsidTr="00002C9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pct"/>
            <w:vAlign w:val="center"/>
            <w:hideMark/>
          </w:tcPr>
          <w:p w14:paraId="31F1DE13" w14:textId="77777777" w:rsidR="006A3148" w:rsidRPr="00002C96" w:rsidRDefault="006A3148" w:rsidP="00002C96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002C96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Rutin</w:t>
            </w:r>
          </w:p>
        </w:tc>
        <w:tc>
          <w:tcPr>
            <w:tcW w:w="1155" w:type="pct"/>
            <w:noWrap/>
            <w:vAlign w:val="center"/>
            <w:hideMark/>
          </w:tcPr>
          <w:p w14:paraId="26E14F74" w14:textId="77777777" w:rsidR="006A3148" w:rsidRPr="00002C96" w:rsidRDefault="006A3148" w:rsidP="00002C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002C96">
              <w:rPr>
                <w:rFonts w:eastAsia="Times New Roman" w:cs="Times New Roman"/>
                <w:color w:val="000000"/>
                <w:szCs w:val="24"/>
              </w:rPr>
              <w:t>222,59 ± 8,24 b</w:t>
            </w:r>
          </w:p>
        </w:tc>
        <w:tc>
          <w:tcPr>
            <w:tcW w:w="1163" w:type="pct"/>
            <w:noWrap/>
            <w:vAlign w:val="center"/>
            <w:hideMark/>
          </w:tcPr>
          <w:p w14:paraId="2CB1D2BC" w14:textId="77777777" w:rsidR="006A3148" w:rsidRPr="00002C96" w:rsidRDefault="006A3148" w:rsidP="00002C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002C96">
              <w:rPr>
                <w:rFonts w:eastAsia="Times New Roman" w:cs="Times New Roman"/>
                <w:color w:val="000000"/>
                <w:szCs w:val="24"/>
              </w:rPr>
              <w:t>261,83 ± 21,86 a</w:t>
            </w:r>
          </w:p>
        </w:tc>
        <w:tc>
          <w:tcPr>
            <w:tcW w:w="1146" w:type="pct"/>
            <w:noWrap/>
            <w:vAlign w:val="center"/>
            <w:hideMark/>
          </w:tcPr>
          <w:p w14:paraId="3CEE359D" w14:textId="77777777" w:rsidR="006A3148" w:rsidRPr="00002C96" w:rsidRDefault="006A3148" w:rsidP="00002C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002C96">
              <w:rPr>
                <w:rFonts w:eastAsia="Times New Roman" w:cs="Times New Roman"/>
                <w:color w:val="000000"/>
                <w:szCs w:val="24"/>
              </w:rPr>
              <w:t>259,12 ± 3,52 a</w:t>
            </w:r>
          </w:p>
        </w:tc>
      </w:tr>
      <w:tr w:rsidR="006A3148" w:rsidRPr="00002C96" w14:paraId="13B294FD" w14:textId="77777777" w:rsidTr="00002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pct"/>
            <w:vAlign w:val="center"/>
            <w:hideMark/>
          </w:tcPr>
          <w:p w14:paraId="19D9E210" w14:textId="77777777" w:rsidR="006A3148" w:rsidRPr="00002C96" w:rsidRDefault="006A3148" w:rsidP="00002C96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002C96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Naringenin</w:t>
            </w:r>
          </w:p>
        </w:tc>
        <w:tc>
          <w:tcPr>
            <w:tcW w:w="1155" w:type="pct"/>
            <w:noWrap/>
            <w:vAlign w:val="center"/>
            <w:hideMark/>
          </w:tcPr>
          <w:p w14:paraId="56C23C81" w14:textId="77777777" w:rsidR="006A3148" w:rsidRPr="00002C96" w:rsidRDefault="006A3148" w:rsidP="00002C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002C96">
              <w:rPr>
                <w:rFonts w:eastAsia="Times New Roman" w:cs="Times New Roman"/>
                <w:color w:val="000000"/>
                <w:szCs w:val="24"/>
              </w:rPr>
              <w:t>183,31 ± 8,65 c</w:t>
            </w:r>
          </w:p>
        </w:tc>
        <w:tc>
          <w:tcPr>
            <w:tcW w:w="1163" w:type="pct"/>
            <w:noWrap/>
            <w:vAlign w:val="center"/>
            <w:hideMark/>
          </w:tcPr>
          <w:p w14:paraId="7497FFA5" w14:textId="77777777" w:rsidR="006A3148" w:rsidRPr="00002C96" w:rsidRDefault="006A3148" w:rsidP="00002C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002C96">
              <w:rPr>
                <w:rFonts w:eastAsia="Times New Roman" w:cs="Times New Roman"/>
                <w:color w:val="000000"/>
                <w:szCs w:val="24"/>
              </w:rPr>
              <w:t>168,13 ± 26,70 b</w:t>
            </w:r>
          </w:p>
        </w:tc>
        <w:tc>
          <w:tcPr>
            <w:tcW w:w="1146" w:type="pct"/>
            <w:noWrap/>
            <w:vAlign w:val="center"/>
            <w:hideMark/>
          </w:tcPr>
          <w:p w14:paraId="06375488" w14:textId="77777777" w:rsidR="006A3148" w:rsidRPr="00002C96" w:rsidRDefault="006A3148" w:rsidP="00002C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002C96">
              <w:rPr>
                <w:rFonts w:eastAsia="Times New Roman" w:cs="Times New Roman"/>
                <w:color w:val="000000"/>
                <w:szCs w:val="24"/>
              </w:rPr>
              <w:t>164,87 ± 10,82 c</w:t>
            </w:r>
          </w:p>
        </w:tc>
      </w:tr>
      <w:tr w:rsidR="006A3148" w:rsidRPr="00002C96" w14:paraId="58CFDF18" w14:textId="77777777" w:rsidTr="00002C96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pct"/>
            <w:vAlign w:val="center"/>
            <w:hideMark/>
          </w:tcPr>
          <w:p w14:paraId="450A6E80" w14:textId="77777777" w:rsidR="006A3148" w:rsidRPr="00002C96" w:rsidRDefault="006A3148" w:rsidP="00002C96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002C96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Naringin</w:t>
            </w:r>
          </w:p>
        </w:tc>
        <w:tc>
          <w:tcPr>
            <w:tcW w:w="1155" w:type="pct"/>
            <w:noWrap/>
            <w:vAlign w:val="center"/>
            <w:hideMark/>
          </w:tcPr>
          <w:p w14:paraId="3C3DEE01" w14:textId="77777777" w:rsidR="006A3148" w:rsidRPr="00002C96" w:rsidRDefault="006A3148" w:rsidP="00002C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002C96">
              <w:rPr>
                <w:rFonts w:eastAsia="Times New Roman" w:cs="Times New Roman"/>
                <w:color w:val="000000"/>
                <w:szCs w:val="24"/>
              </w:rPr>
              <w:t>0,71 ± 0,06 e</w:t>
            </w:r>
          </w:p>
        </w:tc>
        <w:tc>
          <w:tcPr>
            <w:tcW w:w="1163" w:type="pct"/>
            <w:noWrap/>
            <w:vAlign w:val="center"/>
            <w:hideMark/>
          </w:tcPr>
          <w:p w14:paraId="2EE07D79" w14:textId="77777777" w:rsidR="006A3148" w:rsidRPr="00002C96" w:rsidRDefault="006A3148" w:rsidP="00002C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002C96">
              <w:rPr>
                <w:rFonts w:eastAsia="Times New Roman" w:cs="Times New Roman"/>
                <w:color w:val="000000"/>
                <w:szCs w:val="24"/>
              </w:rPr>
              <w:t>0,58 ± 0,04 c</w:t>
            </w:r>
          </w:p>
        </w:tc>
        <w:tc>
          <w:tcPr>
            <w:tcW w:w="1146" w:type="pct"/>
            <w:noWrap/>
            <w:vAlign w:val="center"/>
            <w:hideMark/>
          </w:tcPr>
          <w:p w14:paraId="753A4E04" w14:textId="77777777" w:rsidR="006A3148" w:rsidRPr="00002C96" w:rsidRDefault="006A3148" w:rsidP="00002C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002C96">
              <w:rPr>
                <w:rFonts w:eastAsia="Times New Roman" w:cs="Times New Roman"/>
                <w:color w:val="000000"/>
                <w:szCs w:val="24"/>
              </w:rPr>
              <w:t>0,70 ± 0,10 d</w:t>
            </w:r>
          </w:p>
        </w:tc>
      </w:tr>
      <w:tr w:rsidR="006A3148" w:rsidRPr="00002C96" w14:paraId="6308FFE5" w14:textId="77777777" w:rsidTr="00002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pct"/>
            <w:vAlign w:val="center"/>
            <w:hideMark/>
          </w:tcPr>
          <w:p w14:paraId="39AE8E6F" w14:textId="77777777" w:rsidR="006A3148" w:rsidRPr="00002C96" w:rsidRDefault="006A3148" w:rsidP="00002C96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proofErr w:type="spellStart"/>
            <w:r w:rsidRPr="00002C96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Eriodictyol</w:t>
            </w:r>
            <w:proofErr w:type="spellEnd"/>
          </w:p>
        </w:tc>
        <w:tc>
          <w:tcPr>
            <w:tcW w:w="1155" w:type="pct"/>
            <w:noWrap/>
            <w:vAlign w:val="center"/>
            <w:hideMark/>
          </w:tcPr>
          <w:p w14:paraId="789B15AF" w14:textId="77777777" w:rsidR="006A3148" w:rsidRPr="00002C96" w:rsidRDefault="006A3148" w:rsidP="00002C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002C96">
              <w:rPr>
                <w:rFonts w:eastAsia="Times New Roman" w:cs="Times New Roman"/>
                <w:color w:val="000000"/>
                <w:szCs w:val="24"/>
              </w:rPr>
              <w:t>10,98 ± 0,02 e</w:t>
            </w:r>
          </w:p>
        </w:tc>
        <w:tc>
          <w:tcPr>
            <w:tcW w:w="1163" w:type="pct"/>
            <w:noWrap/>
            <w:vAlign w:val="center"/>
            <w:hideMark/>
          </w:tcPr>
          <w:p w14:paraId="709BC0D9" w14:textId="77777777" w:rsidR="006A3148" w:rsidRPr="00002C96" w:rsidRDefault="006A3148" w:rsidP="00002C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002C96">
              <w:rPr>
                <w:rFonts w:eastAsia="Times New Roman" w:cs="Times New Roman"/>
                <w:color w:val="000000"/>
                <w:szCs w:val="24"/>
              </w:rPr>
              <w:t>7,63 ± 1,38 c</w:t>
            </w:r>
          </w:p>
        </w:tc>
        <w:tc>
          <w:tcPr>
            <w:tcW w:w="1146" w:type="pct"/>
            <w:noWrap/>
            <w:vAlign w:val="center"/>
            <w:hideMark/>
          </w:tcPr>
          <w:p w14:paraId="224242CA" w14:textId="77777777" w:rsidR="006A3148" w:rsidRPr="00002C96" w:rsidRDefault="006A3148" w:rsidP="00002C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002C96">
              <w:rPr>
                <w:rFonts w:eastAsia="Times New Roman" w:cs="Times New Roman"/>
                <w:color w:val="000000"/>
                <w:szCs w:val="24"/>
              </w:rPr>
              <w:t>10,28 ± 0,92 d</w:t>
            </w:r>
          </w:p>
        </w:tc>
      </w:tr>
    </w:tbl>
    <w:p w14:paraId="54320E0B" w14:textId="77777777" w:rsidR="007427E9" w:rsidRDefault="007427E9" w:rsidP="00654E8F">
      <w:pPr>
        <w:spacing w:before="240"/>
        <w:rPr>
          <w:b/>
          <w:bCs/>
        </w:rPr>
      </w:pPr>
    </w:p>
    <w:p w14:paraId="1A8EA628" w14:textId="77777777" w:rsidR="007427E9" w:rsidRDefault="007427E9" w:rsidP="00654E8F">
      <w:pPr>
        <w:spacing w:before="240"/>
        <w:rPr>
          <w:b/>
          <w:bCs/>
        </w:rPr>
      </w:pPr>
    </w:p>
    <w:p w14:paraId="3AF7A83A" w14:textId="77777777" w:rsidR="007427E9" w:rsidRDefault="007427E9" w:rsidP="00654E8F">
      <w:pPr>
        <w:spacing w:before="240"/>
        <w:rPr>
          <w:b/>
          <w:bCs/>
        </w:rPr>
      </w:pPr>
    </w:p>
    <w:p w14:paraId="20DFBBF9" w14:textId="77777777" w:rsidR="007427E9" w:rsidRDefault="007427E9" w:rsidP="00654E8F">
      <w:pPr>
        <w:spacing w:before="240"/>
        <w:rPr>
          <w:b/>
          <w:bCs/>
        </w:rPr>
      </w:pPr>
    </w:p>
    <w:p w14:paraId="6CCB325F" w14:textId="77777777" w:rsidR="007427E9" w:rsidRDefault="007427E9" w:rsidP="00654E8F">
      <w:pPr>
        <w:spacing w:before="240"/>
        <w:rPr>
          <w:b/>
          <w:bCs/>
        </w:rPr>
      </w:pPr>
    </w:p>
    <w:p w14:paraId="3852FB4D" w14:textId="77777777" w:rsidR="007427E9" w:rsidRDefault="007427E9" w:rsidP="00654E8F">
      <w:pPr>
        <w:spacing w:before="240"/>
        <w:rPr>
          <w:b/>
          <w:bCs/>
        </w:rPr>
      </w:pPr>
    </w:p>
    <w:p w14:paraId="54BF9542" w14:textId="77777777" w:rsidR="007427E9" w:rsidRDefault="007427E9" w:rsidP="00654E8F">
      <w:pPr>
        <w:spacing w:before="240"/>
        <w:rPr>
          <w:b/>
          <w:bCs/>
        </w:rPr>
      </w:pPr>
    </w:p>
    <w:p w14:paraId="39E1CACD" w14:textId="77777777" w:rsidR="007427E9" w:rsidRDefault="007427E9" w:rsidP="00654E8F">
      <w:pPr>
        <w:spacing w:before="240"/>
        <w:rPr>
          <w:b/>
          <w:bCs/>
        </w:rPr>
      </w:pPr>
    </w:p>
    <w:p w14:paraId="516D8144" w14:textId="61F42650" w:rsidR="0088535D" w:rsidRDefault="00002C96" w:rsidP="007427E9">
      <w:pPr>
        <w:spacing w:before="240" w:after="0"/>
      </w:pPr>
      <w:bookmarkStart w:id="0" w:name="_Hlk149643481"/>
      <w:r w:rsidRPr="00002C96">
        <w:rPr>
          <w:b/>
          <w:bCs/>
        </w:rPr>
        <w:lastRenderedPageBreak/>
        <w:t xml:space="preserve">SUPPLEMENTARY TABLE </w:t>
      </w:r>
      <w:r w:rsidR="006D5088">
        <w:rPr>
          <w:b/>
          <w:bCs/>
        </w:rPr>
        <w:t>6</w:t>
      </w:r>
      <w:r w:rsidRPr="00002C96">
        <w:rPr>
          <w:b/>
          <w:bCs/>
        </w:rPr>
        <w:t>.</w:t>
      </w:r>
      <w:r w:rsidRPr="00002C96">
        <w:t xml:space="preserve"> Genotype-dependent phenolic profiles in leaves of GB1126 at seedling and full-flowering stage as influenced by waterlogging. Data </w:t>
      </w:r>
      <w:proofErr w:type="gramStart"/>
      <w:r w:rsidRPr="00002C96">
        <w:t>represent</w:t>
      </w:r>
      <w:proofErr w:type="gramEnd"/>
      <w:r w:rsidRPr="00002C96">
        <w:t xml:space="preserve"> mean ± SEM and was analyzed by ANOVA followed by post hoc Tukey’s test</w:t>
      </w:r>
      <w:r>
        <w:t>.</w:t>
      </w:r>
    </w:p>
    <w:tbl>
      <w:tblPr>
        <w:tblStyle w:val="PlainTable2"/>
        <w:tblW w:w="9777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993"/>
        <w:gridCol w:w="567"/>
        <w:gridCol w:w="1275"/>
        <w:gridCol w:w="1418"/>
        <w:gridCol w:w="1276"/>
        <w:gridCol w:w="1417"/>
        <w:gridCol w:w="1418"/>
        <w:gridCol w:w="1413"/>
      </w:tblGrid>
      <w:tr w:rsidR="0088535D" w:rsidRPr="007427E9" w14:paraId="5424EB03" w14:textId="77777777" w:rsidTr="007427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noWrap/>
            <w:hideMark/>
          </w:tcPr>
          <w:bookmarkEnd w:id="0"/>
          <w:p w14:paraId="4F59F67A" w14:textId="105614ED" w:rsidR="0088535D" w:rsidRPr="007427E9" w:rsidRDefault="0088535D" w:rsidP="0088535D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Phenol</w:t>
            </w:r>
          </w:p>
        </w:tc>
        <w:tc>
          <w:tcPr>
            <w:tcW w:w="567" w:type="dxa"/>
            <w:vMerge w:val="restart"/>
            <w:noWrap/>
            <w:hideMark/>
          </w:tcPr>
          <w:p w14:paraId="49519570" w14:textId="77777777" w:rsidR="0088535D" w:rsidRPr="007427E9" w:rsidRDefault="0088535D" w:rsidP="0088535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Growth regime</w:t>
            </w:r>
          </w:p>
        </w:tc>
        <w:tc>
          <w:tcPr>
            <w:tcW w:w="8217" w:type="dxa"/>
            <w:gridSpan w:val="6"/>
            <w:noWrap/>
            <w:hideMark/>
          </w:tcPr>
          <w:p w14:paraId="59DED1D6" w14:textId="36D3DE51" w:rsidR="0088535D" w:rsidRPr="007427E9" w:rsidRDefault="0088535D" w:rsidP="0088535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Day</w:t>
            </w:r>
            <w:r w:rsidR="00E37E0A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of growing</w:t>
            </w:r>
          </w:p>
        </w:tc>
      </w:tr>
      <w:tr w:rsidR="00002C96" w:rsidRPr="007427E9" w14:paraId="0BB2E1C1" w14:textId="77777777" w:rsidTr="0074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hideMark/>
          </w:tcPr>
          <w:p w14:paraId="2758BDFD" w14:textId="77777777" w:rsidR="0088535D" w:rsidRPr="007427E9" w:rsidRDefault="0088535D" w:rsidP="0088535D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hideMark/>
          </w:tcPr>
          <w:p w14:paraId="127D5BF8" w14:textId="77777777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6E3DF063" w14:textId="77777777" w:rsidR="0088535D" w:rsidRPr="007427E9" w:rsidRDefault="0088535D" w:rsidP="008853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57 </w:t>
            </w:r>
            <w:proofErr w:type="gramStart"/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day</w:t>
            </w:r>
            <w:proofErr w:type="gramEnd"/>
          </w:p>
        </w:tc>
        <w:tc>
          <w:tcPr>
            <w:tcW w:w="1418" w:type="dxa"/>
            <w:noWrap/>
            <w:hideMark/>
          </w:tcPr>
          <w:p w14:paraId="593C081D" w14:textId="77777777" w:rsidR="0088535D" w:rsidRPr="007427E9" w:rsidRDefault="0088535D" w:rsidP="008853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58 </w:t>
            </w:r>
            <w:proofErr w:type="gramStart"/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day</w:t>
            </w:r>
            <w:proofErr w:type="gramEnd"/>
          </w:p>
        </w:tc>
        <w:tc>
          <w:tcPr>
            <w:tcW w:w="1276" w:type="dxa"/>
            <w:noWrap/>
            <w:hideMark/>
          </w:tcPr>
          <w:p w14:paraId="6F102E01" w14:textId="77777777" w:rsidR="0088535D" w:rsidRPr="007427E9" w:rsidRDefault="0088535D" w:rsidP="008853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60 </w:t>
            </w:r>
            <w:proofErr w:type="gramStart"/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day</w:t>
            </w:r>
            <w:proofErr w:type="gramEnd"/>
          </w:p>
        </w:tc>
        <w:tc>
          <w:tcPr>
            <w:tcW w:w="1417" w:type="dxa"/>
            <w:noWrap/>
            <w:hideMark/>
          </w:tcPr>
          <w:p w14:paraId="5AC1C4AA" w14:textId="77777777" w:rsidR="0088535D" w:rsidRPr="007427E9" w:rsidRDefault="0088535D" w:rsidP="008853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75 </w:t>
            </w:r>
            <w:proofErr w:type="gramStart"/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day</w:t>
            </w:r>
            <w:proofErr w:type="gramEnd"/>
          </w:p>
        </w:tc>
        <w:tc>
          <w:tcPr>
            <w:tcW w:w="1418" w:type="dxa"/>
            <w:noWrap/>
            <w:hideMark/>
          </w:tcPr>
          <w:p w14:paraId="56A2819A" w14:textId="77777777" w:rsidR="0088535D" w:rsidRPr="007427E9" w:rsidRDefault="0088535D" w:rsidP="008853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76 </w:t>
            </w:r>
            <w:proofErr w:type="gramStart"/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day</w:t>
            </w:r>
            <w:proofErr w:type="gramEnd"/>
          </w:p>
        </w:tc>
        <w:tc>
          <w:tcPr>
            <w:tcW w:w="1413" w:type="dxa"/>
            <w:noWrap/>
            <w:hideMark/>
          </w:tcPr>
          <w:p w14:paraId="3352D49A" w14:textId="77777777" w:rsidR="0088535D" w:rsidRPr="007427E9" w:rsidRDefault="0088535D" w:rsidP="008853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78 </w:t>
            </w:r>
            <w:proofErr w:type="gramStart"/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day</w:t>
            </w:r>
            <w:proofErr w:type="gramEnd"/>
          </w:p>
        </w:tc>
      </w:tr>
      <w:tr w:rsidR="00002C96" w:rsidRPr="007427E9" w14:paraId="13FA37FA" w14:textId="77777777" w:rsidTr="007427E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noWrap/>
            <w:hideMark/>
          </w:tcPr>
          <w:p w14:paraId="688B595D" w14:textId="77777777" w:rsidR="0088535D" w:rsidRPr="007427E9" w:rsidRDefault="0088535D" w:rsidP="0088535D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Caffeic acid</w:t>
            </w:r>
          </w:p>
        </w:tc>
        <w:tc>
          <w:tcPr>
            <w:tcW w:w="567" w:type="dxa"/>
            <w:noWrap/>
            <w:hideMark/>
          </w:tcPr>
          <w:p w14:paraId="44F04417" w14:textId="70DB0902" w:rsidR="0088535D" w:rsidRPr="007427E9" w:rsidRDefault="00E37E0A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5" w:type="dxa"/>
            <w:noWrap/>
            <w:hideMark/>
          </w:tcPr>
          <w:p w14:paraId="5070F122" w14:textId="77777777" w:rsidR="0088535D" w:rsidRPr="007427E9" w:rsidRDefault="0088535D" w:rsidP="008853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  <w:hideMark/>
          </w:tcPr>
          <w:p w14:paraId="17DF89D5" w14:textId="77777777" w:rsidR="0088535D" w:rsidRPr="007427E9" w:rsidRDefault="0088535D" w:rsidP="008853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76" w:type="dxa"/>
            <w:noWrap/>
            <w:hideMark/>
          </w:tcPr>
          <w:p w14:paraId="75B77A1B" w14:textId="77777777" w:rsidR="0088535D" w:rsidRPr="007427E9" w:rsidRDefault="0088535D" w:rsidP="008853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7" w:type="dxa"/>
            <w:noWrap/>
            <w:hideMark/>
          </w:tcPr>
          <w:p w14:paraId="1AD453D3" w14:textId="21F342E6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53 ± 0,10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5EA07C6C" w14:textId="77777777" w:rsidR="0088535D" w:rsidRPr="007427E9" w:rsidRDefault="0088535D" w:rsidP="008853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3" w:type="dxa"/>
            <w:noWrap/>
            <w:hideMark/>
          </w:tcPr>
          <w:p w14:paraId="4DD232F8" w14:textId="77777777" w:rsidR="0088535D" w:rsidRPr="007427E9" w:rsidRDefault="0088535D" w:rsidP="008853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002C96" w:rsidRPr="007427E9" w14:paraId="357E5D81" w14:textId="77777777" w:rsidTr="0074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hideMark/>
          </w:tcPr>
          <w:p w14:paraId="01422A2C" w14:textId="77777777" w:rsidR="0088535D" w:rsidRPr="007427E9" w:rsidRDefault="0088535D" w:rsidP="0088535D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noWrap/>
            <w:hideMark/>
          </w:tcPr>
          <w:p w14:paraId="62587DE0" w14:textId="77777777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275" w:type="dxa"/>
            <w:noWrap/>
            <w:hideMark/>
          </w:tcPr>
          <w:p w14:paraId="77E1D470" w14:textId="77777777" w:rsidR="0088535D" w:rsidRPr="007427E9" w:rsidRDefault="0088535D" w:rsidP="008853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  <w:hideMark/>
          </w:tcPr>
          <w:p w14:paraId="2D9FBEBB" w14:textId="77777777" w:rsidR="0088535D" w:rsidRPr="007427E9" w:rsidRDefault="0088535D" w:rsidP="008853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76" w:type="dxa"/>
            <w:noWrap/>
            <w:hideMark/>
          </w:tcPr>
          <w:p w14:paraId="6464D117" w14:textId="77777777" w:rsidR="0088535D" w:rsidRPr="007427E9" w:rsidRDefault="0088535D" w:rsidP="008853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7" w:type="dxa"/>
            <w:noWrap/>
            <w:hideMark/>
          </w:tcPr>
          <w:p w14:paraId="0AB6524D" w14:textId="0C5A2782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31 ± 0,01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0F7FF984" w14:textId="77777777" w:rsidR="0088535D" w:rsidRPr="007427E9" w:rsidRDefault="0088535D" w:rsidP="008853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3" w:type="dxa"/>
            <w:noWrap/>
            <w:hideMark/>
          </w:tcPr>
          <w:p w14:paraId="3B93F081" w14:textId="77777777" w:rsidR="0088535D" w:rsidRPr="007427E9" w:rsidRDefault="0088535D" w:rsidP="008853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002C96" w:rsidRPr="007427E9" w14:paraId="440CAAF6" w14:textId="77777777" w:rsidTr="007427E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hideMark/>
          </w:tcPr>
          <w:p w14:paraId="4BD5F322" w14:textId="77777777" w:rsidR="0088535D" w:rsidRPr="007427E9" w:rsidRDefault="0088535D" w:rsidP="0088535D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noWrap/>
            <w:hideMark/>
          </w:tcPr>
          <w:p w14:paraId="69DD2DF3" w14:textId="77777777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275" w:type="dxa"/>
            <w:noWrap/>
            <w:hideMark/>
          </w:tcPr>
          <w:p w14:paraId="6538B1DF" w14:textId="77777777" w:rsidR="0088535D" w:rsidRPr="007427E9" w:rsidRDefault="0088535D" w:rsidP="008853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  <w:hideMark/>
          </w:tcPr>
          <w:p w14:paraId="4B0C95BF" w14:textId="77777777" w:rsidR="0088535D" w:rsidRPr="007427E9" w:rsidRDefault="0088535D" w:rsidP="008853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76" w:type="dxa"/>
            <w:noWrap/>
            <w:hideMark/>
          </w:tcPr>
          <w:p w14:paraId="3CD9A325" w14:textId="77777777" w:rsidR="0088535D" w:rsidRPr="007427E9" w:rsidRDefault="0088535D" w:rsidP="008853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7" w:type="dxa"/>
            <w:noWrap/>
            <w:hideMark/>
          </w:tcPr>
          <w:p w14:paraId="0454855B" w14:textId="79AA514F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33 ± 0,02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398CAF67" w14:textId="77777777" w:rsidR="0088535D" w:rsidRPr="007427E9" w:rsidRDefault="0088535D" w:rsidP="008853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3" w:type="dxa"/>
            <w:noWrap/>
            <w:hideMark/>
          </w:tcPr>
          <w:p w14:paraId="6531D6DC" w14:textId="77777777" w:rsidR="0088535D" w:rsidRPr="007427E9" w:rsidRDefault="0088535D" w:rsidP="008853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002C96" w:rsidRPr="007427E9" w14:paraId="5794EC43" w14:textId="77777777" w:rsidTr="0074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noWrap/>
            <w:hideMark/>
          </w:tcPr>
          <w:p w14:paraId="35076E91" w14:textId="77777777" w:rsidR="0088535D" w:rsidRPr="007427E9" w:rsidRDefault="0088535D" w:rsidP="0088535D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3-0-Caffeoylquinic acid</w:t>
            </w:r>
          </w:p>
        </w:tc>
        <w:tc>
          <w:tcPr>
            <w:tcW w:w="567" w:type="dxa"/>
            <w:noWrap/>
            <w:hideMark/>
          </w:tcPr>
          <w:p w14:paraId="79298A49" w14:textId="6E20697B" w:rsidR="0088535D" w:rsidRPr="007427E9" w:rsidRDefault="00E37E0A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5" w:type="dxa"/>
            <w:noWrap/>
            <w:hideMark/>
          </w:tcPr>
          <w:p w14:paraId="49AB1C03" w14:textId="15229465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03 ± 0,00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8" w:type="dxa"/>
            <w:noWrap/>
            <w:hideMark/>
          </w:tcPr>
          <w:p w14:paraId="445E84EB" w14:textId="77777777" w:rsidR="0088535D" w:rsidRPr="007427E9" w:rsidRDefault="0088535D" w:rsidP="008853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76" w:type="dxa"/>
            <w:noWrap/>
            <w:hideMark/>
          </w:tcPr>
          <w:p w14:paraId="791DFF70" w14:textId="529B9F10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05 ± 0,00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417" w:type="dxa"/>
            <w:noWrap/>
            <w:hideMark/>
          </w:tcPr>
          <w:p w14:paraId="0EDD6440" w14:textId="15FE2E8D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1,43 ± 0,05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5E5BA8C4" w14:textId="759C2F24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64 ± 0,02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413" w:type="dxa"/>
            <w:noWrap/>
            <w:hideMark/>
          </w:tcPr>
          <w:p w14:paraId="7D6645E9" w14:textId="3ADE1605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30 ± 0,02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</w:tr>
      <w:tr w:rsidR="00002C96" w:rsidRPr="007427E9" w14:paraId="668C38BF" w14:textId="77777777" w:rsidTr="007427E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hideMark/>
          </w:tcPr>
          <w:p w14:paraId="0738A07B" w14:textId="77777777" w:rsidR="0088535D" w:rsidRPr="007427E9" w:rsidRDefault="0088535D" w:rsidP="0088535D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noWrap/>
            <w:hideMark/>
          </w:tcPr>
          <w:p w14:paraId="227155DE" w14:textId="77777777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275" w:type="dxa"/>
            <w:noWrap/>
            <w:hideMark/>
          </w:tcPr>
          <w:p w14:paraId="70F7EE8D" w14:textId="6AA392BF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03 ± 0,00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8" w:type="dxa"/>
            <w:noWrap/>
            <w:hideMark/>
          </w:tcPr>
          <w:p w14:paraId="72878D4F" w14:textId="7A6950F0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02 ± 0,00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6" w:type="dxa"/>
            <w:noWrap/>
            <w:hideMark/>
          </w:tcPr>
          <w:p w14:paraId="5544F3BA" w14:textId="77777777" w:rsidR="0088535D" w:rsidRPr="007427E9" w:rsidRDefault="0088535D" w:rsidP="008853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7" w:type="dxa"/>
            <w:noWrap/>
            <w:hideMark/>
          </w:tcPr>
          <w:p w14:paraId="5147134A" w14:textId="534C8B99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1,55 ± 0,05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2EBBED3A" w14:textId="03C95DAF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40 ± 0,03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413" w:type="dxa"/>
            <w:noWrap/>
            <w:hideMark/>
          </w:tcPr>
          <w:p w14:paraId="7A88A0C2" w14:textId="74FF9CB6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24 ± 0,02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</w:tr>
      <w:tr w:rsidR="00002C96" w:rsidRPr="007427E9" w14:paraId="0D9C18DF" w14:textId="77777777" w:rsidTr="0074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hideMark/>
          </w:tcPr>
          <w:p w14:paraId="2C69E469" w14:textId="77777777" w:rsidR="0088535D" w:rsidRPr="007427E9" w:rsidRDefault="0088535D" w:rsidP="0088535D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noWrap/>
            <w:hideMark/>
          </w:tcPr>
          <w:p w14:paraId="756C4EA2" w14:textId="77777777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275" w:type="dxa"/>
            <w:noWrap/>
            <w:hideMark/>
          </w:tcPr>
          <w:p w14:paraId="5711896C" w14:textId="2041A219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03 ± 0,00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8" w:type="dxa"/>
            <w:noWrap/>
            <w:hideMark/>
          </w:tcPr>
          <w:p w14:paraId="56D1D5B7" w14:textId="77777777" w:rsidR="0088535D" w:rsidRPr="007427E9" w:rsidRDefault="0088535D" w:rsidP="008853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76" w:type="dxa"/>
            <w:noWrap/>
            <w:hideMark/>
          </w:tcPr>
          <w:p w14:paraId="4B00B362" w14:textId="37320474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05 ± 0,00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417" w:type="dxa"/>
            <w:noWrap/>
            <w:hideMark/>
          </w:tcPr>
          <w:p w14:paraId="74EE91A3" w14:textId="3509A843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1,73 ± 0,04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7F560EA6" w14:textId="5F1BC1BD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24 ± 0,01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413" w:type="dxa"/>
            <w:noWrap/>
            <w:hideMark/>
          </w:tcPr>
          <w:p w14:paraId="237D0100" w14:textId="0D2BE104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31 ± 0,01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</w:tr>
      <w:tr w:rsidR="00002C96" w:rsidRPr="007427E9" w14:paraId="564B8F41" w14:textId="77777777" w:rsidTr="007427E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noWrap/>
            <w:hideMark/>
          </w:tcPr>
          <w:p w14:paraId="3872DB82" w14:textId="77777777" w:rsidR="0088535D" w:rsidRPr="007427E9" w:rsidRDefault="0088535D" w:rsidP="0088535D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5-0-Caffeoylquinic acid</w:t>
            </w:r>
          </w:p>
        </w:tc>
        <w:tc>
          <w:tcPr>
            <w:tcW w:w="567" w:type="dxa"/>
            <w:noWrap/>
            <w:hideMark/>
          </w:tcPr>
          <w:p w14:paraId="295BE26B" w14:textId="5C77D6B1" w:rsidR="0088535D" w:rsidRPr="007427E9" w:rsidRDefault="00E37E0A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5" w:type="dxa"/>
            <w:noWrap/>
            <w:hideMark/>
          </w:tcPr>
          <w:p w14:paraId="4509F4B1" w14:textId="10F46477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3,88 ± 0,14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418" w:type="dxa"/>
            <w:noWrap/>
            <w:hideMark/>
          </w:tcPr>
          <w:p w14:paraId="29FD11A1" w14:textId="3552F52F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1,23 ± 0,05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6C9A1378" w14:textId="05B693AF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2,49 ± 0,05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noWrap/>
            <w:hideMark/>
          </w:tcPr>
          <w:p w14:paraId="6DE9D575" w14:textId="4E88F399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205,72 ± 7,67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418" w:type="dxa"/>
            <w:noWrap/>
            <w:hideMark/>
          </w:tcPr>
          <w:p w14:paraId="3EAED4E0" w14:textId="46E44E38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70,14 ± 8,66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413" w:type="dxa"/>
            <w:noWrap/>
            <w:hideMark/>
          </w:tcPr>
          <w:p w14:paraId="54297A74" w14:textId="67640355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40,30 ± 5,21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</w:tr>
      <w:tr w:rsidR="00002C96" w:rsidRPr="007427E9" w14:paraId="07F42444" w14:textId="77777777" w:rsidTr="0074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hideMark/>
          </w:tcPr>
          <w:p w14:paraId="2BC385A9" w14:textId="77777777" w:rsidR="0088535D" w:rsidRPr="007427E9" w:rsidRDefault="0088535D" w:rsidP="0088535D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noWrap/>
            <w:hideMark/>
          </w:tcPr>
          <w:p w14:paraId="06EB5E18" w14:textId="77777777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275" w:type="dxa"/>
            <w:noWrap/>
            <w:hideMark/>
          </w:tcPr>
          <w:p w14:paraId="0E856CF4" w14:textId="0ABED25F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3,88 ± 0,14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418" w:type="dxa"/>
            <w:noWrap/>
            <w:hideMark/>
          </w:tcPr>
          <w:p w14:paraId="2FB182E4" w14:textId="4A94D86D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1,57 ± 0,08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47F72BC9" w14:textId="484C41FF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1,60 ± 0,06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417" w:type="dxa"/>
            <w:noWrap/>
            <w:hideMark/>
          </w:tcPr>
          <w:p w14:paraId="70579861" w14:textId="76F60594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142,63 ± 3,06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8" w:type="dxa"/>
            <w:noWrap/>
            <w:hideMark/>
          </w:tcPr>
          <w:p w14:paraId="6B7DC3B0" w14:textId="3F999D06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33,80 ± 7,00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413" w:type="dxa"/>
            <w:noWrap/>
            <w:hideMark/>
          </w:tcPr>
          <w:p w14:paraId="52C919EB" w14:textId="02E0CC84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27,96 ± 3,42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</w:tr>
      <w:tr w:rsidR="00002C96" w:rsidRPr="007427E9" w14:paraId="3C25200D" w14:textId="77777777" w:rsidTr="007427E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hideMark/>
          </w:tcPr>
          <w:p w14:paraId="3C1FFAA7" w14:textId="77777777" w:rsidR="0088535D" w:rsidRPr="007427E9" w:rsidRDefault="0088535D" w:rsidP="0088535D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noWrap/>
            <w:hideMark/>
          </w:tcPr>
          <w:p w14:paraId="31DFAA1E" w14:textId="77777777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275" w:type="dxa"/>
            <w:noWrap/>
            <w:hideMark/>
          </w:tcPr>
          <w:p w14:paraId="6C8E0561" w14:textId="55992F46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3,88 ± 0,14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418" w:type="dxa"/>
            <w:noWrap/>
            <w:hideMark/>
          </w:tcPr>
          <w:p w14:paraId="1F715B31" w14:textId="4B3FAAF5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1,23 ± 0,05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5AC43181" w14:textId="308C9E8F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2,49 ± 0,05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noWrap/>
            <w:hideMark/>
          </w:tcPr>
          <w:p w14:paraId="33ABFF60" w14:textId="5740E62A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157,35 ± 5,24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418" w:type="dxa"/>
            <w:noWrap/>
            <w:hideMark/>
          </w:tcPr>
          <w:p w14:paraId="6870D3B9" w14:textId="0329D17D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34,58 ± 3,17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413" w:type="dxa"/>
            <w:noWrap/>
            <w:hideMark/>
          </w:tcPr>
          <w:p w14:paraId="4B7755D8" w14:textId="0512A85E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33,82 ± 4,38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</w:tr>
      <w:tr w:rsidR="00002C96" w:rsidRPr="007427E9" w14:paraId="52423B57" w14:textId="77777777" w:rsidTr="0074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noWrap/>
            <w:hideMark/>
          </w:tcPr>
          <w:p w14:paraId="774B71BB" w14:textId="77777777" w:rsidR="0088535D" w:rsidRPr="007427E9" w:rsidRDefault="0088535D" w:rsidP="0088535D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Quercetin 3-0-glucoside</w:t>
            </w:r>
          </w:p>
        </w:tc>
        <w:tc>
          <w:tcPr>
            <w:tcW w:w="567" w:type="dxa"/>
            <w:noWrap/>
            <w:hideMark/>
          </w:tcPr>
          <w:p w14:paraId="2456F910" w14:textId="0CFD2508" w:rsidR="0088535D" w:rsidRPr="007427E9" w:rsidRDefault="00E37E0A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5" w:type="dxa"/>
            <w:noWrap/>
            <w:hideMark/>
          </w:tcPr>
          <w:p w14:paraId="379DA478" w14:textId="70B76313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21 ± 0,03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8" w:type="dxa"/>
            <w:noWrap/>
            <w:hideMark/>
          </w:tcPr>
          <w:p w14:paraId="35BB5846" w14:textId="648E5F47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22 ± 0,02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6" w:type="dxa"/>
            <w:noWrap/>
            <w:hideMark/>
          </w:tcPr>
          <w:p w14:paraId="6F36569C" w14:textId="1DAB90B8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15 ± 0,02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417" w:type="dxa"/>
            <w:noWrap/>
            <w:hideMark/>
          </w:tcPr>
          <w:p w14:paraId="12A58F11" w14:textId="6FCACC92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1,10 ± 0,04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746E4455" w14:textId="765667DF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61 ± 0,06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413" w:type="dxa"/>
            <w:noWrap/>
            <w:hideMark/>
          </w:tcPr>
          <w:p w14:paraId="454063D2" w14:textId="37D1CB69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89 ± 0,04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</w:tr>
      <w:tr w:rsidR="00002C96" w:rsidRPr="007427E9" w14:paraId="4AB04ACB" w14:textId="77777777" w:rsidTr="007427E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hideMark/>
          </w:tcPr>
          <w:p w14:paraId="51EB6075" w14:textId="77777777" w:rsidR="0088535D" w:rsidRPr="007427E9" w:rsidRDefault="0088535D" w:rsidP="0088535D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noWrap/>
            <w:hideMark/>
          </w:tcPr>
          <w:p w14:paraId="4DE038E7" w14:textId="77777777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275" w:type="dxa"/>
            <w:noWrap/>
            <w:hideMark/>
          </w:tcPr>
          <w:p w14:paraId="2DF3CBF0" w14:textId="4660B727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21 ± 0,03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8" w:type="dxa"/>
            <w:noWrap/>
            <w:hideMark/>
          </w:tcPr>
          <w:p w14:paraId="7CE37DBE" w14:textId="44EA24AC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28 ± 0,01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6" w:type="dxa"/>
            <w:noWrap/>
            <w:hideMark/>
          </w:tcPr>
          <w:p w14:paraId="3E5BCDC5" w14:textId="59DBA23B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20 ± 0,02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417" w:type="dxa"/>
            <w:noWrap/>
            <w:hideMark/>
          </w:tcPr>
          <w:p w14:paraId="62F1E032" w14:textId="5216EBC8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72 ± 0,03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7432D200" w14:textId="6BDBD072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28 ± 0,03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413" w:type="dxa"/>
            <w:noWrap/>
            <w:hideMark/>
          </w:tcPr>
          <w:p w14:paraId="5CAF4328" w14:textId="06753A87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73 ± 0,03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</w:tr>
      <w:tr w:rsidR="00002C96" w:rsidRPr="007427E9" w14:paraId="3DD93410" w14:textId="77777777" w:rsidTr="0074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hideMark/>
          </w:tcPr>
          <w:p w14:paraId="683231D9" w14:textId="77777777" w:rsidR="0088535D" w:rsidRPr="007427E9" w:rsidRDefault="0088535D" w:rsidP="0088535D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noWrap/>
            <w:hideMark/>
          </w:tcPr>
          <w:p w14:paraId="68AF4572" w14:textId="77777777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275" w:type="dxa"/>
            <w:noWrap/>
            <w:hideMark/>
          </w:tcPr>
          <w:p w14:paraId="27080AAC" w14:textId="075F38B3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21 ± 0,03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8" w:type="dxa"/>
            <w:noWrap/>
            <w:hideMark/>
          </w:tcPr>
          <w:p w14:paraId="7A8E1D4E" w14:textId="658DBA51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22 ± 0,02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6" w:type="dxa"/>
            <w:noWrap/>
            <w:hideMark/>
          </w:tcPr>
          <w:p w14:paraId="39073BB6" w14:textId="59EBA4E6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15 ± 0,02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417" w:type="dxa"/>
            <w:noWrap/>
            <w:hideMark/>
          </w:tcPr>
          <w:p w14:paraId="658A910D" w14:textId="5460437A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62 ± 0,01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0FEB9B0F" w14:textId="6AD88EB0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38 ± 0,02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413" w:type="dxa"/>
            <w:noWrap/>
            <w:hideMark/>
          </w:tcPr>
          <w:p w14:paraId="5CA8412D" w14:textId="5A530ADC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63 ± 0,01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</w:tr>
      <w:tr w:rsidR="00002C96" w:rsidRPr="007427E9" w14:paraId="1BF0D1FC" w14:textId="77777777" w:rsidTr="007427E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noWrap/>
            <w:hideMark/>
          </w:tcPr>
          <w:p w14:paraId="50AF260C" w14:textId="77777777" w:rsidR="0088535D" w:rsidRPr="007427E9" w:rsidRDefault="0088535D" w:rsidP="0088535D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Kaempferol 3-0-glucoside</w:t>
            </w:r>
          </w:p>
        </w:tc>
        <w:tc>
          <w:tcPr>
            <w:tcW w:w="567" w:type="dxa"/>
            <w:noWrap/>
            <w:hideMark/>
          </w:tcPr>
          <w:p w14:paraId="6A538B33" w14:textId="309BA512" w:rsidR="0088535D" w:rsidRPr="007427E9" w:rsidRDefault="00E37E0A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5" w:type="dxa"/>
            <w:noWrap/>
            <w:hideMark/>
          </w:tcPr>
          <w:p w14:paraId="22101280" w14:textId="23A48708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10 ± 0,04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8" w:type="dxa"/>
            <w:noWrap/>
            <w:hideMark/>
          </w:tcPr>
          <w:p w14:paraId="5DA26C59" w14:textId="09319B7B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13 ± 0,02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6" w:type="dxa"/>
            <w:noWrap/>
            <w:hideMark/>
          </w:tcPr>
          <w:p w14:paraId="3B2386D9" w14:textId="4021E1DF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10 ± 0,03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417" w:type="dxa"/>
            <w:noWrap/>
            <w:hideMark/>
          </w:tcPr>
          <w:p w14:paraId="5CF8F79D" w14:textId="0C0987C6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31 ± 0,04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5640387F" w14:textId="10E6D7B9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31 ± 0,02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413" w:type="dxa"/>
            <w:noWrap/>
            <w:hideMark/>
          </w:tcPr>
          <w:p w14:paraId="78C440A4" w14:textId="3ED46E24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45 ± 0,03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</w:tr>
      <w:tr w:rsidR="00002C96" w:rsidRPr="007427E9" w14:paraId="2EC57DF6" w14:textId="77777777" w:rsidTr="0074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hideMark/>
          </w:tcPr>
          <w:p w14:paraId="00B47483" w14:textId="77777777" w:rsidR="0088535D" w:rsidRPr="007427E9" w:rsidRDefault="0088535D" w:rsidP="0088535D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noWrap/>
            <w:hideMark/>
          </w:tcPr>
          <w:p w14:paraId="25E66F67" w14:textId="77777777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275" w:type="dxa"/>
            <w:noWrap/>
            <w:hideMark/>
          </w:tcPr>
          <w:p w14:paraId="144C8389" w14:textId="79DD004A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10 ± 0,04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8" w:type="dxa"/>
            <w:noWrap/>
            <w:hideMark/>
          </w:tcPr>
          <w:p w14:paraId="565ED7D4" w14:textId="4F26804B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12 ± 0,02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6" w:type="dxa"/>
            <w:noWrap/>
            <w:hideMark/>
          </w:tcPr>
          <w:p w14:paraId="0F8AB2ED" w14:textId="6EE30B70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14 ± 0,02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417" w:type="dxa"/>
            <w:noWrap/>
            <w:hideMark/>
          </w:tcPr>
          <w:p w14:paraId="56FEF43B" w14:textId="64AA7259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30 ± 0,05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0DEC55E0" w14:textId="02EE8956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17 ± 0,02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413" w:type="dxa"/>
            <w:noWrap/>
            <w:hideMark/>
          </w:tcPr>
          <w:p w14:paraId="3EA72F11" w14:textId="76923B35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36 ± 0,07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</w:tr>
      <w:tr w:rsidR="00002C96" w:rsidRPr="007427E9" w14:paraId="5D4142BF" w14:textId="77777777" w:rsidTr="007427E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hideMark/>
          </w:tcPr>
          <w:p w14:paraId="697E1796" w14:textId="77777777" w:rsidR="0088535D" w:rsidRPr="007427E9" w:rsidRDefault="0088535D" w:rsidP="0088535D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noWrap/>
            <w:hideMark/>
          </w:tcPr>
          <w:p w14:paraId="255BD1CD" w14:textId="77777777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275" w:type="dxa"/>
            <w:noWrap/>
            <w:hideMark/>
          </w:tcPr>
          <w:p w14:paraId="4E8C660F" w14:textId="2E61148A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10 ± 0,04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8" w:type="dxa"/>
            <w:noWrap/>
            <w:hideMark/>
          </w:tcPr>
          <w:p w14:paraId="7B343D50" w14:textId="1314A972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13 ± 0,02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6" w:type="dxa"/>
            <w:noWrap/>
            <w:hideMark/>
          </w:tcPr>
          <w:p w14:paraId="1E212D89" w14:textId="173AC951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10 ± 0,03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417" w:type="dxa"/>
            <w:noWrap/>
            <w:hideMark/>
          </w:tcPr>
          <w:p w14:paraId="79DCA3D4" w14:textId="79F19BBE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29 ± 0,03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2085EBA9" w14:textId="14175367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17 ± 0,05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413" w:type="dxa"/>
            <w:noWrap/>
            <w:hideMark/>
          </w:tcPr>
          <w:p w14:paraId="4CAE7EBF" w14:textId="62F6622E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33 ± 0,09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</w:tr>
      <w:tr w:rsidR="00002C96" w:rsidRPr="007427E9" w14:paraId="16E00E37" w14:textId="77777777" w:rsidTr="0074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noWrap/>
            <w:hideMark/>
          </w:tcPr>
          <w:p w14:paraId="2BAA7FAA" w14:textId="77777777" w:rsidR="0088535D" w:rsidRPr="007427E9" w:rsidRDefault="0088535D" w:rsidP="0088535D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Rutin</w:t>
            </w:r>
          </w:p>
        </w:tc>
        <w:tc>
          <w:tcPr>
            <w:tcW w:w="567" w:type="dxa"/>
            <w:noWrap/>
            <w:hideMark/>
          </w:tcPr>
          <w:p w14:paraId="46F07446" w14:textId="687E32B9" w:rsidR="0088535D" w:rsidRPr="007427E9" w:rsidRDefault="00E37E0A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5" w:type="dxa"/>
            <w:noWrap/>
            <w:hideMark/>
          </w:tcPr>
          <w:p w14:paraId="11A98144" w14:textId="5D5DBD22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9,77 ± 0,82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418" w:type="dxa"/>
            <w:noWrap/>
            <w:hideMark/>
          </w:tcPr>
          <w:p w14:paraId="2ED0CD65" w14:textId="1AB538FB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8,86 ± 0,50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6" w:type="dxa"/>
            <w:noWrap/>
            <w:hideMark/>
          </w:tcPr>
          <w:p w14:paraId="1B645E4E" w14:textId="4549E531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7,13 ± 0,51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417" w:type="dxa"/>
            <w:noWrap/>
            <w:hideMark/>
          </w:tcPr>
          <w:p w14:paraId="74829C2B" w14:textId="44F0B8F1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78,68 ± 2,67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418" w:type="dxa"/>
            <w:noWrap/>
            <w:hideMark/>
          </w:tcPr>
          <w:p w14:paraId="51AE028C" w14:textId="5DE761DF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34,72 ± 1,21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413" w:type="dxa"/>
            <w:noWrap/>
            <w:hideMark/>
          </w:tcPr>
          <w:p w14:paraId="1BA4A87A" w14:textId="2121575A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59,80 ± 2,74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</w:tr>
      <w:tr w:rsidR="00002C96" w:rsidRPr="007427E9" w14:paraId="42DD555E" w14:textId="77777777" w:rsidTr="007427E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hideMark/>
          </w:tcPr>
          <w:p w14:paraId="2C8E08CE" w14:textId="77777777" w:rsidR="0088535D" w:rsidRPr="007427E9" w:rsidRDefault="0088535D" w:rsidP="0088535D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noWrap/>
            <w:hideMark/>
          </w:tcPr>
          <w:p w14:paraId="5FF4A2D9" w14:textId="77777777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275" w:type="dxa"/>
            <w:noWrap/>
            <w:hideMark/>
          </w:tcPr>
          <w:p w14:paraId="47183AC5" w14:textId="702DBABC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9,77 ± 0,82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418" w:type="dxa"/>
            <w:noWrap/>
            <w:hideMark/>
          </w:tcPr>
          <w:p w14:paraId="07936C8A" w14:textId="3557C25C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19,12 ± 0,69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3DB79CDC" w14:textId="3EEA6E8E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8,58 ± 0,44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48097CA3" w14:textId="61F3C533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47,53 ± 1,48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418" w:type="dxa"/>
            <w:noWrap/>
            <w:hideMark/>
          </w:tcPr>
          <w:p w14:paraId="2EFF5574" w14:textId="10A2957C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16,50 ± 0,77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3" w:type="dxa"/>
            <w:noWrap/>
            <w:hideMark/>
          </w:tcPr>
          <w:p w14:paraId="147E0D9F" w14:textId="1720ECF7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48,43 ± 1,30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</w:tr>
      <w:tr w:rsidR="00002C96" w:rsidRPr="007427E9" w14:paraId="3E69FFE5" w14:textId="77777777" w:rsidTr="0074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hideMark/>
          </w:tcPr>
          <w:p w14:paraId="4020D15D" w14:textId="77777777" w:rsidR="0088535D" w:rsidRPr="007427E9" w:rsidRDefault="0088535D" w:rsidP="0088535D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noWrap/>
            <w:hideMark/>
          </w:tcPr>
          <w:p w14:paraId="460CAAEF" w14:textId="77777777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275" w:type="dxa"/>
            <w:noWrap/>
            <w:hideMark/>
          </w:tcPr>
          <w:p w14:paraId="6F067DF8" w14:textId="2561A207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9,77 ± 0,82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418" w:type="dxa"/>
            <w:noWrap/>
            <w:hideMark/>
          </w:tcPr>
          <w:p w14:paraId="671B898E" w14:textId="02C820B6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8,86 ± 0,50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6" w:type="dxa"/>
            <w:noWrap/>
            <w:hideMark/>
          </w:tcPr>
          <w:p w14:paraId="2678ED2C" w14:textId="42A00AB0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7,13 ± 0,51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417" w:type="dxa"/>
            <w:noWrap/>
            <w:hideMark/>
          </w:tcPr>
          <w:p w14:paraId="082F69A2" w14:textId="5FE11296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38,74 ± 1,10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418" w:type="dxa"/>
            <w:noWrap/>
            <w:hideMark/>
          </w:tcPr>
          <w:p w14:paraId="1DF42B9E" w14:textId="484D77FC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15,49 ± 0,65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3" w:type="dxa"/>
            <w:noWrap/>
            <w:hideMark/>
          </w:tcPr>
          <w:p w14:paraId="3B3A15FB" w14:textId="652F8E54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29,14 ± 0,99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</w:tr>
      <w:tr w:rsidR="00002C96" w:rsidRPr="007427E9" w14:paraId="2311E228" w14:textId="77777777" w:rsidTr="007427E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noWrap/>
            <w:hideMark/>
          </w:tcPr>
          <w:p w14:paraId="038AD980" w14:textId="77777777" w:rsidR="0088535D" w:rsidRPr="007427E9" w:rsidRDefault="0088535D" w:rsidP="0088535D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Naringin</w:t>
            </w:r>
          </w:p>
        </w:tc>
        <w:tc>
          <w:tcPr>
            <w:tcW w:w="567" w:type="dxa"/>
            <w:noWrap/>
            <w:hideMark/>
          </w:tcPr>
          <w:p w14:paraId="00C6A6CC" w14:textId="07A50D19" w:rsidR="0088535D" w:rsidRPr="007427E9" w:rsidRDefault="00E37E0A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5" w:type="dxa"/>
            <w:noWrap/>
            <w:hideMark/>
          </w:tcPr>
          <w:p w14:paraId="5FF9826D" w14:textId="77777777" w:rsidR="0088535D" w:rsidRPr="007427E9" w:rsidRDefault="0088535D" w:rsidP="008853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  <w:hideMark/>
          </w:tcPr>
          <w:p w14:paraId="020D70C9" w14:textId="77777777" w:rsidR="0088535D" w:rsidRPr="007427E9" w:rsidRDefault="0088535D" w:rsidP="008853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76" w:type="dxa"/>
            <w:noWrap/>
            <w:hideMark/>
          </w:tcPr>
          <w:p w14:paraId="58AC7E26" w14:textId="77777777" w:rsidR="0088535D" w:rsidRPr="007427E9" w:rsidRDefault="0088535D" w:rsidP="008853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7" w:type="dxa"/>
            <w:noWrap/>
            <w:hideMark/>
          </w:tcPr>
          <w:p w14:paraId="6C705B4F" w14:textId="5892F542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58 ± 0,06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2D6BDEEF" w14:textId="5F00D264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46 ± 0,11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413" w:type="dxa"/>
            <w:noWrap/>
            <w:hideMark/>
          </w:tcPr>
          <w:p w14:paraId="1E544CC5" w14:textId="6C741B1B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44 ± 0,10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</w:tr>
      <w:tr w:rsidR="00002C96" w:rsidRPr="007427E9" w14:paraId="068C7D66" w14:textId="77777777" w:rsidTr="0074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hideMark/>
          </w:tcPr>
          <w:p w14:paraId="001DE20A" w14:textId="77777777" w:rsidR="0088535D" w:rsidRPr="007427E9" w:rsidRDefault="0088535D" w:rsidP="0088535D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noWrap/>
            <w:hideMark/>
          </w:tcPr>
          <w:p w14:paraId="15755461" w14:textId="77777777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275" w:type="dxa"/>
            <w:noWrap/>
            <w:hideMark/>
          </w:tcPr>
          <w:p w14:paraId="5132D04D" w14:textId="77777777" w:rsidR="0088535D" w:rsidRPr="007427E9" w:rsidRDefault="0088535D" w:rsidP="008853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  <w:hideMark/>
          </w:tcPr>
          <w:p w14:paraId="256DF19F" w14:textId="77777777" w:rsidR="0088535D" w:rsidRPr="007427E9" w:rsidRDefault="0088535D" w:rsidP="008853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76" w:type="dxa"/>
            <w:noWrap/>
            <w:hideMark/>
          </w:tcPr>
          <w:p w14:paraId="05DB300A" w14:textId="77777777" w:rsidR="0088535D" w:rsidRPr="007427E9" w:rsidRDefault="0088535D" w:rsidP="008853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7" w:type="dxa"/>
            <w:noWrap/>
            <w:hideMark/>
          </w:tcPr>
          <w:p w14:paraId="44CEA9DA" w14:textId="18D7CCFB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72 ± 0,06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4756EF34" w14:textId="3D9429FC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55 ± 0,08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413" w:type="dxa"/>
            <w:noWrap/>
            <w:hideMark/>
          </w:tcPr>
          <w:p w14:paraId="6D238404" w14:textId="3D40DEE8" w:rsidR="0088535D" w:rsidRPr="007427E9" w:rsidRDefault="0088535D" w:rsidP="008853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61 ± 0,07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</w:tr>
      <w:tr w:rsidR="00002C96" w:rsidRPr="007427E9" w14:paraId="5C7CB823" w14:textId="77777777" w:rsidTr="007427E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hideMark/>
          </w:tcPr>
          <w:p w14:paraId="56B373EA" w14:textId="77777777" w:rsidR="0088535D" w:rsidRPr="007427E9" w:rsidRDefault="0088535D" w:rsidP="0088535D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noWrap/>
            <w:hideMark/>
          </w:tcPr>
          <w:p w14:paraId="3D72CB3F" w14:textId="77777777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275" w:type="dxa"/>
            <w:noWrap/>
            <w:hideMark/>
          </w:tcPr>
          <w:p w14:paraId="77EC17A9" w14:textId="77777777" w:rsidR="0088535D" w:rsidRPr="007427E9" w:rsidRDefault="0088535D" w:rsidP="008853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  <w:hideMark/>
          </w:tcPr>
          <w:p w14:paraId="37549E30" w14:textId="77777777" w:rsidR="0088535D" w:rsidRPr="007427E9" w:rsidRDefault="0088535D" w:rsidP="008853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76" w:type="dxa"/>
            <w:noWrap/>
            <w:hideMark/>
          </w:tcPr>
          <w:p w14:paraId="44457194" w14:textId="77777777" w:rsidR="0088535D" w:rsidRPr="007427E9" w:rsidRDefault="0088535D" w:rsidP="008853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7" w:type="dxa"/>
            <w:noWrap/>
            <w:hideMark/>
          </w:tcPr>
          <w:p w14:paraId="372301F3" w14:textId="29DF7128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82 ± 0,04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550E902E" w14:textId="06621425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50 ± 0,02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413" w:type="dxa"/>
            <w:noWrap/>
            <w:hideMark/>
          </w:tcPr>
          <w:p w14:paraId="2ABE2ACD" w14:textId="7CB44D1C" w:rsidR="0088535D" w:rsidRPr="007427E9" w:rsidRDefault="0088535D" w:rsidP="008853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1,00 ± 0,10</w:t>
            </w:r>
            <w:r w:rsidRPr="007427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</w:tr>
    </w:tbl>
    <w:p w14:paraId="54C73CCE" w14:textId="7104FE3E" w:rsidR="0088535D" w:rsidRDefault="0088535D" w:rsidP="00654E8F">
      <w:pPr>
        <w:spacing w:before="240"/>
      </w:pPr>
    </w:p>
    <w:p w14:paraId="05783487" w14:textId="77777777" w:rsidR="009465EE" w:rsidRDefault="009465EE" w:rsidP="007427E9">
      <w:pPr>
        <w:spacing w:before="240" w:after="0"/>
        <w:rPr>
          <w:b/>
          <w:bCs/>
        </w:rPr>
      </w:pPr>
    </w:p>
    <w:p w14:paraId="2DFF57B3" w14:textId="77777777" w:rsidR="009465EE" w:rsidRDefault="009465EE" w:rsidP="007427E9">
      <w:pPr>
        <w:spacing w:before="240" w:after="0"/>
        <w:rPr>
          <w:b/>
          <w:bCs/>
        </w:rPr>
      </w:pPr>
    </w:p>
    <w:p w14:paraId="012D832C" w14:textId="09DC690F" w:rsidR="009465EE" w:rsidRDefault="009465EE" w:rsidP="007427E9">
      <w:pPr>
        <w:spacing w:before="240" w:after="0"/>
        <w:rPr>
          <w:b/>
          <w:bCs/>
        </w:rPr>
      </w:pPr>
    </w:p>
    <w:p w14:paraId="0F4016DE" w14:textId="77777777" w:rsidR="009465EE" w:rsidRDefault="009465EE" w:rsidP="007427E9">
      <w:pPr>
        <w:spacing w:before="240" w:after="0"/>
        <w:rPr>
          <w:b/>
          <w:bCs/>
        </w:rPr>
      </w:pPr>
    </w:p>
    <w:p w14:paraId="001007B7" w14:textId="77777777" w:rsidR="009465EE" w:rsidRDefault="009465EE" w:rsidP="007427E9">
      <w:pPr>
        <w:spacing w:before="240" w:after="0"/>
        <w:rPr>
          <w:b/>
          <w:bCs/>
        </w:rPr>
      </w:pPr>
    </w:p>
    <w:p w14:paraId="09D9F6C4" w14:textId="77777777" w:rsidR="009465EE" w:rsidRDefault="009465EE" w:rsidP="007427E9">
      <w:pPr>
        <w:spacing w:before="240" w:after="0"/>
        <w:rPr>
          <w:b/>
          <w:bCs/>
        </w:rPr>
      </w:pPr>
    </w:p>
    <w:p w14:paraId="679A89FB" w14:textId="35F210DA" w:rsidR="0088535D" w:rsidRDefault="007427E9" w:rsidP="009465EE">
      <w:pPr>
        <w:spacing w:before="240" w:after="0"/>
      </w:pPr>
      <w:r w:rsidRPr="00002C96">
        <w:rPr>
          <w:b/>
          <w:bCs/>
        </w:rPr>
        <w:lastRenderedPageBreak/>
        <w:t xml:space="preserve">SUPPLEMENTARY TABLE </w:t>
      </w:r>
      <w:r w:rsidR="006D5088">
        <w:rPr>
          <w:b/>
          <w:bCs/>
        </w:rPr>
        <w:t>7</w:t>
      </w:r>
      <w:r w:rsidRPr="00002C96">
        <w:rPr>
          <w:b/>
          <w:bCs/>
        </w:rPr>
        <w:t>.</w:t>
      </w:r>
      <w:r w:rsidRPr="00002C96">
        <w:t xml:space="preserve"> Genotype-dependent phenolic profiles in leaves of GB112</w:t>
      </w:r>
      <w:r>
        <w:t>9</w:t>
      </w:r>
      <w:r w:rsidRPr="00002C96">
        <w:t xml:space="preserve"> at seedling and full-flowering stage as influenced by waterlogging. Data </w:t>
      </w:r>
      <w:proofErr w:type="gramStart"/>
      <w:r w:rsidRPr="00002C96">
        <w:t>represent</w:t>
      </w:r>
      <w:proofErr w:type="gramEnd"/>
      <w:r w:rsidRPr="00002C96">
        <w:t xml:space="preserve"> mean ± SEM and was analyzed by ANOVA followed by post hoc Tukey’s test</w:t>
      </w:r>
      <w:r>
        <w:t>.</w:t>
      </w:r>
    </w:p>
    <w:tbl>
      <w:tblPr>
        <w:tblStyle w:val="PlainTable2"/>
        <w:tblW w:w="9777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993"/>
        <w:gridCol w:w="567"/>
        <w:gridCol w:w="1275"/>
        <w:gridCol w:w="1418"/>
        <w:gridCol w:w="1344"/>
        <w:gridCol w:w="1393"/>
        <w:gridCol w:w="1393"/>
        <w:gridCol w:w="1394"/>
      </w:tblGrid>
      <w:tr w:rsidR="0042795C" w:rsidRPr="007427E9" w14:paraId="6D983337" w14:textId="77777777" w:rsidTr="009465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noWrap/>
            <w:vAlign w:val="center"/>
            <w:hideMark/>
          </w:tcPr>
          <w:p w14:paraId="1EBC515F" w14:textId="77777777" w:rsidR="0042795C" w:rsidRPr="007427E9" w:rsidRDefault="0042795C" w:rsidP="007427E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Phenol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14:paraId="398A7112" w14:textId="77777777" w:rsidR="0042795C" w:rsidRPr="007427E9" w:rsidRDefault="0042795C" w:rsidP="007427E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Growth regime</w:t>
            </w:r>
          </w:p>
        </w:tc>
        <w:tc>
          <w:tcPr>
            <w:tcW w:w="8217" w:type="dxa"/>
            <w:gridSpan w:val="6"/>
            <w:noWrap/>
            <w:vAlign w:val="center"/>
            <w:hideMark/>
          </w:tcPr>
          <w:p w14:paraId="0F2084ED" w14:textId="2A12FFF5" w:rsidR="0042795C" w:rsidRPr="007427E9" w:rsidRDefault="0042795C" w:rsidP="007427E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Day</w:t>
            </w:r>
            <w:r w:rsidR="00E37E0A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of growing</w:t>
            </w:r>
          </w:p>
        </w:tc>
      </w:tr>
      <w:tr w:rsidR="009465EE" w:rsidRPr="007427E9" w14:paraId="35167E0A" w14:textId="77777777" w:rsidTr="00946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vAlign w:val="center"/>
            <w:hideMark/>
          </w:tcPr>
          <w:p w14:paraId="02F1AAE3" w14:textId="77777777" w:rsidR="0042795C" w:rsidRPr="007427E9" w:rsidRDefault="0042795C" w:rsidP="007427E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0C357B25" w14:textId="77777777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7AC1E227" w14:textId="77777777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57 </w:t>
            </w:r>
            <w:proofErr w:type="gramStart"/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day</w:t>
            </w:r>
            <w:proofErr w:type="gramEnd"/>
          </w:p>
        </w:tc>
        <w:tc>
          <w:tcPr>
            <w:tcW w:w="1418" w:type="dxa"/>
            <w:noWrap/>
            <w:vAlign w:val="center"/>
            <w:hideMark/>
          </w:tcPr>
          <w:p w14:paraId="7B0DED56" w14:textId="77777777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58 </w:t>
            </w:r>
            <w:proofErr w:type="gramStart"/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day</w:t>
            </w:r>
            <w:proofErr w:type="gramEnd"/>
          </w:p>
        </w:tc>
        <w:tc>
          <w:tcPr>
            <w:tcW w:w="1344" w:type="dxa"/>
            <w:noWrap/>
            <w:vAlign w:val="center"/>
            <w:hideMark/>
          </w:tcPr>
          <w:p w14:paraId="605704FC" w14:textId="77777777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60 </w:t>
            </w:r>
            <w:proofErr w:type="gramStart"/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day</w:t>
            </w:r>
            <w:proofErr w:type="gramEnd"/>
          </w:p>
        </w:tc>
        <w:tc>
          <w:tcPr>
            <w:tcW w:w="1393" w:type="dxa"/>
            <w:noWrap/>
            <w:vAlign w:val="center"/>
            <w:hideMark/>
          </w:tcPr>
          <w:p w14:paraId="0567246C" w14:textId="77777777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75 </w:t>
            </w:r>
            <w:proofErr w:type="gramStart"/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day</w:t>
            </w:r>
            <w:proofErr w:type="gramEnd"/>
          </w:p>
        </w:tc>
        <w:tc>
          <w:tcPr>
            <w:tcW w:w="1393" w:type="dxa"/>
            <w:noWrap/>
            <w:vAlign w:val="center"/>
            <w:hideMark/>
          </w:tcPr>
          <w:p w14:paraId="60ECF3C9" w14:textId="77777777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76 </w:t>
            </w:r>
            <w:proofErr w:type="gramStart"/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day</w:t>
            </w:r>
            <w:proofErr w:type="gramEnd"/>
          </w:p>
        </w:tc>
        <w:tc>
          <w:tcPr>
            <w:tcW w:w="1394" w:type="dxa"/>
            <w:noWrap/>
            <w:vAlign w:val="center"/>
            <w:hideMark/>
          </w:tcPr>
          <w:p w14:paraId="7D515AD4" w14:textId="77777777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78 </w:t>
            </w:r>
            <w:proofErr w:type="gramStart"/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day</w:t>
            </w:r>
            <w:proofErr w:type="gramEnd"/>
          </w:p>
        </w:tc>
      </w:tr>
      <w:tr w:rsidR="009465EE" w:rsidRPr="007427E9" w14:paraId="622625BF" w14:textId="77777777" w:rsidTr="009465E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noWrap/>
            <w:vAlign w:val="center"/>
            <w:hideMark/>
          </w:tcPr>
          <w:p w14:paraId="3AEE0566" w14:textId="77777777" w:rsidR="0042795C" w:rsidRPr="007427E9" w:rsidRDefault="0042795C" w:rsidP="007427E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Caffeic acid</w:t>
            </w:r>
          </w:p>
        </w:tc>
        <w:tc>
          <w:tcPr>
            <w:tcW w:w="567" w:type="dxa"/>
            <w:noWrap/>
            <w:vAlign w:val="center"/>
            <w:hideMark/>
          </w:tcPr>
          <w:p w14:paraId="5851E3A2" w14:textId="3CFA8E87" w:rsidR="0042795C" w:rsidRPr="007427E9" w:rsidRDefault="00E37E0A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5" w:type="dxa"/>
            <w:noWrap/>
            <w:vAlign w:val="center"/>
            <w:hideMark/>
          </w:tcPr>
          <w:p w14:paraId="5896A5ED" w14:textId="77777777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  <w:vAlign w:val="center"/>
            <w:hideMark/>
          </w:tcPr>
          <w:p w14:paraId="26685A67" w14:textId="77777777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44" w:type="dxa"/>
            <w:noWrap/>
            <w:vAlign w:val="center"/>
            <w:hideMark/>
          </w:tcPr>
          <w:p w14:paraId="0C60EB13" w14:textId="77777777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93" w:type="dxa"/>
            <w:noWrap/>
            <w:vAlign w:val="center"/>
            <w:hideMark/>
          </w:tcPr>
          <w:p w14:paraId="7D270094" w14:textId="77777777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93" w:type="dxa"/>
            <w:noWrap/>
            <w:vAlign w:val="center"/>
            <w:hideMark/>
          </w:tcPr>
          <w:p w14:paraId="5C4E354F" w14:textId="2B57882F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25 ± 0,15</w:t>
            </w:r>
            <w:r w:rsidRPr="00470C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394" w:type="dxa"/>
            <w:noWrap/>
            <w:vAlign w:val="center"/>
            <w:hideMark/>
          </w:tcPr>
          <w:p w14:paraId="3F60082B" w14:textId="77777777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9465EE" w:rsidRPr="007427E9" w14:paraId="7A561D81" w14:textId="77777777" w:rsidTr="00946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vAlign w:val="center"/>
            <w:hideMark/>
          </w:tcPr>
          <w:p w14:paraId="6C82FF34" w14:textId="77777777" w:rsidR="0042795C" w:rsidRPr="007427E9" w:rsidRDefault="0042795C" w:rsidP="007427E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8856087" w14:textId="77777777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275" w:type="dxa"/>
            <w:noWrap/>
            <w:vAlign w:val="center"/>
            <w:hideMark/>
          </w:tcPr>
          <w:p w14:paraId="2FD517F3" w14:textId="77777777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  <w:vAlign w:val="center"/>
            <w:hideMark/>
          </w:tcPr>
          <w:p w14:paraId="1D049754" w14:textId="77777777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44" w:type="dxa"/>
            <w:noWrap/>
            <w:vAlign w:val="center"/>
            <w:hideMark/>
          </w:tcPr>
          <w:p w14:paraId="542E2105" w14:textId="77777777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93" w:type="dxa"/>
            <w:noWrap/>
            <w:vAlign w:val="center"/>
            <w:hideMark/>
          </w:tcPr>
          <w:p w14:paraId="08B59CCE" w14:textId="77777777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93" w:type="dxa"/>
            <w:noWrap/>
            <w:vAlign w:val="center"/>
            <w:hideMark/>
          </w:tcPr>
          <w:p w14:paraId="3A4D3219" w14:textId="77777777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94" w:type="dxa"/>
            <w:noWrap/>
            <w:vAlign w:val="center"/>
            <w:hideMark/>
          </w:tcPr>
          <w:p w14:paraId="3E87C9D1" w14:textId="7F3E36A8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22 ± 0,11</w:t>
            </w:r>
            <w:r w:rsidRPr="00470C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</w:tr>
      <w:tr w:rsidR="009465EE" w:rsidRPr="007427E9" w14:paraId="31FBEB1F" w14:textId="77777777" w:rsidTr="009465E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vAlign w:val="center"/>
            <w:hideMark/>
          </w:tcPr>
          <w:p w14:paraId="54B6E21C" w14:textId="77777777" w:rsidR="0042795C" w:rsidRPr="007427E9" w:rsidRDefault="0042795C" w:rsidP="007427E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70D3CF1" w14:textId="77777777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275" w:type="dxa"/>
            <w:noWrap/>
            <w:vAlign w:val="center"/>
            <w:hideMark/>
          </w:tcPr>
          <w:p w14:paraId="21E7AB31" w14:textId="77777777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  <w:vAlign w:val="center"/>
            <w:hideMark/>
          </w:tcPr>
          <w:p w14:paraId="4F9F2EC6" w14:textId="77777777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44" w:type="dxa"/>
            <w:noWrap/>
            <w:vAlign w:val="center"/>
            <w:hideMark/>
          </w:tcPr>
          <w:p w14:paraId="28D22FB5" w14:textId="77777777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93" w:type="dxa"/>
            <w:noWrap/>
            <w:vAlign w:val="center"/>
            <w:hideMark/>
          </w:tcPr>
          <w:p w14:paraId="227CFB10" w14:textId="583BEE77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13 ± 0,01</w:t>
            </w:r>
            <w:r w:rsidRPr="00C824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393" w:type="dxa"/>
            <w:noWrap/>
            <w:vAlign w:val="center"/>
            <w:hideMark/>
          </w:tcPr>
          <w:p w14:paraId="2FB85327" w14:textId="58104B7D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19 ± 0,07</w:t>
            </w:r>
            <w:r w:rsidRPr="00470C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394" w:type="dxa"/>
            <w:noWrap/>
            <w:vAlign w:val="center"/>
            <w:hideMark/>
          </w:tcPr>
          <w:p w14:paraId="4D5ADDCD" w14:textId="77777777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9465EE" w:rsidRPr="007427E9" w14:paraId="66E9730D" w14:textId="77777777" w:rsidTr="00946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noWrap/>
            <w:vAlign w:val="center"/>
            <w:hideMark/>
          </w:tcPr>
          <w:p w14:paraId="2877E273" w14:textId="77777777" w:rsidR="0042795C" w:rsidRPr="007427E9" w:rsidRDefault="0042795C" w:rsidP="007427E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3-0-Caffeoylquinic acid</w:t>
            </w:r>
          </w:p>
        </w:tc>
        <w:tc>
          <w:tcPr>
            <w:tcW w:w="567" w:type="dxa"/>
            <w:noWrap/>
            <w:vAlign w:val="center"/>
            <w:hideMark/>
          </w:tcPr>
          <w:p w14:paraId="1A37159E" w14:textId="2D83A8B9" w:rsidR="0042795C" w:rsidRPr="007427E9" w:rsidRDefault="00E37E0A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5" w:type="dxa"/>
            <w:noWrap/>
            <w:vAlign w:val="center"/>
            <w:hideMark/>
          </w:tcPr>
          <w:p w14:paraId="4E451EF2" w14:textId="6DBDC92A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04 ± 0,01</w:t>
            </w:r>
            <w:r w:rsidRPr="00A349F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8" w:type="dxa"/>
            <w:noWrap/>
            <w:vAlign w:val="center"/>
            <w:hideMark/>
          </w:tcPr>
          <w:p w14:paraId="4CC10DDE" w14:textId="5935C1DD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02 ± 0,00</w:t>
            </w:r>
            <w:r w:rsidRPr="00A349F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344" w:type="dxa"/>
            <w:noWrap/>
            <w:vAlign w:val="center"/>
            <w:hideMark/>
          </w:tcPr>
          <w:p w14:paraId="253DE354" w14:textId="6918444A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05 ± 0,01</w:t>
            </w:r>
            <w:r w:rsidRPr="00C824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393" w:type="dxa"/>
            <w:noWrap/>
            <w:vAlign w:val="center"/>
            <w:hideMark/>
          </w:tcPr>
          <w:p w14:paraId="5246D3A6" w14:textId="0E383DA6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67 ± 0,02</w:t>
            </w:r>
            <w:r w:rsidRPr="00C824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393" w:type="dxa"/>
            <w:noWrap/>
            <w:vAlign w:val="center"/>
            <w:hideMark/>
          </w:tcPr>
          <w:p w14:paraId="023261BF" w14:textId="042CE124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98 ± 0,01</w:t>
            </w:r>
            <w:r w:rsidRPr="00470C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394" w:type="dxa"/>
            <w:noWrap/>
            <w:vAlign w:val="center"/>
            <w:hideMark/>
          </w:tcPr>
          <w:p w14:paraId="61DC9914" w14:textId="38DCEECC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22 ± 0,03</w:t>
            </w:r>
            <w:r w:rsidRPr="00470C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</w:tr>
      <w:tr w:rsidR="009465EE" w:rsidRPr="007427E9" w14:paraId="4FF46B2B" w14:textId="77777777" w:rsidTr="009465E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vAlign w:val="center"/>
            <w:hideMark/>
          </w:tcPr>
          <w:p w14:paraId="24EFA1F3" w14:textId="77777777" w:rsidR="0042795C" w:rsidRPr="007427E9" w:rsidRDefault="0042795C" w:rsidP="007427E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824B428" w14:textId="77777777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275" w:type="dxa"/>
            <w:noWrap/>
            <w:vAlign w:val="center"/>
            <w:hideMark/>
          </w:tcPr>
          <w:p w14:paraId="532023F1" w14:textId="24DB4287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04 ± 0,01</w:t>
            </w:r>
            <w:r w:rsidRPr="00A349F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8" w:type="dxa"/>
            <w:noWrap/>
            <w:vAlign w:val="center"/>
            <w:hideMark/>
          </w:tcPr>
          <w:p w14:paraId="130FC459" w14:textId="7E5B1CF4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04 ± 0,00</w:t>
            </w:r>
            <w:r w:rsidRPr="00A349F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344" w:type="dxa"/>
            <w:noWrap/>
            <w:vAlign w:val="center"/>
            <w:hideMark/>
          </w:tcPr>
          <w:p w14:paraId="5EEC3E1B" w14:textId="51B05917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02 ± 0,00</w:t>
            </w:r>
            <w:r w:rsidRPr="00C824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393" w:type="dxa"/>
            <w:noWrap/>
            <w:vAlign w:val="center"/>
            <w:hideMark/>
          </w:tcPr>
          <w:p w14:paraId="28177F5B" w14:textId="1EA1CACB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56 ± 0,02</w:t>
            </w:r>
            <w:r w:rsidRPr="00C824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393" w:type="dxa"/>
            <w:noWrap/>
            <w:vAlign w:val="center"/>
            <w:hideMark/>
          </w:tcPr>
          <w:p w14:paraId="287D8EF7" w14:textId="48C5D6AD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24 ± 0,02</w:t>
            </w:r>
            <w:r w:rsidRPr="00470C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394" w:type="dxa"/>
            <w:noWrap/>
            <w:vAlign w:val="center"/>
            <w:hideMark/>
          </w:tcPr>
          <w:p w14:paraId="73E26974" w14:textId="0EC1E5EC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1,00 ± 0,03</w:t>
            </w:r>
            <w:r w:rsidRPr="00470C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</w:tr>
      <w:tr w:rsidR="009465EE" w:rsidRPr="007427E9" w14:paraId="375ABE26" w14:textId="77777777" w:rsidTr="00946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vAlign w:val="center"/>
            <w:hideMark/>
          </w:tcPr>
          <w:p w14:paraId="6EC03D57" w14:textId="77777777" w:rsidR="0042795C" w:rsidRPr="007427E9" w:rsidRDefault="0042795C" w:rsidP="007427E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FFE21F3" w14:textId="77777777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275" w:type="dxa"/>
            <w:noWrap/>
            <w:vAlign w:val="center"/>
            <w:hideMark/>
          </w:tcPr>
          <w:p w14:paraId="33693E1F" w14:textId="0A93E8AC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04 ± 0,01</w:t>
            </w:r>
            <w:r w:rsidRPr="00A349F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8" w:type="dxa"/>
            <w:noWrap/>
            <w:vAlign w:val="center"/>
            <w:hideMark/>
          </w:tcPr>
          <w:p w14:paraId="6780F2BE" w14:textId="0872AF23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02 ± 0,00</w:t>
            </w:r>
            <w:r w:rsidRPr="00A349F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344" w:type="dxa"/>
            <w:noWrap/>
            <w:vAlign w:val="center"/>
            <w:hideMark/>
          </w:tcPr>
          <w:p w14:paraId="58ED47CD" w14:textId="75569AAC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05 ± 0,01</w:t>
            </w:r>
            <w:r w:rsidRPr="00C824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393" w:type="dxa"/>
            <w:noWrap/>
            <w:vAlign w:val="center"/>
            <w:hideMark/>
          </w:tcPr>
          <w:p w14:paraId="21E86914" w14:textId="3FED9E25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57 ± 0,02</w:t>
            </w:r>
            <w:r w:rsidRPr="00C824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393" w:type="dxa"/>
            <w:noWrap/>
            <w:vAlign w:val="center"/>
            <w:hideMark/>
          </w:tcPr>
          <w:p w14:paraId="6C13E36E" w14:textId="68C99851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17 ± 0,01</w:t>
            </w:r>
            <w:r w:rsidRPr="00470C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394" w:type="dxa"/>
            <w:noWrap/>
            <w:vAlign w:val="center"/>
            <w:hideMark/>
          </w:tcPr>
          <w:p w14:paraId="5208D185" w14:textId="77777777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9465EE" w:rsidRPr="007427E9" w14:paraId="5D01AC04" w14:textId="77777777" w:rsidTr="009465E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noWrap/>
            <w:vAlign w:val="center"/>
            <w:hideMark/>
          </w:tcPr>
          <w:p w14:paraId="2F3D81AF" w14:textId="77777777" w:rsidR="0042795C" w:rsidRPr="007427E9" w:rsidRDefault="0042795C" w:rsidP="007427E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5-0-Caffeoylquinic acid</w:t>
            </w:r>
          </w:p>
        </w:tc>
        <w:tc>
          <w:tcPr>
            <w:tcW w:w="567" w:type="dxa"/>
            <w:noWrap/>
            <w:vAlign w:val="center"/>
            <w:hideMark/>
          </w:tcPr>
          <w:p w14:paraId="65A4F428" w14:textId="42F71035" w:rsidR="0042795C" w:rsidRPr="007427E9" w:rsidRDefault="00E37E0A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5" w:type="dxa"/>
            <w:noWrap/>
            <w:vAlign w:val="center"/>
            <w:hideMark/>
          </w:tcPr>
          <w:p w14:paraId="04379DB8" w14:textId="6751C7BA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4,16 ± 0,41</w:t>
            </w:r>
            <w:r w:rsidRPr="00A349F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418" w:type="dxa"/>
            <w:noWrap/>
            <w:vAlign w:val="center"/>
            <w:hideMark/>
          </w:tcPr>
          <w:p w14:paraId="64AA40A2" w14:textId="32B573CF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1,80 ± 0,16</w:t>
            </w:r>
            <w:r w:rsidRPr="00A349F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344" w:type="dxa"/>
            <w:noWrap/>
            <w:vAlign w:val="center"/>
            <w:hideMark/>
          </w:tcPr>
          <w:p w14:paraId="727E67CE" w14:textId="1678B817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2,05 ± 0,11</w:t>
            </w:r>
            <w:r w:rsidRPr="00C824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393" w:type="dxa"/>
            <w:noWrap/>
            <w:vAlign w:val="center"/>
            <w:hideMark/>
          </w:tcPr>
          <w:p w14:paraId="76614BAF" w14:textId="19D8C776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140,48 ± 1,67</w:t>
            </w:r>
            <w:r w:rsidRPr="00C824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393" w:type="dxa"/>
            <w:noWrap/>
            <w:vAlign w:val="center"/>
            <w:hideMark/>
          </w:tcPr>
          <w:p w14:paraId="0DA1708A" w14:textId="18E543BB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101,57 ± 3,02</w:t>
            </w:r>
            <w:r w:rsidRPr="00470C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394" w:type="dxa"/>
            <w:noWrap/>
            <w:vAlign w:val="center"/>
            <w:hideMark/>
          </w:tcPr>
          <w:p w14:paraId="05670A45" w14:textId="3F9E5218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21,69 ± 2,86</w:t>
            </w:r>
            <w:r w:rsidRPr="00470C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</w:tr>
      <w:tr w:rsidR="009465EE" w:rsidRPr="007427E9" w14:paraId="63E4D57F" w14:textId="77777777" w:rsidTr="00946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vAlign w:val="center"/>
            <w:hideMark/>
          </w:tcPr>
          <w:p w14:paraId="24310313" w14:textId="77777777" w:rsidR="0042795C" w:rsidRPr="007427E9" w:rsidRDefault="0042795C" w:rsidP="007427E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74FBFC8" w14:textId="77777777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275" w:type="dxa"/>
            <w:noWrap/>
            <w:vAlign w:val="center"/>
            <w:hideMark/>
          </w:tcPr>
          <w:p w14:paraId="197D00E6" w14:textId="47682215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4,16 ± 0,41</w:t>
            </w:r>
            <w:r w:rsidRPr="00A349F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418" w:type="dxa"/>
            <w:noWrap/>
            <w:vAlign w:val="center"/>
            <w:hideMark/>
          </w:tcPr>
          <w:p w14:paraId="6B983598" w14:textId="76289879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1,46 ± 0,04</w:t>
            </w:r>
            <w:r w:rsidRPr="00A349F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344" w:type="dxa"/>
            <w:noWrap/>
            <w:vAlign w:val="center"/>
            <w:hideMark/>
          </w:tcPr>
          <w:p w14:paraId="494CF158" w14:textId="303B0AB8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1,74 ± 0,06</w:t>
            </w:r>
            <w:r w:rsidRPr="00C824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393" w:type="dxa"/>
            <w:noWrap/>
            <w:vAlign w:val="center"/>
            <w:hideMark/>
          </w:tcPr>
          <w:p w14:paraId="27D390D1" w14:textId="2C68C16D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80,38 ± 3,23</w:t>
            </w:r>
            <w:r w:rsidRPr="00C824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393" w:type="dxa"/>
            <w:noWrap/>
            <w:vAlign w:val="center"/>
            <w:hideMark/>
          </w:tcPr>
          <w:p w14:paraId="7A675F37" w14:textId="2E640A6B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17,30 ± 6,65</w:t>
            </w:r>
            <w:r w:rsidRPr="00470C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394" w:type="dxa"/>
            <w:noWrap/>
            <w:vAlign w:val="center"/>
            <w:hideMark/>
          </w:tcPr>
          <w:p w14:paraId="6ABCB125" w14:textId="37C047DF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115,00 ± 9,27</w:t>
            </w:r>
            <w:r w:rsidRPr="00470C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</w:tr>
      <w:tr w:rsidR="009465EE" w:rsidRPr="007427E9" w14:paraId="0C120F17" w14:textId="77777777" w:rsidTr="009465E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vAlign w:val="center"/>
            <w:hideMark/>
          </w:tcPr>
          <w:p w14:paraId="5CDF490B" w14:textId="77777777" w:rsidR="0042795C" w:rsidRPr="007427E9" w:rsidRDefault="0042795C" w:rsidP="007427E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D021803" w14:textId="77777777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275" w:type="dxa"/>
            <w:noWrap/>
            <w:vAlign w:val="center"/>
            <w:hideMark/>
          </w:tcPr>
          <w:p w14:paraId="5460364E" w14:textId="00F04E9C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4,16 ± 0,41</w:t>
            </w:r>
            <w:r w:rsidRPr="00A349F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418" w:type="dxa"/>
            <w:noWrap/>
            <w:vAlign w:val="center"/>
            <w:hideMark/>
          </w:tcPr>
          <w:p w14:paraId="0A103B0F" w14:textId="0E6E56B7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1,80 ± 0,16</w:t>
            </w:r>
            <w:r w:rsidRPr="00A349F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344" w:type="dxa"/>
            <w:noWrap/>
            <w:vAlign w:val="center"/>
            <w:hideMark/>
          </w:tcPr>
          <w:p w14:paraId="2BB6776E" w14:textId="64170FCE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2,05 ± 0,11</w:t>
            </w:r>
            <w:r w:rsidRPr="00C824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393" w:type="dxa"/>
            <w:noWrap/>
            <w:vAlign w:val="center"/>
            <w:hideMark/>
          </w:tcPr>
          <w:p w14:paraId="12108DA8" w14:textId="49D137FB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92,91 ± 1,11</w:t>
            </w:r>
            <w:r w:rsidRPr="00C824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393" w:type="dxa"/>
            <w:noWrap/>
            <w:vAlign w:val="center"/>
            <w:hideMark/>
          </w:tcPr>
          <w:p w14:paraId="20171F94" w14:textId="4EF06829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16,22 ± 1,53</w:t>
            </w:r>
            <w:r w:rsidRPr="00470C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394" w:type="dxa"/>
            <w:noWrap/>
            <w:vAlign w:val="center"/>
            <w:hideMark/>
          </w:tcPr>
          <w:p w14:paraId="3223376D" w14:textId="66921817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9,88 ± 1,14</w:t>
            </w:r>
            <w:r w:rsidRPr="00470C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</w:tr>
      <w:tr w:rsidR="009465EE" w:rsidRPr="007427E9" w14:paraId="529FE3B5" w14:textId="77777777" w:rsidTr="00946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noWrap/>
            <w:vAlign w:val="center"/>
            <w:hideMark/>
          </w:tcPr>
          <w:p w14:paraId="2BD9AB91" w14:textId="77777777" w:rsidR="0042795C" w:rsidRPr="007427E9" w:rsidRDefault="0042795C" w:rsidP="007427E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Quercetin 3-0-glucoside</w:t>
            </w:r>
          </w:p>
        </w:tc>
        <w:tc>
          <w:tcPr>
            <w:tcW w:w="567" w:type="dxa"/>
            <w:noWrap/>
            <w:vAlign w:val="center"/>
            <w:hideMark/>
          </w:tcPr>
          <w:p w14:paraId="589794B8" w14:textId="73BC6BAE" w:rsidR="0042795C" w:rsidRPr="007427E9" w:rsidRDefault="00E37E0A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5" w:type="dxa"/>
            <w:noWrap/>
            <w:vAlign w:val="center"/>
            <w:hideMark/>
          </w:tcPr>
          <w:p w14:paraId="4A3135C7" w14:textId="1E045505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18 ± 0,03</w:t>
            </w:r>
            <w:r w:rsidRPr="00A349F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8" w:type="dxa"/>
            <w:noWrap/>
            <w:vAlign w:val="center"/>
            <w:hideMark/>
          </w:tcPr>
          <w:p w14:paraId="5CE8F273" w14:textId="3A016E97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21 ± 0,04</w:t>
            </w:r>
            <w:r w:rsidRPr="00A349F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344" w:type="dxa"/>
            <w:noWrap/>
            <w:vAlign w:val="center"/>
            <w:hideMark/>
          </w:tcPr>
          <w:p w14:paraId="6FAA19D7" w14:textId="63C63F4E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14 ± 0,04</w:t>
            </w:r>
            <w:r w:rsidRPr="00C824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393" w:type="dxa"/>
            <w:noWrap/>
            <w:vAlign w:val="center"/>
            <w:hideMark/>
          </w:tcPr>
          <w:p w14:paraId="6BAE34CE" w14:textId="3C6A4D05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1,18 ± 0,02</w:t>
            </w:r>
            <w:r w:rsidRPr="00470C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393" w:type="dxa"/>
            <w:noWrap/>
            <w:vAlign w:val="center"/>
            <w:hideMark/>
          </w:tcPr>
          <w:p w14:paraId="152CABAA" w14:textId="77D8DD0F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1,31 ± 0,01</w:t>
            </w:r>
            <w:r w:rsidRPr="00470C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394" w:type="dxa"/>
            <w:noWrap/>
            <w:vAlign w:val="center"/>
            <w:hideMark/>
          </w:tcPr>
          <w:p w14:paraId="6DC250BA" w14:textId="0DB321A5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1,37 ± 0,09</w:t>
            </w:r>
            <w:r w:rsidRPr="00470C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</w:tr>
      <w:tr w:rsidR="009465EE" w:rsidRPr="007427E9" w14:paraId="58142B69" w14:textId="77777777" w:rsidTr="009465E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vAlign w:val="center"/>
            <w:hideMark/>
          </w:tcPr>
          <w:p w14:paraId="5AEF8592" w14:textId="77777777" w:rsidR="0042795C" w:rsidRPr="007427E9" w:rsidRDefault="0042795C" w:rsidP="007427E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1E424AE" w14:textId="77777777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275" w:type="dxa"/>
            <w:noWrap/>
            <w:vAlign w:val="center"/>
            <w:hideMark/>
          </w:tcPr>
          <w:p w14:paraId="185FFD9B" w14:textId="273E69F3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18 ± 0,03</w:t>
            </w:r>
            <w:r w:rsidRPr="00A349F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8" w:type="dxa"/>
            <w:noWrap/>
            <w:vAlign w:val="center"/>
            <w:hideMark/>
          </w:tcPr>
          <w:p w14:paraId="3590E758" w14:textId="63FC74F7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25 ± 0,03</w:t>
            </w:r>
            <w:r w:rsidRPr="00A349F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344" w:type="dxa"/>
            <w:noWrap/>
            <w:vAlign w:val="center"/>
            <w:hideMark/>
          </w:tcPr>
          <w:p w14:paraId="1307F21D" w14:textId="47777BA3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27 ± 0,04</w:t>
            </w:r>
            <w:r w:rsidRPr="00C824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393" w:type="dxa"/>
            <w:noWrap/>
            <w:vAlign w:val="center"/>
            <w:hideMark/>
          </w:tcPr>
          <w:p w14:paraId="32DFFF87" w14:textId="5519931B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1,97 ± 0,07</w:t>
            </w:r>
            <w:r w:rsidRPr="00470C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393" w:type="dxa"/>
            <w:noWrap/>
            <w:vAlign w:val="center"/>
            <w:hideMark/>
          </w:tcPr>
          <w:p w14:paraId="565AB256" w14:textId="55A5856E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1,22 ± 0,08</w:t>
            </w:r>
            <w:r w:rsidRPr="00470C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394" w:type="dxa"/>
            <w:noWrap/>
            <w:vAlign w:val="center"/>
            <w:hideMark/>
          </w:tcPr>
          <w:p w14:paraId="70787457" w14:textId="2C1E7103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1,59 ± 0,07</w:t>
            </w:r>
            <w:r w:rsidRPr="00470C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</w:tr>
      <w:tr w:rsidR="009465EE" w:rsidRPr="007427E9" w14:paraId="3233F156" w14:textId="77777777" w:rsidTr="00946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vAlign w:val="center"/>
            <w:hideMark/>
          </w:tcPr>
          <w:p w14:paraId="18D23416" w14:textId="77777777" w:rsidR="0042795C" w:rsidRPr="007427E9" w:rsidRDefault="0042795C" w:rsidP="007427E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324FAC5" w14:textId="77777777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275" w:type="dxa"/>
            <w:noWrap/>
            <w:vAlign w:val="center"/>
            <w:hideMark/>
          </w:tcPr>
          <w:p w14:paraId="4CB53C0B" w14:textId="2073590C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18 ± 0,03</w:t>
            </w:r>
            <w:r w:rsidRPr="00A349F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8" w:type="dxa"/>
            <w:noWrap/>
            <w:vAlign w:val="center"/>
            <w:hideMark/>
          </w:tcPr>
          <w:p w14:paraId="5FCD6216" w14:textId="1712B77D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21 ± 0,04</w:t>
            </w:r>
            <w:r w:rsidRPr="00C824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344" w:type="dxa"/>
            <w:noWrap/>
            <w:vAlign w:val="center"/>
            <w:hideMark/>
          </w:tcPr>
          <w:p w14:paraId="6538DC01" w14:textId="4DCEF00F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14 ± 0,04</w:t>
            </w:r>
            <w:r w:rsidRPr="00C824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393" w:type="dxa"/>
            <w:noWrap/>
            <w:vAlign w:val="center"/>
            <w:hideMark/>
          </w:tcPr>
          <w:p w14:paraId="515CEF6C" w14:textId="512D47ED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1,01 ± 0,03</w:t>
            </w:r>
            <w:r w:rsidRPr="00470C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393" w:type="dxa"/>
            <w:noWrap/>
            <w:vAlign w:val="center"/>
            <w:hideMark/>
          </w:tcPr>
          <w:p w14:paraId="7559F300" w14:textId="49FCA5E7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1,02 ± 0,03</w:t>
            </w:r>
            <w:r w:rsidRPr="00470C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394" w:type="dxa"/>
            <w:noWrap/>
            <w:vAlign w:val="center"/>
            <w:hideMark/>
          </w:tcPr>
          <w:p w14:paraId="16CC2F01" w14:textId="26E2512A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1,44 ± 0,09</w:t>
            </w:r>
            <w:r w:rsidRPr="00470C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</w:tr>
      <w:tr w:rsidR="009465EE" w:rsidRPr="007427E9" w14:paraId="252CDDD9" w14:textId="77777777" w:rsidTr="009465EE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noWrap/>
            <w:vAlign w:val="center"/>
            <w:hideMark/>
          </w:tcPr>
          <w:p w14:paraId="0DBE3E05" w14:textId="77777777" w:rsidR="0042795C" w:rsidRPr="007427E9" w:rsidRDefault="0042795C" w:rsidP="007427E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Kaempferol 3-0-glucoside</w:t>
            </w:r>
          </w:p>
        </w:tc>
        <w:tc>
          <w:tcPr>
            <w:tcW w:w="567" w:type="dxa"/>
            <w:noWrap/>
            <w:vAlign w:val="center"/>
            <w:hideMark/>
          </w:tcPr>
          <w:p w14:paraId="565E0E1F" w14:textId="11C538A4" w:rsidR="0042795C" w:rsidRPr="007427E9" w:rsidRDefault="00E37E0A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5" w:type="dxa"/>
            <w:noWrap/>
            <w:vAlign w:val="center"/>
            <w:hideMark/>
          </w:tcPr>
          <w:p w14:paraId="71509FF6" w14:textId="042BE151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07 ± 0,05</w:t>
            </w:r>
            <w:r w:rsidRPr="00A349F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8" w:type="dxa"/>
            <w:noWrap/>
            <w:vAlign w:val="center"/>
            <w:hideMark/>
          </w:tcPr>
          <w:p w14:paraId="3D15A55E" w14:textId="4415E47E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09 ± 0,02</w:t>
            </w:r>
            <w:r w:rsidRPr="00C824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344" w:type="dxa"/>
            <w:noWrap/>
            <w:vAlign w:val="center"/>
            <w:hideMark/>
          </w:tcPr>
          <w:p w14:paraId="0275CA83" w14:textId="16DC531B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11 ± 0,05</w:t>
            </w:r>
            <w:r w:rsidRPr="00C824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393" w:type="dxa"/>
            <w:noWrap/>
            <w:vAlign w:val="center"/>
            <w:hideMark/>
          </w:tcPr>
          <w:p w14:paraId="7BE6C260" w14:textId="512D3620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51 ± 0,09</w:t>
            </w:r>
            <w:r w:rsidRPr="00470C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393" w:type="dxa"/>
            <w:noWrap/>
            <w:vAlign w:val="center"/>
            <w:hideMark/>
          </w:tcPr>
          <w:p w14:paraId="5EBBE552" w14:textId="7C7559B1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46 ± 0,04</w:t>
            </w:r>
            <w:r w:rsidRPr="00470C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394" w:type="dxa"/>
            <w:noWrap/>
            <w:vAlign w:val="center"/>
            <w:hideMark/>
          </w:tcPr>
          <w:p w14:paraId="695962B6" w14:textId="53508043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72 ± 0,09</w:t>
            </w:r>
            <w:r w:rsidRPr="00470C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</w:tr>
      <w:tr w:rsidR="009465EE" w:rsidRPr="007427E9" w14:paraId="0B2ADFC5" w14:textId="77777777" w:rsidTr="00946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vAlign w:val="center"/>
            <w:hideMark/>
          </w:tcPr>
          <w:p w14:paraId="45479FBB" w14:textId="77777777" w:rsidR="0042795C" w:rsidRPr="007427E9" w:rsidRDefault="0042795C" w:rsidP="007427E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7C790DD" w14:textId="77777777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275" w:type="dxa"/>
            <w:noWrap/>
            <w:vAlign w:val="center"/>
            <w:hideMark/>
          </w:tcPr>
          <w:p w14:paraId="6E0D5682" w14:textId="226F81E2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07 ± 0,05</w:t>
            </w:r>
            <w:r w:rsidRPr="00A349F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8" w:type="dxa"/>
            <w:noWrap/>
            <w:vAlign w:val="center"/>
            <w:hideMark/>
          </w:tcPr>
          <w:p w14:paraId="10BCAC78" w14:textId="16EB8473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09 ± 0,04</w:t>
            </w:r>
            <w:r w:rsidRPr="00C824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344" w:type="dxa"/>
            <w:noWrap/>
            <w:vAlign w:val="center"/>
            <w:hideMark/>
          </w:tcPr>
          <w:p w14:paraId="31313928" w14:textId="1D6CFC9E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13 ± 0,04</w:t>
            </w:r>
            <w:r w:rsidRPr="00C824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393" w:type="dxa"/>
            <w:noWrap/>
            <w:vAlign w:val="center"/>
            <w:hideMark/>
          </w:tcPr>
          <w:p w14:paraId="486A8AE6" w14:textId="4E823A19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72 ± 0,02</w:t>
            </w:r>
            <w:r w:rsidRPr="00470C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393" w:type="dxa"/>
            <w:noWrap/>
            <w:vAlign w:val="center"/>
            <w:hideMark/>
          </w:tcPr>
          <w:p w14:paraId="3A5F6B74" w14:textId="3CFEE625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77 ± 0,09</w:t>
            </w:r>
            <w:r w:rsidRPr="00470C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394" w:type="dxa"/>
            <w:noWrap/>
            <w:vAlign w:val="center"/>
            <w:hideMark/>
          </w:tcPr>
          <w:p w14:paraId="79AA0912" w14:textId="52557988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47 ± 0,06</w:t>
            </w:r>
            <w:r w:rsidRPr="00470C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</w:tr>
      <w:tr w:rsidR="009465EE" w:rsidRPr="007427E9" w14:paraId="2C796A1E" w14:textId="77777777" w:rsidTr="009465E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vAlign w:val="center"/>
            <w:hideMark/>
          </w:tcPr>
          <w:p w14:paraId="06D72F29" w14:textId="77777777" w:rsidR="0042795C" w:rsidRPr="007427E9" w:rsidRDefault="0042795C" w:rsidP="007427E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838D9EA" w14:textId="77777777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275" w:type="dxa"/>
            <w:noWrap/>
            <w:vAlign w:val="center"/>
            <w:hideMark/>
          </w:tcPr>
          <w:p w14:paraId="080CAB52" w14:textId="2AD685B2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07 ± 0,05</w:t>
            </w:r>
            <w:r w:rsidRPr="00A349F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8" w:type="dxa"/>
            <w:noWrap/>
            <w:vAlign w:val="center"/>
            <w:hideMark/>
          </w:tcPr>
          <w:p w14:paraId="69151CF0" w14:textId="6444FEFA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09 ± 0,02</w:t>
            </w:r>
            <w:r w:rsidRPr="00C824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344" w:type="dxa"/>
            <w:noWrap/>
            <w:vAlign w:val="center"/>
            <w:hideMark/>
          </w:tcPr>
          <w:p w14:paraId="6A040D35" w14:textId="7923E9A6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11 ± 0,05</w:t>
            </w:r>
            <w:r w:rsidRPr="00C824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393" w:type="dxa"/>
            <w:noWrap/>
            <w:vAlign w:val="center"/>
            <w:hideMark/>
          </w:tcPr>
          <w:p w14:paraId="387BAB48" w14:textId="37A91ACD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42 ± 0,02</w:t>
            </w:r>
            <w:r w:rsidRPr="00470C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393" w:type="dxa"/>
            <w:noWrap/>
            <w:vAlign w:val="center"/>
            <w:hideMark/>
          </w:tcPr>
          <w:p w14:paraId="7B66BAC0" w14:textId="19CFE340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62 ± 0,02</w:t>
            </w:r>
            <w:r w:rsidRPr="00470C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394" w:type="dxa"/>
            <w:noWrap/>
            <w:vAlign w:val="center"/>
            <w:hideMark/>
          </w:tcPr>
          <w:p w14:paraId="2F175089" w14:textId="34244587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59 ± 0,02</w:t>
            </w:r>
            <w:r w:rsidRPr="00470C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</w:tr>
      <w:tr w:rsidR="009465EE" w:rsidRPr="007427E9" w14:paraId="51B78E61" w14:textId="77777777" w:rsidTr="00946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noWrap/>
            <w:vAlign w:val="center"/>
            <w:hideMark/>
          </w:tcPr>
          <w:p w14:paraId="48E8CC47" w14:textId="77777777" w:rsidR="0042795C" w:rsidRPr="007427E9" w:rsidRDefault="0042795C" w:rsidP="007427E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Rutin</w:t>
            </w:r>
          </w:p>
        </w:tc>
        <w:tc>
          <w:tcPr>
            <w:tcW w:w="567" w:type="dxa"/>
            <w:noWrap/>
            <w:vAlign w:val="center"/>
            <w:hideMark/>
          </w:tcPr>
          <w:p w14:paraId="25F18F4B" w14:textId="56D04832" w:rsidR="0042795C" w:rsidRPr="007427E9" w:rsidRDefault="00E37E0A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5" w:type="dxa"/>
            <w:noWrap/>
            <w:vAlign w:val="center"/>
            <w:hideMark/>
          </w:tcPr>
          <w:p w14:paraId="3F12FF5F" w14:textId="02D3BD8B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9,27 ± 0,72</w:t>
            </w:r>
            <w:r w:rsidRPr="00A349F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418" w:type="dxa"/>
            <w:noWrap/>
            <w:vAlign w:val="center"/>
            <w:hideMark/>
          </w:tcPr>
          <w:p w14:paraId="56DBB228" w14:textId="45F6966F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7,85 ± 0,45</w:t>
            </w:r>
            <w:r w:rsidRPr="00C824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344" w:type="dxa"/>
            <w:noWrap/>
            <w:vAlign w:val="center"/>
            <w:hideMark/>
          </w:tcPr>
          <w:p w14:paraId="454E8FC8" w14:textId="71C7849B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5,44 ± 0,09</w:t>
            </w:r>
            <w:r w:rsidRPr="00C824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393" w:type="dxa"/>
            <w:noWrap/>
            <w:vAlign w:val="center"/>
            <w:hideMark/>
          </w:tcPr>
          <w:p w14:paraId="71EED108" w14:textId="6D7602BC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65,51 ± 2,72</w:t>
            </w:r>
            <w:r w:rsidRPr="00470C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393" w:type="dxa"/>
            <w:noWrap/>
            <w:vAlign w:val="center"/>
            <w:hideMark/>
          </w:tcPr>
          <w:p w14:paraId="71D616E4" w14:textId="574DBE81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62,00 ± 2,09</w:t>
            </w:r>
            <w:r w:rsidRPr="00470C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394" w:type="dxa"/>
            <w:noWrap/>
            <w:vAlign w:val="center"/>
            <w:hideMark/>
          </w:tcPr>
          <w:p w14:paraId="3D3913C0" w14:textId="6E8C0DD4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76,14 ± 5,29</w:t>
            </w:r>
            <w:r w:rsidRPr="00470C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</w:tr>
      <w:tr w:rsidR="009465EE" w:rsidRPr="007427E9" w14:paraId="76ACC5D9" w14:textId="77777777" w:rsidTr="009465E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vAlign w:val="center"/>
            <w:hideMark/>
          </w:tcPr>
          <w:p w14:paraId="09DE1315" w14:textId="77777777" w:rsidR="0042795C" w:rsidRPr="007427E9" w:rsidRDefault="0042795C" w:rsidP="007427E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78EB910" w14:textId="77777777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275" w:type="dxa"/>
            <w:noWrap/>
            <w:vAlign w:val="center"/>
            <w:hideMark/>
          </w:tcPr>
          <w:p w14:paraId="295E69A4" w14:textId="101B3E5A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9,27 ± 0,72</w:t>
            </w:r>
            <w:r w:rsidRPr="00A349F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418" w:type="dxa"/>
            <w:noWrap/>
            <w:vAlign w:val="center"/>
            <w:hideMark/>
          </w:tcPr>
          <w:p w14:paraId="26076F5A" w14:textId="1FF60375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11,98 ± 0,47</w:t>
            </w:r>
            <w:r w:rsidRPr="00C824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344" w:type="dxa"/>
            <w:noWrap/>
            <w:vAlign w:val="center"/>
            <w:hideMark/>
          </w:tcPr>
          <w:p w14:paraId="0647A112" w14:textId="0E371F87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13,14 ± 0,60</w:t>
            </w:r>
            <w:r w:rsidRPr="00C824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393" w:type="dxa"/>
            <w:noWrap/>
            <w:vAlign w:val="center"/>
            <w:hideMark/>
          </w:tcPr>
          <w:p w14:paraId="04FAED0F" w14:textId="6353E573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93,76 ± 2,84</w:t>
            </w:r>
            <w:r w:rsidRPr="00470C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393" w:type="dxa"/>
            <w:noWrap/>
            <w:vAlign w:val="center"/>
            <w:hideMark/>
          </w:tcPr>
          <w:p w14:paraId="296510CC" w14:textId="5C9233CD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59,94 ± 2,35</w:t>
            </w:r>
            <w:r w:rsidRPr="00470C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394" w:type="dxa"/>
            <w:noWrap/>
            <w:vAlign w:val="center"/>
            <w:hideMark/>
          </w:tcPr>
          <w:p w14:paraId="25422C5E" w14:textId="0DFB6A4A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83,47 ± 1,96</w:t>
            </w:r>
            <w:r w:rsidRPr="00470C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</w:tr>
      <w:tr w:rsidR="009465EE" w:rsidRPr="007427E9" w14:paraId="309B500B" w14:textId="77777777" w:rsidTr="00946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vAlign w:val="center"/>
            <w:hideMark/>
          </w:tcPr>
          <w:p w14:paraId="5D2EFC68" w14:textId="77777777" w:rsidR="0042795C" w:rsidRPr="007427E9" w:rsidRDefault="0042795C" w:rsidP="007427E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E96153E" w14:textId="77777777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275" w:type="dxa"/>
            <w:noWrap/>
            <w:vAlign w:val="center"/>
            <w:hideMark/>
          </w:tcPr>
          <w:p w14:paraId="0EB9E835" w14:textId="0033AB0D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9,27 ± 0,72</w:t>
            </w:r>
            <w:r w:rsidRPr="00A349F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418" w:type="dxa"/>
            <w:noWrap/>
            <w:vAlign w:val="center"/>
            <w:hideMark/>
          </w:tcPr>
          <w:p w14:paraId="0D0DF653" w14:textId="3BEF5EE5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7,85 ± 0,45</w:t>
            </w:r>
            <w:r w:rsidRPr="00C824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344" w:type="dxa"/>
            <w:noWrap/>
            <w:vAlign w:val="center"/>
            <w:hideMark/>
          </w:tcPr>
          <w:p w14:paraId="6BAF830D" w14:textId="73C14333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5,44 ± 0,09</w:t>
            </w:r>
            <w:r w:rsidRPr="00C824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393" w:type="dxa"/>
            <w:noWrap/>
            <w:vAlign w:val="center"/>
            <w:hideMark/>
          </w:tcPr>
          <w:p w14:paraId="47436CB4" w14:textId="2496500F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67,42 ± 3,08</w:t>
            </w:r>
            <w:r w:rsidRPr="00470C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393" w:type="dxa"/>
            <w:noWrap/>
            <w:vAlign w:val="center"/>
            <w:hideMark/>
          </w:tcPr>
          <w:p w14:paraId="00AE0D49" w14:textId="6FDA309D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54,77 ± 2,53</w:t>
            </w:r>
            <w:r w:rsidRPr="00470C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394" w:type="dxa"/>
            <w:noWrap/>
            <w:vAlign w:val="center"/>
            <w:hideMark/>
          </w:tcPr>
          <w:p w14:paraId="30405F78" w14:textId="26E7918F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79,73 ± 3,94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</w:tr>
      <w:tr w:rsidR="009465EE" w:rsidRPr="007427E9" w14:paraId="2D34F70B" w14:textId="77777777" w:rsidTr="009465E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noWrap/>
            <w:vAlign w:val="center"/>
            <w:hideMark/>
          </w:tcPr>
          <w:p w14:paraId="515A85FB" w14:textId="77777777" w:rsidR="0042795C" w:rsidRPr="007427E9" w:rsidRDefault="0042795C" w:rsidP="007427E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Naringin</w:t>
            </w:r>
          </w:p>
        </w:tc>
        <w:tc>
          <w:tcPr>
            <w:tcW w:w="567" w:type="dxa"/>
            <w:noWrap/>
            <w:vAlign w:val="center"/>
            <w:hideMark/>
          </w:tcPr>
          <w:p w14:paraId="18D2D76C" w14:textId="1F50BF98" w:rsidR="0042795C" w:rsidRPr="007427E9" w:rsidRDefault="00E37E0A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5" w:type="dxa"/>
            <w:noWrap/>
            <w:vAlign w:val="center"/>
            <w:hideMark/>
          </w:tcPr>
          <w:p w14:paraId="6B9F154F" w14:textId="77777777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  <w:vAlign w:val="center"/>
            <w:hideMark/>
          </w:tcPr>
          <w:p w14:paraId="5101780D" w14:textId="77777777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44" w:type="dxa"/>
            <w:noWrap/>
            <w:vAlign w:val="center"/>
            <w:hideMark/>
          </w:tcPr>
          <w:p w14:paraId="40676A68" w14:textId="77777777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93" w:type="dxa"/>
            <w:noWrap/>
            <w:vAlign w:val="center"/>
            <w:hideMark/>
          </w:tcPr>
          <w:p w14:paraId="5A69EFE5" w14:textId="358A1CC7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30 ± 0,05</w:t>
            </w:r>
            <w:r w:rsidRPr="00470C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393" w:type="dxa"/>
            <w:noWrap/>
            <w:vAlign w:val="center"/>
            <w:hideMark/>
          </w:tcPr>
          <w:p w14:paraId="2D251569" w14:textId="2087DB84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19 ± 0,05</w:t>
            </w:r>
            <w:r w:rsidRPr="00470C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394" w:type="dxa"/>
            <w:noWrap/>
            <w:vAlign w:val="center"/>
            <w:hideMark/>
          </w:tcPr>
          <w:p w14:paraId="02B3223C" w14:textId="1CC7E069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20 ± 0,04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</w:tr>
      <w:tr w:rsidR="009465EE" w:rsidRPr="007427E9" w14:paraId="40995FDE" w14:textId="77777777" w:rsidTr="00946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vAlign w:val="center"/>
            <w:hideMark/>
          </w:tcPr>
          <w:p w14:paraId="63F63105" w14:textId="77777777" w:rsidR="0042795C" w:rsidRPr="007427E9" w:rsidRDefault="0042795C" w:rsidP="007427E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6C37D5B" w14:textId="77777777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275" w:type="dxa"/>
            <w:noWrap/>
            <w:vAlign w:val="center"/>
            <w:hideMark/>
          </w:tcPr>
          <w:p w14:paraId="44AD0584" w14:textId="77777777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  <w:vAlign w:val="center"/>
            <w:hideMark/>
          </w:tcPr>
          <w:p w14:paraId="3CB983BA" w14:textId="77777777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44" w:type="dxa"/>
            <w:noWrap/>
            <w:vAlign w:val="center"/>
            <w:hideMark/>
          </w:tcPr>
          <w:p w14:paraId="33FF4A31" w14:textId="77777777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93" w:type="dxa"/>
            <w:noWrap/>
            <w:vAlign w:val="center"/>
            <w:hideMark/>
          </w:tcPr>
          <w:p w14:paraId="63CE088C" w14:textId="0E7EC328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34 ± 0,08</w:t>
            </w:r>
            <w:r w:rsidRPr="00470C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393" w:type="dxa"/>
            <w:noWrap/>
            <w:vAlign w:val="center"/>
            <w:hideMark/>
          </w:tcPr>
          <w:p w14:paraId="722ADF63" w14:textId="16FD20C3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17 ± 0,05</w:t>
            </w:r>
            <w:r w:rsidRPr="00470C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394" w:type="dxa"/>
            <w:noWrap/>
            <w:vAlign w:val="center"/>
            <w:hideMark/>
          </w:tcPr>
          <w:p w14:paraId="71C8D4D2" w14:textId="3AF8DE3B" w:rsidR="0042795C" w:rsidRPr="007427E9" w:rsidRDefault="0042795C" w:rsidP="007427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26 ± 0,06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</w:tr>
      <w:tr w:rsidR="009465EE" w:rsidRPr="007427E9" w14:paraId="3746B664" w14:textId="77777777" w:rsidTr="009465E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vAlign w:val="center"/>
            <w:hideMark/>
          </w:tcPr>
          <w:p w14:paraId="56FFB0EC" w14:textId="77777777" w:rsidR="0042795C" w:rsidRPr="007427E9" w:rsidRDefault="0042795C" w:rsidP="007427E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A332F71" w14:textId="77777777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275" w:type="dxa"/>
            <w:noWrap/>
            <w:vAlign w:val="center"/>
            <w:hideMark/>
          </w:tcPr>
          <w:p w14:paraId="08AFD680" w14:textId="77777777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  <w:vAlign w:val="center"/>
            <w:hideMark/>
          </w:tcPr>
          <w:p w14:paraId="5CC494CF" w14:textId="77777777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44" w:type="dxa"/>
            <w:noWrap/>
            <w:vAlign w:val="center"/>
            <w:hideMark/>
          </w:tcPr>
          <w:p w14:paraId="7C8DBEC2" w14:textId="77777777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93" w:type="dxa"/>
            <w:noWrap/>
            <w:vAlign w:val="center"/>
            <w:hideMark/>
          </w:tcPr>
          <w:p w14:paraId="64DC1874" w14:textId="3011863C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27 ± 0,09</w:t>
            </w:r>
            <w:r w:rsidRPr="00470C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393" w:type="dxa"/>
            <w:noWrap/>
            <w:vAlign w:val="center"/>
            <w:hideMark/>
          </w:tcPr>
          <w:p w14:paraId="6AA2FD45" w14:textId="07DE8919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18 ± 0,04</w:t>
            </w:r>
            <w:r w:rsidRPr="00470C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394" w:type="dxa"/>
            <w:noWrap/>
            <w:vAlign w:val="center"/>
            <w:hideMark/>
          </w:tcPr>
          <w:p w14:paraId="09DB25D3" w14:textId="78725F36" w:rsidR="0042795C" w:rsidRPr="007427E9" w:rsidRDefault="0042795C" w:rsidP="007427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27E9">
              <w:rPr>
                <w:rFonts w:eastAsia="Times New Roman" w:cs="Times New Roman"/>
                <w:color w:val="000000"/>
                <w:sz w:val="20"/>
                <w:szCs w:val="20"/>
              </w:rPr>
              <w:t>0,21 ± 0,02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</w:tr>
    </w:tbl>
    <w:p w14:paraId="30F43D1E" w14:textId="77777777" w:rsidR="009465EE" w:rsidRDefault="009465EE" w:rsidP="00654E8F">
      <w:pPr>
        <w:spacing w:before="240"/>
      </w:pPr>
    </w:p>
    <w:p w14:paraId="0D68F8B3" w14:textId="77777777" w:rsidR="000F7495" w:rsidRDefault="000F7495" w:rsidP="009465EE">
      <w:pPr>
        <w:spacing w:before="240" w:after="0"/>
        <w:rPr>
          <w:b/>
          <w:bCs/>
        </w:rPr>
      </w:pPr>
    </w:p>
    <w:p w14:paraId="634D3EC5" w14:textId="77777777" w:rsidR="000F7495" w:rsidRDefault="000F7495" w:rsidP="009465EE">
      <w:pPr>
        <w:spacing w:before="240" w:after="0"/>
        <w:rPr>
          <w:b/>
          <w:bCs/>
        </w:rPr>
      </w:pPr>
    </w:p>
    <w:p w14:paraId="04CCEF89" w14:textId="77777777" w:rsidR="000F7495" w:rsidRDefault="000F7495" w:rsidP="009465EE">
      <w:pPr>
        <w:spacing w:before="240" w:after="0"/>
        <w:rPr>
          <w:b/>
          <w:bCs/>
        </w:rPr>
      </w:pPr>
    </w:p>
    <w:p w14:paraId="44D5949F" w14:textId="77777777" w:rsidR="000F7495" w:rsidRDefault="000F7495" w:rsidP="009465EE">
      <w:pPr>
        <w:spacing w:before="240" w:after="0"/>
        <w:rPr>
          <w:b/>
          <w:bCs/>
        </w:rPr>
      </w:pPr>
    </w:p>
    <w:p w14:paraId="10D1BED5" w14:textId="77777777" w:rsidR="000F7495" w:rsidRDefault="000F7495" w:rsidP="009465EE">
      <w:pPr>
        <w:spacing w:before="240" w:after="0"/>
        <w:rPr>
          <w:b/>
          <w:bCs/>
        </w:rPr>
      </w:pPr>
    </w:p>
    <w:p w14:paraId="6CF8B2A1" w14:textId="77777777" w:rsidR="000F7495" w:rsidRDefault="000F7495" w:rsidP="009465EE">
      <w:pPr>
        <w:spacing w:before="240" w:after="0"/>
        <w:rPr>
          <w:b/>
          <w:bCs/>
        </w:rPr>
      </w:pPr>
    </w:p>
    <w:p w14:paraId="640396DF" w14:textId="2C6A3755" w:rsidR="0042795C" w:rsidRDefault="009465EE" w:rsidP="000F7495">
      <w:pPr>
        <w:spacing w:before="240" w:after="0"/>
      </w:pPr>
      <w:r w:rsidRPr="00002C96">
        <w:rPr>
          <w:b/>
          <w:bCs/>
        </w:rPr>
        <w:lastRenderedPageBreak/>
        <w:t xml:space="preserve">SUPPLEMENTARY TABLE </w:t>
      </w:r>
      <w:r w:rsidR="006D5088">
        <w:rPr>
          <w:b/>
          <w:bCs/>
        </w:rPr>
        <w:t>8</w:t>
      </w:r>
      <w:r w:rsidRPr="00002C96">
        <w:rPr>
          <w:b/>
          <w:bCs/>
        </w:rPr>
        <w:t>.</w:t>
      </w:r>
      <w:r w:rsidRPr="00002C96">
        <w:t xml:space="preserve"> Genotype-dependent phenolic profiles in leaves of </w:t>
      </w:r>
      <w:r>
        <w:t>NJ</w:t>
      </w:r>
      <w:r w:rsidRPr="00002C96">
        <w:t xml:space="preserve"> at seedling and full-flowering stage as influenced by waterlogging. Data </w:t>
      </w:r>
      <w:proofErr w:type="gramStart"/>
      <w:r w:rsidRPr="00002C96">
        <w:t>represent</w:t>
      </w:r>
      <w:proofErr w:type="gramEnd"/>
      <w:r w:rsidRPr="00002C96">
        <w:t xml:space="preserve"> mean ± SEM and was analyzed by ANOVA followed by post hoc Tukey’s test</w:t>
      </w:r>
      <w:r>
        <w:t>.</w:t>
      </w:r>
    </w:p>
    <w:tbl>
      <w:tblPr>
        <w:tblStyle w:val="PlainTable2"/>
        <w:tblW w:w="9777" w:type="dxa"/>
        <w:tblLayout w:type="fixed"/>
        <w:tblLook w:val="04A0" w:firstRow="1" w:lastRow="0" w:firstColumn="1" w:lastColumn="0" w:noHBand="0" w:noVBand="1"/>
      </w:tblPr>
      <w:tblGrid>
        <w:gridCol w:w="851"/>
        <w:gridCol w:w="709"/>
        <w:gridCol w:w="1275"/>
        <w:gridCol w:w="1276"/>
        <w:gridCol w:w="1418"/>
        <w:gridCol w:w="1461"/>
        <w:gridCol w:w="1393"/>
        <w:gridCol w:w="1394"/>
      </w:tblGrid>
      <w:tr w:rsidR="0042795C" w:rsidRPr="009465EE" w14:paraId="46F7B484" w14:textId="77777777" w:rsidTr="000F74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noWrap/>
            <w:vAlign w:val="center"/>
            <w:hideMark/>
          </w:tcPr>
          <w:p w14:paraId="477B5391" w14:textId="77777777" w:rsidR="0042795C" w:rsidRPr="009465EE" w:rsidRDefault="0042795C" w:rsidP="009465E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Phenol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6141C04F" w14:textId="77777777" w:rsidR="0042795C" w:rsidRPr="009465EE" w:rsidRDefault="0042795C" w:rsidP="009465E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Growth regime</w:t>
            </w:r>
          </w:p>
        </w:tc>
        <w:tc>
          <w:tcPr>
            <w:tcW w:w="8217" w:type="dxa"/>
            <w:gridSpan w:val="6"/>
            <w:noWrap/>
            <w:vAlign w:val="center"/>
            <w:hideMark/>
          </w:tcPr>
          <w:p w14:paraId="327B8059" w14:textId="0DFE3F37" w:rsidR="0042795C" w:rsidRPr="009465EE" w:rsidRDefault="0042795C" w:rsidP="009465E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Day</w:t>
            </w:r>
            <w:r w:rsidR="00E37E0A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of growing</w:t>
            </w:r>
          </w:p>
        </w:tc>
      </w:tr>
      <w:tr w:rsidR="000F7495" w:rsidRPr="009465EE" w14:paraId="0459CDBD" w14:textId="77777777" w:rsidTr="000F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vAlign w:val="center"/>
            <w:hideMark/>
          </w:tcPr>
          <w:p w14:paraId="27D51228" w14:textId="77777777" w:rsidR="0042795C" w:rsidRPr="009465EE" w:rsidRDefault="0042795C" w:rsidP="009465E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34265915" w14:textId="77777777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3E343838" w14:textId="77777777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57 </w:t>
            </w:r>
            <w:proofErr w:type="gramStart"/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day</w:t>
            </w:r>
            <w:proofErr w:type="gramEnd"/>
          </w:p>
        </w:tc>
        <w:tc>
          <w:tcPr>
            <w:tcW w:w="1276" w:type="dxa"/>
            <w:noWrap/>
            <w:vAlign w:val="center"/>
            <w:hideMark/>
          </w:tcPr>
          <w:p w14:paraId="745DA205" w14:textId="77777777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58 </w:t>
            </w:r>
            <w:proofErr w:type="gramStart"/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day</w:t>
            </w:r>
            <w:proofErr w:type="gramEnd"/>
          </w:p>
        </w:tc>
        <w:tc>
          <w:tcPr>
            <w:tcW w:w="1418" w:type="dxa"/>
            <w:noWrap/>
            <w:vAlign w:val="center"/>
            <w:hideMark/>
          </w:tcPr>
          <w:p w14:paraId="471D8650" w14:textId="77777777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60 </w:t>
            </w:r>
            <w:proofErr w:type="gramStart"/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day</w:t>
            </w:r>
            <w:proofErr w:type="gramEnd"/>
          </w:p>
        </w:tc>
        <w:tc>
          <w:tcPr>
            <w:tcW w:w="1461" w:type="dxa"/>
            <w:noWrap/>
            <w:vAlign w:val="center"/>
            <w:hideMark/>
          </w:tcPr>
          <w:p w14:paraId="52B68580" w14:textId="77777777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75 </w:t>
            </w:r>
            <w:proofErr w:type="gramStart"/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day</w:t>
            </w:r>
            <w:proofErr w:type="gramEnd"/>
          </w:p>
        </w:tc>
        <w:tc>
          <w:tcPr>
            <w:tcW w:w="1393" w:type="dxa"/>
            <w:noWrap/>
            <w:vAlign w:val="center"/>
            <w:hideMark/>
          </w:tcPr>
          <w:p w14:paraId="3F2C628E" w14:textId="77777777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76 </w:t>
            </w:r>
            <w:proofErr w:type="gramStart"/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day</w:t>
            </w:r>
            <w:proofErr w:type="gramEnd"/>
          </w:p>
        </w:tc>
        <w:tc>
          <w:tcPr>
            <w:tcW w:w="1394" w:type="dxa"/>
            <w:noWrap/>
            <w:vAlign w:val="center"/>
            <w:hideMark/>
          </w:tcPr>
          <w:p w14:paraId="24CDC05F" w14:textId="77777777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78 </w:t>
            </w:r>
            <w:proofErr w:type="gramStart"/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day</w:t>
            </w:r>
            <w:proofErr w:type="gramEnd"/>
          </w:p>
        </w:tc>
      </w:tr>
      <w:tr w:rsidR="000F7495" w:rsidRPr="009465EE" w14:paraId="0CE293F4" w14:textId="77777777" w:rsidTr="000F749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noWrap/>
            <w:vAlign w:val="center"/>
            <w:hideMark/>
          </w:tcPr>
          <w:p w14:paraId="04367B3E" w14:textId="77777777" w:rsidR="0042795C" w:rsidRPr="009465EE" w:rsidRDefault="0042795C" w:rsidP="009465E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Caffeic acid</w:t>
            </w:r>
          </w:p>
        </w:tc>
        <w:tc>
          <w:tcPr>
            <w:tcW w:w="709" w:type="dxa"/>
            <w:noWrap/>
            <w:vAlign w:val="center"/>
            <w:hideMark/>
          </w:tcPr>
          <w:p w14:paraId="3922BA1D" w14:textId="42909C6C" w:rsidR="0042795C" w:rsidRPr="009465EE" w:rsidRDefault="00E37E0A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5" w:type="dxa"/>
            <w:noWrap/>
            <w:vAlign w:val="center"/>
            <w:hideMark/>
          </w:tcPr>
          <w:p w14:paraId="044AB40B" w14:textId="77777777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76" w:type="dxa"/>
            <w:noWrap/>
            <w:vAlign w:val="center"/>
            <w:hideMark/>
          </w:tcPr>
          <w:p w14:paraId="40E9C4BD" w14:textId="77777777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  <w:vAlign w:val="center"/>
            <w:hideMark/>
          </w:tcPr>
          <w:p w14:paraId="632D7015" w14:textId="77777777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61" w:type="dxa"/>
            <w:noWrap/>
            <w:vAlign w:val="center"/>
            <w:hideMark/>
          </w:tcPr>
          <w:p w14:paraId="6131C545" w14:textId="77777777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93" w:type="dxa"/>
            <w:noWrap/>
            <w:vAlign w:val="center"/>
            <w:hideMark/>
          </w:tcPr>
          <w:p w14:paraId="4D69DAA2" w14:textId="77777777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94" w:type="dxa"/>
            <w:noWrap/>
            <w:vAlign w:val="center"/>
            <w:hideMark/>
          </w:tcPr>
          <w:p w14:paraId="70F54846" w14:textId="77777777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0F7495" w:rsidRPr="009465EE" w14:paraId="77C99AF6" w14:textId="77777777" w:rsidTr="000F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vAlign w:val="center"/>
            <w:hideMark/>
          </w:tcPr>
          <w:p w14:paraId="6B52A81E" w14:textId="77777777" w:rsidR="0042795C" w:rsidRPr="009465EE" w:rsidRDefault="0042795C" w:rsidP="009465E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D0874BE" w14:textId="77777777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275" w:type="dxa"/>
            <w:noWrap/>
            <w:vAlign w:val="center"/>
            <w:hideMark/>
          </w:tcPr>
          <w:p w14:paraId="287381F4" w14:textId="77777777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76" w:type="dxa"/>
            <w:noWrap/>
            <w:vAlign w:val="center"/>
            <w:hideMark/>
          </w:tcPr>
          <w:p w14:paraId="724D3AD0" w14:textId="77777777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  <w:vAlign w:val="center"/>
            <w:hideMark/>
          </w:tcPr>
          <w:p w14:paraId="17D64137" w14:textId="77777777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61" w:type="dxa"/>
            <w:noWrap/>
            <w:vAlign w:val="center"/>
            <w:hideMark/>
          </w:tcPr>
          <w:p w14:paraId="11909401" w14:textId="59220435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16 ± 0,01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393" w:type="dxa"/>
            <w:noWrap/>
            <w:vAlign w:val="center"/>
            <w:hideMark/>
          </w:tcPr>
          <w:p w14:paraId="728AA69A" w14:textId="77777777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94" w:type="dxa"/>
            <w:noWrap/>
            <w:vAlign w:val="center"/>
            <w:hideMark/>
          </w:tcPr>
          <w:p w14:paraId="4C2663A5" w14:textId="09084936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15 ± 0,15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</w:tr>
      <w:tr w:rsidR="000F7495" w:rsidRPr="009465EE" w14:paraId="306302A1" w14:textId="77777777" w:rsidTr="000F749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vAlign w:val="center"/>
            <w:hideMark/>
          </w:tcPr>
          <w:p w14:paraId="0C4AD066" w14:textId="77777777" w:rsidR="0042795C" w:rsidRPr="009465EE" w:rsidRDefault="0042795C" w:rsidP="009465E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D298471" w14:textId="77777777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275" w:type="dxa"/>
            <w:noWrap/>
            <w:vAlign w:val="center"/>
            <w:hideMark/>
          </w:tcPr>
          <w:p w14:paraId="2CCA9D0C" w14:textId="77777777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76" w:type="dxa"/>
            <w:noWrap/>
            <w:vAlign w:val="center"/>
            <w:hideMark/>
          </w:tcPr>
          <w:p w14:paraId="73F79F76" w14:textId="77777777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  <w:vAlign w:val="center"/>
            <w:hideMark/>
          </w:tcPr>
          <w:p w14:paraId="7DAD645B" w14:textId="77777777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61" w:type="dxa"/>
            <w:noWrap/>
            <w:vAlign w:val="center"/>
            <w:hideMark/>
          </w:tcPr>
          <w:p w14:paraId="7FEFE5E0" w14:textId="77777777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93" w:type="dxa"/>
            <w:noWrap/>
            <w:vAlign w:val="center"/>
            <w:hideMark/>
          </w:tcPr>
          <w:p w14:paraId="3152B517" w14:textId="1DED5BEF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58 ± 0,11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394" w:type="dxa"/>
            <w:noWrap/>
            <w:vAlign w:val="center"/>
            <w:hideMark/>
          </w:tcPr>
          <w:p w14:paraId="4CFA10CA" w14:textId="77777777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0F7495" w:rsidRPr="009465EE" w14:paraId="3A5641D6" w14:textId="77777777" w:rsidTr="000F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noWrap/>
            <w:vAlign w:val="center"/>
            <w:hideMark/>
          </w:tcPr>
          <w:p w14:paraId="6168ADE2" w14:textId="77777777" w:rsidR="0042795C" w:rsidRPr="009465EE" w:rsidRDefault="0042795C" w:rsidP="009465E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3-0-Caffeoylquinic acid</w:t>
            </w:r>
          </w:p>
        </w:tc>
        <w:tc>
          <w:tcPr>
            <w:tcW w:w="709" w:type="dxa"/>
            <w:noWrap/>
            <w:vAlign w:val="center"/>
            <w:hideMark/>
          </w:tcPr>
          <w:p w14:paraId="07E39750" w14:textId="2E636EAE" w:rsidR="0042795C" w:rsidRPr="009465EE" w:rsidRDefault="00E37E0A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5" w:type="dxa"/>
            <w:noWrap/>
            <w:vAlign w:val="center"/>
            <w:hideMark/>
          </w:tcPr>
          <w:p w14:paraId="4130943B" w14:textId="35ECA5F5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02 ± 0,00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noWrap/>
            <w:vAlign w:val="center"/>
            <w:hideMark/>
          </w:tcPr>
          <w:p w14:paraId="7FB36FCD" w14:textId="52A78271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05 ± 0,00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418" w:type="dxa"/>
            <w:noWrap/>
            <w:vAlign w:val="center"/>
            <w:hideMark/>
          </w:tcPr>
          <w:p w14:paraId="21D4F98B" w14:textId="7F9D78FE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05 ± 0,01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461" w:type="dxa"/>
            <w:noWrap/>
            <w:vAlign w:val="center"/>
            <w:hideMark/>
          </w:tcPr>
          <w:p w14:paraId="02761CE5" w14:textId="3DAFA31E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1,43 ± 0,03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393" w:type="dxa"/>
            <w:noWrap/>
            <w:vAlign w:val="center"/>
            <w:hideMark/>
          </w:tcPr>
          <w:p w14:paraId="083F370A" w14:textId="7E9EDFE6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69 ± 0,02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394" w:type="dxa"/>
            <w:noWrap/>
            <w:vAlign w:val="center"/>
            <w:hideMark/>
          </w:tcPr>
          <w:p w14:paraId="7C2F36CD" w14:textId="4A5AE481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73 ± 0,05</w:t>
            </w:r>
            <w:r w:rsidRPr="000F74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</w:tr>
      <w:tr w:rsidR="000F7495" w:rsidRPr="009465EE" w14:paraId="77FAE90C" w14:textId="77777777" w:rsidTr="000F749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vAlign w:val="center"/>
            <w:hideMark/>
          </w:tcPr>
          <w:p w14:paraId="1A28848A" w14:textId="77777777" w:rsidR="0042795C" w:rsidRPr="009465EE" w:rsidRDefault="0042795C" w:rsidP="009465E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F7154C9" w14:textId="77777777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275" w:type="dxa"/>
            <w:noWrap/>
            <w:vAlign w:val="center"/>
            <w:hideMark/>
          </w:tcPr>
          <w:p w14:paraId="59CE74C4" w14:textId="7F440C1A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02 ± 0,00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noWrap/>
            <w:vAlign w:val="center"/>
            <w:hideMark/>
          </w:tcPr>
          <w:p w14:paraId="6062638F" w14:textId="4F74EB62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03 ± 0,00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418" w:type="dxa"/>
            <w:noWrap/>
            <w:vAlign w:val="center"/>
            <w:hideMark/>
          </w:tcPr>
          <w:p w14:paraId="3992556B" w14:textId="57379691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05 ± 0,00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461" w:type="dxa"/>
            <w:noWrap/>
            <w:vAlign w:val="center"/>
            <w:hideMark/>
          </w:tcPr>
          <w:p w14:paraId="3DE3B600" w14:textId="1611900A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1,12 ± 0,03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393" w:type="dxa"/>
            <w:noWrap/>
            <w:vAlign w:val="center"/>
            <w:hideMark/>
          </w:tcPr>
          <w:p w14:paraId="63C9E674" w14:textId="30007CA2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95 ± 0,00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394" w:type="dxa"/>
            <w:noWrap/>
            <w:vAlign w:val="center"/>
            <w:hideMark/>
          </w:tcPr>
          <w:p w14:paraId="539AE2C8" w14:textId="1BFCF930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21 ± 0,01</w:t>
            </w:r>
            <w:r w:rsidRPr="000F74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</w:tr>
      <w:tr w:rsidR="000F7495" w:rsidRPr="009465EE" w14:paraId="269BE7B7" w14:textId="77777777" w:rsidTr="000F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vAlign w:val="center"/>
            <w:hideMark/>
          </w:tcPr>
          <w:p w14:paraId="6FCB5BC1" w14:textId="77777777" w:rsidR="0042795C" w:rsidRPr="009465EE" w:rsidRDefault="0042795C" w:rsidP="009465E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78BF89E" w14:textId="77777777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275" w:type="dxa"/>
            <w:noWrap/>
            <w:vAlign w:val="center"/>
            <w:hideMark/>
          </w:tcPr>
          <w:p w14:paraId="7FCDA8D3" w14:textId="70914697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02 ± 0,00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noWrap/>
            <w:vAlign w:val="center"/>
            <w:hideMark/>
          </w:tcPr>
          <w:p w14:paraId="0FD2A848" w14:textId="5376FBD9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05 ± 0,00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418" w:type="dxa"/>
            <w:noWrap/>
            <w:vAlign w:val="center"/>
            <w:hideMark/>
          </w:tcPr>
          <w:p w14:paraId="1F8E8EED" w14:textId="0A9820E8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05 ± 0,01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461" w:type="dxa"/>
            <w:noWrap/>
            <w:vAlign w:val="center"/>
            <w:hideMark/>
          </w:tcPr>
          <w:p w14:paraId="3B0DD97D" w14:textId="3ACF96D1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50 ± 0,01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393" w:type="dxa"/>
            <w:noWrap/>
            <w:vAlign w:val="center"/>
            <w:hideMark/>
          </w:tcPr>
          <w:p w14:paraId="1D5D5D84" w14:textId="1DBA12EB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70 ± 0,02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394" w:type="dxa"/>
            <w:noWrap/>
            <w:vAlign w:val="center"/>
            <w:hideMark/>
          </w:tcPr>
          <w:p w14:paraId="21D940E9" w14:textId="52F0757C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36 ± 0,01</w:t>
            </w:r>
            <w:r w:rsidRPr="000F74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</w:tr>
      <w:tr w:rsidR="000F7495" w:rsidRPr="009465EE" w14:paraId="0B976EAB" w14:textId="77777777" w:rsidTr="000F74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noWrap/>
            <w:vAlign w:val="center"/>
            <w:hideMark/>
          </w:tcPr>
          <w:p w14:paraId="46150C61" w14:textId="77777777" w:rsidR="0042795C" w:rsidRPr="009465EE" w:rsidRDefault="0042795C" w:rsidP="009465E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5-0-Caffeoylquinic acid</w:t>
            </w:r>
          </w:p>
        </w:tc>
        <w:tc>
          <w:tcPr>
            <w:tcW w:w="709" w:type="dxa"/>
            <w:noWrap/>
            <w:vAlign w:val="center"/>
            <w:hideMark/>
          </w:tcPr>
          <w:p w14:paraId="3088C838" w14:textId="232A181B" w:rsidR="0042795C" w:rsidRPr="009465EE" w:rsidRDefault="00E37E0A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5" w:type="dxa"/>
            <w:noWrap/>
            <w:vAlign w:val="center"/>
            <w:hideMark/>
          </w:tcPr>
          <w:p w14:paraId="0A75E42A" w14:textId="104E0685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1,60 ± 0,17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6" w:type="dxa"/>
            <w:noWrap/>
            <w:vAlign w:val="center"/>
            <w:hideMark/>
          </w:tcPr>
          <w:p w14:paraId="67BECE3C" w14:textId="16A8873B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1,73 ± 0,05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8" w:type="dxa"/>
            <w:noWrap/>
            <w:vAlign w:val="center"/>
            <w:hideMark/>
          </w:tcPr>
          <w:p w14:paraId="1DFACFBB" w14:textId="09330ACC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1,59 ± 0,02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461" w:type="dxa"/>
            <w:noWrap/>
            <w:vAlign w:val="center"/>
            <w:hideMark/>
          </w:tcPr>
          <w:p w14:paraId="39FFFD0B" w14:textId="48D998D5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140,26 ± 1,85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393" w:type="dxa"/>
            <w:noWrap/>
            <w:vAlign w:val="center"/>
            <w:hideMark/>
          </w:tcPr>
          <w:p w14:paraId="2C9B6D1C" w14:textId="06748077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71,29 ± 5,49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394" w:type="dxa"/>
            <w:noWrap/>
            <w:vAlign w:val="center"/>
            <w:hideMark/>
          </w:tcPr>
          <w:p w14:paraId="61B5840A" w14:textId="6DD80816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54,68 ± 4,61</w:t>
            </w:r>
            <w:r w:rsidRPr="000F74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</w:tr>
      <w:tr w:rsidR="000F7495" w:rsidRPr="009465EE" w14:paraId="1D6BB98C" w14:textId="77777777" w:rsidTr="000F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vAlign w:val="center"/>
            <w:hideMark/>
          </w:tcPr>
          <w:p w14:paraId="4B7D5356" w14:textId="77777777" w:rsidR="0042795C" w:rsidRPr="009465EE" w:rsidRDefault="0042795C" w:rsidP="009465E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1F2F372" w14:textId="77777777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275" w:type="dxa"/>
            <w:noWrap/>
            <w:vAlign w:val="center"/>
            <w:hideMark/>
          </w:tcPr>
          <w:p w14:paraId="007210CB" w14:textId="1C5CD2F1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1,60 ± 0,17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6" w:type="dxa"/>
            <w:noWrap/>
            <w:vAlign w:val="center"/>
            <w:hideMark/>
          </w:tcPr>
          <w:p w14:paraId="32FAEDF3" w14:textId="5A589C47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1,74 ± 0,05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8" w:type="dxa"/>
            <w:noWrap/>
            <w:vAlign w:val="center"/>
            <w:hideMark/>
          </w:tcPr>
          <w:p w14:paraId="5F875194" w14:textId="0631F587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1,84 ± 0,06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461" w:type="dxa"/>
            <w:noWrap/>
            <w:vAlign w:val="center"/>
            <w:hideMark/>
          </w:tcPr>
          <w:p w14:paraId="655178FC" w14:textId="5EC8F31A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98,21 ± 4,93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393" w:type="dxa"/>
            <w:noWrap/>
            <w:vAlign w:val="center"/>
            <w:hideMark/>
          </w:tcPr>
          <w:p w14:paraId="019B5862" w14:textId="3E710675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63,11 ± 3,31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394" w:type="dxa"/>
            <w:noWrap/>
            <w:vAlign w:val="center"/>
            <w:hideMark/>
          </w:tcPr>
          <w:p w14:paraId="3F9A4C3E" w14:textId="13BB1F5E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10,74 ± 2,10</w:t>
            </w:r>
            <w:r w:rsidRPr="000F74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</w:tr>
      <w:tr w:rsidR="000F7495" w:rsidRPr="009465EE" w14:paraId="151521F8" w14:textId="77777777" w:rsidTr="000F749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vAlign w:val="center"/>
            <w:hideMark/>
          </w:tcPr>
          <w:p w14:paraId="48B9F8B1" w14:textId="77777777" w:rsidR="0042795C" w:rsidRPr="009465EE" w:rsidRDefault="0042795C" w:rsidP="009465E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186670F" w14:textId="77777777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275" w:type="dxa"/>
            <w:noWrap/>
            <w:vAlign w:val="center"/>
            <w:hideMark/>
          </w:tcPr>
          <w:p w14:paraId="3C2C6C3D" w14:textId="30152AFD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1,60 ± 0,17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6" w:type="dxa"/>
            <w:noWrap/>
            <w:vAlign w:val="center"/>
            <w:hideMark/>
          </w:tcPr>
          <w:p w14:paraId="0F412612" w14:textId="14703254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1,73 ± 0,05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8" w:type="dxa"/>
            <w:noWrap/>
            <w:vAlign w:val="center"/>
            <w:hideMark/>
          </w:tcPr>
          <w:p w14:paraId="515E4612" w14:textId="45A4DF1C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1,59 ± 0,02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461" w:type="dxa"/>
            <w:noWrap/>
            <w:vAlign w:val="center"/>
            <w:hideMark/>
          </w:tcPr>
          <w:p w14:paraId="28B30FF6" w14:textId="5E231079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47,84 ± 3,12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393" w:type="dxa"/>
            <w:noWrap/>
            <w:vAlign w:val="center"/>
            <w:hideMark/>
          </w:tcPr>
          <w:p w14:paraId="787807A9" w14:textId="11119D4F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45,60 ± 1,25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394" w:type="dxa"/>
            <w:noWrap/>
            <w:vAlign w:val="center"/>
            <w:hideMark/>
          </w:tcPr>
          <w:p w14:paraId="2FCAE08C" w14:textId="0CAF17DE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28,45 ± 2,16</w:t>
            </w:r>
            <w:r w:rsidRPr="000F74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</w:tr>
      <w:tr w:rsidR="000F7495" w:rsidRPr="009465EE" w14:paraId="37AF8098" w14:textId="77777777" w:rsidTr="000F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noWrap/>
            <w:vAlign w:val="center"/>
            <w:hideMark/>
          </w:tcPr>
          <w:p w14:paraId="66C4E907" w14:textId="77777777" w:rsidR="0042795C" w:rsidRPr="009465EE" w:rsidRDefault="0042795C" w:rsidP="009465E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Quercetin 3-0-glucoside</w:t>
            </w:r>
          </w:p>
        </w:tc>
        <w:tc>
          <w:tcPr>
            <w:tcW w:w="709" w:type="dxa"/>
            <w:noWrap/>
            <w:vAlign w:val="center"/>
            <w:hideMark/>
          </w:tcPr>
          <w:p w14:paraId="2B2CABC1" w14:textId="091A45D8" w:rsidR="0042795C" w:rsidRPr="009465EE" w:rsidRDefault="00E37E0A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5" w:type="dxa"/>
            <w:noWrap/>
            <w:vAlign w:val="center"/>
            <w:hideMark/>
          </w:tcPr>
          <w:p w14:paraId="6BC5C867" w14:textId="371EF1AB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19 ± 0,02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noWrap/>
            <w:vAlign w:val="center"/>
            <w:hideMark/>
          </w:tcPr>
          <w:p w14:paraId="1DA60797" w14:textId="2F476E86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15 ± 0,02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418" w:type="dxa"/>
            <w:noWrap/>
            <w:vAlign w:val="center"/>
            <w:hideMark/>
          </w:tcPr>
          <w:p w14:paraId="057DDC30" w14:textId="61100F4F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21 ± 0,05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461" w:type="dxa"/>
            <w:noWrap/>
            <w:vAlign w:val="center"/>
            <w:hideMark/>
          </w:tcPr>
          <w:p w14:paraId="4874D6FB" w14:textId="023BDE9B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1,20 ± 0,02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393" w:type="dxa"/>
            <w:noWrap/>
            <w:vAlign w:val="center"/>
            <w:hideMark/>
          </w:tcPr>
          <w:p w14:paraId="45684834" w14:textId="6BCC9B44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81 ± 0,02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394" w:type="dxa"/>
            <w:noWrap/>
            <w:vAlign w:val="center"/>
            <w:hideMark/>
          </w:tcPr>
          <w:p w14:paraId="4CA6D7BE" w14:textId="34335466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72 ± 0,06</w:t>
            </w:r>
            <w:r w:rsidRPr="000F74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</w:tr>
      <w:tr w:rsidR="000F7495" w:rsidRPr="009465EE" w14:paraId="5FE6E070" w14:textId="77777777" w:rsidTr="000F749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vAlign w:val="center"/>
            <w:hideMark/>
          </w:tcPr>
          <w:p w14:paraId="62E528A0" w14:textId="77777777" w:rsidR="0042795C" w:rsidRPr="009465EE" w:rsidRDefault="0042795C" w:rsidP="009465E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C546110" w14:textId="77777777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275" w:type="dxa"/>
            <w:noWrap/>
            <w:vAlign w:val="center"/>
            <w:hideMark/>
          </w:tcPr>
          <w:p w14:paraId="1C1C5B9C" w14:textId="392A0B15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19 ± 0,02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noWrap/>
            <w:vAlign w:val="center"/>
            <w:hideMark/>
          </w:tcPr>
          <w:p w14:paraId="06F33D60" w14:textId="6267D262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19 ± 0,04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418" w:type="dxa"/>
            <w:noWrap/>
            <w:vAlign w:val="center"/>
            <w:hideMark/>
          </w:tcPr>
          <w:p w14:paraId="3C864D37" w14:textId="4028373F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25 ± 0,02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461" w:type="dxa"/>
            <w:noWrap/>
            <w:vAlign w:val="center"/>
            <w:hideMark/>
          </w:tcPr>
          <w:p w14:paraId="074CF972" w14:textId="4DD7A252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1,29 ± 0,02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393" w:type="dxa"/>
            <w:noWrap/>
            <w:vAlign w:val="center"/>
            <w:hideMark/>
          </w:tcPr>
          <w:p w14:paraId="2F0A4250" w14:textId="236D690E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1,05 ± 0,04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394" w:type="dxa"/>
            <w:noWrap/>
            <w:vAlign w:val="center"/>
            <w:hideMark/>
          </w:tcPr>
          <w:p w14:paraId="379EBDDF" w14:textId="3039A219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74 ± 0,03</w:t>
            </w:r>
            <w:r w:rsidRPr="000F74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</w:tr>
      <w:tr w:rsidR="000F7495" w:rsidRPr="009465EE" w14:paraId="3247EF06" w14:textId="77777777" w:rsidTr="000F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vAlign w:val="center"/>
            <w:hideMark/>
          </w:tcPr>
          <w:p w14:paraId="373D0D04" w14:textId="77777777" w:rsidR="0042795C" w:rsidRPr="009465EE" w:rsidRDefault="0042795C" w:rsidP="009465E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C29349C" w14:textId="77777777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275" w:type="dxa"/>
            <w:noWrap/>
            <w:vAlign w:val="center"/>
            <w:hideMark/>
          </w:tcPr>
          <w:p w14:paraId="13D41C91" w14:textId="1CF7F5EE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19 ± 0,02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noWrap/>
            <w:vAlign w:val="center"/>
            <w:hideMark/>
          </w:tcPr>
          <w:p w14:paraId="4B589CA0" w14:textId="43FEF349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15 ± 0,02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418" w:type="dxa"/>
            <w:noWrap/>
            <w:vAlign w:val="center"/>
            <w:hideMark/>
          </w:tcPr>
          <w:p w14:paraId="217D7793" w14:textId="61DC34CA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21 ± 0,05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461" w:type="dxa"/>
            <w:noWrap/>
            <w:vAlign w:val="center"/>
            <w:hideMark/>
          </w:tcPr>
          <w:p w14:paraId="656106E3" w14:textId="647AFE9A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98 ± 0,03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393" w:type="dxa"/>
            <w:noWrap/>
            <w:vAlign w:val="center"/>
            <w:hideMark/>
          </w:tcPr>
          <w:p w14:paraId="56520D0D" w14:textId="3764008C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1,67 ± 0,07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394" w:type="dxa"/>
            <w:noWrap/>
            <w:vAlign w:val="center"/>
            <w:hideMark/>
          </w:tcPr>
          <w:p w14:paraId="24CB9CB7" w14:textId="2E0C7924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1,12 ± 0,04</w:t>
            </w:r>
            <w:r w:rsidRPr="000F74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</w:tr>
      <w:tr w:rsidR="000F7495" w:rsidRPr="009465EE" w14:paraId="325F31CC" w14:textId="77777777" w:rsidTr="000F749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noWrap/>
            <w:vAlign w:val="center"/>
            <w:hideMark/>
          </w:tcPr>
          <w:p w14:paraId="0CA98B28" w14:textId="77777777" w:rsidR="0042795C" w:rsidRPr="009465EE" w:rsidRDefault="0042795C" w:rsidP="009465E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Kaempferol 3-0-glucoside</w:t>
            </w:r>
          </w:p>
        </w:tc>
        <w:tc>
          <w:tcPr>
            <w:tcW w:w="709" w:type="dxa"/>
            <w:noWrap/>
            <w:vAlign w:val="center"/>
            <w:hideMark/>
          </w:tcPr>
          <w:p w14:paraId="5F4C2611" w14:textId="6A88DB8B" w:rsidR="0042795C" w:rsidRPr="009465EE" w:rsidRDefault="00E37E0A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5" w:type="dxa"/>
            <w:noWrap/>
            <w:vAlign w:val="center"/>
            <w:hideMark/>
          </w:tcPr>
          <w:p w14:paraId="075D3E49" w14:textId="6FA26202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10 ± 0,02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noWrap/>
            <w:vAlign w:val="center"/>
            <w:hideMark/>
          </w:tcPr>
          <w:p w14:paraId="1F2B1D69" w14:textId="26C810C3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10 ± 0,03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418" w:type="dxa"/>
            <w:noWrap/>
            <w:vAlign w:val="center"/>
            <w:hideMark/>
          </w:tcPr>
          <w:p w14:paraId="54140309" w14:textId="57E21F78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08 ± 0,02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461" w:type="dxa"/>
            <w:noWrap/>
            <w:vAlign w:val="center"/>
            <w:hideMark/>
          </w:tcPr>
          <w:p w14:paraId="1EC54B76" w14:textId="5D86507B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33 ± 0,01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393" w:type="dxa"/>
            <w:noWrap/>
            <w:vAlign w:val="center"/>
            <w:hideMark/>
          </w:tcPr>
          <w:p w14:paraId="11ECA385" w14:textId="59710052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29 ± 0,03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394" w:type="dxa"/>
            <w:noWrap/>
            <w:vAlign w:val="center"/>
            <w:hideMark/>
          </w:tcPr>
          <w:p w14:paraId="3E49DAE4" w14:textId="2F902EAC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22 ± 0,03</w:t>
            </w:r>
            <w:r w:rsidRPr="000F74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</w:tr>
      <w:tr w:rsidR="000F7495" w:rsidRPr="009465EE" w14:paraId="2E1D5202" w14:textId="77777777" w:rsidTr="000F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vAlign w:val="center"/>
            <w:hideMark/>
          </w:tcPr>
          <w:p w14:paraId="09063834" w14:textId="77777777" w:rsidR="0042795C" w:rsidRPr="009465EE" w:rsidRDefault="0042795C" w:rsidP="009465E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EA6D53E" w14:textId="77777777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275" w:type="dxa"/>
            <w:noWrap/>
            <w:vAlign w:val="center"/>
            <w:hideMark/>
          </w:tcPr>
          <w:p w14:paraId="714F87C2" w14:textId="4396C98F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10 ± 0,02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noWrap/>
            <w:vAlign w:val="center"/>
            <w:hideMark/>
          </w:tcPr>
          <w:p w14:paraId="13180E52" w14:textId="6437C920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09 ± 0,04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418" w:type="dxa"/>
            <w:noWrap/>
            <w:vAlign w:val="center"/>
            <w:hideMark/>
          </w:tcPr>
          <w:p w14:paraId="1CEA288C" w14:textId="18DE22A0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07 ± 0,02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461" w:type="dxa"/>
            <w:noWrap/>
            <w:vAlign w:val="center"/>
            <w:hideMark/>
          </w:tcPr>
          <w:p w14:paraId="5E2244A5" w14:textId="04CA662A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38 ± 0,03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393" w:type="dxa"/>
            <w:noWrap/>
            <w:vAlign w:val="center"/>
            <w:hideMark/>
          </w:tcPr>
          <w:p w14:paraId="63B05A36" w14:textId="5F262221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48 ± 0,10</w:t>
            </w:r>
            <w:r w:rsidRPr="000F74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394" w:type="dxa"/>
            <w:noWrap/>
            <w:vAlign w:val="center"/>
            <w:hideMark/>
          </w:tcPr>
          <w:p w14:paraId="7F81B583" w14:textId="495B5918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54 ± 0,02</w:t>
            </w:r>
            <w:r w:rsidRPr="000F74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</w:tr>
      <w:tr w:rsidR="000F7495" w:rsidRPr="009465EE" w14:paraId="31429445" w14:textId="77777777" w:rsidTr="000F74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vAlign w:val="center"/>
            <w:hideMark/>
          </w:tcPr>
          <w:p w14:paraId="35DFF476" w14:textId="77777777" w:rsidR="0042795C" w:rsidRPr="009465EE" w:rsidRDefault="0042795C" w:rsidP="009465E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BB2359F" w14:textId="77777777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275" w:type="dxa"/>
            <w:noWrap/>
            <w:vAlign w:val="center"/>
            <w:hideMark/>
          </w:tcPr>
          <w:p w14:paraId="2EBFFE0A" w14:textId="0ABF3CE8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10 ± 0,02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noWrap/>
            <w:vAlign w:val="center"/>
            <w:hideMark/>
          </w:tcPr>
          <w:p w14:paraId="1681810E" w14:textId="4B2BCAFC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10 ± 0,03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418" w:type="dxa"/>
            <w:noWrap/>
            <w:vAlign w:val="center"/>
            <w:hideMark/>
          </w:tcPr>
          <w:p w14:paraId="0140AB24" w14:textId="1CE31A69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08 ± 0,02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461" w:type="dxa"/>
            <w:noWrap/>
            <w:vAlign w:val="center"/>
            <w:hideMark/>
          </w:tcPr>
          <w:p w14:paraId="28F22845" w14:textId="63BE06D0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47 ± 0,07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393" w:type="dxa"/>
            <w:noWrap/>
            <w:vAlign w:val="center"/>
            <w:hideMark/>
          </w:tcPr>
          <w:p w14:paraId="6CFFAEA4" w14:textId="54F82BBF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76 ± 0,04</w:t>
            </w:r>
            <w:r w:rsidRPr="000F74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394" w:type="dxa"/>
            <w:noWrap/>
            <w:vAlign w:val="center"/>
            <w:hideMark/>
          </w:tcPr>
          <w:p w14:paraId="27DBAB2D" w14:textId="5075DB0A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55 ± 0,08</w:t>
            </w:r>
            <w:r w:rsidRPr="000F74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</w:tr>
      <w:tr w:rsidR="000F7495" w:rsidRPr="009465EE" w14:paraId="056C1193" w14:textId="77777777" w:rsidTr="000F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noWrap/>
            <w:vAlign w:val="center"/>
            <w:hideMark/>
          </w:tcPr>
          <w:p w14:paraId="623EFA60" w14:textId="77777777" w:rsidR="0042795C" w:rsidRPr="009465EE" w:rsidRDefault="0042795C" w:rsidP="009465E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Rutin</w:t>
            </w:r>
          </w:p>
        </w:tc>
        <w:tc>
          <w:tcPr>
            <w:tcW w:w="709" w:type="dxa"/>
            <w:noWrap/>
            <w:vAlign w:val="center"/>
            <w:hideMark/>
          </w:tcPr>
          <w:p w14:paraId="25181084" w14:textId="0AC5987C" w:rsidR="0042795C" w:rsidRPr="009465EE" w:rsidRDefault="00E37E0A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5" w:type="dxa"/>
            <w:noWrap/>
            <w:vAlign w:val="center"/>
            <w:hideMark/>
          </w:tcPr>
          <w:p w14:paraId="273E510D" w14:textId="65904E78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6,14 ± 0,67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noWrap/>
            <w:vAlign w:val="center"/>
            <w:hideMark/>
          </w:tcPr>
          <w:p w14:paraId="1CB822F0" w14:textId="6A16F0C6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5,50 ± 0,38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418" w:type="dxa"/>
            <w:noWrap/>
            <w:vAlign w:val="center"/>
            <w:hideMark/>
          </w:tcPr>
          <w:p w14:paraId="5F21020A" w14:textId="4F78F028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9,92 ± 0,21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461" w:type="dxa"/>
            <w:noWrap/>
            <w:vAlign w:val="center"/>
            <w:hideMark/>
          </w:tcPr>
          <w:p w14:paraId="105823F6" w14:textId="0C184430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75,49 ± 2,28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393" w:type="dxa"/>
            <w:noWrap/>
            <w:vAlign w:val="center"/>
            <w:hideMark/>
          </w:tcPr>
          <w:p w14:paraId="20683E2E" w14:textId="4FB31D78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48,40 ± 1,18</w:t>
            </w:r>
            <w:r w:rsidRPr="000F74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394" w:type="dxa"/>
            <w:noWrap/>
            <w:vAlign w:val="center"/>
            <w:hideMark/>
          </w:tcPr>
          <w:p w14:paraId="5A262BD3" w14:textId="5460E8FF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52,36 ± 3,57</w:t>
            </w:r>
            <w:r w:rsidRPr="000F74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</w:tr>
      <w:tr w:rsidR="000F7495" w:rsidRPr="009465EE" w14:paraId="233AD3D9" w14:textId="77777777" w:rsidTr="000F749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vAlign w:val="center"/>
            <w:hideMark/>
          </w:tcPr>
          <w:p w14:paraId="1DEAF8AA" w14:textId="77777777" w:rsidR="0042795C" w:rsidRPr="009465EE" w:rsidRDefault="0042795C" w:rsidP="009465E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A525771" w14:textId="77777777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275" w:type="dxa"/>
            <w:noWrap/>
            <w:vAlign w:val="center"/>
            <w:hideMark/>
          </w:tcPr>
          <w:p w14:paraId="23F1610B" w14:textId="6C1F48A7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6,14 ± 0,67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noWrap/>
            <w:vAlign w:val="center"/>
            <w:hideMark/>
          </w:tcPr>
          <w:p w14:paraId="7E24B869" w14:textId="0D1FC3DC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9,77 ± 0,15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418" w:type="dxa"/>
            <w:noWrap/>
            <w:vAlign w:val="center"/>
            <w:hideMark/>
          </w:tcPr>
          <w:p w14:paraId="61C3970B" w14:textId="6DA20958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13,48 ± 1,17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461" w:type="dxa"/>
            <w:noWrap/>
            <w:vAlign w:val="center"/>
            <w:hideMark/>
          </w:tcPr>
          <w:p w14:paraId="2786676D" w14:textId="19FCAB20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76,82 ± 2,34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393" w:type="dxa"/>
            <w:noWrap/>
            <w:vAlign w:val="center"/>
            <w:hideMark/>
          </w:tcPr>
          <w:p w14:paraId="6A3A7FAF" w14:textId="257E71B1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51,33 ± 0,37</w:t>
            </w:r>
            <w:r w:rsidRPr="000F74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394" w:type="dxa"/>
            <w:noWrap/>
            <w:vAlign w:val="center"/>
            <w:hideMark/>
          </w:tcPr>
          <w:p w14:paraId="61415A87" w14:textId="24D75ABA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38,47 ± 2,25</w:t>
            </w:r>
            <w:r w:rsidRPr="000F74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</w:tr>
      <w:tr w:rsidR="000F7495" w:rsidRPr="009465EE" w14:paraId="29E39D4C" w14:textId="77777777" w:rsidTr="000F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vAlign w:val="center"/>
            <w:hideMark/>
          </w:tcPr>
          <w:p w14:paraId="22DDE767" w14:textId="77777777" w:rsidR="0042795C" w:rsidRPr="009465EE" w:rsidRDefault="0042795C" w:rsidP="009465E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6031D68" w14:textId="77777777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275" w:type="dxa"/>
            <w:noWrap/>
            <w:vAlign w:val="center"/>
            <w:hideMark/>
          </w:tcPr>
          <w:p w14:paraId="308BE118" w14:textId="07332090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6,14 ± 0,67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noWrap/>
            <w:vAlign w:val="center"/>
            <w:hideMark/>
          </w:tcPr>
          <w:p w14:paraId="0147260C" w14:textId="16A97FEE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5,50 ± 0,38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418" w:type="dxa"/>
            <w:noWrap/>
            <w:vAlign w:val="center"/>
            <w:hideMark/>
          </w:tcPr>
          <w:p w14:paraId="218B430C" w14:textId="7C4D5480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9,92 ± 0,21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461" w:type="dxa"/>
            <w:noWrap/>
            <w:vAlign w:val="center"/>
            <w:hideMark/>
          </w:tcPr>
          <w:p w14:paraId="7697EF09" w14:textId="0D3D9B42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61,54 ± 1,21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393" w:type="dxa"/>
            <w:noWrap/>
            <w:vAlign w:val="center"/>
            <w:hideMark/>
          </w:tcPr>
          <w:p w14:paraId="3DBA2325" w14:textId="7EDC58C1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79,65 ± 2,03</w:t>
            </w:r>
            <w:r w:rsidRPr="000F74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394" w:type="dxa"/>
            <w:noWrap/>
            <w:vAlign w:val="center"/>
            <w:hideMark/>
          </w:tcPr>
          <w:p w14:paraId="28E30FD8" w14:textId="74C04E1C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59,25 ± 1,87</w:t>
            </w:r>
            <w:r w:rsidRPr="000F74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</w:tr>
      <w:tr w:rsidR="000F7495" w:rsidRPr="009465EE" w14:paraId="6FE11D7C" w14:textId="77777777" w:rsidTr="000F749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noWrap/>
            <w:vAlign w:val="center"/>
            <w:hideMark/>
          </w:tcPr>
          <w:p w14:paraId="1C163F8F" w14:textId="77777777" w:rsidR="0042795C" w:rsidRPr="009465EE" w:rsidRDefault="0042795C" w:rsidP="009465E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Naringin</w:t>
            </w:r>
          </w:p>
        </w:tc>
        <w:tc>
          <w:tcPr>
            <w:tcW w:w="709" w:type="dxa"/>
            <w:noWrap/>
            <w:vAlign w:val="center"/>
            <w:hideMark/>
          </w:tcPr>
          <w:p w14:paraId="1C91075A" w14:textId="5B47C6CB" w:rsidR="0042795C" w:rsidRPr="009465EE" w:rsidRDefault="00E37E0A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5" w:type="dxa"/>
            <w:noWrap/>
            <w:vAlign w:val="center"/>
            <w:hideMark/>
          </w:tcPr>
          <w:p w14:paraId="02D3B63B" w14:textId="77777777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76" w:type="dxa"/>
            <w:noWrap/>
            <w:vAlign w:val="center"/>
            <w:hideMark/>
          </w:tcPr>
          <w:p w14:paraId="0F02A132" w14:textId="77777777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  <w:vAlign w:val="center"/>
            <w:hideMark/>
          </w:tcPr>
          <w:p w14:paraId="72EEB1A3" w14:textId="77777777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61" w:type="dxa"/>
            <w:noWrap/>
            <w:vAlign w:val="center"/>
            <w:hideMark/>
          </w:tcPr>
          <w:p w14:paraId="4A21AD14" w14:textId="0F79E209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27 ± 0,02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393" w:type="dxa"/>
            <w:noWrap/>
            <w:vAlign w:val="center"/>
            <w:hideMark/>
          </w:tcPr>
          <w:p w14:paraId="08F9C3A4" w14:textId="6645F2ED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16 ± 0,07</w:t>
            </w:r>
            <w:r w:rsidRPr="000F74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394" w:type="dxa"/>
            <w:noWrap/>
            <w:vAlign w:val="center"/>
            <w:hideMark/>
          </w:tcPr>
          <w:p w14:paraId="70D32937" w14:textId="10817F63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38 ± 0,05</w:t>
            </w:r>
            <w:r w:rsidRPr="000F74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</w:tr>
      <w:tr w:rsidR="000F7495" w:rsidRPr="009465EE" w14:paraId="17614938" w14:textId="77777777" w:rsidTr="000F7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vAlign w:val="center"/>
            <w:hideMark/>
          </w:tcPr>
          <w:p w14:paraId="2A351DA7" w14:textId="77777777" w:rsidR="0042795C" w:rsidRPr="009465EE" w:rsidRDefault="0042795C" w:rsidP="009465E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2BF5008" w14:textId="77777777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275" w:type="dxa"/>
            <w:noWrap/>
            <w:vAlign w:val="center"/>
            <w:hideMark/>
          </w:tcPr>
          <w:p w14:paraId="106E1DDF" w14:textId="77777777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76" w:type="dxa"/>
            <w:noWrap/>
            <w:vAlign w:val="center"/>
            <w:hideMark/>
          </w:tcPr>
          <w:p w14:paraId="6B7CBB1E" w14:textId="77777777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  <w:vAlign w:val="center"/>
            <w:hideMark/>
          </w:tcPr>
          <w:p w14:paraId="2B235633" w14:textId="77777777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61" w:type="dxa"/>
            <w:noWrap/>
            <w:vAlign w:val="center"/>
            <w:hideMark/>
          </w:tcPr>
          <w:p w14:paraId="05AEB660" w14:textId="51E12971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37 ± 0,02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393" w:type="dxa"/>
            <w:noWrap/>
            <w:vAlign w:val="center"/>
            <w:hideMark/>
          </w:tcPr>
          <w:p w14:paraId="1A973E2B" w14:textId="24855008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31 ± 0,02</w:t>
            </w:r>
            <w:r w:rsidRPr="000F74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394" w:type="dxa"/>
            <w:noWrap/>
            <w:vAlign w:val="center"/>
            <w:hideMark/>
          </w:tcPr>
          <w:p w14:paraId="3738C16D" w14:textId="5300AC24" w:rsidR="0042795C" w:rsidRPr="009465EE" w:rsidRDefault="0042795C" w:rsidP="009465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31 ± 0,05</w:t>
            </w:r>
            <w:r w:rsidRPr="000F74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</w:tr>
      <w:tr w:rsidR="000F7495" w:rsidRPr="009465EE" w14:paraId="22495D1E" w14:textId="77777777" w:rsidTr="000F749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vAlign w:val="center"/>
            <w:hideMark/>
          </w:tcPr>
          <w:p w14:paraId="0A429BED" w14:textId="77777777" w:rsidR="0042795C" w:rsidRPr="009465EE" w:rsidRDefault="0042795C" w:rsidP="009465E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8647783" w14:textId="77777777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275" w:type="dxa"/>
            <w:noWrap/>
            <w:vAlign w:val="center"/>
            <w:hideMark/>
          </w:tcPr>
          <w:p w14:paraId="0149C113" w14:textId="77777777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76" w:type="dxa"/>
            <w:noWrap/>
            <w:vAlign w:val="center"/>
            <w:hideMark/>
          </w:tcPr>
          <w:p w14:paraId="05809946" w14:textId="77777777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18" w:type="dxa"/>
            <w:noWrap/>
            <w:vAlign w:val="center"/>
            <w:hideMark/>
          </w:tcPr>
          <w:p w14:paraId="3184BBB8" w14:textId="77777777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61" w:type="dxa"/>
            <w:noWrap/>
            <w:vAlign w:val="center"/>
            <w:hideMark/>
          </w:tcPr>
          <w:p w14:paraId="4C22440A" w14:textId="45FFBA67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47 ± 0,03</w:t>
            </w:r>
            <w:r w:rsidRPr="0094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393" w:type="dxa"/>
            <w:noWrap/>
            <w:vAlign w:val="center"/>
            <w:hideMark/>
          </w:tcPr>
          <w:p w14:paraId="5999050B" w14:textId="295C05E5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10 ± 0,02</w:t>
            </w:r>
            <w:r w:rsidRPr="000F74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394" w:type="dxa"/>
            <w:noWrap/>
            <w:vAlign w:val="center"/>
            <w:hideMark/>
          </w:tcPr>
          <w:p w14:paraId="5E634B37" w14:textId="5BD8BD3D" w:rsidR="0042795C" w:rsidRPr="009465EE" w:rsidRDefault="0042795C" w:rsidP="009465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65EE">
              <w:rPr>
                <w:rFonts w:eastAsia="Times New Roman" w:cs="Times New Roman"/>
                <w:color w:val="000000"/>
                <w:sz w:val="20"/>
                <w:szCs w:val="20"/>
              </w:rPr>
              <w:t>0,66 ± 0,12</w:t>
            </w:r>
            <w:r w:rsidRPr="000F74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</w:tr>
    </w:tbl>
    <w:p w14:paraId="6EB62833" w14:textId="77777777" w:rsidR="0088535D" w:rsidRPr="001549D3" w:rsidRDefault="0088535D" w:rsidP="00654E8F">
      <w:pPr>
        <w:spacing w:before="240"/>
      </w:pPr>
    </w:p>
    <w:sectPr w:rsidR="0088535D" w:rsidRPr="001549D3" w:rsidSect="00427482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CA8E83" w14:textId="77777777" w:rsidR="00427482" w:rsidRDefault="00427482" w:rsidP="00117666">
      <w:pPr>
        <w:spacing w:after="0"/>
      </w:pPr>
      <w:r>
        <w:separator/>
      </w:r>
    </w:p>
  </w:endnote>
  <w:endnote w:type="continuationSeparator" w:id="0">
    <w:p w14:paraId="7D4E1A2F" w14:textId="77777777" w:rsidR="00427482" w:rsidRDefault="004274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795C" w:rsidRPr="00577C4C" w:rsidRDefault="0042795C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795C" w:rsidRPr="00577C4C" w:rsidRDefault="0042795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795C" w:rsidRPr="00577C4C" w:rsidRDefault="0042795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795C" w:rsidRPr="00577C4C" w:rsidRDefault="0042795C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795C" w:rsidRPr="00577C4C" w:rsidRDefault="0042795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795C" w:rsidRPr="00577C4C" w:rsidRDefault="0042795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A524F4" w14:textId="77777777" w:rsidR="00427482" w:rsidRDefault="00427482" w:rsidP="00117666">
      <w:pPr>
        <w:spacing w:after="0"/>
      </w:pPr>
      <w:r>
        <w:separator/>
      </w:r>
    </w:p>
  </w:footnote>
  <w:footnote w:type="continuationSeparator" w:id="0">
    <w:p w14:paraId="58BADBEF" w14:textId="77777777" w:rsidR="00427482" w:rsidRDefault="004274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795C" w:rsidRPr="009151AA" w:rsidRDefault="0042795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795C" w:rsidRDefault="0042795C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97060357">
    <w:abstractNumId w:val="0"/>
  </w:num>
  <w:num w:numId="2" w16cid:durableId="908930275">
    <w:abstractNumId w:val="4"/>
  </w:num>
  <w:num w:numId="3" w16cid:durableId="176845157">
    <w:abstractNumId w:val="1"/>
  </w:num>
  <w:num w:numId="4" w16cid:durableId="388188988">
    <w:abstractNumId w:val="5"/>
  </w:num>
  <w:num w:numId="5" w16cid:durableId="185499846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17298802">
    <w:abstractNumId w:val="3"/>
  </w:num>
  <w:num w:numId="7" w16cid:durableId="1392313405">
    <w:abstractNumId w:val="6"/>
  </w:num>
  <w:num w:numId="8" w16cid:durableId="1991014934">
    <w:abstractNumId w:val="6"/>
  </w:num>
  <w:num w:numId="9" w16cid:durableId="439760079">
    <w:abstractNumId w:val="6"/>
  </w:num>
  <w:num w:numId="10" w16cid:durableId="1056588752">
    <w:abstractNumId w:val="6"/>
  </w:num>
  <w:num w:numId="11" w16cid:durableId="755590843">
    <w:abstractNumId w:val="6"/>
  </w:num>
  <w:num w:numId="12" w16cid:durableId="673462570">
    <w:abstractNumId w:val="6"/>
  </w:num>
  <w:num w:numId="13" w16cid:durableId="25496765">
    <w:abstractNumId w:val="3"/>
  </w:num>
  <w:num w:numId="14" w16cid:durableId="1872723081">
    <w:abstractNumId w:val="2"/>
  </w:num>
  <w:num w:numId="15" w16cid:durableId="410784495">
    <w:abstractNumId w:val="2"/>
  </w:num>
  <w:num w:numId="16" w16cid:durableId="1445228355">
    <w:abstractNumId w:val="2"/>
  </w:num>
  <w:num w:numId="17" w16cid:durableId="79915527">
    <w:abstractNumId w:val="2"/>
  </w:num>
  <w:num w:numId="18" w16cid:durableId="1112214171">
    <w:abstractNumId w:val="2"/>
  </w:num>
  <w:num w:numId="19" w16cid:durableId="466081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C96"/>
    <w:rsid w:val="0001436A"/>
    <w:rsid w:val="000317E9"/>
    <w:rsid w:val="00034304"/>
    <w:rsid w:val="00035434"/>
    <w:rsid w:val="00052A14"/>
    <w:rsid w:val="00077D53"/>
    <w:rsid w:val="000C5415"/>
    <w:rsid w:val="000D4BBA"/>
    <w:rsid w:val="000F7495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3F28"/>
    <w:rsid w:val="0032595C"/>
    <w:rsid w:val="003463F4"/>
    <w:rsid w:val="003544FB"/>
    <w:rsid w:val="003D2D47"/>
    <w:rsid w:val="003D2F2D"/>
    <w:rsid w:val="00401590"/>
    <w:rsid w:val="004237F7"/>
    <w:rsid w:val="00427482"/>
    <w:rsid w:val="0042795C"/>
    <w:rsid w:val="00447801"/>
    <w:rsid w:val="00452E9C"/>
    <w:rsid w:val="00470C23"/>
    <w:rsid w:val="004735C8"/>
    <w:rsid w:val="004961FF"/>
    <w:rsid w:val="00517A89"/>
    <w:rsid w:val="005250F2"/>
    <w:rsid w:val="00563399"/>
    <w:rsid w:val="00593EEA"/>
    <w:rsid w:val="005A5EEE"/>
    <w:rsid w:val="005E5B9E"/>
    <w:rsid w:val="006375C7"/>
    <w:rsid w:val="00654E8F"/>
    <w:rsid w:val="00660D05"/>
    <w:rsid w:val="00661B01"/>
    <w:rsid w:val="006820B1"/>
    <w:rsid w:val="00684F7B"/>
    <w:rsid w:val="00691088"/>
    <w:rsid w:val="006A3148"/>
    <w:rsid w:val="006B7D14"/>
    <w:rsid w:val="006D5088"/>
    <w:rsid w:val="00701727"/>
    <w:rsid w:val="0070566C"/>
    <w:rsid w:val="00714C50"/>
    <w:rsid w:val="00725A7D"/>
    <w:rsid w:val="007427E9"/>
    <w:rsid w:val="007501BE"/>
    <w:rsid w:val="00790BB3"/>
    <w:rsid w:val="007C206C"/>
    <w:rsid w:val="00803D24"/>
    <w:rsid w:val="00817DD6"/>
    <w:rsid w:val="00873F50"/>
    <w:rsid w:val="00874352"/>
    <w:rsid w:val="00885156"/>
    <w:rsid w:val="0088535D"/>
    <w:rsid w:val="008B05A1"/>
    <w:rsid w:val="009151AA"/>
    <w:rsid w:val="0093429D"/>
    <w:rsid w:val="00943573"/>
    <w:rsid w:val="009465EE"/>
    <w:rsid w:val="00956302"/>
    <w:rsid w:val="00970F7D"/>
    <w:rsid w:val="00994A3D"/>
    <w:rsid w:val="009C2B12"/>
    <w:rsid w:val="009C70F3"/>
    <w:rsid w:val="00A174D9"/>
    <w:rsid w:val="00A349FB"/>
    <w:rsid w:val="00A569CD"/>
    <w:rsid w:val="00AA4068"/>
    <w:rsid w:val="00AB5EE2"/>
    <w:rsid w:val="00AB6715"/>
    <w:rsid w:val="00AD7914"/>
    <w:rsid w:val="00B1671E"/>
    <w:rsid w:val="00B25EB8"/>
    <w:rsid w:val="00B354E1"/>
    <w:rsid w:val="00B37F4D"/>
    <w:rsid w:val="00B76259"/>
    <w:rsid w:val="00C52A7B"/>
    <w:rsid w:val="00C56BAF"/>
    <w:rsid w:val="00C679AA"/>
    <w:rsid w:val="00C75972"/>
    <w:rsid w:val="00C82409"/>
    <w:rsid w:val="00CC0A3A"/>
    <w:rsid w:val="00CD066B"/>
    <w:rsid w:val="00CE4FEE"/>
    <w:rsid w:val="00DB59C3"/>
    <w:rsid w:val="00DC259A"/>
    <w:rsid w:val="00DE23E8"/>
    <w:rsid w:val="00E37E0A"/>
    <w:rsid w:val="00E52377"/>
    <w:rsid w:val="00E64E17"/>
    <w:rsid w:val="00E866C9"/>
    <w:rsid w:val="00EA3D3C"/>
    <w:rsid w:val="00F46900"/>
    <w:rsid w:val="00F61D89"/>
    <w:rsid w:val="00FD595D"/>
    <w:rsid w:val="00FE3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FE3BC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2F3F28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2F3F2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F3F2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2F3F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9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9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rhmzrs.com/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7</Pages>
  <Words>1835</Words>
  <Characters>10466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iljana Kukavica</cp:lastModifiedBy>
  <cp:revision>2</cp:revision>
  <cp:lastPrinted>2013-10-03T12:51:00Z</cp:lastPrinted>
  <dcterms:created xsi:type="dcterms:W3CDTF">2024-02-29T18:09:00Z</dcterms:created>
  <dcterms:modified xsi:type="dcterms:W3CDTF">2024-02-29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